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B385A" w14:textId="77777777" w:rsidR="00DE64AE" w:rsidRPr="00DE64AE" w:rsidRDefault="00DA409E" w:rsidP="00DE64AE">
      <w:pPr>
        <w:pStyle w:val="Heading1"/>
        <w:numPr>
          <w:ilvl w:val="0"/>
          <w:numId w:val="0"/>
        </w:numPr>
        <w:shd w:val="clear" w:color="auto" w:fill="F4B083" w:themeFill="accent2" w:themeFillTint="99"/>
        <w:spacing w:line="240" w:lineRule="auto"/>
        <w:ind w:left="360"/>
        <w:jc w:val="center"/>
        <w:rPr>
          <w:sz w:val="32"/>
        </w:rPr>
      </w:pPr>
      <w:r>
        <w:rPr>
          <w:color w:val="000000" w:themeColor="text1"/>
        </w:rPr>
        <w:t>E</w:t>
      </w:r>
      <w:r w:rsidRPr="00FF4AA8">
        <w:rPr>
          <w:color w:val="000000" w:themeColor="text1"/>
        </w:rPr>
        <w:t>pidemiology</w:t>
      </w:r>
      <w:r>
        <w:rPr>
          <w:color w:val="000000" w:themeColor="text1"/>
        </w:rPr>
        <w:t xml:space="preserve"> of congenital and neonatal malaria in endemic settings</w:t>
      </w:r>
      <w:r w:rsidRPr="00FF4AA8">
        <w:rPr>
          <w:color w:val="000000" w:themeColor="text1"/>
          <w:lang w:val="en-GB"/>
        </w:rPr>
        <w:t>: a systematic review and meta-analysis</w:t>
      </w:r>
    </w:p>
    <w:p w14:paraId="402D9AE7" w14:textId="77777777" w:rsidR="00DA5B8E" w:rsidRPr="00695D5E" w:rsidRDefault="00DA5B8E">
      <w:pPr>
        <w:rPr>
          <w:lang w:val="en-US"/>
        </w:rPr>
      </w:pPr>
    </w:p>
    <w:p w14:paraId="309C7153" w14:textId="77777777" w:rsidR="00865A38" w:rsidRPr="00363179" w:rsidRDefault="00865A38" w:rsidP="00865A38">
      <w:pPr>
        <w:pBdr>
          <w:bottom w:val="single" w:sz="12" w:space="1" w:color="auto"/>
        </w:pBdr>
        <w:jc w:val="center"/>
        <w:rPr>
          <w:rFonts w:ascii="Arial Rounded MT Bold" w:hAnsi="Arial Rounded MT Bold" w:cstheme="majorHAnsi"/>
          <w:sz w:val="36"/>
          <w:lang w:val="en-US"/>
        </w:rPr>
      </w:pPr>
      <w:r w:rsidRPr="00363179">
        <w:rPr>
          <w:rFonts w:ascii="Arial Rounded MT Bold" w:hAnsi="Arial Rounded MT Bold" w:cstheme="majorHAnsi"/>
          <w:sz w:val="36"/>
          <w:lang w:val="en-US"/>
        </w:rPr>
        <w:t>APPENDIX</w:t>
      </w:r>
    </w:p>
    <w:p w14:paraId="7CB45C15" w14:textId="77777777" w:rsidR="0016532C" w:rsidRDefault="0016532C">
      <w:pPr>
        <w:rPr>
          <w:lang w:val="en-US"/>
        </w:rPr>
      </w:pPr>
    </w:p>
    <w:p w14:paraId="2E3D9727" w14:textId="77777777" w:rsidR="00DE64AE" w:rsidRPr="00DE64AE" w:rsidRDefault="00DE64AE">
      <w:pPr>
        <w:rPr>
          <w:b/>
          <w:lang w:val="en-US"/>
        </w:rPr>
      </w:pPr>
      <w:r w:rsidRPr="00DE64AE">
        <w:rPr>
          <w:b/>
          <w:lang w:val="en-US"/>
        </w:rPr>
        <w:t>Supplementary Tables</w:t>
      </w:r>
    </w:p>
    <w:p w14:paraId="4F4BFFF5" w14:textId="1D4D6CED" w:rsidR="0025543F" w:rsidRDefault="00DE64AE">
      <w:pPr>
        <w:pStyle w:val="TableofFigures"/>
        <w:tabs>
          <w:tab w:val="right" w:leader="dot" w:pos="9062"/>
        </w:tabs>
        <w:rPr>
          <w:rFonts w:asciiTheme="minorHAnsi" w:eastAsiaTheme="minorEastAsia" w:hAnsiTheme="minorHAnsi"/>
          <w:noProof/>
          <w:szCs w:val="24"/>
          <w:lang w:val="en-CM" w:eastAsia="en-GB"/>
        </w:rPr>
      </w:pPr>
      <w:r>
        <w:rPr>
          <w:lang w:val="en-US"/>
        </w:rPr>
        <w:fldChar w:fldCharType="begin"/>
      </w:r>
      <w:r>
        <w:rPr>
          <w:lang w:val="en-US"/>
        </w:rPr>
        <w:instrText xml:space="preserve"> TOC \h \z \c "Supplementary Table" </w:instrText>
      </w:r>
      <w:r>
        <w:rPr>
          <w:lang w:val="en-US"/>
        </w:rPr>
        <w:fldChar w:fldCharType="separate"/>
      </w:r>
      <w:hyperlink w:anchor="_Toc35581046" w:history="1">
        <w:r w:rsidR="0025543F" w:rsidRPr="00F55BC5">
          <w:rPr>
            <w:rStyle w:val="Hyperlink"/>
            <w:noProof/>
            <w:lang w:val="en-US"/>
          </w:rPr>
          <w:t>Supplementary Table 1. Search strategy in EMBASE</w:t>
        </w:r>
        <w:r w:rsidR="0025543F">
          <w:rPr>
            <w:noProof/>
            <w:webHidden/>
          </w:rPr>
          <w:tab/>
        </w:r>
        <w:r w:rsidR="0025543F">
          <w:rPr>
            <w:noProof/>
            <w:webHidden/>
          </w:rPr>
          <w:fldChar w:fldCharType="begin"/>
        </w:r>
        <w:r w:rsidR="0025543F">
          <w:rPr>
            <w:noProof/>
            <w:webHidden/>
          </w:rPr>
          <w:instrText xml:space="preserve"> PAGEREF _Toc35581046 \h </w:instrText>
        </w:r>
        <w:r w:rsidR="0025543F">
          <w:rPr>
            <w:noProof/>
            <w:webHidden/>
          </w:rPr>
        </w:r>
        <w:r w:rsidR="0025543F">
          <w:rPr>
            <w:noProof/>
            <w:webHidden/>
          </w:rPr>
          <w:fldChar w:fldCharType="separate"/>
        </w:r>
        <w:r w:rsidR="0025543F">
          <w:rPr>
            <w:noProof/>
            <w:webHidden/>
          </w:rPr>
          <w:t>2</w:t>
        </w:r>
        <w:r w:rsidR="0025543F">
          <w:rPr>
            <w:noProof/>
            <w:webHidden/>
          </w:rPr>
          <w:fldChar w:fldCharType="end"/>
        </w:r>
      </w:hyperlink>
    </w:p>
    <w:p w14:paraId="31A74A83" w14:textId="076CFD0F" w:rsidR="0025543F" w:rsidRDefault="003D2FBD">
      <w:pPr>
        <w:pStyle w:val="TableofFigures"/>
        <w:tabs>
          <w:tab w:val="right" w:leader="dot" w:pos="9062"/>
        </w:tabs>
        <w:rPr>
          <w:rFonts w:asciiTheme="minorHAnsi" w:eastAsiaTheme="minorEastAsia" w:hAnsiTheme="minorHAnsi"/>
          <w:noProof/>
          <w:szCs w:val="24"/>
          <w:lang w:val="en-CM" w:eastAsia="en-GB"/>
        </w:rPr>
      </w:pPr>
      <w:hyperlink w:anchor="_Toc35581047" w:history="1">
        <w:r w:rsidR="0025543F" w:rsidRPr="00F55BC5">
          <w:rPr>
            <w:rStyle w:val="Hyperlink"/>
            <w:noProof/>
            <w:lang w:val="en-US"/>
          </w:rPr>
          <w:t>Supplementary Table 2. Characteristics of included studies</w:t>
        </w:r>
        <w:r w:rsidR="0025543F">
          <w:rPr>
            <w:noProof/>
            <w:webHidden/>
          </w:rPr>
          <w:tab/>
        </w:r>
        <w:r w:rsidR="0025543F">
          <w:rPr>
            <w:noProof/>
            <w:webHidden/>
          </w:rPr>
          <w:fldChar w:fldCharType="begin"/>
        </w:r>
        <w:r w:rsidR="0025543F">
          <w:rPr>
            <w:noProof/>
            <w:webHidden/>
          </w:rPr>
          <w:instrText xml:space="preserve"> PAGEREF _Toc35581047 \h </w:instrText>
        </w:r>
        <w:r w:rsidR="0025543F">
          <w:rPr>
            <w:noProof/>
            <w:webHidden/>
          </w:rPr>
        </w:r>
        <w:r w:rsidR="0025543F">
          <w:rPr>
            <w:noProof/>
            <w:webHidden/>
          </w:rPr>
          <w:fldChar w:fldCharType="separate"/>
        </w:r>
        <w:r w:rsidR="0025543F">
          <w:rPr>
            <w:noProof/>
            <w:webHidden/>
          </w:rPr>
          <w:t>3</w:t>
        </w:r>
        <w:r w:rsidR="0025543F">
          <w:rPr>
            <w:noProof/>
            <w:webHidden/>
          </w:rPr>
          <w:fldChar w:fldCharType="end"/>
        </w:r>
      </w:hyperlink>
    </w:p>
    <w:p w14:paraId="79E23FFB" w14:textId="59832362" w:rsidR="0025543F" w:rsidRDefault="003D2FBD">
      <w:pPr>
        <w:pStyle w:val="TableofFigures"/>
        <w:tabs>
          <w:tab w:val="right" w:leader="dot" w:pos="9062"/>
        </w:tabs>
        <w:rPr>
          <w:rFonts w:asciiTheme="minorHAnsi" w:eastAsiaTheme="minorEastAsia" w:hAnsiTheme="minorHAnsi"/>
          <w:noProof/>
          <w:szCs w:val="24"/>
          <w:lang w:val="en-CM" w:eastAsia="en-GB"/>
        </w:rPr>
      </w:pPr>
      <w:hyperlink w:anchor="_Toc35581048" w:history="1">
        <w:r w:rsidR="0025543F" w:rsidRPr="00F55BC5">
          <w:rPr>
            <w:rStyle w:val="Hyperlink"/>
            <w:noProof/>
            <w:lang w:val="en-US"/>
          </w:rPr>
          <w:t>Supplementary Table 3. Methodological quality of individual included studies</w:t>
        </w:r>
        <w:r w:rsidR="0025543F">
          <w:rPr>
            <w:noProof/>
            <w:webHidden/>
          </w:rPr>
          <w:tab/>
        </w:r>
        <w:r w:rsidR="0025543F">
          <w:rPr>
            <w:noProof/>
            <w:webHidden/>
          </w:rPr>
          <w:fldChar w:fldCharType="begin"/>
        </w:r>
        <w:r w:rsidR="0025543F">
          <w:rPr>
            <w:noProof/>
            <w:webHidden/>
          </w:rPr>
          <w:instrText xml:space="preserve"> PAGEREF _Toc35581048 \h </w:instrText>
        </w:r>
        <w:r w:rsidR="0025543F">
          <w:rPr>
            <w:noProof/>
            <w:webHidden/>
          </w:rPr>
        </w:r>
        <w:r w:rsidR="0025543F">
          <w:rPr>
            <w:noProof/>
            <w:webHidden/>
          </w:rPr>
          <w:fldChar w:fldCharType="separate"/>
        </w:r>
        <w:r w:rsidR="0025543F">
          <w:rPr>
            <w:noProof/>
            <w:webHidden/>
          </w:rPr>
          <w:t>5</w:t>
        </w:r>
        <w:r w:rsidR="0025543F">
          <w:rPr>
            <w:noProof/>
            <w:webHidden/>
          </w:rPr>
          <w:fldChar w:fldCharType="end"/>
        </w:r>
      </w:hyperlink>
    </w:p>
    <w:p w14:paraId="77BD6974" w14:textId="743BA6C0" w:rsidR="0025543F" w:rsidRDefault="003D2FBD">
      <w:pPr>
        <w:pStyle w:val="TableofFigures"/>
        <w:tabs>
          <w:tab w:val="right" w:leader="dot" w:pos="9062"/>
        </w:tabs>
        <w:rPr>
          <w:rFonts w:asciiTheme="minorHAnsi" w:eastAsiaTheme="minorEastAsia" w:hAnsiTheme="minorHAnsi"/>
          <w:noProof/>
          <w:szCs w:val="24"/>
          <w:lang w:val="en-CM" w:eastAsia="en-GB"/>
        </w:rPr>
      </w:pPr>
      <w:hyperlink w:anchor="_Toc35581049" w:history="1">
        <w:r w:rsidR="0025543F" w:rsidRPr="00F55BC5">
          <w:rPr>
            <w:rStyle w:val="Hyperlink"/>
            <w:noProof/>
            <w:lang w:val="en-US"/>
          </w:rPr>
          <w:t>Supplementary Table 4. Methodological quality of included studies (summary)</w:t>
        </w:r>
        <w:r w:rsidR="0025543F">
          <w:rPr>
            <w:noProof/>
            <w:webHidden/>
          </w:rPr>
          <w:tab/>
        </w:r>
        <w:r w:rsidR="0025543F">
          <w:rPr>
            <w:noProof/>
            <w:webHidden/>
          </w:rPr>
          <w:fldChar w:fldCharType="begin"/>
        </w:r>
        <w:r w:rsidR="0025543F">
          <w:rPr>
            <w:noProof/>
            <w:webHidden/>
          </w:rPr>
          <w:instrText xml:space="preserve"> PAGEREF _Toc35581049 \h </w:instrText>
        </w:r>
        <w:r w:rsidR="0025543F">
          <w:rPr>
            <w:noProof/>
            <w:webHidden/>
          </w:rPr>
        </w:r>
        <w:r w:rsidR="0025543F">
          <w:rPr>
            <w:noProof/>
            <w:webHidden/>
          </w:rPr>
          <w:fldChar w:fldCharType="separate"/>
        </w:r>
        <w:r w:rsidR="0025543F">
          <w:rPr>
            <w:noProof/>
            <w:webHidden/>
          </w:rPr>
          <w:t>7</w:t>
        </w:r>
        <w:r w:rsidR="0025543F">
          <w:rPr>
            <w:noProof/>
            <w:webHidden/>
          </w:rPr>
          <w:fldChar w:fldCharType="end"/>
        </w:r>
      </w:hyperlink>
    </w:p>
    <w:p w14:paraId="38D8A04B" w14:textId="38838F49" w:rsidR="00DE64AE" w:rsidRDefault="00DE64AE">
      <w:pPr>
        <w:rPr>
          <w:lang w:val="en-US"/>
        </w:rPr>
      </w:pPr>
      <w:r>
        <w:rPr>
          <w:lang w:val="en-US"/>
        </w:rPr>
        <w:fldChar w:fldCharType="end"/>
      </w:r>
    </w:p>
    <w:p w14:paraId="481253B5" w14:textId="77777777" w:rsidR="00F920A1" w:rsidRDefault="00DE64AE">
      <w:pPr>
        <w:rPr>
          <w:noProof/>
        </w:rPr>
      </w:pPr>
      <w:r>
        <w:rPr>
          <w:b/>
          <w:lang w:val="en-US"/>
        </w:rPr>
        <w:t>Supplementary Figures</w:t>
      </w:r>
      <w:r>
        <w:rPr>
          <w:lang w:val="en-US"/>
        </w:rPr>
        <w:fldChar w:fldCharType="begin"/>
      </w:r>
      <w:r>
        <w:rPr>
          <w:lang w:val="en-US"/>
        </w:rPr>
        <w:instrText xml:space="preserve"> TOC \h \z \c "Supplementary Figure" </w:instrText>
      </w:r>
      <w:r>
        <w:rPr>
          <w:lang w:val="en-US"/>
        </w:rPr>
        <w:fldChar w:fldCharType="separate"/>
      </w:r>
    </w:p>
    <w:p w14:paraId="02222757" w14:textId="0930D33D" w:rsidR="00F920A1" w:rsidRDefault="003D2FBD">
      <w:pPr>
        <w:pStyle w:val="TableofFigures"/>
        <w:tabs>
          <w:tab w:val="right" w:leader="dot" w:pos="9062"/>
        </w:tabs>
        <w:rPr>
          <w:rFonts w:asciiTheme="minorHAnsi" w:eastAsiaTheme="minorEastAsia" w:hAnsiTheme="minorHAnsi"/>
          <w:noProof/>
          <w:szCs w:val="24"/>
          <w:lang w:val="en-CM" w:eastAsia="en-GB"/>
        </w:rPr>
      </w:pPr>
      <w:hyperlink r:id="rId8" w:anchor="_Toc35736226" w:history="1">
        <w:r w:rsidR="00F920A1" w:rsidRPr="00827D2B">
          <w:rPr>
            <w:rStyle w:val="Hyperlink"/>
            <w:noProof/>
            <w:lang w:val="en-US"/>
          </w:rPr>
          <w:t>Supplementary Figure 1. Process of identification and selection of studies for inclusion in the review (PRISMA flow diagram)</w:t>
        </w:r>
        <w:r w:rsidR="00F920A1">
          <w:rPr>
            <w:noProof/>
            <w:webHidden/>
          </w:rPr>
          <w:tab/>
        </w:r>
        <w:r w:rsidR="00F920A1">
          <w:rPr>
            <w:noProof/>
            <w:webHidden/>
          </w:rPr>
          <w:fldChar w:fldCharType="begin"/>
        </w:r>
        <w:r w:rsidR="00F920A1">
          <w:rPr>
            <w:noProof/>
            <w:webHidden/>
          </w:rPr>
          <w:instrText xml:space="preserve"> PAGEREF _Toc35736226 \h </w:instrText>
        </w:r>
        <w:r w:rsidR="00F920A1">
          <w:rPr>
            <w:noProof/>
            <w:webHidden/>
          </w:rPr>
        </w:r>
        <w:r w:rsidR="00F920A1">
          <w:rPr>
            <w:noProof/>
            <w:webHidden/>
          </w:rPr>
          <w:fldChar w:fldCharType="separate"/>
        </w:r>
        <w:r w:rsidR="00F920A1">
          <w:rPr>
            <w:noProof/>
            <w:webHidden/>
          </w:rPr>
          <w:t>8</w:t>
        </w:r>
        <w:r w:rsidR="00F920A1">
          <w:rPr>
            <w:noProof/>
            <w:webHidden/>
          </w:rPr>
          <w:fldChar w:fldCharType="end"/>
        </w:r>
      </w:hyperlink>
    </w:p>
    <w:p w14:paraId="734BED40" w14:textId="5213FE4D" w:rsidR="00F920A1" w:rsidRDefault="003D2FBD">
      <w:pPr>
        <w:pStyle w:val="TableofFigures"/>
        <w:tabs>
          <w:tab w:val="right" w:leader="dot" w:pos="9062"/>
        </w:tabs>
        <w:rPr>
          <w:rFonts w:asciiTheme="minorHAnsi" w:eastAsiaTheme="minorEastAsia" w:hAnsiTheme="minorHAnsi"/>
          <w:noProof/>
          <w:szCs w:val="24"/>
          <w:lang w:val="en-CM" w:eastAsia="en-GB"/>
        </w:rPr>
      </w:pPr>
      <w:hyperlink w:anchor="_Toc35736227" w:history="1">
        <w:r w:rsidR="00F920A1" w:rsidRPr="00827D2B">
          <w:rPr>
            <w:rStyle w:val="Hyperlink"/>
            <w:noProof/>
            <w:lang w:val="en-US"/>
          </w:rPr>
          <w:t>Supplementary Figure 2. Funnel plot for prevalence data of congenital malaria</w:t>
        </w:r>
        <w:r w:rsidR="00F920A1">
          <w:rPr>
            <w:noProof/>
            <w:webHidden/>
          </w:rPr>
          <w:tab/>
        </w:r>
        <w:r w:rsidR="00F920A1">
          <w:rPr>
            <w:noProof/>
            <w:webHidden/>
          </w:rPr>
          <w:fldChar w:fldCharType="begin"/>
        </w:r>
        <w:r w:rsidR="00F920A1">
          <w:rPr>
            <w:noProof/>
            <w:webHidden/>
          </w:rPr>
          <w:instrText xml:space="preserve"> PAGEREF _Toc35736227 \h </w:instrText>
        </w:r>
        <w:r w:rsidR="00F920A1">
          <w:rPr>
            <w:noProof/>
            <w:webHidden/>
          </w:rPr>
        </w:r>
        <w:r w:rsidR="00F920A1">
          <w:rPr>
            <w:noProof/>
            <w:webHidden/>
          </w:rPr>
          <w:fldChar w:fldCharType="separate"/>
        </w:r>
        <w:r w:rsidR="00F920A1">
          <w:rPr>
            <w:noProof/>
            <w:webHidden/>
          </w:rPr>
          <w:t>9</w:t>
        </w:r>
        <w:r w:rsidR="00F920A1">
          <w:rPr>
            <w:noProof/>
            <w:webHidden/>
          </w:rPr>
          <w:fldChar w:fldCharType="end"/>
        </w:r>
      </w:hyperlink>
    </w:p>
    <w:p w14:paraId="42D99661" w14:textId="452569FC" w:rsidR="00F920A1" w:rsidRDefault="003D2FBD">
      <w:pPr>
        <w:pStyle w:val="TableofFigures"/>
        <w:tabs>
          <w:tab w:val="right" w:leader="dot" w:pos="9062"/>
        </w:tabs>
        <w:rPr>
          <w:rFonts w:asciiTheme="minorHAnsi" w:eastAsiaTheme="minorEastAsia" w:hAnsiTheme="minorHAnsi"/>
          <w:noProof/>
          <w:szCs w:val="24"/>
          <w:lang w:val="en-CM" w:eastAsia="en-GB"/>
        </w:rPr>
      </w:pPr>
      <w:hyperlink w:anchor="_Toc35736228" w:history="1">
        <w:r w:rsidR="00F920A1" w:rsidRPr="00827D2B">
          <w:rPr>
            <w:rStyle w:val="Hyperlink"/>
            <w:noProof/>
            <w:lang w:val="en-US"/>
          </w:rPr>
          <w:t>Supplementary Figure 3.Funnel plot for prevalence data of neonatal malaria</w:t>
        </w:r>
        <w:r w:rsidR="00F920A1">
          <w:rPr>
            <w:noProof/>
            <w:webHidden/>
          </w:rPr>
          <w:tab/>
        </w:r>
        <w:r w:rsidR="00F920A1">
          <w:rPr>
            <w:noProof/>
            <w:webHidden/>
          </w:rPr>
          <w:fldChar w:fldCharType="begin"/>
        </w:r>
        <w:r w:rsidR="00F920A1">
          <w:rPr>
            <w:noProof/>
            <w:webHidden/>
          </w:rPr>
          <w:instrText xml:space="preserve"> PAGEREF _Toc35736228 \h </w:instrText>
        </w:r>
        <w:r w:rsidR="00F920A1">
          <w:rPr>
            <w:noProof/>
            <w:webHidden/>
          </w:rPr>
        </w:r>
        <w:r w:rsidR="00F920A1">
          <w:rPr>
            <w:noProof/>
            <w:webHidden/>
          </w:rPr>
          <w:fldChar w:fldCharType="separate"/>
        </w:r>
        <w:r w:rsidR="00F920A1">
          <w:rPr>
            <w:noProof/>
            <w:webHidden/>
          </w:rPr>
          <w:t>9</w:t>
        </w:r>
        <w:r w:rsidR="00F920A1">
          <w:rPr>
            <w:noProof/>
            <w:webHidden/>
          </w:rPr>
          <w:fldChar w:fldCharType="end"/>
        </w:r>
      </w:hyperlink>
    </w:p>
    <w:p w14:paraId="45BE9296" w14:textId="77777777" w:rsidR="00F621E8" w:rsidRPr="00F621E8" w:rsidRDefault="00DE64AE" w:rsidP="00DA409E">
      <w:pPr>
        <w:rPr>
          <w:b/>
          <w:lang w:val="en-US"/>
        </w:rPr>
      </w:pPr>
      <w:r>
        <w:rPr>
          <w:lang w:val="en-US"/>
        </w:rPr>
        <w:fldChar w:fldCharType="end"/>
      </w:r>
    </w:p>
    <w:p w14:paraId="3B0A65AD" w14:textId="77777777" w:rsidR="00E24D7D" w:rsidRDefault="00E24D7D">
      <w:pPr>
        <w:rPr>
          <w:lang w:val="en-US"/>
        </w:rPr>
        <w:sectPr w:rsidR="00E24D7D">
          <w:footerReference w:type="default" r:id="rId9"/>
          <w:pgSz w:w="11906" w:h="16838"/>
          <w:pgMar w:top="1417" w:right="1417" w:bottom="1417" w:left="1417" w:header="708" w:footer="708" w:gutter="0"/>
          <w:cols w:space="708"/>
          <w:docGrid w:linePitch="360"/>
        </w:sectPr>
      </w:pPr>
    </w:p>
    <w:p w14:paraId="18EB67E1" w14:textId="77777777" w:rsidR="00F621E8" w:rsidRPr="00E24D7D" w:rsidRDefault="00E24D7D" w:rsidP="00E24D7D">
      <w:pPr>
        <w:rPr>
          <w:lang w:val="en-US"/>
        </w:rPr>
      </w:pPr>
      <w:bookmarkStart w:id="0" w:name="_Toc35581046"/>
      <w:r w:rsidRPr="00E24D7D">
        <w:rPr>
          <w:lang w:val="en-US"/>
        </w:rPr>
        <w:lastRenderedPageBreak/>
        <w:t xml:space="preserve">Supplementary Table </w:t>
      </w:r>
      <w:r w:rsidRPr="00E24D7D">
        <w:fldChar w:fldCharType="begin"/>
      </w:r>
      <w:r w:rsidRPr="00E24D7D">
        <w:rPr>
          <w:lang w:val="en-US"/>
        </w:rPr>
        <w:instrText xml:space="preserve"> SEQ Supplementary_Table \* ARABIC </w:instrText>
      </w:r>
      <w:r w:rsidRPr="00E24D7D">
        <w:fldChar w:fldCharType="separate"/>
      </w:r>
      <w:r w:rsidR="00AD0AFD">
        <w:rPr>
          <w:noProof/>
          <w:lang w:val="en-US"/>
        </w:rPr>
        <w:t>1</w:t>
      </w:r>
      <w:r w:rsidRPr="00E24D7D">
        <w:fldChar w:fldCharType="end"/>
      </w:r>
      <w:r w:rsidRPr="00E24D7D">
        <w:rPr>
          <w:lang w:val="en-US"/>
        </w:rPr>
        <w:t>. Search strategy in EMBASE</w:t>
      </w:r>
      <w:bookmarkEnd w:id="0"/>
    </w:p>
    <w:tbl>
      <w:tblPr>
        <w:tblStyle w:val="TableGrid"/>
        <w:tblW w:w="0" w:type="auto"/>
        <w:tblLook w:val="04A0" w:firstRow="1" w:lastRow="0" w:firstColumn="1" w:lastColumn="0" w:noHBand="0" w:noVBand="1"/>
      </w:tblPr>
      <w:tblGrid>
        <w:gridCol w:w="1413"/>
        <w:gridCol w:w="7649"/>
      </w:tblGrid>
      <w:tr w:rsidR="00E24D7D" w:rsidRPr="0001557D" w14:paraId="7671F740" w14:textId="77777777" w:rsidTr="00E24D7D">
        <w:tc>
          <w:tcPr>
            <w:tcW w:w="1413" w:type="dxa"/>
          </w:tcPr>
          <w:p w14:paraId="19FCE7E6" w14:textId="77777777" w:rsidR="00E24D7D" w:rsidRDefault="00E24D7D" w:rsidP="00E24D7D">
            <w:pPr>
              <w:rPr>
                <w:lang w:val="en-US"/>
              </w:rPr>
            </w:pPr>
          </w:p>
        </w:tc>
        <w:tc>
          <w:tcPr>
            <w:tcW w:w="7649" w:type="dxa"/>
          </w:tcPr>
          <w:p w14:paraId="16592F22" w14:textId="77777777" w:rsidR="00E24D7D" w:rsidRDefault="00E24D7D" w:rsidP="00E24D7D">
            <w:pPr>
              <w:rPr>
                <w:lang w:val="en-US"/>
              </w:rPr>
            </w:pPr>
          </w:p>
        </w:tc>
      </w:tr>
      <w:tr w:rsidR="00E24D7D" w:rsidRPr="0001557D" w14:paraId="686657D7" w14:textId="77777777" w:rsidTr="00E24D7D">
        <w:tc>
          <w:tcPr>
            <w:tcW w:w="1413" w:type="dxa"/>
          </w:tcPr>
          <w:p w14:paraId="0D275288" w14:textId="77777777" w:rsidR="00E24D7D" w:rsidRPr="00695D5E" w:rsidRDefault="00E24D7D" w:rsidP="00E24D7D">
            <w:pPr>
              <w:rPr>
                <w:rFonts w:cs="Times New Roman"/>
                <w:szCs w:val="24"/>
                <w:lang w:val="en-US"/>
              </w:rPr>
            </w:pPr>
            <w:r w:rsidRPr="00695D5E">
              <w:rPr>
                <w:rFonts w:cs="Times New Roman"/>
                <w:szCs w:val="24"/>
                <w:lang w:val="en-US"/>
              </w:rPr>
              <w:t>#1</w:t>
            </w:r>
          </w:p>
        </w:tc>
        <w:tc>
          <w:tcPr>
            <w:tcW w:w="7649" w:type="dxa"/>
          </w:tcPr>
          <w:p w14:paraId="3895DDAF" w14:textId="77777777" w:rsidR="00E24D7D" w:rsidRPr="00695D5E" w:rsidRDefault="00E24D7D" w:rsidP="00E24D7D">
            <w:pPr>
              <w:spacing w:line="288" w:lineRule="atLeast"/>
              <w:rPr>
                <w:rFonts w:cs="Times New Roman"/>
                <w:color w:val="000000"/>
                <w:spacing w:val="2"/>
                <w:szCs w:val="24"/>
                <w:lang w:val="en-US"/>
              </w:rPr>
            </w:pPr>
            <w:r w:rsidRPr="00695D5E">
              <w:rPr>
                <w:rFonts w:cs="Times New Roman"/>
                <w:color w:val="000000"/>
                <w:spacing w:val="2"/>
                <w:szCs w:val="24"/>
                <w:lang w:val="en-US"/>
              </w:rPr>
              <w:t>'malaria'/exp OR malaria:ti,ab,kw OR plasmodium:ti,ab,kw OR paludism:ti,ab,kw OR 'marsh fever':ti,ab,kw</w:t>
            </w:r>
          </w:p>
        </w:tc>
      </w:tr>
      <w:tr w:rsidR="00E24D7D" w:rsidRPr="0001557D" w14:paraId="328EBD4E" w14:textId="77777777" w:rsidTr="00E24D7D">
        <w:tc>
          <w:tcPr>
            <w:tcW w:w="1413" w:type="dxa"/>
          </w:tcPr>
          <w:p w14:paraId="3944C812" w14:textId="77777777" w:rsidR="00E24D7D" w:rsidRPr="00695D5E" w:rsidRDefault="00E24D7D" w:rsidP="00E24D7D">
            <w:pPr>
              <w:rPr>
                <w:rFonts w:cs="Times New Roman"/>
                <w:szCs w:val="24"/>
                <w:lang w:val="en-US"/>
              </w:rPr>
            </w:pPr>
            <w:r w:rsidRPr="00695D5E">
              <w:rPr>
                <w:rFonts w:cs="Times New Roman"/>
                <w:szCs w:val="24"/>
                <w:lang w:val="en-US"/>
              </w:rPr>
              <w:t>#2</w:t>
            </w:r>
          </w:p>
        </w:tc>
        <w:tc>
          <w:tcPr>
            <w:tcW w:w="7649" w:type="dxa"/>
          </w:tcPr>
          <w:p w14:paraId="1EBC22C6" w14:textId="77777777" w:rsidR="00E24D7D" w:rsidRPr="00695D5E" w:rsidRDefault="00E24D7D" w:rsidP="00E24D7D">
            <w:pPr>
              <w:spacing w:line="288" w:lineRule="atLeast"/>
              <w:rPr>
                <w:rFonts w:cs="Times New Roman"/>
                <w:color w:val="000000"/>
                <w:spacing w:val="2"/>
                <w:szCs w:val="24"/>
                <w:lang w:val="en-US"/>
              </w:rPr>
            </w:pPr>
            <w:r w:rsidRPr="00695D5E">
              <w:rPr>
                <w:rFonts w:cs="Times New Roman"/>
                <w:color w:val="000000"/>
                <w:spacing w:val="2"/>
                <w:szCs w:val="24"/>
                <w:lang w:val="en-US"/>
              </w:rPr>
              <w:t>'umbilical cord':ti,ab,kw OR congenital:ti,ab,kw OR neonat*:ti,ab,kw</w:t>
            </w:r>
          </w:p>
        </w:tc>
      </w:tr>
      <w:tr w:rsidR="00E24D7D" w14:paraId="3008652D" w14:textId="77777777" w:rsidTr="00E24D7D">
        <w:tc>
          <w:tcPr>
            <w:tcW w:w="1413" w:type="dxa"/>
          </w:tcPr>
          <w:p w14:paraId="290115BB" w14:textId="77777777" w:rsidR="00E24D7D" w:rsidRPr="00695D5E" w:rsidRDefault="00E24D7D" w:rsidP="00E24D7D">
            <w:pPr>
              <w:rPr>
                <w:rFonts w:cs="Times New Roman"/>
                <w:szCs w:val="24"/>
                <w:lang w:val="en-US"/>
              </w:rPr>
            </w:pPr>
            <w:r w:rsidRPr="00695D5E">
              <w:rPr>
                <w:rFonts w:cs="Times New Roman"/>
                <w:szCs w:val="24"/>
                <w:lang w:val="en-US"/>
              </w:rPr>
              <w:t>#3</w:t>
            </w:r>
          </w:p>
        </w:tc>
        <w:tc>
          <w:tcPr>
            <w:tcW w:w="7649" w:type="dxa"/>
          </w:tcPr>
          <w:p w14:paraId="29AB69D9" w14:textId="77777777" w:rsidR="00E24D7D" w:rsidRPr="00695D5E" w:rsidRDefault="00E24D7D" w:rsidP="00E24D7D">
            <w:pPr>
              <w:rPr>
                <w:rFonts w:cs="Times New Roman"/>
                <w:szCs w:val="24"/>
                <w:lang w:val="en-US"/>
              </w:rPr>
            </w:pPr>
            <w:r w:rsidRPr="00695D5E">
              <w:rPr>
                <w:rFonts w:cs="Times New Roman"/>
                <w:szCs w:val="24"/>
                <w:lang w:val="en-US"/>
              </w:rPr>
              <w:t>#1 AND #2</w:t>
            </w:r>
          </w:p>
        </w:tc>
      </w:tr>
    </w:tbl>
    <w:p w14:paraId="4D1E43CB" w14:textId="77777777" w:rsidR="00E24D7D" w:rsidRDefault="00E24D7D" w:rsidP="00E24D7D">
      <w:pPr>
        <w:rPr>
          <w:lang w:val="en-US"/>
        </w:rPr>
      </w:pPr>
    </w:p>
    <w:p w14:paraId="1D1B916C" w14:textId="77777777" w:rsidR="00E24D7D" w:rsidRPr="00363179" w:rsidRDefault="00E24D7D" w:rsidP="00E24D7D">
      <w:pPr>
        <w:rPr>
          <w:lang w:val="en-US"/>
        </w:rPr>
        <w:sectPr w:rsidR="00E24D7D" w:rsidRPr="00363179">
          <w:pgSz w:w="11906" w:h="16838"/>
          <w:pgMar w:top="1417" w:right="1417" w:bottom="1417" w:left="1417" w:header="708" w:footer="708" w:gutter="0"/>
          <w:cols w:space="708"/>
          <w:docGrid w:linePitch="360"/>
        </w:sectPr>
      </w:pPr>
    </w:p>
    <w:p w14:paraId="45A6AB6F" w14:textId="77777777" w:rsidR="0016532C" w:rsidRPr="00E24D7D" w:rsidRDefault="00932634" w:rsidP="00932634">
      <w:pPr>
        <w:pStyle w:val="Caption"/>
        <w:rPr>
          <w:i w:val="0"/>
          <w:color w:val="auto"/>
          <w:sz w:val="24"/>
          <w:lang w:val="en-US"/>
        </w:rPr>
      </w:pPr>
      <w:bookmarkStart w:id="1" w:name="_Toc344433"/>
      <w:bookmarkStart w:id="2" w:name="_Toc35581047"/>
      <w:r w:rsidRPr="00E24D7D">
        <w:rPr>
          <w:i w:val="0"/>
          <w:color w:val="auto"/>
          <w:sz w:val="24"/>
          <w:lang w:val="en-US"/>
        </w:rPr>
        <w:lastRenderedPageBreak/>
        <w:t xml:space="preserve">Supplementary Table </w:t>
      </w:r>
      <w:r w:rsidRPr="00E24D7D">
        <w:rPr>
          <w:i w:val="0"/>
          <w:color w:val="auto"/>
          <w:sz w:val="24"/>
        </w:rPr>
        <w:fldChar w:fldCharType="begin"/>
      </w:r>
      <w:r w:rsidRPr="00E24D7D">
        <w:rPr>
          <w:i w:val="0"/>
          <w:color w:val="auto"/>
          <w:sz w:val="24"/>
          <w:lang w:val="en-US"/>
        </w:rPr>
        <w:instrText xml:space="preserve"> SEQ Supplementary_Table \* ARABIC </w:instrText>
      </w:r>
      <w:r w:rsidRPr="00E24D7D">
        <w:rPr>
          <w:i w:val="0"/>
          <w:color w:val="auto"/>
          <w:sz w:val="24"/>
        </w:rPr>
        <w:fldChar w:fldCharType="separate"/>
      </w:r>
      <w:r w:rsidR="00AD0AFD">
        <w:rPr>
          <w:i w:val="0"/>
          <w:noProof/>
          <w:color w:val="auto"/>
          <w:sz w:val="24"/>
          <w:lang w:val="en-US"/>
        </w:rPr>
        <w:t>2</w:t>
      </w:r>
      <w:r w:rsidRPr="00E24D7D">
        <w:rPr>
          <w:i w:val="0"/>
          <w:color w:val="auto"/>
          <w:sz w:val="24"/>
        </w:rPr>
        <w:fldChar w:fldCharType="end"/>
      </w:r>
      <w:r w:rsidRPr="00E24D7D">
        <w:rPr>
          <w:i w:val="0"/>
          <w:color w:val="auto"/>
          <w:sz w:val="24"/>
          <w:lang w:val="en-US"/>
        </w:rPr>
        <w:t xml:space="preserve">. </w:t>
      </w:r>
      <w:r w:rsidR="0016532C" w:rsidRPr="00E24D7D">
        <w:rPr>
          <w:i w:val="0"/>
          <w:color w:val="auto"/>
          <w:sz w:val="24"/>
          <w:lang w:val="en-US"/>
        </w:rPr>
        <w:t>Characteristics of included studies</w:t>
      </w:r>
      <w:bookmarkEnd w:id="1"/>
      <w:bookmarkEnd w:id="2"/>
      <w:r w:rsidR="0016532C" w:rsidRPr="00E24D7D">
        <w:rPr>
          <w:i w:val="0"/>
          <w:color w:val="auto"/>
          <w:sz w:val="24"/>
          <w:lang w:val="en-US"/>
        </w:rPr>
        <w:t xml:space="preserve"> </w:t>
      </w:r>
    </w:p>
    <w:tbl>
      <w:tblPr>
        <w:tblStyle w:val="GridTable2-Accent1"/>
        <w:tblW w:w="22496" w:type="dxa"/>
        <w:tblLook w:val="04A0" w:firstRow="1" w:lastRow="0" w:firstColumn="1" w:lastColumn="0" w:noHBand="0" w:noVBand="1"/>
      </w:tblPr>
      <w:tblGrid>
        <w:gridCol w:w="1395"/>
        <w:gridCol w:w="638"/>
        <w:gridCol w:w="1643"/>
        <w:gridCol w:w="1832"/>
        <w:gridCol w:w="2395"/>
        <w:gridCol w:w="1194"/>
        <w:gridCol w:w="2535"/>
        <w:gridCol w:w="1316"/>
        <w:gridCol w:w="783"/>
        <w:gridCol w:w="927"/>
        <w:gridCol w:w="750"/>
        <w:gridCol w:w="1327"/>
        <w:gridCol w:w="762"/>
        <w:gridCol w:w="2207"/>
        <w:gridCol w:w="1230"/>
        <w:gridCol w:w="1562"/>
      </w:tblGrid>
      <w:tr w:rsidR="00114CD1" w:rsidRPr="002A31D0" w14:paraId="214FDCDB" w14:textId="5B1958FE" w:rsidTr="0096327B">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1395" w:type="dxa"/>
            <w:tcBorders>
              <w:top w:val="single" w:sz="4" w:space="0" w:color="auto"/>
            </w:tcBorders>
            <w:noWrap/>
            <w:hideMark/>
          </w:tcPr>
          <w:p w14:paraId="260B9AF1" w14:textId="77777777"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Author</w:t>
            </w:r>
          </w:p>
        </w:tc>
        <w:tc>
          <w:tcPr>
            <w:tcW w:w="638" w:type="dxa"/>
            <w:tcBorders>
              <w:top w:val="single" w:sz="4" w:space="0" w:color="auto"/>
            </w:tcBorders>
            <w:noWrap/>
            <w:hideMark/>
          </w:tcPr>
          <w:p w14:paraId="2643CC52"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Year</w:t>
            </w:r>
          </w:p>
        </w:tc>
        <w:tc>
          <w:tcPr>
            <w:tcW w:w="1643" w:type="dxa"/>
            <w:tcBorders>
              <w:top w:val="single" w:sz="4" w:space="0" w:color="auto"/>
            </w:tcBorders>
            <w:noWrap/>
            <w:hideMark/>
          </w:tcPr>
          <w:p w14:paraId="1202252E"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Design</w:t>
            </w:r>
          </w:p>
        </w:tc>
        <w:tc>
          <w:tcPr>
            <w:tcW w:w="1832" w:type="dxa"/>
            <w:tcBorders>
              <w:top w:val="single" w:sz="4" w:space="0" w:color="auto"/>
            </w:tcBorders>
            <w:noWrap/>
            <w:hideMark/>
          </w:tcPr>
          <w:p w14:paraId="775922CF"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ountry</w:t>
            </w:r>
          </w:p>
        </w:tc>
        <w:tc>
          <w:tcPr>
            <w:tcW w:w="2395" w:type="dxa"/>
            <w:tcBorders>
              <w:top w:val="single" w:sz="4" w:space="0" w:color="auto"/>
            </w:tcBorders>
            <w:noWrap/>
            <w:hideMark/>
          </w:tcPr>
          <w:p w14:paraId="31995BE2"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ity(ies)</w:t>
            </w:r>
          </w:p>
        </w:tc>
        <w:tc>
          <w:tcPr>
            <w:tcW w:w="1194" w:type="dxa"/>
            <w:tcBorders>
              <w:top w:val="single" w:sz="4" w:space="0" w:color="auto"/>
            </w:tcBorders>
            <w:noWrap/>
            <w:hideMark/>
          </w:tcPr>
          <w:p w14:paraId="6366AA2B"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Year data collected</w:t>
            </w:r>
          </w:p>
        </w:tc>
        <w:tc>
          <w:tcPr>
            <w:tcW w:w="2535" w:type="dxa"/>
            <w:tcBorders>
              <w:top w:val="single" w:sz="4" w:space="0" w:color="auto"/>
            </w:tcBorders>
            <w:noWrap/>
            <w:hideMark/>
          </w:tcPr>
          <w:p w14:paraId="749B0EE2"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Setting</w:t>
            </w:r>
          </w:p>
        </w:tc>
        <w:tc>
          <w:tcPr>
            <w:tcW w:w="1316" w:type="dxa"/>
            <w:tcBorders>
              <w:top w:val="single" w:sz="4" w:space="0" w:color="auto"/>
            </w:tcBorders>
            <w:noWrap/>
            <w:hideMark/>
          </w:tcPr>
          <w:p w14:paraId="7B96D714"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Timing of data collection</w:t>
            </w:r>
          </w:p>
        </w:tc>
        <w:tc>
          <w:tcPr>
            <w:tcW w:w="783" w:type="dxa"/>
            <w:tcBorders>
              <w:top w:val="single" w:sz="4" w:space="0" w:color="auto"/>
            </w:tcBorders>
            <w:noWrap/>
            <w:hideMark/>
          </w:tcPr>
          <w:p w14:paraId="64C61885" w14:textId="77777777" w:rsidR="00114CD1" w:rsidRPr="009F2BA5" w:rsidRDefault="00114CD1" w:rsidP="0078720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Age (in Years)</w:t>
            </w:r>
          </w:p>
        </w:tc>
        <w:tc>
          <w:tcPr>
            <w:tcW w:w="927" w:type="dxa"/>
            <w:tcBorders>
              <w:top w:val="single" w:sz="4" w:space="0" w:color="auto"/>
            </w:tcBorders>
            <w:noWrap/>
            <w:hideMark/>
          </w:tcPr>
          <w:p w14:paraId="1EA782B5" w14:textId="77777777" w:rsidR="00114CD1" w:rsidRPr="009F2BA5" w:rsidRDefault="00114CD1" w:rsidP="0078720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ales</w:t>
            </w:r>
          </w:p>
        </w:tc>
        <w:tc>
          <w:tcPr>
            <w:tcW w:w="750" w:type="dxa"/>
            <w:tcBorders>
              <w:top w:val="single" w:sz="4" w:space="0" w:color="auto"/>
            </w:tcBorders>
            <w:noWrap/>
            <w:hideMark/>
          </w:tcPr>
          <w:p w14:paraId="1B4E0BCF" w14:textId="77777777" w:rsidR="00114CD1" w:rsidRPr="009F2BA5" w:rsidRDefault="00114CD1" w:rsidP="0078720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IPT</w:t>
            </w:r>
          </w:p>
        </w:tc>
        <w:tc>
          <w:tcPr>
            <w:tcW w:w="1327" w:type="dxa"/>
            <w:tcBorders>
              <w:top w:val="single" w:sz="4" w:space="0" w:color="auto"/>
            </w:tcBorders>
            <w:noWrap/>
            <w:hideMark/>
          </w:tcPr>
          <w:p w14:paraId="1C27C491" w14:textId="77777777" w:rsidR="00114CD1" w:rsidRPr="009F2BA5" w:rsidRDefault="00114CD1" w:rsidP="0078720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egnancy malaria</w:t>
            </w:r>
          </w:p>
        </w:tc>
        <w:tc>
          <w:tcPr>
            <w:tcW w:w="762" w:type="dxa"/>
            <w:tcBorders>
              <w:top w:val="single" w:sz="4" w:space="0" w:color="auto"/>
            </w:tcBorders>
            <w:noWrap/>
            <w:hideMark/>
          </w:tcPr>
          <w:p w14:paraId="3CACA347" w14:textId="77777777" w:rsidR="00114CD1" w:rsidRPr="009F2BA5" w:rsidRDefault="00114CD1" w:rsidP="0078720C">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Fever</w:t>
            </w:r>
          </w:p>
        </w:tc>
        <w:tc>
          <w:tcPr>
            <w:tcW w:w="2207" w:type="dxa"/>
            <w:tcBorders>
              <w:top w:val="single" w:sz="4" w:space="0" w:color="auto"/>
            </w:tcBorders>
            <w:noWrap/>
            <w:hideMark/>
          </w:tcPr>
          <w:p w14:paraId="4600A1E6" w14:textId="77777777" w:rsidR="00114CD1" w:rsidRPr="009F2BA5"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Diagnostic</w:t>
            </w:r>
          </w:p>
        </w:tc>
        <w:tc>
          <w:tcPr>
            <w:tcW w:w="1230" w:type="dxa"/>
            <w:tcBorders>
              <w:top w:val="single" w:sz="4" w:space="0" w:color="auto"/>
            </w:tcBorders>
          </w:tcPr>
          <w:p w14:paraId="20C7FCFE" w14:textId="1D87F3FF" w:rsidR="00114CD1" w:rsidRPr="002A31D0"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2A31D0">
              <w:rPr>
                <w:rFonts w:eastAsia="Times New Roman" w:cs="Times New Roman"/>
                <w:sz w:val="20"/>
                <w:szCs w:val="20"/>
                <w:lang w:val="en-US" w:eastAsia="fr-FR"/>
              </w:rPr>
              <w:t xml:space="preserve">Status </w:t>
            </w:r>
            <w:r>
              <w:rPr>
                <w:rFonts w:eastAsia="Times New Roman" w:cs="Times New Roman"/>
                <w:sz w:val="20"/>
                <w:szCs w:val="20"/>
                <w:lang w:val="en-US" w:eastAsia="fr-FR"/>
              </w:rPr>
              <w:t>of the country</w:t>
            </w:r>
          </w:p>
        </w:tc>
        <w:tc>
          <w:tcPr>
            <w:tcW w:w="1562" w:type="dxa"/>
            <w:tcBorders>
              <w:top w:val="single" w:sz="4" w:space="0" w:color="auto"/>
            </w:tcBorders>
          </w:tcPr>
          <w:p w14:paraId="7677F331" w14:textId="38578BC0" w:rsidR="00114CD1" w:rsidRPr="002A31D0" w:rsidRDefault="00114CD1" w:rsidP="009F2BA5">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Pr>
                <w:rFonts w:eastAsia="Times New Roman" w:cs="Times New Roman"/>
                <w:sz w:val="20"/>
                <w:szCs w:val="20"/>
                <w:lang w:val="en-US" w:eastAsia="fr-FR"/>
              </w:rPr>
              <w:t>Plasmodium s</w:t>
            </w:r>
            <w:r w:rsidRPr="00C710DC">
              <w:rPr>
                <w:rFonts w:eastAsia="Times New Roman" w:cs="Times New Roman"/>
                <w:i/>
                <w:iCs/>
                <w:sz w:val="20"/>
                <w:szCs w:val="20"/>
                <w:lang w:val="en-US" w:eastAsia="fr-FR"/>
              </w:rPr>
              <w:t>p</w:t>
            </w:r>
          </w:p>
        </w:tc>
      </w:tr>
      <w:tr w:rsidR="00114CD1" w:rsidRPr="009F2BA5" w14:paraId="70FEF374" w14:textId="72B9A6B8"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0FD89168" w14:textId="3BA44408"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A</w:t>
            </w:r>
            <w:r w:rsidR="0029690D">
              <w:rPr>
                <w:rFonts w:eastAsia="Times New Roman" w:cs="Times New Roman"/>
                <w:sz w:val="20"/>
                <w:szCs w:val="20"/>
                <w:lang w:val="fr-FR" w:eastAsia="fr-FR"/>
              </w:rPr>
              <w:t>dja</w:t>
            </w:r>
            <w:r w:rsidRPr="009F2BA5">
              <w:rPr>
                <w:rFonts w:eastAsia="Times New Roman" w:cs="Times New Roman"/>
                <w:sz w:val="20"/>
                <w:szCs w:val="20"/>
                <w:lang w:val="fr-FR" w:eastAsia="fr-FR"/>
              </w:rPr>
              <w:t xml:space="preserve"> </w:t>
            </w:r>
            <w:r w:rsidR="0029690D">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Doh9JVaY","properties":{"formattedCitation":"(1)","plainCitation":"(1)","noteIndex":0},"citationItems":[{"id":3319,"uris":["http://zotero.org/users/local/P7vl6FyO/items/F8UZK34U"],"uri":["http://zotero.org/users/local/P7vl6FyO/items/F8UZK34U"],"itemData":{"id":3319,"type":"article-journal","abstract":"Malaria is rare at the newborn child's, even in zone of endemic disease, so that its research is not systematic at this age. Our study aims to describe the profile of the malaria during the neonatal period.\nThe retrospective and descriptive study, concerned the files of the newborn children hospitalized from 2005/02/01 till 2006/03/31, in the department of Neonatology at the teaching hospital of Yopougon in Abidjan û Côte d'Ivoire. The criteria of inclusion were fever, associated or not with other symptoms and positive thick drop and or blood smear. The criterion of exclusion was the positivity of the biological explorations for infection. The studied parameters took into account epidemiology, symptomatology, biology and therapeutics.\nPrevalence of neonatal malaria was 0.98 per cent (6/615) according to our study. Except the fever which was a criterion of inclusion, the paleness was the dominant symptom. Four of our patients had a history of blood transfusion and 3 among these had a postnatal severe malaria, with highest parasitemia and lowest rates of haemoglobin. Quinine was the most used treatment.\nIt is important in zone of endemic malaria disease, to make at the newborn child's, often and easily, thick drop and blood smear, especially when there is a history of blood transfusion.","container-title":"Le Mali médical","journalAbbreviation":"Le Mali médical","page":"36-9","source":"ResearchGate","title":"Epidemiological study of the malaria at the neonatal period in the teaching hospital of Yopougon--Republic of Cote d'Ivoire","volume":"24","author":[{"family":"Akaffou","given":"Evelyne"},{"family":"Dick","given":"F"},{"family":"N'guessan","given":"R"}],"issued":{"date-parts":[["2009",1,1]]}}}],"schema":"https://github.com/citation-style-language/schema/raw/master/csl-citation.json"} </w:instrText>
            </w:r>
            <w:r w:rsidR="0029690D">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w:t>
            </w:r>
            <w:r w:rsidR="0029690D">
              <w:rPr>
                <w:rFonts w:eastAsia="Times New Roman" w:cs="Times New Roman"/>
                <w:sz w:val="20"/>
                <w:szCs w:val="20"/>
                <w:lang w:val="fr-FR" w:eastAsia="fr-FR"/>
              </w:rPr>
              <w:fldChar w:fldCharType="end"/>
            </w:r>
          </w:p>
        </w:tc>
        <w:tc>
          <w:tcPr>
            <w:tcW w:w="638" w:type="dxa"/>
            <w:noWrap/>
            <w:hideMark/>
          </w:tcPr>
          <w:p w14:paraId="024F0014" w14:textId="77777777" w:rsidR="00114CD1" w:rsidRPr="009F2BA5" w:rsidRDefault="00114CD1" w:rsidP="009F2BA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9</w:t>
            </w:r>
          </w:p>
        </w:tc>
        <w:tc>
          <w:tcPr>
            <w:tcW w:w="1643" w:type="dxa"/>
            <w:noWrap/>
            <w:hideMark/>
          </w:tcPr>
          <w:p w14:paraId="2BC2A2B5"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64E8D05F"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ôte d'Ivoire</w:t>
            </w:r>
          </w:p>
        </w:tc>
        <w:tc>
          <w:tcPr>
            <w:tcW w:w="2395" w:type="dxa"/>
            <w:noWrap/>
            <w:hideMark/>
          </w:tcPr>
          <w:p w14:paraId="528EBC74"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Yopougon</w:t>
            </w:r>
          </w:p>
        </w:tc>
        <w:tc>
          <w:tcPr>
            <w:tcW w:w="1194" w:type="dxa"/>
            <w:noWrap/>
            <w:hideMark/>
          </w:tcPr>
          <w:p w14:paraId="48E09637" w14:textId="77777777" w:rsidR="00114CD1" w:rsidRPr="009F2BA5" w:rsidRDefault="00114CD1" w:rsidP="0078720C">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5-2006</w:t>
            </w:r>
          </w:p>
        </w:tc>
        <w:tc>
          <w:tcPr>
            <w:tcW w:w="2535" w:type="dxa"/>
            <w:noWrap/>
            <w:hideMark/>
          </w:tcPr>
          <w:p w14:paraId="6AEFA148"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Hospital</w:t>
            </w:r>
          </w:p>
        </w:tc>
        <w:tc>
          <w:tcPr>
            <w:tcW w:w="1316" w:type="dxa"/>
            <w:noWrap/>
            <w:hideMark/>
          </w:tcPr>
          <w:p w14:paraId="060B372E"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Retrospective</w:t>
            </w:r>
          </w:p>
        </w:tc>
        <w:tc>
          <w:tcPr>
            <w:tcW w:w="783" w:type="dxa"/>
            <w:noWrap/>
            <w:hideMark/>
          </w:tcPr>
          <w:p w14:paraId="7750821A"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669C0798"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0ADC3EA5"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3E5BED0C"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67A1CC89"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4530822E"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7096B121" w14:textId="068F894D"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573DCDDD" w14:textId="03183EDC" w:rsidR="00114CD1"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Unclear</w:t>
            </w:r>
          </w:p>
        </w:tc>
      </w:tr>
      <w:tr w:rsidR="00114CD1" w:rsidRPr="009F2BA5" w14:paraId="2233B8FC" w14:textId="790F7C36"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7FCE93AF" w14:textId="614FB35E"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 xml:space="preserve">Akindel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rPjuaOc5","properties":{"formattedCitation":"(2)","plainCitation":"(2)","noteIndex":0},"citationItems":[{"id":2657,"uris":["http://zotero.org/users/local/P7vl6FyO/items/YUDB8WPW"],"uri":["http://zotero.org/users/local/P7vl6FyO/items/YUDB8WPW"],"itemData":{"id":2657,"type":"article-journal","abstract":"The prevalence of Plasmodium falciparum parasitaemia was evaluated in 59 neonates admitted to the University College Hospital, Ibadan in South-western Nigeria between August and December 1991—a period spanning part of both wet and dry seasons. Peripheral parasitaemia was present in 14 (23.7%) neonates; of these, four were preterm (4/26, 15%) and ten were term babies (10/33, 30.3%). The difference in the prevalence of P. falciparum parasitaemia in the two groups was not statistically significant (χ2 = 1.78; p = 0.10). Parasite densities in all neonates were uniformly low (&lt; 2000 asexual forms/μl blood), and only four of the neonates had fever within 48 hrs of birth. Infected neonates weighed 200 g more than non-infected neonates, but the difference was not statistically significant. Maternal weekly pyrimethamine prophylaxis did not appear to be effective in preventing infection as six (21.4%) of the 28 neonates whose mothers had regular prophylaxis had parasitaemia compared with seven (26.9%) of the 26 neonates whose mothers had no prophylaxis (χ2 = 0.22; p &gt; 0.05). These data indicate that congenital malaria is not as uncommon as was previously thought and that the recent increase in reported cases may be due to an interplay of several factors.","container-title":"Annals of Tropical Paediatrics","DOI":"10.1080/02724936.1993.11747658","ISSN":"0272-4936","issue":"3","page":"273-276","source":"Taylor and Francis+NEJM","title":"Congenital malaria in a hyperendemic area: a preliminary study","title-short":"Congenital malaria in a hyperendemic area","volume":"13","author":[{"family":"Akindele","given":"J. A."},{"family":"Sowunmi","given":"A."},{"family":"Abohweyere","given":"A. E. J."}],"issued":{"date-parts":[["1993",1,1]]}}}],"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2)</w:t>
            </w:r>
            <w:r>
              <w:rPr>
                <w:rFonts w:eastAsia="Times New Roman" w:cs="Times New Roman"/>
                <w:sz w:val="20"/>
                <w:szCs w:val="20"/>
                <w:lang w:val="fr-FR" w:eastAsia="fr-FR"/>
              </w:rPr>
              <w:fldChar w:fldCharType="end"/>
            </w:r>
          </w:p>
        </w:tc>
        <w:tc>
          <w:tcPr>
            <w:tcW w:w="638" w:type="dxa"/>
            <w:noWrap/>
            <w:hideMark/>
          </w:tcPr>
          <w:p w14:paraId="3304AC2B" w14:textId="77777777" w:rsidR="00114CD1" w:rsidRPr="009F2BA5" w:rsidRDefault="00114CD1" w:rsidP="009F2BA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93</w:t>
            </w:r>
          </w:p>
        </w:tc>
        <w:tc>
          <w:tcPr>
            <w:tcW w:w="1643" w:type="dxa"/>
            <w:noWrap/>
            <w:hideMark/>
          </w:tcPr>
          <w:p w14:paraId="554DB062"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20747360"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2E7AE033"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 xml:space="preserve">Ibadan </w:t>
            </w:r>
          </w:p>
        </w:tc>
        <w:tc>
          <w:tcPr>
            <w:tcW w:w="1194" w:type="dxa"/>
            <w:noWrap/>
            <w:hideMark/>
          </w:tcPr>
          <w:p w14:paraId="3AF7D274" w14:textId="77777777" w:rsidR="00114CD1" w:rsidRPr="009F2BA5" w:rsidRDefault="00114CD1" w:rsidP="0078720C">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91</w:t>
            </w:r>
          </w:p>
        </w:tc>
        <w:tc>
          <w:tcPr>
            <w:tcW w:w="2535" w:type="dxa"/>
            <w:noWrap/>
            <w:hideMark/>
          </w:tcPr>
          <w:p w14:paraId="50518262"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Hospital</w:t>
            </w:r>
          </w:p>
        </w:tc>
        <w:tc>
          <w:tcPr>
            <w:tcW w:w="1316" w:type="dxa"/>
            <w:noWrap/>
            <w:hideMark/>
          </w:tcPr>
          <w:p w14:paraId="6203C610"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45D23332"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2C02E7C5"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06824BE8"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1.4</w:t>
            </w:r>
          </w:p>
        </w:tc>
        <w:tc>
          <w:tcPr>
            <w:tcW w:w="1327" w:type="dxa"/>
            <w:noWrap/>
            <w:hideMark/>
          </w:tcPr>
          <w:p w14:paraId="4FA6C6DE"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4C280658"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00</w:t>
            </w:r>
          </w:p>
        </w:tc>
        <w:tc>
          <w:tcPr>
            <w:tcW w:w="2207" w:type="dxa"/>
            <w:noWrap/>
            <w:hideMark/>
          </w:tcPr>
          <w:p w14:paraId="368833B0"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4D10942D" w14:textId="24953685"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621D1728" w14:textId="69738467" w:rsidR="00114CD1"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114CD1" w:rsidRPr="009F2BA5" w14:paraId="5C9B4861" w14:textId="110E36F8"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354C716A" w14:textId="325DCD50"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 xml:space="preserve">Balaka </w:t>
            </w:r>
            <w:r w:rsidR="00A153D4">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B3auhcNb","properties":{"formattedCitation":"(3)","plainCitation":"(3)","noteIndex":0},"citationItems":[{"id":3265,"uris":["http://zotero.org/users/local/P7vl6FyO/items/VAYQ2TD7"],"uri":["http://zotero.org/users/local/P7vl6FyO/items/VAYQ2TD7"],"itemData":{"id":3265,"type":"article-journal","abstract":"Résumé\nObjectifs\nLe but de ce travail a été d'identifier le paludisme congénital—maladie et de le distinguer du paludisme congénital—infestation ou des autres infections maternofœtales, en zone d'endémie palustre.\nMéthodes\nQuatre cent soixante-quinze nouveau-nés de zéro à sept jours de vie, suspects d'infection, ont été évalués de façon prospective. Des manifestations cliniques pathologiques, associée à des gouttes épaisses et frottis sanguins positifs chez la mère et son nouveau-né, ont été considérées comme un paludisme congénital—maladie, et leur absence malgré une parasitémie positive, comme un paludisme congénital—infestation.\nRésultats\nQuarante nouveau-nés ont été identifiés comme porteurs de paludisme congénital—maladie (1,7 % des paludismes maternels) et 91 autres comme porteurs de paludisme congénital—infestation (19% des naissances vivantes). Les troubles neurologiques (100 %), respiratoires (95 %), hématologiques (95 %) et hémodynamiques (90 %) dominaient la symptomatologie clinique. La densité parasitaire variait de 700 à 3 000 trophozoïtes par microlitre chez les porteurs de paludisme congénital—maladie et de 360 à 870 trophozoïtes par microlitre chez les porteurs de paludisme congénital—infestation. L'évolution fut fatale dans dix cas de paludisme congénital—maladie (25 %).\nConclusion\nEn zone d'endémie palustre, les manifestations cliniques pathologiques et la densité parasitaire ne permettent ni d'identifier le paludisme congénital—maladie, ni de le distinguer d'un paludisme congénital—infestation associé à une infection maternofœtale. Une étude de l'immunité locale placentaire ou générale de la gestante, couplée à une recherche des immunoglobulines M antipalustres chez le nouveau-né parasité, pourra clarifier la pathologie de cette entité.\nSummary\nThe aim of this work was to differentiate in an endemic area congenital malaria diseases (CMD) from congenital malaria infestations (CMI) or other maternal-fetal infections.\nMethods\nFour hundred and seventy-five newborn (0–7 d) suspected of infection were prospectively studied. CMD was diagnosed when clinical manifestations were associated with positive thick and thin blood films in a mother and her newborn. The diagnosis of CMI was retained when despite positive parasitemia, no clinical manifestations were observed.\nResults\nForty newborns (1.7% of the cases of maternal malaria) were diagnosed as CMD and ninety-one (19% of live births) were considered as CMI. The main clinical manifestations were related to cerebral (100%), respiratory (95%) and hemodynamic (90%) systems. Hematologic signs were present in 95% of cases. The level of parasitemia varied from 700 to 3,000 parasites/mL in CMD and from 360 to 870 parasites/mL in CMI. Death occurred in ten cases (25%) of CMD.\nConclusion\nIn this malaria-endemic area, neither clinical manifestions nor parasitemia allow one to distinguish CMD from CMI associated with bacterial materno-fetal infections. Studying placental or systemic immunity and antimalaria IgM in the newborn could be of interest to clarify this problem.","container-title":"Archives de Pédiatrie","DOI":"10.1016/S0929-693X(00)88739-4","ISSN":"0929-693X","issue":"3","journalAbbreviation":"Archives de Pédiatrie","language":"fr","page":"243-248","source":"ScienceDirect","title":"Paludisme congénital-maladie à Plasmodium falciparum chez le nouveau-né à risque infectieux","volume":"7","author":[{"family":"Balaka","given":"B."},{"family":"Agbere","given":"A. D."},{"family":"Bonkoungou","given":"P."},{"family":"Kessie","given":"K."},{"family":"Assimadi","given":"K."},{"family":"Agbo","given":"K."}],"issued":{"date-parts":[["2000",3,1]]}}}],"schema":"https://github.com/citation-style-language/schema/raw/master/csl-citation.json"} </w:instrText>
            </w:r>
            <w:r w:rsidR="00A153D4">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3)</w:t>
            </w:r>
            <w:r w:rsidR="00A153D4">
              <w:rPr>
                <w:rFonts w:eastAsia="Times New Roman" w:cs="Times New Roman"/>
                <w:sz w:val="20"/>
                <w:szCs w:val="20"/>
                <w:lang w:val="fr-FR" w:eastAsia="fr-FR"/>
              </w:rPr>
              <w:fldChar w:fldCharType="end"/>
            </w:r>
          </w:p>
        </w:tc>
        <w:tc>
          <w:tcPr>
            <w:tcW w:w="638" w:type="dxa"/>
            <w:noWrap/>
            <w:hideMark/>
          </w:tcPr>
          <w:p w14:paraId="50A7CF7E" w14:textId="77777777" w:rsidR="00114CD1" w:rsidRPr="009F2BA5" w:rsidRDefault="00114CD1" w:rsidP="009F2BA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0</w:t>
            </w:r>
          </w:p>
        </w:tc>
        <w:tc>
          <w:tcPr>
            <w:tcW w:w="1643" w:type="dxa"/>
            <w:noWrap/>
            <w:hideMark/>
          </w:tcPr>
          <w:p w14:paraId="50CFE266"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Pr>
                <w:rFonts w:eastAsia="Times New Roman" w:cs="Times New Roman"/>
                <w:sz w:val="20"/>
                <w:szCs w:val="20"/>
                <w:lang w:val="en-US" w:eastAsia="fr-FR"/>
              </w:rPr>
              <w:t>Cohort</w:t>
            </w:r>
          </w:p>
        </w:tc>
        <w:tc>
          <w:tcPr>
            <w:tcW w:w="1832" w:type="dxa"/>
            <w:noWrap/>
            <w:hideMark/>
          </w:tcPr>
          <w:p w14:paraId="522D43C9"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Togo</w:t>
            </w:r>
          </w:p>
        </w:tc>
        <w:tc>
          <w:tcPr>
            <w:tcW w:w="2395" w:type="dxa"/>
            <w:noWrap/>
            <w:hideMark/>
          </w:tcPr>
          <w:p w14:paraId="2D8E62F7"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Lomé</w:t>
            </w:r>
          </w:p>
        </w:tc>
        <w:tc>
          <w:tcPr>
            <w:tcW w:w="1194" w:type="dxa"/>
            <w:noWrap/>
            <w:hideMark/>
          </w:tcPr>
          <w:p w14:paraId="4A777B9E" w14:textId="77777777" w:rsidR="00114CD1" w:rsidRPr="009F2BA5" w:rsidRDefault="00114CD1" w:rsidP="0078720C">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2535" w:type="dxa"/>
            <w:noWrap/>
            <w:hideMark/>
          </w:tcPr>
          <w:p w14:paraId="64CE26BA"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imary health care setting</w:t>
            </w:r>
          </w:p>
        </w:tc>
        <w:tc>
          <w:tcPr>
            <w:tcW w:w="1316" w:type="dxa"/>
            <w:noWrap/>
            <w:hideMark/>
          </w:tcPr>
          <w:p w14:paraId="53B08E9A"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375B8C67"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4E2618D1"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2692FC1E"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6FDEDDD7"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53F1843B"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736AA079"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04D99150" w14:textId="7586A673"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695F8EF9" w14:textId="7890E379" w:rsidR="00114CD1"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114CD1" w:rsidRPr="0001557D" w14:paraId="51EB97D0" w14:textId="11FCE038"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C3485FB" w14:textId="1873DFFB" w:rsidR="00114CD1" w:rsidRPr="00C7618C" w:rsidRDefault="00114CD1" w:rsidP="009F2BA5">
            <w:pPr>
              <w:rPr>
                <w:rFonts w:eastAsia="Times New Roman" w:cs="Times New Roman"/>
                <w:sz w:val="20"/>
                <w:szCs w:val="20"/>
                <w:lang w:val="en-US" w:eastAsia="fr-FR"/>
              </w:rPr>
            </w:pPr>
            <w:r w:rsidRPr="009F2BA5">
              <w:rPr>
                <w:rFonts w:eastAsia="Times New Roman" w:cs="Times New Roman"/>
                <w:sz w:val="20"/>
                <w:szCs w:val="20"/>
                <w:lang w:val="fr-FR" w:eastAsia="fr-FR"/>
              </w:rPr>
              <w:t xml:space="preserve">Chiabi </w:t>
            </w:r>
            <w:r w:rsidR="00A153D4">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ioGVroOl","properties":{"formattedCitation":"(4)","plainCitation":"(4)","noteIndex":0},"citationItems":[{"id":3268,"uris":["http://zotero.org/users/local/P7vl6FyO/items/HCAC9EYT"],"uri":["http://zotero.org/users/local/P7vl6FyO/items/HCAC9EYT"],"itemData":{"id":3268,"type":"article-journal","abstract":"Résumé\nIntroduction\nLa transmission verticale du paludisme peut avoir de graves conséquences sur le développement du fœtus et des implications sur le nouveau-né.\nObjectifs\nDéterminer l’incidence du paludisme congénital et les facteurs influençant la transmission materno-fœtale dans notre milieu.\nMéthodes\nÉtude transversale, descriptive et analytique incluant 227 nouveau-nés de zéro à sept jours de vie, du 1er août au 31 décembre 2007 dans deux services de néonatologie à Yaoundé. Chez les mères, nous avons recherché la parité de la grossesse actuelle, le terme, la prise du traitement préventif intermittent contre le paludisme et l’utilisation de la moustiquaire imprégnée d’insecticide. Chez le nouveau-né, un examen physique complet a été pratiqué : chez ceux présentant des signes d’infection un bilan infectieux complet a été réalisé afin d’exclure un sepsis.\nRésultats\nDes 227 nouveau-nés recrutés, 54 avaient une goutte épaisse (GE) positive donnant un taux d’infestation du paludisme congénital de 23,79 %. Seule la survenue de paludisme pendant la grossesse était un facteur favorisant la positivité de la GE chez le nouveau-né (p=0,01). La majorité des nouveau-nés ayant une GE positive était de sexe masculin (61 %), mais sans différence statistiquement significative. La positivité de la GE diminuait avec l’âge postnatal. Sur les 54 nouveau-nés avec GE positive, 21 ont présentés au moins un signe clinique pathologique, et quatre (soit un taux de 1,76 %) ont été retenus comme paludisme congénital maladie.\nConclusions\nL’observance des mesures préventives du paludisme par les femmes enceintes et la pratique de la GE en plus des prélèvements infectieux chez les nouveau-nés suspects d’infection néonatale doivent être encouragés.\nSummary\nIntroduction\nVertical transmission of malaria could have severe consequences on fetal development and an impact on the neonate.\nAim\nDetermine the incidence of congenital malaria and the factors influencing its transmission from the mother to the fetus in this context.\nMethodology\nCross sectional, descriptive and analytic study on 227 neonates of 0 to 7days of life, from 1st August to 31st December 2007 in two neonatology units in Yaounde. In the mothers, we noted the parity of the present pregnancy, gestational age, administration of the intermittent preventive treatment, and use of insecticide treated bed nets. On the neonates, a complete physical examination was done, and in those presenting with signs of infection a complete laboratory work-up was done to eliminate sepsis.\nResults\nOf the 227 neo</w:instrText>
            </w:r>
            <w:r w:rsidR="0029690D" w:rsidRPr="0029690D">
              <w:rPr>
                <w:rFonts w:eastAsia="Times New Roman" w:cs="Times New Roman"/>
                <w:sz w:val="20"/>
                <w:szCs w:val="20"/>
                <w:lang w:val="en-US" w:eastAsia="fr-FR"/>
              </w:rPr>
              <w:instrText xml:space="preserve">nates enrolled in the study, 54 had positive thick blood smears giving an incidence of congenital malaria infestation of 23.79%. Only the occurrence of malaria during pregnancy was a predictive factor of positivity of the blood smear in the neonate (P=0.01). Most of the neonates were males (61%) but without a statistically significant difference. Positivity of the smears decreased with postnatal age. Out of the 54 neonates with positive smears, 21 presented with at least one indicated sign of infection and only four (1.76%) were retained as having manifestations of congenital malaria.\nConclusions\nAdherence to malaria preventive measures and performing a thick blood smear concomitantly with other laboratory investigations in neonates suspected of infection should be encouraged.","container-title":"Journal de Pédiatrie et de Puériculture","DOI":"10.1016/j.jpp.2012.08.001","ISSN":"0987-7983","issue":"6","journalAbbreviation":"Journal de Pédiatrie et de Puériculture","language":"fr","page":"301-308","source":"ScienceDirect","title":"Incidence de paludisme congénital dans deux services de néonatalogie à Yaoundé, Cameroun","volume":"25","author":[{"family":"Chiabi","given":"A."},{"family":"Lendem","given":"I."},{"family":"Kobela","given":"M."},{"family":"Mah","given":"E."},{"family":"Tietche","given":"F."},{"family":"Tchokoteu","given":"P. -F."}],"issued":{"date-parts":[["2012",12,1]]}}}],"schema":"https://github.com/citation-style-language/schema/raw/master/csl-citation.json"} </w:instrText>
            </w:r>
            <w:r w:rsidR="00A153D4">
              <w:rPr>
                <w:rFonts w:eastAsia="Times New Roman" w:cs="Times New Roman"/>
                <w:sz w:val="20"/>
                <w:szCs w:val="20"/>
                <w:lang w:val="fr-FR" w:eastAsia="fr-FR"/>
              </w:rPr>
              <w:fldChar w:fldCharType="separate"/>
            </w:r>
            <w:r w:rsidR="0029690D">
              <w:rPr>
                <w:rFonts w:eastAsia="Times New Roman" w:cs="Times New Roman"/>
                <w:noProof/>
                <w:sz w:val="20"/>
                <w:szCs w:val="20"/>
                <w:lang w:val="en-US" w:eastAsia="fr-FR"/>
              </w:rPr>
              <w:t>(4)</w:t>
            </w:r>
            <w:r w:rsidR="00A153D4">
              <w:rPr>
                <w:rFonts w:eastAsia="Times New Roman" w:cs="Times New Roman"/>
                <w:sz w:val="20"/>
                <w:szCs w:val="20"/>
                <w:lang w:val="fr-FR" w:eastAsia="fr-FR"/>
              </w:rPr>
              <w:fldChar w:fldCharType="end"/>
            </w:r>
          </w:p>
        </w:tc>
        <w:tc>
          <w:tcPr>
            <w:tcW w:w="638" w:type="dxa"/>
            <w:noWrap/>
            <w:hideMark/>
          </w:tcPr>
          <w:p w14:paraId="1604D8BC" w14:textId="77777777" w:rsidR="00114CD1" w:rsidRPr="00C7618C" w:rsidRDefault="00114CD1" w:rsidP="009F2BA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2012</w:t>
            </w:r>
          </w:p>
        </w:tc>
        <w:tc>
          <w:tcPr>
            <w:tcW w:w="1643" w:type="dxa"/>
            <w:noWrap/>
            <w:hideMark/>
          </w:tcPr>
          <w:p w14:paraId="52FB6303" w14:textId="77777777" w:rsidR="00114CD1" w:rsidRPr="00C7618C"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Cross sectional</w:t>
            </w:r>
          </w:p>
        </w:tc>
        <w:tc>
          <w:tcPr>
            <w:tcW w:w="1832" w:type="dxa"/>
            <w:noWrap/>
            <w:hideMark/>
          </w:tcPr>
          <w:p w14:paraId="11124535" w14:textId="77777777" w:rsidR="00114CD1" w:rsidRPr="00C7618C"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Cameroon</w:t>
            </w:r>
          </w:p>
        </w:tc>
        <w:tc>
          <w:tcPr>
            <w:tcW w:w="2395" w:type="dxa"/>
            <w:noWrap/>
            <w:hideMark/>
          </w:tcPr>
          <w:p w14:paraId="04F5B0F0" w14:textId="77777777" w:rsidR="00114CD1" w:rsidRPr="00C7618C"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Yaoundé</w:t>
            </w:r>
          </w:p>
        </w:tc>
        <w:tc>
          <w:tcPr>
            <w:tcW w:w="1194" w:type="dxa"/>
            <w:noWrap/>
            <w:hideMark/>
          </w:tcPr>
          <w:p w14:paraId="6091A0E1" w14:textId="77777777" w:rsidR="00114CD1" w:rsidRPr="00C7618C" w:rsidRDefault="00114CD1" w:rsidP="0078720C">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2007</w:t>
            </w:r>
          </w:p>
        </w:tc>
        <w:tc>
          <w:tcPr>
            <w:tcW w:w="2535" w:type="dxa"/>
            <w:noWrap/>
            <w:hideMark/>
          </w:tcPr>
          <w:p w14:paraId="4DD5D2B2" w14:textId="77777777" w:rsidR="00114CD1" w:rsidRPr="00C7618C"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Hospital</w:t>
            </w:r>
          </w:p>
        </w:tc>
        <w:tc>
          <w:tcPr>
            <w:tcW w:w="1316" w:type="dxa"/>
            <w:noWrap/>
            <w:hideMark/>
          </w:tcPr>
          <w:p w14:paraId="1F00D347" w14:textId="77777777" w:rsidR="00114CD1" w:rsidRPr="00C7618C"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Prospective</w:t>
            </w:r>
          </w:p>
        </w:tc>
        <w:tc>
          <w:tcPr>
            <w:tcW w:w="783" w:type="dxa"/>
            <w:noWrap/>
            <w:hideMark/>
          </w:tcPr>
          <w:p w14:paraId="7DB611BF" w14:textId="77777777" w:rsidR="00114CD1" w:rsidRPr="00C7618C"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1</w:t>
            </w:r>
          </w:p>
        </w:tc>
        <w:tc>
          <w:tcPr>
            <w:tcW w:w="927" w:type="dxa"/>
            <w:noWrap/>
            <w:hideMark/>
          </w:tcPr>
          <w:p w14:paraId="4CD3CD1D" w14:textId="150E88C9" w:rsidR="00114CD1" w:rsidRPr="00C7618C"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54.3</w:t>
            </w:r>
          </w:p>
        </w:tc>
        <w:tc>
          <w:tcPr>
            <w:tcW w:w="750" w:type="dxa"/>
            <w:noWrap/>
            <w:hideMark/>
          </w:tcPr>
          <w:p w14:paraId="7470ADC5" w14:textId="77777777" w:rsidR="00114CD1" w:rsidRPr="00C7618C"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97</w:t>
            </w:r>
          </w:p>
        </w:tc>
        <w:tc>
          <w:tcPr>
            <w:tcW w:w="1327" w:type="dxa"/>
            <w:noWrap/>
            <w:hideMark/>
          </w:tcPr>
          <w:p w14:paraId="21C74F69" w14:textId="77777777" w:rsidR="00114CD1" w:rsidRPr="00C7618C"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p>
        </w:tc>
        <w:tc>
          <w:tcPr>
            <w:tcW w:w="762" w:type="dxa"/>
            <w:noWrap/>
            <w:hideMark/>
          </w:tcPr>
          <w:p w14:paraId="763E37E6" w14:textId="77777777" w:rsidR="00114CD1" w:rsidRPr="00C7618C"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p>
        </w:tc>
        <w:tc>
          <w:tcPr>
            <w:tcW w:w="2207" w:type="dxa"/>
            <w:noWrap/>
            <w:hideMark/>
          </w:tcPr>
          <w:p w14:paraId="4BF35AB4" w14:textId="77777777" w:rsidR="00114CD1" w:rsidRPr="00C7618C"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Microscopy</w:t>
            </w:r>
          </w:p>
        </w:tc>
        <w:tc>
          <w:tcPr>
            <w:tcW w:w="1230" w:type="dxa"/>
          </w:tcPr>
          <w:p w14:paraId="3A083517" w14:textId="49AC9106" w:rsidR="00114CD1" w:rsidRPr="00C7618C"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Endemic</w:t>
            </w:r>
          </w:p>
        </w:tc>
        <w:tc>
          <w:tcPr>
            <w:tcW w:w="1562" w:type="dxa"/>
          </w:tcPr>
          <w:p w14:paraId="2D327E31" w14:textId="46E9019A" w:rsidR="00114CD1" w:rsidRPr="00C7618C" w:rsidRDefault="00A153D4"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falciparum</w:t>
            </w:r>
          </w:p>
        </w:tc>
      </w:tr>
      <w:tr w:rsidR="00114CD1" w:rsidRPr="0001557D" w14:paraId="227A2624" w14:textId="051FD9F9"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562BDA08" w14:textId="13D03908" w:rsidR="00114CD1" w:rsidRPr="00C7618C" w:rsidRDefault="00114CD1" w:rsidP="009F2BA5">
            <w:pPr>
              <w:rPr>
                <w:rFonts w:eastAsia="Times New Roman" w:cs="Times New Roman"/>
                <w:sz w:val="20"/>
                <w:szCs w:val="20"/>
                <w:lang w:val="en-US" w:eastAsia="fr-FR"/>
              </w:rPr>
            </w:pPr>
            <w:r w:rsidRPr="00C7618C">
              <w:rPr>
                <w:rFonts w:eastAsia="Times New Roman" w:cs="Times New Roman"/>
                <w:sz w:val="20"/>
                <w:szCs w:val="20"/>
                <w:lang w:val="en-US" w:eastAsia="fr-FR"/>
              </w:rPr>
              <w:t>Dicko-Traoré</w:t>
            </w:r>
            <w:r w:rsidR="0072510D" w:rsidRPr="00C7618C">
              <w:rPr>
                <w:rFonts w:eastAsia="Times New Roman" w:cs="Times New Roman"/>
                <w:sz w:val="20"/>
                <w:szCs w:val="20"/>
                <w:lang w:val="en-US" w:eastAsia="fr-FR"/>
              </w:rPr>
              <w:t xml:space="preserve"> </w:t>
            </w:r>
            <w:r w:rsidR="0072510D">
              <w:rPr>
                <w:rFonts w:eastAsia="Times New Roman" w:cs="Times New Roman"/>
                <w:sz w:val="20"/>
                <w:szCs w:val="20"/>
                <w:lang w:val="fr-FR" w:eastAsia="fr-FR"/>
              </w:rPr>
              <w:fldChar w:fldCharType="begin"/>
            </w:r>
            <w:r w:rsidR="0029690D">
              <w:rPr>
                <w:rFonts w:eastAsia="Times New Roman" w:cs="Times New Roman"/>
                <w:sz w:val="20"/>
                <w:szCs w:val="20"/>
                <w:lang w:val="en-US" w:eastAsia="fr-FR"/>
              </w:rPr>
              <w:instrText xml:space="preserve"> ADDIN ZOTERO_ITEM CSL_CITATION {"citationID":"apgVws2p","properties":{"formattedCitation":"(5)","plainCitation":"(5)","noteIndex":0},"citationItems":[{"id":3279,"uris":["http://zotero.org/users/local/P7vl6FyO/items/E5M6H926"],"uri":["http://zotero.org/users/local/P7vl6FyO/items/E5M6H926"],"itemData":{"id":3279,"type":"article-journal","abstract":"Résumé\nBut\nIl est classiquement admis que le paludisme néonatal est un événement rare en zone d’endémie palustre. De plus en plus d’études prouvent une sous-estimation de cette fréquence. Notre travail avait pour objectif de déterminer la prévalence du paludisme congénital et néonatal dans une structure de niveau tertiaire de référence nationale pour la prise en charge des nouveau-nés au Mali en utilisant trois méthodes complémentaires de diagnostic.\nMatériel et méthodes\nLe travail s’est déroulé à l’unité de néonatologie du service de pédiatrie du centre hospitalier universitaire de Gabriel-Touré, Bamako, Mali du 1er octobre 2006 au 17 mars 2008. Ont été inclus tous les nouveau-nés à terme de 0 à 28jours hospitalisés dans le service ainsi que leurs mères. Pour le diagnostic du paludisme, un test de diagnostic rapide (TDR, OptiMAL IT®), une goutte épaisse et une réaction de polymérisation en chaîne (PCR) ont été réalisés sur un prélèvement veineux de la mère et du nouveau-né.\nRésultats\nNous avons inclus 267 nouveau-nés et 146 mères. L’âge moyen des nouveau-nés était de 2,7jours et le poids moyen de 2862,4g. La microscopie et la PCR sont revenus négatifs chez tous les nouveau-nés. Les mères étaient âgées de 25ans en moyenne. La goutte épaisse est revenue négative chez toutes les mères, le TDR positif à Plasmodium falciparum chez une mère et la PCR positive pour neuf mères (sept cas de P. falciparum et deux cas de Plasmodium ovale).\nConclusion\nLe paludisme congénital et néonatal demeure un évènement rare chez le nouveau-né admis dans une structure de référence tertiaire au Mali.\nSummary\nBackground\nNeonatal malaria is classicaly known to be rare in malaria endemic countries. However, reports increasingly suggest an underestimation of its true frequency. The aim of this study was to determine the prevalence of congenital and neonatal malaria in infants admitted in tertiary reference hospital in Mali using three complementary diagnostic methods.\nMethods\nThe study was conducted in neonatalogy unit of the pediatric ward of the teaching hospital Gabriel Toure in Bamako, Mali from October 1st 2006 to March 17th 2008. In-patient infants aged between 0 and 28days and their mothers were included. Malaria was diagnosed on infants and mothers venous blood using a rapid diagnostic test (RDT, OptiMAL IT®), light microscopy of thick smear and polymerase chain reaction (PCR).\nResults\nOverall 267 infants and 146 mothers were included. The mean age and weight of the infants were 2.7days and 2862.4g respectively. Light microscopy of thick smears and PCR amplification of parasite DNA were both negative in the infant population. Mothers had a mean age of 25years. Microscopy of thick smears was negative in all samples collected from these mothers while the RDT detected one case of Plasmodium falciparum and PCR detected seven cases of P. falciparum and two cases of P. ovale.\nConclusion\nCongenital and neonatal malaria remain of a rare occurrence in in-patients infants admitted in a tertiary reference hospital in Mali.","container-title":"Journal de Pédiatrie et de Puériculture","DOI":"10.1016/j.jpp.2011.01.002","ISSN":"0987-7983","issue":"2","journalAbbreviation":"Journal de Pédiatrie et de Puériculture","language":"fr","page":"57-61","source":"ScienceDirect","title":"Le paludisme congénital et néonatal en Afrique subsaharienne, un évènement rare ?","volume":"24","author":[{"family":"Dicko-Traoré","given":"F."},{"family":"Sylla","given":"M."},{"family":"Djimdé","given":"A. A."},{"family":"Diakité","given":"A. A."},{"family":"Diawara","given":"M."},{"family":"Togo","given":"B."},{"family":"Togo","given":"P."},{"family":"Dara","given":"A."},{"family":"Dama","given":"S."},{"family":"Traoré","given":"K."},{"family":"Traoré","given":"S."},{"family":"Sissoko","given":"S."},{"family":"Poudiougo","given":"B."},{"family":"Sidibé","given":"T."},{"family":"Keita","given":"M. M."},{"family":"Doumbo","given":"O."}],"issued":{"date-parts":[["2011",4,1]]}}}],"schema":"https://github.com/citation-style-language/schema/raw/master/csl-citation.json"} </w:instrText>
            </w:r>
            <w:r w:rsidR="0072510D">
              <w:rPr>
                <w:rFonts w:eastAsia="Times New Roman" w:cs="Times New Roman"/>
                <w:sz w:val="20"/>
                <w:szCs w:val="20"/>
                <w:lang w:val="fr-FR" w:eastAsia="fr-FR"/>
              </w:rPr>
              <w:fldChar w:fldCharType="separate"/>
            </w:r>
            <w:r w:rsidR="0029690D">
              <w:rPr>
                <w:rFonts w:eastAsia="Times New Roman" w:cs="Times New Roman"/>
                <w:noProof/>
                <w:sz w:val="20"/>
                <w:szCs w:val="20"/>
                <w:lang w:val="en-US" w:eastAsia="fr-FR"/>
              </w:rPr>
              <w:t>(5)</w:t>
            </w:r>
            <w:r w:rsidR="0072510D">
              <w:rPr>
                <w:rFonts w:eastAsia="Times New Roman" w:cs="Times New Roman"/>
                <w:sz w:val="20"/>
                <w:szCs w:val="20"/>
                <w:lang w:val="fr-FR" w:eastAsia="fr-FR"/>
              </w:rPr>
              <w:fldChar w:fldCharType="end"/>
            </w:r>
            <w:r w:rsidRPr="00C7618C">
              <w:rPr>
                <w:rFonts w:eastAsia="Times New Roman" w:cs="Times New Roman"/>
                <w:sz w:val="20"/>
                <w:szCs w:val="20"/>
                <w:lang w:val="en-US" w:eastAsia="fr-FR"/>
              </w:rPr>
              <w:t xml:space="preserve"> </w:t>
            </w:r>
          </w:p>
        </w:tc>
        <w:tc>
          <w:tcPr>
            <w:tcW w:w="638" w:type="dxa"/>
            <w:noWrap/>
            <w:hideMark/>
          </w:tcPr>
          <w:p w14:paraId="6B584C15" w14:textId="77777777" w:rsidR="00114CD1" w:rsidRPr="00C7618C" w:rsidRDefault="00114CD1" w:rsidP="009F2BA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2011</w:t>
            </w:r>
          </w:p>
        </w:tc>
        <w:tc>
          <w:tcPr>
            <w:tcW w:w="1643" w:type="dxa"/>
            <w:noWrap/>
            <w:hideMark/>
          </w:tcPr>
          <w:p w14:paraId="356BA00A" w14:textId="77777777" w:rsidR="00114CD1" w:rsidRPr="00C7618C"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Cross sectional</w:t>
            </w:r>
          </w:p>
        </w:tc>
        <w:tc>
          <w:tcPr>
            <w:tcW w:w="1832" w:type="dxa"/>
            <w:noWrap/>
            <w:hideMark/>
          </w:tcPr>
          <w:p w14:paraId="7CE77460" w14:textId="77777777" w:rsidR="00114CD1" w:rsidRPr="00C7618C"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Mali</w:t>
            </w:r>
          </w:p>
        </w:tc>
        <w:tc>
          <w:tcPr>
            <w:tcW w:w="2395" w:type="dxa"/>
            <w:noWrap/>
            <w:hideMark/>
          </w:tcPr>
          <w:p w14:paraId="5668716C" w14:textId="77777777" w:rsidR="00114CD1" w:rsidRPr="00C7618C"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Bamako</w:t>
            </w:r>
          </w:p>
        </w:tc>
        <w:tc>
          <w:tcPr>
            <w:tcW w:w="1194" w:type="dxa"/>
            <w:noWrap/>
            <w:hideMark/>
          </w:tcPr>
          <w:p w14:paraId="7FD42175" w14:textId="77777777" w:rsidR="00114CD1" w:rsidRPr="00C7618C" w:rsidRDefault="00114CD1" w:rsidP="0078720C">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2006-2008</w:t>
            </w:r>
          </w:p>
        </w:tc>
        <w:tc>
          <w:tcPr>
            <w:tcW w:w="2535" w:type="dxa"/>
            <w:noWrap/>
            <w:hideMark/>
          </w:tcPr>
          <w:p w14:paraId="081494EC" w14:textId="77777777" w:rsidR="00114CD1" w:rsidRPr="00C7618C"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Hospital</w:t>
            </w:r>
          </w:p>
        </w:tc>
        <w:tc>
          <w:tcPr>
            <w:tcW w:w="1316" w:type="dxa"/>
            <w:noWrap/>
            <w:hideMark/>
          </w:tcPr>
          <w:p w14:paraId="18A1C853" w14:textId="77777777" w:rsidR="00114CD1" w:rsidRPr="00C7618C"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Prospective</w:t>
            </w:r>
          </w:p>
        </w:tc>
        <w:tc>
          <w:tcPr>
            <w:tcW w:w="783" w:type="dxa"/>
            <w:noWrap/>
            <w:hideMark/>
          </w:tcPr>
          <w:p w14:paraId="118EE089" w14:textId="69A24163" w:rsidR="00114CD1" w:rsidRPr="00C7618C"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2.7</w:t>
            </w:r>
          </w:p>
        </w:tc>
        <w:tc>
          <w:tcPr>
            <w:tcW w:w="927" w:type="dxa"/>
            <w:noWrap/>
            <w:hideMark/>
          </w:tcPr>
          <w:p w14:paraId="3148AD14" w14:textId="77777777" w:rsidR="00114CD1" w:rsidRPr="00C7618C"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63.7</w:t>
            </w:r>
          </w:p>
        </w:tc>
        <w:tc>
          <w:tcPr>
            <w:tcW w:w="750" w:type="dxa"/>
            <w:noWrap/>
            <w:hideMark/>
          </w:tcPr>
          <w:p w14:paraId="4C24B2C7" w14:textId="77777777" w:rsidR="00114CD1" w:rsidRPr="00C7618C"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90.5</w:t>
            </w:r>
          </w:p>
        </w:tc>
        <w:tc>
          <w:tcPr>
            <w:tcW w:w="1327" w:type="dxa"/>
            <w:noWrap/>
            <w:hideMark/>
          </w:tcPr>
          <w:p w14:paraId="36EB6651" w14:textId="77777777" w:rsidR="00114CD1" w:rsidRPr="00C7618C"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p>
        </w:tc>
        <w:tc>
          <w:tcPr>
            <w:tcW w:w="762" w:type="dxa"/>
            <w:noWrap/>
            <w:hideMark/>
          </w:tcPr>
          <w:p w14:paraId="7FC10C16" w14:textId="77777777" w:rsidR="00114CD1" w:rsidRPr="00C7618C"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46.1</w:t>
            </w:r>
          </w:p>
        </w:tc>
        <w:tc>
          <w:tcPr>
            <w:tcW w:w="2207" w:type="dxa"/>
            <w:noWrap/>
            <w:hideMark/>
          </w:tcPr>
          <w:p w14:paraId="2BF99FF4" w14:textId="77777777" w:rsidR="00114CD1" w:rsidRPr="00C7618C"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Microscopy; Antigen detection; Molecular diagnosis</w:t>
            </w:r>
          </w:p>
        </w:tc>
        <w:tc>
          <w:tcPr>
            <w:tcW w:w="1230" w:type="dxa"/>
          </w:tcPr>
          <w:p w14:paraId="06F71C09" w14:textId="7C4467C5" w:rsidR="00114CD1" w:rsidRPr="00C7618C"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Endemic</w:t>
            </w:r>
          </w:p>
        </w:tc>
        <w:tc>
          <w:tcPr>
            <w:tcW w:w="1562" w:type="dxa"/>
          </w:tcPr>
          <w:p w14:paraId="31F9D377" w14:textId="4FE72CA0" w:rsidR="00114CD1" w:rsidRPr="00C7618C" w:rsidRDefault="00390337"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C7618C">
              <w:rPr>
                <w:rFonts w:eastAsia="Times New Roman" w:cs="Times New Roman"/>
                <w:sz w:val="20"/>
                <w:szCs w:val="20"/>
                <w:lang w:val="en-US" w:eastAsia="fr-FR"/>
              </w:rPr>
              <w:t>falciparum</w:t>
            </w:r>
          </w:p>
        </w:tc>
      </w:tr>
      <w:tr w:rsidR="00114CD1" w:rsidRPr="009F2BA5" w14:paraId="7F8B8CF0" w14:textId="583243F0"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315E608" w14:textId="48116167" w:rsidR="00114CD1" w:rsidRPr="009F2BA5" w:rsidRDefault="00114CD1" w:rsidP="009F2BA5">
            <w:pPr>
              <w:rPr>
                <w:rFonts w:eastAsia="Times New Roman" w:cs="Times New Roman"/>
                <w:sz w:val="20"/>
                <w:szCs w:val="20"/>
                <w:lang w:val="fr-FR" w:eastAsia="fr-FR"/>
              </w:rPr>
            </w:pPr>
            <w:r w:rsidRPr="00C7618C">
              <w:rPr>
                <w:rFonts w:eastAsia="Times New Roman" w:cs="Times New Roman"/>
                <w:sz w:val="20"/>
                <w:szCs w:val="20"/>
                <w:lang w:val="en-US" w:eastAsia="fr-FR"/>
              </w:rPr>
              <w:t xml:space="preserve">Ekanem </w:t>
            </w:r>
            <w:r w:rsidR="0072510D">
              <w:rPr>
                <w:rFonts w:eastAsia="Times New Roman" w:cs="Times New Roman"/>
                <w:sz w:val="20"/>
                <w:szCs w:val="20"/>
                <w:lang w:val="fr-FR" w:eastAsia="fr-FR"/>
              </w:rPr>
              <w:fldChar w:fldCharType="begin"/>
            </w:r>
            <w:r w:rsidR="0029690D">
              <w:rPr>
                <w:rFonts w:eastAsia="Times New Roman" w:cs="Times New Roman"/>
                <w:sz w:val="20"/>
                <w:szCs w:val="20"/>
                <w:lang w:val="en-US" w:eastAsia="fr-FR"/>
              </w:rPr>
              <w:instrText xml:space="preserve"> ADDIN ZOTERO_ITEM CSL_CITATION {"citationID":"qC1JZFgk","properties":{"formattedCitation":"(6)","plainCitation":"(6)","noteIndex":0},"citationItems":[{"id":1728,"uris":["http://zotero.org/users/local/P7vl6FyO/items/URR87RZB"],"uri":["http://zotero.org/users/local/P7vl6FyO/items/URR87RZB"],"itemData":{"id":1728,"type":"article-journal","abstract":"We studied the prevalence of congenital malaria among neonates with suspected sepsis and its outcome at the University of Calabar Teaching Hospital, Calabar, Nigeria. All in-born neonates admitted to the newborn unit with clinical features suggestive of sepsis were recruited. They were screened for bacterial sepsis and malaria. The mothers of the neonates that had parasitaemia were further screened for malaria and anaemia. A total of 546 in-born neonates were admitted to the neonatal unit and 202 (37%) presented with clinical signs suggested of sepsis. Of these, 71 babies (35% of 202 or 13% of the total in-born nursery admissions) had congenital malaria and 14 also had sepsis. Sixty-three (88.7%) of the parasitaemic babies were delivered by mothers who received antenatal care at our centre. Eighty-six percent of the mothers of the 71 babies also had the malaria parasite in their blood. The majority (67%) of the 71 mothers were gravidae 2 and below. Thirty (42.3%) of the affected neonates were anaemic and 5 (7%) of them required a blood transfusion. Congenital malarial is not uncommon in Calabar among babies with suspected sepsis. It appears that the antenatal chemoprophylaxis with pyrimethamine (25 mg weekly) currently used for malaria in our centre no longer protects the mother and fetus. An alternative is needed in order to stem maternal, fetal and neonatal morbidity and wastage. Babies with features of sepsis should be routinely screened for malaria.","container-title":"Tropical Doctor","DOI":"10.1258/td.2007.005274","ISSN":"0049-4755","issue":"2","journalAbbreviation":"Trop Doct","language":"eng","note":"PMID: 18453488","page":"73-76","source":"PubMed","title":"The prevalence of congenital malaria among neonates with suspected sepsis in Calabar, Nigeria","volume":"38","author":[{"family":"Ekanem","given":"A. D."},{"family":"Anah","given":"M. U."},{"family":"Udo","given":"J. J."}],"issued":{"date-parts":[["2008",4]]}}}],"schema":"https://github.com/citation-style-language/schema/raw/master/csl-citation.json"} </w:instrText>
            </w:r>
            <w:r w:rsidR="0072510D">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6)</w:t>
            </w:r>
            <w:r w:rsidR="0072510D">
              <w:rPr>
                <w:rFonts w:eastAsia="Times New Roman" w:cs="Times New Roman"/>
                <w:sz w:val="20"/>
                <w:szCs w:val="20"/>
                <w:lang w:val="fr-FR" w:eastAsia="fr-FR"/>
              </w:rPr>
              <w:fldChar w:fldCharType="end"/>
            </w:r>
          </w:p>
        </w:tc>
        <w:tc>
          <w:tcPr>
            <w:tcW w:w="638" w:type="dxa"/>
            <w:noWrap/>
            <w:hideMark/>
          </w:tcPr>
          <w:p w14:paraId="3A26882A" w14:textId="77777777" w:rsidR="00114CD1" w:rsidRPr="009F2BA5" w:rsidRDefault="00114CD1" w:rsidP="009F2BA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8</w:t>
            </w:r>
          </w:p>
        </w:tc>
        <w:tc>
          <w:tcPr>
            <w:tcW w:w="1643" w:type="dxa"/>
            <w:noWrap/>
            <w:hideMark/>
          </w:tcPr>
          <w:p w14:paraId="73428321"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59AD7AF4"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6F52C71E"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alabar</w:t>
            </w:r>
          </w:p>
        </w:tc>
        <w:tc>
          <w:tcPr>
            <w:tcW w:w="1194" w:type="dxa"/>
            <w:noWrap/>
            <w:hideMark/>
          </w:tcPr>
          <w:p w14:paraId="55ADB9FD" w14:textId="77777777" w:rsidR="00114CD1" w:rsidRPr="009F2BA5" w:rsidRDefault="00114CD1" w:rsidP="0078720C">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2535" w:type="dxa"/>
            <w:noWrap/>
            <w:hideMark/>
          </w:tcPr>
          <w:p w14:paraId="04C514ED"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imary health care setting</w:t>
            </w:r>
          </w:p>
        </w:tc>
        <w:tc>
          <w:tcPr>
            <w:tcW w:w="1316" w:type="dxa"/>
            <w:noWrap/>
            <w:hideMark/>
          </w:tcPr>
          <w:p w14:paraId="17C07ECC"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4ECD2283"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w:t>
            </w:r>
          </w:p>
        </w:tc>
        <w:tc>
          <w:tcPr>
            <w:tcW w:w="927" w:type="dxa"/>
            <w:noWrap/>
            <w:hideMark/>
          </w:tcPr>
          <w:p w14:paraId="2EB1E397"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7974F630" w14:textId="10B35FEA"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88.7</w:t>
            </w:r>
          </w:p>
        </w:tc>
        <w:tc>
          <w:tcPr>
            <w:tcW w:w="1327" w:type="dxa"/>
            <w:noWrap/>
            <w:hideMark/>
          </w:tcPr>
          <w:p w14:paraId="17158394"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2F658D39"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37</w:t>
            </w:r>
          </w:p>
        </w:tc>
        <w:tc>
          <w:tcPr>
            <w:tcW w:w="2207" w:type="dxa"/>
            <w:noWrap/>
            <w:hideMark/>
          </w:tcPr>
          <w:p w14:paraId="65E78FFB"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52C511A6" w14:textId="3484E274"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1B652183" w14:textId="24811FCA" w:rsidR="00114CD1" w:rsidRDefault="0072510D"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114CD1" w:rsidRPr="009F2BA5" w14:paraId="21B38793" w14:textId="11C35178"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7AABD96" w14:textId="39FA9D4F"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 xml:space="preserve">Enweronu-Laryea </w:t>
            </w:r>
            <w:r w:rsidR="008216FD">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oD64gQtp","properties":{"formattedCitation":"(7)","plainCitation":"(7)","noteIndex":0},"citationItems":[{"id":2683,"uris":["http://zotero.org/users/local/P7vl6FyO/items/RVVBKTYY"],"uri":["http://zotero.org/users/local/P7vl6FyO/items/RVVBKTYY"],"itemData":{"id":2683,"type":"article-journal","abstract":"Background\nCongenital malaria is defined as malaria parasitaemia in the first week of life. The reported prevalence of congenital malaria in sub-Saharan Africa is variable (0 - 46%). Even though the clinical significance of congenital malaria parasitaemia is uncertain, anti-malarial drugs are empirically prescribed for sick newborns by frontline health care workers. Data on prevalence of congenital malaria in high-risk newborns will inform appropriate drug use and timely referral of sick newborns.\n\nMethods\nBlood samples of untreated newborns less than 1 week of age at the time of referral to Korle Bu Teaching hospital in Accra, Ghana during the peak malaria seasons (April to July) of 2008 and 2010 were examined for malaria parasites by, i) Giemsa-stained thick and thin blood smears for parasite count and species identification, ii) histidine-rich protein- and lactic dehydrogenase-based rapid diagnosis tests, or iii) polymerase chain reaction amplification of the merozoite surface protein 2 gene, for identification of sub-microscopic parasitaemia. Other investigations were also done as clinically indicated.\n\nResults\nIn 2008, nine cases of Plasmodium falciparum parasitaemia were diagnosed by microscopy in 405 (2.2%) newborns. All the nine newborns had low parasite densities (≤50 per microlitre). In 2010, there was no case of parasitaemia by either microscopy or rapid diagnosis tests in 522 newborns; however, 56/467 (12%) cases of P. falciparum were detected by polymerase chain reaction.\n\nConclusion\nCongenital malaria is an uncommon cause of clinical illness in high-risk untreated newborns referred to a tertiary hospital in the first week of life. Empirical anti-malarial drug treatment for sick newborns without laboratory confirmation of parasitaemia is imprudent. Early referral of sick newborns to hospitals with resources and skills for appropriate care is recommended.","container-title":"Malaria Journal","DOI":"10.1186/1475-2875-12-17","ISSN":"1475-2875","journalAbbreviation":"Malar J","note":"PMID: 23311646\nPMCID: PMC3565937","page":"17","source":"PubMed Central","title":"Prevalence of congenital malaria in high-risk Ghanaian newborns: a cross-sectional study","title-short":"Prevalence of congenital malaria in high-risk Ghanaian newborns","volume":"12","author":[{"family":"Enweronu-Laryea","given":"Christabel C"},{"family":"Adjei","given":"George O"},{"family":"Mensah","given":"Benjamin"},{"family":"Duah","given":"Nancy"},{"family":"Quashie","given":"Neils B"}],"issued":{"date-parts":[["2013",1,11]]}}}],"schema":"https://github.com/citation-style-language/schema/raw/master/csl-citation.json"} </w:instrText>
            </w:r>
            <w:r w:rsidR="008216FD">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7)</w:t>
            </w:r>
            <w:r w:rsidR="008216FD">
              <w:rPr>
                <w:rFonts w:eastAsia="Times New Roman" w:cs="Times New Roman"/>
                <w:sz w:val="20"/>
                <w:szCs w:val="20"/>
                <w:lang w:val="fr-FR" w:eastAsia="fr-FR"/>
              </w:rPr>
              <w:fldChar w:fldCharType="end"/>
            </w:r>
          </w:p>
        </w:tc>
        <w:tc>
          <w:tcPr>
            <w:tcW w:w="638" w:type="dxa"/>
            <w:noWrap/>
            <w:hideMark/>
          </w:tcPr>
          <w:p w14:paraId="5C37FAA2" w14:textId="77777777" w:rsidR="00114CD1" w:rsidRPr="009F2BA5" w:rsidRDefault="00114CD1" w:rsidP="009F2BA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13</w:t>
            </w:r>
          </w:p>
        </w:tc>
        <w:tc>
          <w:tcPr>
            <w:tcW w:w="1643" w:type="dxa"/>
            <w:noWrap/>
            <w:hideMark/>
          </w:tcPr>
          <w:p w14:paraId="6A96FC34"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3D56518C"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Ghana</w:t>
            </w:r>
          </w:p>
        </w:tc>
        <w:tc>
          <w:tcPr>
            <w:tcW w:w="2395" w:type="dxa"/>
            <w:noWrap/>
            <w:hideMark/>
          </w:tcPr>
          <w:p w14:paraId="33834EF6"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Accra</w:t>
            </w:r>
          </w:p>
        </w:tc>
        <w:tc>
          <w:tcPr>
            <w:tcW w:w="1194" w:type="dxa"/>
            <w:noWrap/>
            <w:hideMark/>
          </w:tcPr>
          <w:p w14:paraId="4F790ACF" w14:textId="77777777" w:rsidR="00114CD1" w:rsidRPr="009F2BA5" w:rsidRDefault="00114CD1" w:rsidP="0078720C">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8-2010</w:t>
            </w:r>
          </w:p>
        </w:tc>
        <w:tc>
          <w:tcPr>
            <w:tcW w:w="2535" w:type="dxa"/>
            <w:noWrap/>
            <w:hideMark/>
          </w:tcPr>
          <w:p w14:paraId="71A08010"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imary health care setting</w:t>
            </w:r>
          </w:p>
        </w:tc>
        <w:tc>
          <w:tcPr>
            <w:tcW w:w="1316" w:type="dxa"/>
            <w:noWrap/>
            <w:hideMark/>
          </w:tcPr>
          <w:p w14:paraId="355DCFFD"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6B00DF38"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1B805E08"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26A427F5"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029DADB0"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761CD795"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4B875422"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Antigen detection; Molecular diagnosis</w:t>
            </w:r>
          </w:p>
        </w:tc>
        <w:tc>
          <w:tcPr>
            <w:tcW w:w="1230" w:type="dxa"/>
          </w:tcPr>
          <w:p w14:paraId="3DCC4408" w14:textId="674DF38A"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0D1928E3" w14:textId="0F9DE32D" w:rsidR="00114CD1" w:rsidRDefault="008216FD"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114CD1" w:rsidRPr="009F2BA5" w14:paraId="1D1A0339" w14:textId="19423A19"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7F64E977" w14:textId="7EE37B50"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 xml:space="preserve">Falade </w:t>
            </w:r>
            <w:r w:rsidR="008216FD">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1fRf5vLe","properties":{"formattedCitation":"(8)","plainCitation":"(8)","noteIndex":0},"citationItems":[{"id":2679,"uris":["http://zotero.org/users/local/P7vl6FyO/items/9TP993CF"],"uri":["http://zotero.org/users/local/P7vl6FyO/items/9TP993CF"],"itemData":{"id":2679,"type":"article-journal","abstract":"OBJECTIVE: To determine the burden of congenital malaria in newborns in Nigeria.\nMETHODS: In a prospective multi-centre study, 1875 consecutive mother-baby pairs were enrolled over a continuous 12-month period. Blood smears were prepared from mothers, neonates, placental aspirates and cord blood within 4 h of delivery. Outcome variables were patent parasitaemia in the mother, placenta, cord and neonate in addition to maternal and neonatal haematocrit.\nRESULTS: Patent parasitaemia was detected in 95 neonates (5.1%). The occurrence varied between study centres, but was found year round in all sites. The mean parasite density among infected neonates was low (48 asexual forms per microl, range 8-200/microl). Maternal and placental parasitaemia were the most important risk factors for patent neonatal parasitaemia (P &lt; 0.0001). Spontaneous clearance of parasitaemia occurred in 62.1% of neonates before day 2. 33.7% were symptomatic within 3 days of birth.\nCONCLUSION: Congenital malaria is often asymptomatic, clears spontaneously and may not warrant treatment. However, newborns with unexplained fever and refusal to feed in malaria endemic areas should be tested for malaria.","container-title":"Tropical medicine &amp; international health: TM &amp; IH","DOI":"10.1111/j.1365-3156.2007.01931.x","ISSN":"1365-3156","issue":"11","journalAbbreviation":"Trop. Med. Int. Health","language":"eng","note":"PMID: 17956542","page":"1279-1287","source":"PubMed","title":"Epidemiology of congenital malaria in Nigeria: a multi-centre study","title-short":"Epidemiology of congenital malaria in Nigeria","volume":"12","author":[{"family":"Falade","given":"Catherine"},{"family":"Mokuolu","given":"Olugbenga"},{"family":"Okafor","given":"Henrietta"},{"family":"Orogade","given":"Adeola"},{"family":"Falade","given":"Adegoke"},{"family":"Adedoyin","given":"Olanrewaju"},{"family":"Oguonu","given":"Tagbo"},{"family":"Aisha","given":"Maman"},{"family":"Hamer","given":"Davidson H."},{"family":"Callahan","given":"Michael V."}],"issued":{"date-parts":[["2007",11]]}}}],"schema":"https://github.com/citation-style-language/schema/raw/master/csl-citation.json"} </w:instrText>
            </w:r>
            <w:r w:rsidR="008216FD">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8)</w:t>
            </w:r>
            <w:r w:rsidR="008216FD">
              <w:rPr>
                <w:rFonts w:eastAsia="Times New Roman" w:cs="Times New Roman"/>
                <w:sz w:val="20"/>
                <w:szCs w:val="20"/>
                <w:lang w:val="fr-FR" w:eastAsia="fr-FR"/>
              </w:rPr>
              <w:fldChar w:fldCharType="end"/>
            </w:r>
          </w:p>
        </w:tc>
        <w:tc>
          <w:tcPr>
            <w:tcW w:w="638" w:type="dxa"/>
            <w:noWrap/>
            <w:hideMark/>
          </w:tcPr>
          <w:p w14:paraId="5D5D7CFB" w14:textId="77777777" w:rsidR="00114CD1" w:rsidRPr="009F2BA5" w:rsidRDefault="00114CD1" w:rsidP="009F2BA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7</w:t>
            </w:r>
          </w:p>
        </w:tc>
        <w:tc>
          <w:tcPr>
            <w:tcW w:w="1643" w:type="dxa"/>
            <w:noWrap/>
            <w:hideMark/>
          </w:tcPr>
          <w:p w14:paraId="669081AC"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50CB912E"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2C8D688E"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Ibadan,Ilorin,Enugu, Kaduna,</w:t>
            </w:r>
          </w:p>
        </w:tc>
        <w:tc>
          <w:tcPr>
            <w:tcW w:w="1194" w:type="dxa"/>
            <w:noWrap/>
            <w:hideMark/>
          </w:tcPr>
          <w:p w14:paraId="47F0D711" w14:textId="77777777" w:rsidR="00114CD1" w:rsidRPr="009F2BA5" w:rsidRDefault="00114CD1" w:rsidP="0078720C">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3-2004</w:t>
            </w:r>
          </w:p>
        </w:tc>
        <w:tc>
          <w:tcPr>
            <w:tcW w:w="2535" w:type="dxa"/>
            <w:noWrap/>
            <w:hideMark/>
          </w:tcPr>
          <w:p w14:paraId="7D778BF3"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imary health care setting</w:t>
            </w:r>
          </w:p>
        </w:tc>
        <w:tc>
          <w:tcPr>
            <w:tcW w:w="1316" w:type="dxa"/>
            <w:noWrap/>
            <w:hideMark/>
          </w:tcPr>
          <w:p w14:paraId="6E40F53E"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4D0D310D"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0E1F9E5C"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6E0AF2B4"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84.4</w:t>
            </w:r>
          </w:p>
        </w:tc>
        <w:tc>
          <w:tcPr>
            <w:tcW w:w="1327" w:type="dxa"/>
            <w:noWrap/>
            <w:hideMark/>
          </w:tcPr>
          <w:p w14:paraId="350DE7F1"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9.6</w:t>
            </w:r>
          </w:p>
        </w:tc>
        <w:tc>
          <w:tcPr>
            <w:tcW w:w="762" w:type="dxa"/>
            <w:noWrap/>
            <w:hideMark/>
          </w:tcPr>
          <w:p w14:paraId="7187C876"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71</w:t>
            </w:r>
          </w:p>
        </w:tc>
        <w:tc>
          <w:tcPr>
            <w:tcW w:w="2207" w:type="dxa"/>
            <w:noWrap/>
            <w:hideMark/>
          </w:tcPr>
          <w:p w14:paraId="012254C0"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14BDEFC5" w14:textId="68F05681"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1CBB9C50" w14:textId="52958037" w:rsidR="00114CD1" w:rsidRDefault="008216FD"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114CD1" w:rsidRPr="009F2BA5" w14:paraId="31BAFDEA" w14:textId="64686A9F"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36DE78A5" w14:textId="1CCEEE82" w:rsidR="00114CD1" w:rsidRPr="00CE2E5F" w:rsidRDefault="00114CD1" w:rsidP="009F2BA5">
            <w:pPr>
              <w:rPr>
                <w:rFonts w:eastAsia="Times New Roman" w:cs="Times New Roman"/>
                <w:sz w:val="20"/>
                <w:szCs w:val="20"/>
                <w:lang w:val="fr-FR" w:eastAsia="fr-FR"/>
              </w:rPr>
            </w:pPr>
            <w:r w:rsidRPr="00CE2E5F">
              <w:rPr>
                <w:rFonts w:eastAsia="Times New Roman" w:cs="Times New Roman"/>
                <w:sz w:val="20"/>
                <w:szCs w:val="20"/>
                <w:lang w:val="fr-FR" w:eastAsia="fr-FR"/>
              </w:rPr>
              <w:t>Fitri</w:t>
            </w:r>
            <w:r w:rsidR="00390337">
              <w:rPr>
                <w:rFonts w:eastAsia="Times New Roman" w:cs="Times New Roman"/>
                <w:sz w:val="20"/>
                <w:szCs w:val="20"/>
                <w:lang w:val="fr-FR" w:eastAsia="fr-FR"/>
              </w:rPr>
              <w:t xml:space="preserve"> </w:t>
            </w:r>
            <w:r w:rsidR="00390337">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BLzTkUcg","properties":{"formattedCitation":"(9)","plainCitation":"(9)","noteIndex":0},"citationItems":[{"id":3276,"uris":["http://zotero.org/users/local/P7vl6FyO/items/676ALS6Z"],"uri":["http://zotero.org/users/local/P7vl6FyO/items/676ALS6Z"],"itemData":{"id":3276,"type":"article-journal","abstract":"Congenital malaria is assumed to be a risk factor for infant morbidity and mortality in endemic areas like Maumere, Indonesia. Infected infants are susceptible to its impact such as premature labor, low birth weight, anemia, and other unspecified symptoms. The aim of this study was to investigate the prevalence of congenital malaria and the influence of mother-infant paired parasite densities on the clinical outcome of the newborns at TC Hillers Hospital, Maumere. An analytical cross sectional study was carried out in newborns which showed criteria associated with congenital malaria. A thick and thin blood smear confirmed by nested PCR was performed in both mothers and infants. The association of congenital malaria with the newborn's health status was then assessed. From 112 mother-infant pairs included in this study, 92 were evaluated further. Thirty-nine infants (42.4%) were found to be infected and half of them were asymptomatic. Infected newborns had a 4.7 times higher risk in developing anemia compared to uninfected newborns (95% CI, 1.3-17.1). The hemoglobin level, erythrocyte amount, and hematocrit level were affected by the infants' parasite densities (P&lt;0.05). Focusing on newborns at risk of congenital malaria, the prevalence is almost 3 times higher than in an unselected collective. Low birth weight, anemia, and pre-term birth were the most common features. Anemia seems to be significantly influenced by infant parasite densities but not by maternal parasitemia.","container-title":"The Korean Journal of Parasitology","DOI":"10.3347/kjp.2014.52.6.639","ISSN":"0023-4001","issue":"6","journalAbbreviation":"Korean J Parasitol","note":"PMID: 25548415\nPMCID: PMC4277026","page":"639-644","source":"PubMed Central","title":"Congenital Malaria in Newborns Selected for Low Birth-Weight, Anemia, and Other Possible Symptoms in Maumere, Indonesia","volume":"52","author":[{"family":"Fitri","given":"Loeki Enggar"},{"family":"Jahja","given":"Natalia Erica"},{"family":"Huwae","given":"Irene Ratridewi"},{"family":"Nara","given":"Mario B."},{"family":"Berens-Riha","given":"Nicole"}],"issued":{"date-parts":[["2014",12]]}}}],"schema":"https://github.com/citation-style-language/schema/raw/master/csl-citation.json"} </w:instrText>
            </w:r>
            <w:r w:rsidR="00390337">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9)</w:t>
            </w:r>
            <w:r w:rsidR="00390337">
              <w:rPr>
                <w:rFonts w:eastAsia="Times New Roman" w:cs="Times New Roman"/>
                <w:sz w:val="20"/>
                <w:szCs w:val="20"/>
                <w:lang w:val="fr-FR" w:eastAsia="fr-FR"/>
              </w:rPr>
              <w:fldChar w:fldCharType="end"/>
            </w:r>
          </w:p>
        </w:tc>
        <w:tc>
          <w:tcPr>
            <w:tcW w:w="638" w:type="dxa"/>
            <w:noWrap/>
            <w:hideMark/>
          </w:tcPr>
          <w:p w14:paraId="0FC72FAE" w14:textId="77777777" w:rsidR="00114CD1" w:rsidRPr="00CE2E5F" w:rsidRDefault="00114CD1" w:rsidP="009F2BA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2014</w:t>
            </w:r>
          </w:p>
        </w:tc>
        <w:tc>
          <w:tcPr>
            <w:tcW w:w="1643" w:type="dxa"/>
            <w:noWrap/>
            <w:hideMark/>
          </w:tcPr>
          <w:p w14:paraId="677CE29A" w14:textId="77777777" w:rsidR="00114CD1" w:rsidRPr="00CE2E5F"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Cross sectional</w:t>
            </w:r>
          </w:p>
        </w:tc>
        <w:tc>
          <w:tcPr>
            <w:tcW w:w="1832" w:type="dxa"/>
            <w:noWrap/>
            <w:hideMark/>
          </w:tcPr>
          <w:p w14:paraId="3D0E1738" w14:textId="77777777" w:rsidR="00114CD1" w:rsidRPr="00CE2E5F"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Indonesia</w:t>
            </w:r>
          </w:p>
        </w:tc>
        <w:tc>
          <w:tcPr>
            <w:tcW w:w="2395" w:type="dxa"/>
            <w:noWrap/>
            <w:hideMark/>
          </w:tcPr>
          <w:p w14:paraId="609DA10C" w14:textId="77777777" w:rsidR="00114CD1" w:rsidRPr="00CE2E5F"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Maumere</w:t>
            </w:r>
          </w:p>
        </w:tc>
        <w:tc>
          <w:tcPr>
            <w:tcW w:w="1194" w:type="dxa"/>
            <w:noWrap/>
            <w:hideMark/>
          </w:tcPr>
          <w:p w14:paraId="1A38442B" w14:textId="77777777" w:rsidR="00114CD1" w:rsidRPr="00CE2E5F" w:rsidRDefault="00114CD1" w:rsidP="0078720C">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2012-2013</w:t>
            </w:r>
          </w:p>
        </w:tc>
        <w:tc>
          <w:tcPr>
            <w:tcW w:w="2535" w:type="dxa"/>
            <w:noWrap/>
            <w:hideMark/>
          </w:tcPr>
          <w:p w14:paraId="7B9BF44B" w14:textId="77777777" w:rsidR="00114CD1" w:rsidRPr="00CE2E5F"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Hospital</w:t>
            </w:r>
          </w:p>
        </w:tc>
        <w:tc>
          <w:tcPr>
            <w:tcW w:w="1316" w:type="dxa"/>
            <w:noWrap/>
            <w:hideMark/>
          </w:tcPr>
          <w:p w14:paraId="28F7D6CF" w14:textId="77777777" w:rsidR="00114CD1" w:rsidRPr="00CE2E5F"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Prospective</w:t>
            </w:r>
          </w:p>
        </w:tc>
        <w:tc>
          <w:tcPr>
            <w:tcW w:w="783" w:type="dxa"/>
            <w:noWrap/>
            <w:hideMark/>
          </w:tcPr>
          <w:p w14:paraId="46F89CE3" w14:textId="77777777" w:rsidR="00114CD1" w:rsidRPr="00CE2E5F"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NR</w:t>
            </w:r>
          </w:p>
        </w:tc>
        <w:tc>
          <w:tcPr>
            <w:tcW w:w="927" w:type="dxa"/>
            <w:noWrap/>
            <w:hideMark/>
          </w:tcPr>
          <w:p w14:paraId="4AA79A90" w14:textId="77777777" w:rsidR="00114CD1" w:rsidRPr="00CE2E5F"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46.2</w:t>
            </w:r>
          </w:p>
        </w:tc>
        <w:tc>
          <w:tcPr>
            <w:tcW w:w="750" w:type="dxa"/>
            <w:noWrap/>
            <w:hideMark/>
          </w:tcPr>
          <w:p w14:paraId="1AE167F2" w14:textId="77777777" w:rsidR="00114CD1" w:rsidRPr="00CE2E5F"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545D7C64" w14:textId="77777777" w:rsidR="00114CD1" w:rsidRPr="00CE2E5F"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2179DB20" w14:textId="77777777" w:rsidR="00114CD1" w:rsidRPr="00CE2E5F"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5AD82973" w14:textId="77777777" w:rsidR="00114CD1" w:rsidRPr="00CE2E5F"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Microscopy</w:t>
            </w:r>
          </w:p>
        </w:tc>
        <w:tc>
          <w:tcPr>
            <w:tcW w:w="1230" w:type="dxa"/>
          </w:tcPr>
          <w:p w14:paraId="10F0595D" w14:textId="22B42CF2"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 xml:space="preserve"> Control-phase</w:t>
            </w:r>
          </w:p>
        </w:tc>
        <w:tc>
          <w:tcPr>
            <w:tcW w:w="1562" w:type="dxa"/>
          </w:tcPr>
          <w:p w14:paraId="14CF537F" w14:textId="7D011E2C" w:rsidR="00114CD1" w:rsidRPr="00CE2E5F" w:rsidRDefault="00C7618C"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Unclear</w:t>
            </w:r>
          </w:p>
        </w:tc>
      </w:tr>
      <w:tr w:rsidR="00114CD1" w:rsidRPr="009F2BA5" w14:paraId="257756E0" w14:textId="70C2DAAB"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347FBBAA" w14:textId="0A50094A"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Herbert</w:t>
            </w:r>
            <w:r w:rsidR="008216FD">
              <w:rPr>
                <w:rFonts w:eastAsia="Times New Roman" w:cs="Times New Roman"/>
                <w:sz w:val="20"/>
                <w:szCs w:val="20"/>
                <w:lang w:val="fr-FR" w:eastAsia="fr-FR"/>
              </w:rPr>
              <w:t xml:space="preserve"> </w:t>
            </w:r>
            <w:r w:rsidR="008216FD">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9rpfTmfL","properties":{"formattedCitation":"(10)","plainCitation":"(10)","noteIndex":0},"citationItems":[{"id":2660,"uris":["http://zotero.org/users/local/P7vl6FyO/items/VHTDK79C"],"uri":["http://zotero.org/users/local/P7vl6FyO/items/VHTDK79C"],"itemData":{"id":2660,"type":"article-journal","abstract":"BACKGROUND: Neonatal malaria was thought to be uncommon, even in malaria endemic areas. Neonates with febrile illness and / or related symptoms are often presumed to have neonatal septicaemia and examination of blood films for malaria parasites is rarely included in the initial work-up of these babies.\nOBJECTIVE: To determine the existence, or otherwise, and the clinical features of malaria in neonates with clinical features suggestive of septicaemia.\nPATIENTS AND METHODS: In a prospective study, all consecutive babies admitted in the neonatal unit of the Royal Victoria Hospital over an eighth month period with an initial diagnosis of neonatal septicaemia were screened for malaria in addition to an extensive sepsis work-up. Malaria parasitaemia was diagnosed on Giemsa stained blood smears.\nRESULTS: One hundred and five babies admitted in the neonatal unit of the Royal Victoria Hospital, The Gambia with an initial diagnosis of neonatal septicaemia were studied. Fourteen (13.3%) of these babies had positive blood smears for malaria parasites and bacterial cultures of their blood, cerebrospinal fluid and urine yielded no pathogen. Plasmodium falciparum was the only species identified in all the babies. A male preponderance was obtained with a male: female ratio of 2.5:1. Malaria occurred more commonly in babies aged more than one week, thus suggesting that acquired rather than congenital malaria was the more common form of neonatal malaria in the area. All the babies with malaria were admitted within the rainy season period. The principal clinical features observed in these babies were fever, refusal to feed, maternal fever in the last trimester, excessive crying, difficulty in breathing, vomiting, hepatomegaly, abdominal distension and irritability. A similar picture was observed among babies with proven neonatal septicaemia. In addition, depressed primitive reflexes was found to be more common in babies with septicaemia (p=0.01).\nCONCLUSIONS: These data show that neonatal malaria is not uncommon in The Gambia and that the clinical features are akin to those of neonatal septicaemia.","container-title":"Annals of Medical and Health Sciences Research","ISSN":"2141-9248","issue":"1","journalAbbreviation":"Ann Med Health Sci Res","language":"eng","note":"PMID: 23209954\nPMCID: PMC3507092","page":"45-54","source":"PubMed","title":"Neonatal malaria in the gambia","volume":"1","author":[{"family":"Obu","given":"Ha"},{"family":"Ibe","given":"Bc"}],"issued":{"date-parts":[["2011",1]]}}}],"schema":"https://github.com/citation-style-language/schema/raw/master/csl-citation.json"} </w:instrText>
            </w:r>
            <w:r w:rsidR="008216FD">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0)</w:t>
            </w:r>
            <w:r w:rsidR="008216FD">
              <w:rPr>
                <w:rFonts w:eastAsia="Times New Roman" w:cs="Times New Roman"/>
                <w:sz w:val="20"/>
                <w:szCs w:val="20"/>
                <w:lang w:val="fr-FR" w:eastAsia="fr-FR"/>
              </w:rPr>
              <w:fldChar w:fldCharType="end"/>
            </w:r>
          </w:p>
        </w:tc>
        <w:tc>
          <w:tcPr>
            <w:tcW w:w="638" w:type="dxa"/>
            <w:noWrap/>
            <w:hideMark/>
          </w:tcPr>
          <w:p w14:paraId="234F442C" w14:textId="77777777" w:rsidR="00114CD1" w:rsidRPr="009F2BA5" w:rsidRDefault="00114CD1" w:rsidP="009F2BA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11</w:t>
            </w:r>
          </w:p>
        </w:tc>
        <w:tc>
          <w:tcPr>
            <w:tcW w:w="1643" w:type="dxa"/>
            <w:noWrap/>
            <w:hideMark/>
          </w:tcPr>
          <w:p w14:paraId="32F7168A"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4C287BB5"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The Gambia</w:t>
            </w:r>
          </w:p>
        </w:tc>
        <w:tc>
          <w:tcPr>
            <w:tcW w:w="2395" w:type="dxa"/>
            <w:noWrap/>
            <w:hideMark/>
          </w:tcPr>
          <w:p w14:paraId="481EA4D9"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Banjul</w:t>
            </w:r>
          </w:p>
        </w:tc>
        <w:tc>
          <w:tcPr>
            <w:tcW w:w="1194" w:type="dxa"/>
            <w:noWrap/>
            <w:hideMark/>
          </w:tcPr>
          <w:p w14:paraId="5AA6E75B" w14:textId="77777777" w:rsidR="00114CD1" w:rsidRPr="009F2BA5" w:rsidRDefault="00114CD1" w:rsidP="0078720C">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98-1999</w:t>
            </w:r>
          </w:p>
        </w:tc>
        <w:tc>
          <w:tcPr>
            <w:tcW w:w="2535" w:type="dxa"/>
            <w:noWrap/>
            <w:hideMark/>
          </w:tcPr>
          <w:p w14:paraId="500675AF"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Hospital</w:t>
            </w:r>
          </w:p>
        </w:tc>
        <w:tc>
          <w:tcPr>
            <w:tcW w:w="1316" w:type="dxa"/>
            <w:noWrap/>
            <w:hideMark/>
          </w:tcPr>
          <w:p w14:paraId="22DD9C6F"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2AC70A58"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30E49867"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54.3</w:t>
            </w:r>
          </w:p>
        </w:tc>
        <w:tc>
          <w:tcPr>
            <w:tcW w:w="750" w:type="dxa"/>
            <w:noWrap/>
            <w:hideMark/>
          </w:tcPr>
          <w:p w14:paraId="4CB7775E"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4.3</w:t>
            </w:r>
          </w:p>
        </w:tc>
        <w:tc>
          <w:tcPr>
            <w:tcW w:w="1327" w:type="dxa"/>
            <w:noWrap/>
            <w:hideMark/>
          </w:tcPr>
          <w:p w14:paraId="356B23B8"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57.1</w:t>
            </w:r>
          </w:p>
        </w:tc>
        <w:tc>
          <w:tcPr>
            <w:tcW w:w="762" w:type="dxa"/>
            <w:noWrap/>
            <w:hideMark/>
          </w:tcPr>
          <w:p w14:paraId="6A462A20" w14:textId="77777777" w:rsidR="00114CD1" w:rsidRPr="009F2BA5"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20CAF720" w14:textId="77777777"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0BBD46E6" w14:textId="5F0232EC" w:rsidR="00114CD1" w:rsidRPr="009F2BA5"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7E4BC069" w14:textId="1F8EFBE4" w:rsidR="00114CD1" w:rsidRDefault="00DC7985"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114CD1" w:rsidRPr="009F2BA5" w14:paraId="257197BB" w14:textId="3B218ABC"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5E43408" w14:textId="6F2C23AB" w:rsidR="00114CD1" w:rsidRPr="009F2BA5" w:rsidRDefault="00114CD1" w:rsidP="009F2BA5">
            <w:pPr>
              <w:rPr>
                <w:rFonts w:eastAsia="Times New Roman" w:cs="Times New Roman"/>
                <w:sz w:val="20"/>
                <w:szCs w:val="20"/>
                <w:lang w:val="fr-FR" w:eastAsia="fr-FR"/>
              </w:rPr>
            </w:pPr>
            <w:r w:rsidRPr="009F2BA5">
              <w:rPr>
                <w:rFonts w:eastAsia="Times New Roman" w:cs="Times New Roman"/>
                <w:sz w:val="20"/>
                <w:szCs w:val="20"/>
                <w:lang w:val="fr-FR" w:eastAsia="fr-FR"/>
              </w:rPr>
              <w:t>Ibhanesebhor</w:t>
            </w:r>
            <w:r w:rsidR="008216FD">
              <w:rPr>
                <w:rFonts w:eastAsia="Times New Roman" w:cs="Times New Roman"/>
                <w:sz w:val="20"/>
                <w:szCs w:val="20"/>
                <w:lang w:val="fr-FR" w:eastAsia="fr-FR"/>
              </w:rPr>
              <w:t xml:space="preserve"> </w:t>
            </w:r>
            <w:r w:rsidR="008216FD">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rzmVl1Xe","properties":{"formattedCitation":"(11)","plainCitation":"(11)","noteIndex":0},"citationItems":[{"id":2688,"uris":["http://zotero.org/users/local/P7vl6FyO/items/3HSAXPJF"],"uri":["http://zotero.org/users/local/P7vl6FyO/items/3HSAXPJF"],"itemData":{"id":2688,"type":"article-journal","abstract":"The clinical characteristics of 16 neonates with malaria parasitaemia diagnosed on Giemsa stained smears were documented during a 3-month rainy season period in a tropical African city. The prevalence of neonatal malaria was 8 per cent. Seventy-five per cent of these neonates had congenital malaria, 13 per cent transfusional malaria, and 13 per cent had acquired malaria. Plasmodium falciparum was found in all positive smears. Bacterial cultures of blood, urine, and cerebrospinal fluid were sterile. The predominant clinical features were those of fever (88 per cent), respiratory distress (57 per cent), pallor and anaemia (38 per cent each), hepatomegaly (31 per cent), and jaundice and diarrhoea (25 per cent each). Twenty-five per cent of the neonates were resistant to chloroquine sulphate; 19 per cent of the chloroquine resistant babies were also resistant to quinine sulphate 13 per cent of whom responded to halofantrine hydrochloride. One died a day after completing a full course of quinine, with a post-mortem blood smear showing no change in the density of parasitaemia.","container-title":"Journal of Tropical Pediatrics","DOI":"10.1093/tropej/41.6.330","ISSN":"0142-6338","issue":"6","journalAbbreviation":"J. Trop. Pediatr.","language":"eng","note":"PMID: 8606438","page":"330-333","source":"PubMed","title":"Clinical characteristics of neonatal malaria","volume":"41","author":[{"family":"Ibhanesebhor","given":"S. E."}],"issued":{"date-parts":[["1995"]]}}}],"schema":"https://github.com/citation-style-language/schema/raw/master/csl-citation.json"} </w:instrText>
            </w:r>
            <w:r w:rsidR="008216FD">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1)</w:t>
            </w:r>
            <w:r w:rsidR="008216FD">
              <w:rPr>
                <w:rFonts w:eastAsia="Times New Roman" w:cs="Times New Roman"/>
                <w:sz w:val="20"/>
                <w:szCs w:val="20"/>
                <w:lang w:val="fr-FR" w:eastAsia="fr-FR"/>
              </w:rPr>
              <w:fldChar w:fldCharType="end"/>
            </w:r>
            <w:r w:rsidRPr="009F2BA5">
              <w:rPr>
                <w:rFonts w:eastAsia="Times New Roman" w:cs="Times New Roman"/>
                <w:sz w:val="20"/>
                <w:szCs w:val="20"/>
                <w:lang w:val="fr-FR" w:eastAsia="fr-FR"/>
              </w:rPr>
              <w:t xml:space="preserve"> </w:t>
            </w:r>
          </w:p>
        </w:tc>
        <w:tc>
          <w:tcPr>
            <w:tcW w:w="638" w:type="dxa"/>
            <w:noWrap/>
            <w:hideMark/>
          </w:tcPr>
          <w:p w14:paraId="3EACD792" w14:textId="77777777" w:rsidR="00114CD1" w:rsidRPr="009F2BA5" w:rsidRDefault="00114CD1" w:rsidP="009F2BA5">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92</w:t>
            </w:r>
          </w:p>
        </w:tc>
        <w:tc>
          <w:tcPr>
            <w:tcW w:w="1643" w:type="dxa"/>
            <w:noWrap/>
            <w:hideMark/>
          </w:tcPr>
          <w:p w14:paraId="07D6CC84"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56709A93"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38E6E334"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Benin city</w:t>
            </w:r>
          </w:p>
        </w:tc>
        <w:tc>
          <w:tcPr>
            <w:tcW w:w="1194" w:type="dxa"/>
            <w:noWrap/>
            <w:hideMark/>
          </w:tcPr>
          <w:p w14:paraId="0CA707A7" w14:textId="77777777" w:rsidR="00114CD1" w:rsidRPr="009F2BA5" w:rsidRDefault="00114CD1" w:rsidP="0078720C">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90</w:t>
            </w:r>
          </w:p>
        </w:tc>
        <w:tc>
          <w:tcPr>
            <w:tcW w:w="2535" w:type="dxa"/>
            <w:noWrap/>
            <w:hideMark/>
          </w:tcPr>
          <w:p w14:paraId="7EDD4943"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Hospital</w:t>
            </w:r>
          </w:p>
        </w:tc>
        <w:tc>
          <w:tcPr>
            <w:tcW w:w="1316" w:type="dxa"/>
            <w:noWrap/>
            <w:hideMark/>
          </w:tcPr>
          <w:p w14:paraId="0A508701"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4E57E7FC"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1D6B9859"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50</w:t>
            </w:r>
          </w:p>
        </w:tc>
        <w:tc>
          <w:tcPr>
            <w:tcW w:w="750" w:type="dxa"/>
            <w:noWrap/>
            <w:hideMark/>
          </w:tcPr>
          <w:p w14:paraId="43C05417"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00</w:t>
            </w:r>
          </w:p>
        </w:tc>
        <w:tc>
          <w:tcPr>
            <w:tcW w:w="1327" w:type="dxa"/>
            <w:noWrap/>
            <w:hideMark/>
          </w:tcPr>
          <w:p w14:paraId="4466D451"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37EBF8B9" w14:textId="77777777" w:rsidR="00114CD1" w:rsidRPr="009F2BA5" w:rsidRDefault="00114CD1" w:rsidP="0078720C">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00</w:t>
            </w:r>
          </w:p>
        </w:tc>
        <w:tc>
          <w:tcPr>
            <w:tcW w:w="2207" w:type="dxa"/>
            <w:noWrap/>
            <w:hideMark/>
          </w:tcPr>
          <w:p w14:paraId="72B1AE1E" w14:textId="77777777"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27F9AF4F" w14:textId="3B34432F" w:rsidR="00114CD1" w:rsidRPr="009F2BA5" w:rsidRDefault="00114CD1"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10D41B40" w14:textId="42F62AEC" w:rsidR="00114CD1" w:rsidRDefault="00C7618C" w:rsidP="009F2BA5">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114CD1" w:rsidRPr="009F2BA5" w14:paraId="1B61FB7D" w14:textId="34262EA2"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11D6AAE4" w14:textId="16FB33A9" w:rsidR="00114CD1" w:rsidRPr="00DB32C4" w:rsidRDefault="00114CD1" w:rsidP="009F2BA5">
            <w:pPr>
              <w:rPr>
                <w:rFonts w:eastAsia="Times New Roman" w:cs="Times New Roman"/>
                <w:sz w:val="20"/>
                <w:szCs w:val="20"/>
                <w:lang w:val="fr-FR" w:eastAsia="fr-FR"/>
              </w:rPr>
            </w:pPr>
            <w:r w:rsidRPr="00DB32C4">
              <w:rPr>
                <w:rFonts w:eastAsia="Times New Roman" w:cs="Times New Roman"/>
                <w:sz w:val="20"/>
                <w:szCs w:val="20"/>
                <w:lang w:val="fr-FR" w:eastAsia="fr-FR"/>
              </w:rPr>
              <w:t xml:space="preserve">Kitua </w:t>
            </w:r>
            <w:r w:rsidR="00160C99">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r0I79duS","properties":{"formattedCitation":"(12)","plainCitation":"(12)","noteIndex":0},"citationItems":[{"id":3293,"uris":["http://zotero.org/users/local/P7vl6FyO/items/T26RN9ZS"],"uri":["http://zotero.org/users/local/P7vl6FyO/items/T26RN9ZS"],"itemData":{"id":3293,"type":"article-journal","abstract":"A longitudinal study of Plasmodium falciparum malaria in infants in Idete village, south-eastern Tanzania, was conducted over a period of 14 months in order to determine the incidence of P. falciparum infection and clinical malaria in the first year of life. Of 1356 blood slides from cross-sectional surveys, 52.1% were positive for asexual stages of P. falciparum. There were marked increases in P. falciparum prevalence, parasite densities, overall fever incidence and the incidence of malaria fevers with age for the first 6 months of life. The average attack rate, estimated from a reversible catalytic model, was 0.029 per day with a slight increase with age but there was no initial period of protection against infection in neonates. Estimated average duration of infections was 64 days, with infections in older infants lasting much longer than those contracted during the first 2 months of life. These results support the hypotheses that the main effect of passively transferred maternal immunity to malaria is in the control of asexual stage parasites, and that the level of clinical immunity depends upon the extent of recent exposure to parasites. Infants as young as 4 months of age are at high risk of clinical attacks. Intervention programmes against malaria in areas of the highest transmission should therefore be designed to include this group.","container-title":"Tropical Medicine &amp; International Health","DOI":"10.1046/j.1365-3156.1996.d01-89.x","ISSN":"1365-3156","issue":"4","language":"en","note":"_eprint: https://onlinelibrary.wiley.com/doi/pdf/10.1046/j.1365-3156.1996.d01-89.x","page":"475-484","source":"Wiley Online Library","title":"Plasmodium falciparum malaria in the first year of life in an area of intense and perennial transmission","volume":"1","author":[{"family":"Kitua","given":"A. Y."},{"family":"Smith","given":"T."},{"family":"Alonso","given":"P. L."},{"family":"Masanja","given":"H."},{"family":"Urassa","given":"H."},{"family":"Menendez","given":"C."},{"family":"Kimario","given":"J."},{"family":"Tanner","given":"M."}],"issued":{"date-parts":[["1996"]]}}}],"schema":"https://github.com/citation-style-language/schema/raw/master/csl-citation.json"} </w:instrText>
            </w:r>
            <w:r w:rsidR="00160C99">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2)</w:t>
            </w:r>
            <w:r w:rsidR="00160C99">
              <w:rPr>
                <w:rFonts w:eastAsia="Times New Roman" w:cs="Times New Roman"/>
                <w:sz w:val="20"/>
                <w:szCs w:val="20"/>
                <w:lang w:val="fr-FR" w:eastAsia="fr-FR"/>
              </w:rPr>
              <w:fldChar w:fldCharType="end"/>
            </w:r>
          </w:p>
        </w:tc>
        <w:tc>
          <w:tcPr>
            <w:tcW w:w="638" w:type="dxa"/>
            <w:noWrap/>
            <w:hideMark/>
          </w:tcPr>
          <w:p w14:paraId="7366AB04" w14:textId="77777777" w:rsidR="00114CD1" w:rsidRPr="00DB32C4" w:rsidRDefault="00114CD1" w:rsidP="009F2BA5">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1996</w:t>
            </w:r>
          </w:p>
        </w:tc>
        <w:tc>
          <w:tcPr>
            <w:tcW w:w="1643" w:type="dxa"/>
            <w:noWrap/>
            <w:hideMark/>
          </w:tcPr>
          <w:p w14:paraId="44BBAF84" w14:textId="77777777" w:rsidR="00114CD1" w:rsidRPr="00DB32C4"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DB32C4">
              <w:rPr>
                <w:rFonts w:eastAsia="Times New Roman" w:cs="Times New Roman"/>
                <w:sz w:val="20"/>
                <w:szCs w:val="20"/>
                <w:lang w:val="en-US" w:eastAsia="fr-FR"/>
              </w:rPr>
              <w:t>Cohort</w:t>
            </w:r>
          </w:p>
        </w:tc>
        <w:tc>
          <w:tcPr>
            <w:tcW w:w="1832" w:type="dxa"/>
            <w:noWrap/>
            <w:hideMark/>
          </w:tcPr>
          <w:p w14:paraId="6F49268E" w14:textId="77777777" w:rsidR="00114CD1" w:rsidRPr="00DB32C4"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Tanzania</w:t>
            </w:r>
          </w:p>
        </w:tc>
        <w:tc>
          <w:tcPr>
            <w:tcW w:w="2395" w:type="dxa"/>
            <w:noWrap/>
            <w:hideMark/>
          </w:tcPr>
          <w:p w14:paraId="6458F9FD" w14:textId="77777777" w:rsidR="00114CD1" w:rsidRPr="00DB32C4"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Idete</w:t>
            </w:r>
          </w:p>
        </w:tc>
        <w:tc>
          <w:tcPr>
            <w:tcW w:w="1194" w:type="dxa"/>
            <w:noWrap/>
            <w:hideMark/>
          </w:tcPr>
          <w:p w14:paraId="447B4809" w14:textId="77777777" w:rsidR="00114CD1" w:rsidRPr="00DB32C4" w:rsidRDefault="00114CD1" w:rsidP="0078720C">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1993-1994</w:t>
            </w:r>
          </w:p>
        </w:tc>
        <w:tc>
          <w:tcPr>
            <w:tcW w:w="2535" w:type="dxa"/>
            <w:noWrap/>
            <w:hideMark/>
          </w:tcPr>
          <w:p w14:paraId="4887550A" w14:textId="77777777" w:rsidR="00114CD1" w:rsidRPr="00DB32C4"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Primary health care setting</w:t>
            </w:r>
          </w:p>
        </w:tc>
        <w:tc>
          <w:tcPr>
            <w:tcW w:w="1316" w:type="dxa"/>
            <w:noWrap/>
            <w:hideMark/>
          </w:tcPr>
          <w:p w14:paraId="0AD63D53" w14:textId="77777777" w:rsidR="00114CD1" w:rsidRPr="00DB32C4"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Prospective</w:t>
            </w:r>
          </w:p>
        </w:tc>
        <w:tc>
          <w:tcPr>
            <w:tcW w:w="783" w:type="dxa"/>
            <w:noWrap/>
            <w:hideMark/>
          </w:tcPr>
          <w:p w14:paraId="57FB40B7" w14:textId="77777777" w:rsidR="00114CD1" w:rsidRPr="00DB32C4"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NR</w:t>
            </w:r>
          </w:p>
        </w:tc>
        <w:tc>
          <w:tcPr>
            <w:tcW w:w="927" w:type="dxa"/>
            <w:noWrap/>
            <w:hideMark/>
          </w:tcPr>
          <w:p w14:paraId="5CEE82B9" w14:textId="77777777" w:rsidR="00114CD1" w:rsidRPr="00DB32C4"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48</w:t>
            </w:r>
          </w:p>
        </w:tc>
        <w:tc>
          <w:tcPr>
            <w:tcW w:w="750" w:type="dxa"/>
            <w:noWrap/>
            <w:hideMark/>
          </w:tcPr>
          <w:p w14:paraId="4519CFAB" w14:textId="77777777" w:rsidR="00114CD1" w:rsidRPr="00DB32C4"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0A40B282" w14:textId="77777777" w:rsidR="00114CD1" w:rsidRPr="00DB32C4"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6F0CE177" w14:textId="77777777" w:rsidR="00114CD1" w:rsidRPr="00DB32C4" w:rsidRDefault="00114CD1" w:rsidP="0078720C">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1</w:t>
            </w:r>
          </w:p>
        </w:tc>
        <w:tc>
          <w:tcPr>
            <w:tcW w:w="2207" w:type="dxa"/>
            <w:noWrap/>
            <w:hideMark/>
          </w:tcPr>
          <w:p w14:paraId="5C3293EE" w14:textId="77777777" w:rsidR="00114CD1" w:rsidRPr="00DB32C4"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DB32C4">
              <w:rPr>
                <w:rFonts w:eastAsia="Times New Roman" w:cs="Times New Roman"/>
                <w:sz w:val="20"/>
                <w:szCs w:val="20"/>
                <w:lang w:val="fr-FR" w:eastAsia="fr-FR"/>
              </w:rPr>
              <w:t>Microscopy</w:t>
            </w:r>
          </w:p>
        </w:tc>
        <w:tc>
          <w:tcPr>
            <w:tcW w:w="1230" w:type="dxa"/>
          </w:tcPr>
          <w:p w14:paraId="61F0966E" w14:textId="72686132" w:rsidR="00114CD1" w:rsidRPr="00DB32C4" w:rsidRDefault="00114CD1"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37D7C229" w14:textId="079498C5" w:rsidR="00114CD1" w:rsidRDefault="00433C0A" w:rsidP="009F2BA5">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72CEE179" w14:textId="6B407968"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18F99EB6" w14:textId="23E5C027" w:rsidR="0096327B" w:rsidRPr="009F2BA5" w:rsidRDefault="0096327B" w:rsidP="0096327B">
            <w:pPr>
              <w:rPr>
                <w:rFonts w:eastAsia="Times New Roman" w:cs="Times New Roman"/>
                <w:sz w:val="20"/>
                <w:szCs w:val="20"/>
                <w:lang w:val="fr-FR" w:eastAsia="fr-FR"/>
              </w:rPr>
            </w:pPr>
            <w:r w:rsidRPr="009F2BA5">
              <w:rPr>
                <w:rFonts w:eastAsia="Times New Roman" w:cs="Times New Roman"/>
                <w:sz w:val="20"/>
                <w:szCs w:val="20"/>
                <w:lang w:val="fr-FR" w:eastAsia="fr-FR"/>
              </w:rPr>
              <w:t xml:space="preserve">Lesi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XnlzIXxf","properties":{"formattedCitation":"(13)","plainCitation":"(13)","noteIndex":0},"citationItems":[{"id":3296,"uris":["http://zotero.org/users/local/P7vl6FyO/items/999FL3FS"],"uri":["http://zotero.org/users/local/P7vl6FyO/items/999FL3FS"],"itemData":{"id":3296,"type":"article-journal","abstract":"BACKGROUND: Congenital malaria has been increasingly documented in endemic regions. It is important to recognize those clinical features that are due to congenital malaria, which if undetected, might worsen the morbidity of the newborn. The aim of this study was to document the clinical presentation of neonates with congenital malaria born at the Lagos University Teaching Hospital and followed up for 28 days.\nMETHODS: A total of 100 consecutive mothers and their newborns were recruited between August and October 2002 (during the rainy season) from the labour ward and followed up from birth to 28 days of age. Blood films from the placentae and babies were stained with Giemsa stain within 24 hours of collection. All parasitaemic babies that became symptomatic were screened for sepsis using acute phase responses and cultures. All data were entered into a prepared proforma. Symptoms were attributed to malaria when sepsis screening was negative.\nRESULTS: Congenital malaria was documented in 13.6% of babies at delivery. Jaundice, irritability and poor feeding were most common symptoms associated with congenital malaria. Irritability and poor feeding had positive predictive values (PPV) of 100% on Day 14.\nCONCLUSION: Babies who present with poor feeding and irritability on Day 14 of life should be screened for malaria in addition to the routine investigations for neonatal sepsis.","container-title":"Nigerian Journal of Clinical Practice","ISSN":"1119-3077","issue":"2","journalAbbreviation":"Niger J Clin Pract","language":"eng","note":"PMID: 20499743","page":"134-138","source":"PubMed","title":"Clinical presentation of congenital malaria at the Lagos University Teaching Hospital","volume":"13","author":[{"family":"Lesi","given":"F. E. A."},{"family":"Mukhtar","given":"M. Y."},{"family":"Iroha","given":"E. U."},{"family":"Egri-Okwaji","given":"M. T. C."}],"issued":{"date-parts":[["2010",6]]}}}],"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3)</w:t>
            </w:r>
            <w:r>
              <w:rPr>
                <w:rFonts w:eastAsia="Times New Roman" w:cs="Times New Roman"/>
                <w:sz w:val="20"/>
                <w:szCs w:val="20"/>
                <w:lang w:val="fr-FR" w:eastAsia="fr-FR"/>
              </w:rPr>
              <w:fldChar w:fldCharType="end"/>
            </w:r>
          </w:p>
        </w:tc>
        <w:tc>
          <w:tcPr>
            <w:tcW w:w="638" w:type="dxa"/>
            <w:noWrap/>
            <w:hideMark/>
          </w:tcPr>
          <w:p w14:paraId="3B4A7DB7" w14:textId="77777777" w:rsidR="0096327B" w:rsidRPr="009F2BA5" w:rsidRDefault="0096327B" w:rsidP="0096327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10</w:t>
            </w:r>
          </w:p>
        </w:tc>
        <w:tc>
          <w:tcPr>
            <w:tcW w:w="1643" w:type="dxa"/>
            <w:noWrap/>
            <w:hideMark/>
          </w:tcPr>
          <w:p w14:paraId="33C5A7E7"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40C71B44"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316DCB15"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 xml:space="preserve">Lagos </w:t>
            </w:r>
          </w:p>
        </w:tc>
        <w:tc>
          <w:tcPr>
            <w:tcW w:w="1194" w:type="dxa"/>
            <w:noWrap/>
            <w:hideMark/>
          </w:tcPr>
          <w:p w14:paraId="5C14B420"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2</w:t>
            </w:r>
          </w:p>
        </w:tc>
        <w:tc>
          <w:tcPr>
            <w:tcW w:w="2535" w:type="dxa"/>
            <w:noWrap/>
            <w:hideMark/>
          </w:tcPr>
          <w:p w14:paraId="214F251D"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imary health care setting</w:t>
            </w:r>
          </w:p>
        </w:tc>
        <w:tc>
          <w:tcPr>
            <w:tcW w:w="1316" w:type="dxa"/>
            <w:noWrap/>
            <w:hideMark/>
          </w:tcPr>
          <w:p w14:paraId="744F9C2E"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2D2777F7"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5E31FDE5"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3EE618C0"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1C50606F"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52903E44"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02B19C89"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42E93989" w14:textId="2965B6B9"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237E74CF" w14:textId="14CF8E33" w:rsidR="0096327B"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77D912A3" w14:textId="4553DD93"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6848D0E9" w14:textId="495545AC" w:rsidR="0096327B" w:rsidRPr="009F2BA5" w:rsidRDefault="0096327B" w:rsidP="0096327B">
            <w:pPr>
              <w:rPr>
                <w:rFonts w:eastAsia="Times New Roman" w:cs="Times New Roman"/>
                <w:sz w:val="20"/>
                <w:szCs w:val="20"/>
                <w:lang w:val="fr-FR" w:eastAsia="fr-FR"/>
              </w:rPr>
            </w:pPr>
            <w:r w:rsidRPr="009F2BA5">
              <w:rPr>
                <w:rFonts w:eastAsia="Times New Roman" w:cs="Times New Roman"/>
                <w:sz w:val="20"/>
                <w:szCs w:val="20"/>
                <w:lang w:val="fr-FR" w:eastAsia="fr-FR"/>
              </w:rPr>
              <w:t>Mwaniki</w:t>
            </w:r>
            <w:r>
              <w:rPr>
                <w:rFonts w:eastAsia="Times New Roman" w:cs="Times New Roman"/>
                <w:sz w:val="20"/>
                <w:szCs w:val="20"/>
                <w:lang w:val="fr-FR" w:eastAsia="fr-FR"/>
              </w:rPr>
              <w:t xml:space="preserv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BhZv6Q1G","properties":{"formattedCitation":"(14)","plainCitation":"(14)","noteIndex":0},"citationItems":[{"id":3298,"uris":["http://zotero.org/users/local/P7vl6FyO/items/H4F5Q8VS"],"uri":["http://zotero.org/users/local/P7vl6FyO/items/H4F5Q8VS"],"itemData":{"id":3298,"type":"article-journal","abstract":"Background\nMalaria remains a significant burden in sub-Saharan Africa. However, data on burden of congenital and neonatal malaria is scarce and contradictory, with some recent studies reporting a high burden. Using prospectively collected data on neonatal admissions to a rural district hospital in a region of stable malaria endemicity in Kenya, the prevalence of congenital and neonatal malaria was described.\n\nMethods\nFrom 1st January 2002 to 31st December 2009, admission and discharge information on all neonates admitted to Kilifi District Hospital was collected. At admission, blood was also drawn for routine investigations, which included a full blood count, blood culture and blood slide for malaria parasites.\n\nResults\nOf the 5,114 neonates admitted during the eight-year surveillance period, blood slide for malaria parasites was performed in 4,790 (93.7%). 18 (0.35%) neonates with Plasmodium falciparum malaria parasitaemia, of whom 11 were admitted within the first week of life and thus classified as congenital parasitaemia, were identified. 7/18 (39%) had fever. Parasite densities were low, ≤50 per μl in 14 cases. The presence of parasitaemia was associated with low haemoglobin (Hb) of &lt;10 g/dl (χ2 10.9 P = 0.001). The case fatality rate of those with and without parasitaemia was similar. Plasmodium falciparum parasitaemia was identified as the cause of symptoms in four neonates.\n\nConclusion\nCongenital and neonatal malaria are rare in this malaria endemic region. Performing a blood slide for malaria parasites among sick neonates in malaria endemic regions is advisable. This study does not support routine treatment with anti-malarial drugs among admitted neonates with or without fever even in a malaria endemic region.","container-title":"Malaria Journal","DOI":"10.1186/1475-2875-9-313","ISSN":"1475-2875","journalAbbreviation":"Malar J","note":"PMID: 21054891\nPMCID: PMC2988044","page":"313","source":"PubMed Central","title":"Congenital and neonatal malaria in a rural Kenyan district hospital: An eight-year analysis","title-short":"Congenital and neonatal malaria in a rural Kenyan district hospital","volume":"9","author":[{"family":"Mwaniki","given":"Michael K"},{"family":"Talbert","given":"Alison W"},{"family":"Mturi","given":"Florence N"},{"family":"Berkley","given":"James A"},{"family":"Kager","given":"Piet"},{"family":"Marsh","given":"Kevin"},{"family":"Newton","given":"Charles R"}],"issued":{"date-parts":[["2010",11,6]]}}}],"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4)</w:t>
            </w:r>
            <w:r>
              <w:rPr>
                <w:rFonts w:eastAsia="Times New Roman" w:cs="Times New Roman"/>
                <w:sz w:val="20"/>
                <w:szCs w:val="20"/>
                <w:lang w:val="fr-FR" w:eastAsia="fr-FR"/>
              </w:rPr>
              <w:fldChar w:fldCharType="end"/>
            </w:r>
          </w:p>
        </w:tc>
        <w:tc>
          <w:tcPr>
            <w:tcW w:w="638" w:type="dxa"/>
            <w:noWrap/>
            <w:hideMark/>
          </w:tcPr>
          <w:p w14:paraId="4C835994" w14:textId="77777777" w:rsidR="0096327B" w:rsidRPr="009F2BA5" w:rsidRDefault="0096327B" w:rsidP="0096327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10</w:t>
            </w:r>
          </w:p>
        </w:tc>
        <w:tc>
          <w:tcPr>
            <w:tcW w:w="1643" w:type="dxa"/>
            <w:noWrap/>
            <w:hideMark/>
          </w:tcPr>
          <w:p w14:paraId="661061EC"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1D898ECD"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Kenya</w:t>
            </w:r>
          </w:p>
        </w:tc>
        <w:tc>
          <w:tcPr>
            <w:tcW w:w="2395" w:type="dxa"/>
            <w:noWrap/>
            <w:hideMark/>
          </w:tcPr>
          <w:p w14:paraId="41380FCF"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Kilifi</w:t>
            </w:r>
          </w:p>
        </w:tc>
        <w:tc>
          <w:tcPr>
            <w:tcW w:w="1194" w:type="dxa"/>
            <w:noWrap/>
            <w:hideMark/>
          </w:tcPr>
          <w:p w14:paraId="1EC36107"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2-2009</w:t>
            </w:r>
          </w:p>
        </w:tc>
        <w:tc>
          <w:tcPr>
            <w:tcW w:w="2535" w:type="dxa"/>
            <w:noWrap/>
            <w:hideMark/>
          </w:tcPr>
          <w:p w14:paraId="486E0170"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imary health care setting</w:t>
            </w:r>
          </w:p>
        </w:tc>
        <w:tc>
          <w:tcPr>
            <w:tcW w:w="1316" w:type="dxa"/>
            <w:noWrap/>
            <w:hideMark/>
          </w:tcPr>
          <w:p w14:paraId="3F3A12DC"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31F24E5A"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37B490A9"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251E858D"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1EF64A1E"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698616D8" w14:textId="7E256ABB"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39.00</w:t>
            </w:r>
          </w:p>
        </w:tc>
        <w:tc>
          <w:tcPr>
            <w:tcW w:w="2207" w:type="dxa"/>
            <w:noWrap/>
            <w:hideMark/>
          </w:tcPr>
          <w:p w14:paraId="58275447"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28B23DCC" w14:textId="3E1F9EEA"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3D6828F8" w14:textId="6B08BBF4" w:rsidR="0096327B"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4A855E83" w14:textId="5FF88064"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5EE25706" w14:textId="460BCDAA" w:rsidR="0096327B" w:rsidRPr="009F2BA5" w:rsidRDefault="0096327B" w:rsidP="0096327B">
            <w:pPr>
              <w:rPr>
                <w:rFonts w:eastAsia="Times New Roman" w:cs="Times New Roman"/>
                <w:sz w:val="20"/>
                <w:szCs w:val="20"/>
                <w:lang w:val="fr-FR" w:eastAsia="fr-FR"/>
              </w:rPr>
            </w:pPr>
            <w:r w:rsidRPr="009F2BA5">
              <w:rPr>
                <w:rFonts w:eastAsia="Times New Roman" w:cs="Times New Roman"/>
                <w:sz w:val="20"/>
                <w:szCs w:val="20"/>
                <w:lang w:val="fr-FR" w:eastAsia="fr-FR"/>
              </w:rPr>
              <w:t>Nyirjesy</w:t>
            </w:r>
            <w:r>
              <w:rPr>
                <w:rFonts w:eastAsia="Times New Roman" w:cs="Times New Roman"/>
                <w:sz w:val="20"/>
                <w:szCs w:val="20"/>
                <w:lang w:val="fr-FR" w:eastAsia="fr-FR"/>
              </w:rPr>
              <w:t xml:space="preserv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cCJEXWIS","properties":{"formattedCitation":"(15)","plainCitation":"(15)","noteIndex":0},"citationItems":[{"id":3301,"uris":["http://zotero.org/users/local/P7vl6FyO/items/KEALFMTI"],"uri":["http://zotero.org/users/local/P7vl6FyO/items/KEALFMTI"],"itemData":{"id":3301,"type":"article-journal","abstract":"In malaria-endemic regions, the impact of malaria upon pregnancy and the value of chemoprophylaxis for malaria for pregnant women remain controversial. We prospectively studied 302 pregnant women who presented in labor to Centre Médical Evangélique, Nyankunde, Zaire. We evaluated the incidence of malarial infection in mothers, placentas, and neonates and examined the effect of infection on birth weight and perinatal mortality. We analyzed the outcome of pregnancy in relation to prophylaxis with chloroquine, controlling for parity and prenatal clinic attendance. Peripartum smears of maternal blood (21%), placentas (33%), cord blood (9%), and neonatal blood (7%) were positive for Plasmodium falciparum. Maternal malaria increased the risk of perinatal death (relative risk [RR] = 12.4) and low birth weight (RR = 3.7). Neonatal malaria increased the risk of perinatal death (RR = 7.2). Chloroquine prophylaxis protected against maternal (RR = 0.4) and fetal malaria (RR = 0.2), low birth weight (RR = 0.39), and perinatal death (RR = 0.38). Peripartum malaria increases the risk of perinatal death and low birth weight. Chemoprophylaxis with chloroquine during pregnancy may have a protective effect, even in certain areas where chloroquine-resistant P. falciparum is endemic.","container-title":"Clinical Infectious Diseases: An Official Publication of the Infectious Diseases Society of America","DOI":"10.1093/clinids/16.1.127","ISSN":"1058-4838","issue":"1","journalAbbreviation":"Clin. Infect. Dis.","language":"eng","note":"PMID: 8448288","page":"127-132","source":"PubMed","title":"Malaria during pregnancy: neonatal morbidity and mortality and the efficacy of chloroquine chemoprophylaxis","title-short":"Malaria during pregnancy","volume":"16","author":[{"family":"Nyirjesy","given":"P."},{"family":"Kavasya","given":"T."},{"family":"Axelrod","given":"P."},{"family":"Fischer","given":"P. R."}],"issued":{"date-parts":[["1993",1]]}}}],"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5)</w:t>
            </w:r>
            <w:r>
              <w:rPr>
                <w:rFonts w:eastAsia="Times New Roman" w:cs="Times New Roman"/>
                <w:sz w:val="20"/>
                <w:szCs w:val="20"/>
                <w:lang w:val="fr-FR" w:eastAsia="fr-FR"/>
              </w:rPr>
              <w:fldChar w:fldCharType="end"/>
            </w:r>
          </w:p>
        </w:tc>
        <w:tc>
          <w:tcPr>
            <w:tcW w:w="638" w:type="dxa"/>
            <w:noWrap/>
            <w:hideMark/>
          </w:tcPr>
          <w:p w14:paraId="2C31674F" w14:textId="77777777" w:rsidR="0096327B" w:rsidRPr="009F2BA5" w:rsidRDefault="0096327B" w:rsidP="0096327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93</w:t>
            </w:r>
          </w:p>
        </w:tc>
        <w:tc>
          <w:tcPr>
            <w:tcW w:w="1643" w:type="dxa"/>
            <w:noWrap/>
            <w:hideMark/>
          </w:tcPr>
          <w:p w14:paraId="7E550B46"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1F9E8ADF"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Zaire</w:t>
            </w:r>
          </w:p>
        </w:tc>
        <w:tc>
          <w:tcPr>
            <w:tcW w:w="2395" w:type="dxa"/>
            <w:noWrap/>
            <w:hideMark/>
          </w:tcPr>
          <w:p w14:paraId="20424C07"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Eastern Zaire</w:t>
            </w:r>
          </w:p>
        </w:tc>
        <w:tc>
          <w:tcPr>
            <w:tcW w:w="1194" w:type="dxa"/>
            <w:noWrap/>
            <w:hideMark/>
          </w:tcPr>
          <w:p w14:paraId="2A6B792B"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89-1990</w:t>
            </w:r>
          </w:p>
        </w:tc>
        <w:tc>
          <w:tcPr>
            <w:tcW w:w="2535" w:type="dxa"/>
            <w:noWrap/>
            <w:hideMark/>
          </w:tcPr>
          <w:p w14:paraId="78142B2D"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Hospital</w:t>
            </w:r>
          </w:p>
        </w:tc>
        <w:tc>
          <w:tcPr>
            <w:tcW w:w="1316" w:type="dxa"/>
            <w:noWrap/>
            <w:hideMark/>
          </w:tcPr>
          <w:p w14:paraId="38C96545"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213ECEBA"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w:t>
            </w:r>
          </w:p>
        </w:tc>
        <w:tc>
          <w:tcPr>
            <w:tcW w:w="927" w:type="dxa"/>
            <w:noWrap/>
            <w:hideMark/>
          </w:tcPr>
          <w:p w14:paraId="018D7411"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2AAA5006" w14:textId="51936C0C"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70.00</w:t>
            </w:r>
          </w:p>
        </w:tc>
        <w:tc>
          <w:tcPr>
            <w:tcW w:w="1327" w:type="dxa"/>
            <w:noWrap/>
            <w:hideMark/>
          </w:tcPr>
          <w:p w14:paraId="62CCB139" w14:textId="12B79984"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49.50</w:t>
            </w:r>
          </w:p>
        </w:tc>
        <w:tc>
          <w:tcPr>
            <w:tcW w:w="762" w:type="dxa"/>
            <w:noWrap/>
            <w:hideMark/>
          </w:tcPr>
          <w:p w14:paraId="61B7C224" w14:textId="2BAFF000"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6.00</w:t>
            </w:r>
          </w:p>
        </w:tc>
        <w:tc>
          <w:tcPr>
            <w:tcW w:w="2207" w:type="dxa"/>
            <w:noWrap/>
            <w:hideMark/>
          </w:tcPr>
          <w:p w14:paraId="619FCCEC"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74FFF78E" w14:textId="5E204A54"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5B627569" w14:textId="60BAB02A" w:rsidR="0096327B"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734E7A24" w14:textId="6B3F2B5D"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7987AD30" w14:textId="0A1E2A44" w:rsidR="0096327B" w:rsidRPr="009F2BA5" w:rsidRDefault="0096327B" w:rsidP="0096327B">
            <w:pPr>
              <w:rPr>
                <w:rFonts w:eastAsia="Times New Roman" w:cs="Times New Roman"/>
                <w:sz w:val="20"/>
                <w:szCs w:val="20"/>
                <w:lang w:val="fr-FR" w:eastAsia="fr-FR"/>
              </w:rPr>
            </w:pPr>
            <w:r w:rsidRPr="009F2BA5">
              <w:rPr>
                <w:rFonts w:eastAsia="Times New Roman" w:cs="Times New Roman"/>
                <w:sz w:val="20"/>
                <w:szCs w:val="20"/>
                <w:lang w:val="fr-FR" w:eastAsia="fr-FR"/>
              </w:rPr>
              <w:t>Obiajunwa</w:t>
            </w:r>
            <w:r>
              <w:rPr>
                <w:rFonts w:eastAsia="Times New Roman" w:cs="Times New Roman"/>
                <w:sz w:val="20"/>
                <w:szCs w:val="20"/>
                <w:lang w:val="fr-FR" w:eastAsia="fr-FR"/>
              </w:rPr>
              <w:t xml:space="preserv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wgc9qgMM","properties":{"formattedCitation":"(16)","plainCitation":"(16)","noteIndex":0},"citationItems":[{"id":3303,"uris":["http://zotero.org/users/local/P7vl6FyO/items/NSGVLFHP"],"uri":["http://zotero.org/users/local/P7vl6FyO/items/NSGVLFHP"],"itemData":{"id":3303,"type":"article-journal","abstract":"The study was designed to determine the prevalence of congenital malaria, cord blood and placental malaria parasitaemia and the prevalence of clinical manifestations of congenital malaria. Ile-Ife is a holoendemic area for malaria. Placental, cord and peripheral blood smears of 120 newborn babies were examined for malaria parasites. They consisted of 104 (86.7 per cent) full term babies and 16 (13.3 per cent) preterm babies. Positive parasitaemia was found in 56 (46.7 per cent) of peripheral blood smears, 68 (56.7 per cent) and 65 (54.2 per cent) of the placental and cord blood smears respectively. There were strong associations between placental malaria and cord malaria parasitaemia and congenital malaria (p &lt; 0.001). Congenital malaria has a high prevalence in Ile-Ife. There is a paucity of its clinical manifestations in the newborn. Only two babies had fever within 48 hours of birth.","container-title":"Journal of Tropical Pediatrics","DOI":"10.1093/tropej/fmi003","ISSN":"0142-6338","issue":"4","journalAbbreviation":"J. Trop. Pediatr.","language":"eng","note":"PMID: 15980030","page":"219-222","source":"PubMed","title":"Prevalence of congenital malaria in Ile-ife, Nigeria","volume":"51","author":[{"family":"Obiajunwa","given":"P. O."},{"family":"Owa","given":"J. A."},{"family":"Adeodu","given":"O. O."}],"issued":{"date-parts":[["2005",8]]}}}],"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6)</w:t>
            </w:r>
            <w:r>
              <w:rPr>
                <w:rFonts w:eastAsia="Times New Roman" w:cs="Times New Roman"/>
                <w:sz w:val="20"/>
                <w:szCs w:val="20"/>
                <w:lang w:val="fr-FR" w:eastAsia="fr-FR"/>
              </w:rPr>
              <w:fldChar w:fldCharType="end"/>
            </w:r>
          </w:p>
        </w:tc>
        <w:tc>
          <w:tcPr>
            <w:tcW w:w="638" w:type="dxa"/>
            <w:noWrap/>
            <w:hideMark/>
          </w:tcPr>
          <w:p w14:paraId="650C1654" w14:textId="77777777" w:rsidR="0096327B" w:rsidRPr="009F2BA5" w:rsidRDefault="0096327B" w:rsidP="0096327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5</w:t>
            </w:r>
          </w:p>
        </w:tc>
        <w:tc>
          <w:tcPr>
            <w:tcW w:w="1643" w:type="dxa"/>
            <w:noWrap/>
            <w:hideMark/>
          </w:tcPr>
          <w:p w14:paraId="1BC17327"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676B6274"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1DACDA54"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Ile-Ife</w:t>
            </w:r>
          </w:p>
        </w:tc>
        <w:tc>
          <w:tcPr>
            <w:tcW w:w="1194" w:type="dxa"/>
            <w:noWrap/>
            <w:hideMark/>
          </w:tcPr>
          <w:p w14:paraId="0B40885C"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997</w:t>
            </w:r>
          </w:p>
        </w:tc>
        <w:tc>
          <w:tcPr>
            <w:tcW w:w="2535" w:type="dxa"/>
            <w:noWrap/>
            <w:hideMark/>
          </w:tcPr>
          <w:p w14:paraId="45BBDB9B"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Hospital</w:t>
            </w:r>
          </w:p>
        </w:tc>
        <w:tc>
          <w:tcPr>
            <w:tcW w:w="1316" w:type="dxa"/>
            <w:noWrap/>
            <w:hideMark/>
          </w:tcPr>
          <w:p w14:paraId="52E4AD43"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29D7C905"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56478AF3"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11AA66B8"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51335D89"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3A982F8E"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3.6</w:t>
            </w:r>
          </w:p>
        </w:tc>
        <w:tc>
          <w:tcPr>
            <w:tcW w:w="2207" w:type="dxa"/>
            <w:noWrap/>
            <w:hideMark/>
          </w:tcPr>
          <w:p w14:paraId="7B652BCE"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2D85453C" w14:textId="17D051C2"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716F700A" w14:textId="30DA2298" w:rsidR="0096327B"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6177B6CC" w14:textId="5B2A2724"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4B09E1B" w14:textId="6A3BE74C" w:rsidR="0096327B" w:rsidRPr="009F2BA5" w:rsidRDefault="0096327B" w:rsidP="0096327B">
            <w:pPr>
              <w:rPr>
                <w:rFonts w:eastAsia="Times New Roman" w:cs="Times New Roman"/>
                <w:sz w:val="20"/>
                <w:szCs w:val="20"/>
                <w:lang w:val="fr-FR" w:eastAsia="fr-FR"/>
              </w:rPr>
            </w:pPr>
            <w:r>
              <w:rPr>
                <w:rFonts w:eastAsia="Times New Roman" w:cs="Times New Roman"/>
                <w:sz w:val="20"/>
                <w:szCs w:val="20"/>
                <w:lang w:val="fr-FR" w:eastAsia="fr-FR"/>
              </w:rPr>
              <w:t>Omalu</w:t>
            </w:r>
            <w:r w:rsidRPr="009F2BA5">
              <w:rPr>
                <w:rFonts w:eastAsia="Times New Roman" w:cs="Times New Roman"/>
                <w:sz w:val="20"/>
                <w:szCs w:val="20"/>
                <w:lang w:val="fr-FR" w:eastAsia="fr-FR"/>
              </w:rPr>
              <w:t xml:space="preserv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7OA3KGPx","properties":{"formattedCitation":"(17)","plainCitation":"(17)","noteIndex":0},"citationItems":[{"id":3306,"uris":["http://zotero.org/users/local/P7vl6FyO/items/GTTXQCTM"],"uri":["http://zotero.org/users/local/P7vl6FyO/items/GTTXQCTM"],"itemData":{"id":3306,"type":"article-journal","abstract":"The study was designed to determine the true prevalence of congenital, cord, and placental malaria in General Hospital Minna, North Central Nigeria. Peripheral blood smears of near-term pregnant women, as well as the placental, cord, and peripheral blood smears of their newborn babies, were examined for malaria parasites, using the Giemsa staining technique. Out of 152 pregnant women screened, 21 (13.82%) of them were infected with malaria parasites. Of the 152 new born babies, 4 (2.63%) showed positive peripheral parasitaemia. Placental parasitaemia was 7/152 (4.61%), while cord blood parasitaemia was 9/152 (5.92%). There were strong associations between peripheral and cord malaria parasitaemia and congenital malaria (P &lt; 0.05). Plasmodium falciparum occurred in all, and none had mixed infection. The average birth weights of the babies delivered of nonmalarious pregnant women were higher than those delivered by malarious pregnant women, though not significant (P &gt; 0.05). Malaria parasitaemia occurred more frequently in primigravidae than multigravidae.","container-title":"Journal of Tropical Medicine","DOI":"10.1155/2012/274142","ISSN":"1687-9686","journalAbbreviation":"J Trop Med","note":"PMID: 21876706\nPMCID: PMC3157756","source":"PubMed Central","title":"Prevalence of Congenital Malaria in Minna, North Central Nigeria","URL":"https://www.ncbi.nlm.nih.gov/pmc/articles/PMC3157756/","volume":"2012","author":[{"family":"Omalu","given":"Innocent Chukwuemeka James"},{"family":"Mgbemena","given":"Charles"},{"family":"Mgbemena","given":"Amaka"},{"family":"Ayanwale","given":"Victoria"},{"family":"Olayemi","given":"Israel Kayode"},{"family":"Lateef","given":"Adeniran"},{"family":"Chukwuemeka","given":"Victoria I."}],"accessed":{"date-parts":[["2020",6,30]]},"issued":{"date-parts":[["2012"]]}}}],"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7)</w:t>
            </w:r>
            <w:r>
              <w:rPr>
                <w:rFonts w:eastAsia="Times New Roman" w:cs="Times New Roman"/>
                <w:sz w:val="20"/>
                <w:szCs w:val="20"/>
                <w:lang w:val="fr-FR" w:eastAsia="fr-FR"/>
              </w:rPr>
              <w:fldChar w:fldCharType="end"/>
            </w:r>
          </w:p>
        </w:tc>
        <w:tc>
          <w:tcPr>
            <w:tcW w:w="638" w:type="dxa"/>
            <w:noWrap/>
            <w:hideMark/>
          </w:tcPr>
          <w:p w14:paraId="26AE425C" w14:textId="2B828FBB" w:rsidR="0096327B" w:rsidRPr="009F2BA5" w:rsidRDefault="0096327B" w:rsidP="0096327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1</w:t>
            </w:r>
            <w:r>
              <w:rPr>
                <w:rFonts w:eastAsia="Times New Roman" w:cs="Times New Roman"/>
                <w:sz w:val="20"/>
                <w:szCs w:val="20"/>
                <w:lang w:val="fr-FR" w:eastAsia="fr-FR"/>
              </w:rPr>
              <w:t>2</w:t>
            </w:r>
          </w:p>
        </w:tc>
        <w:tc>
          <w:tcPr>
            <w:tcW w:w="1643" w:type="dxa"/>
            <w:noWrap/>
            <w:hideMark/>
          </w:tcPr>
          <w:p w14:paraId="06348104"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274635C5"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4B898CB3" w14:textId="5B7FBF9B"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Minna</w:t>
            </w:r>
          </w:p>
        </w:tc>
        <w:tc>
          <w:tcPr>
            <w:tcW w:w="1194" w:type="dxa"/>
            <w:noWrap/>
            <w:hideMark/>
          </w:tcPr>
          <w:p w14:paraId="76E78976" w14:textId="437A6586"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w:t>
            </w:r>
            <w:r>
              <w:rPr>
                <w:rFonts w:eastAsia="Times New Roman" w:cs="Times New Roman"/>
                <w:sz w:val="20"/>
                <w:szCs w:val="20"/>
                <w:lang w:val="fr-FR" w:eastAsia="fr-FR"/>
              </w:rPr>
              <w:t>10</w:t>
            </w:r>
            <w:r w:rsidRPr="009F2BA5">
              <w:rPr>
                <w:rFonts w:eastAsia="Times New Roman" w:cs="Times New Roman"/>
                <w:sz w:val="20"/>
                <w:szCs w:val="20"/>
                <w:lang w:val="fr-FR" w:eastAsia="fr-FR"/>
              </w:rPr>
              <w:t>-20</w:t>
            </w:r>
            <w:r>
              <w:rPr>
                <w:rFonts w:eastAsia="Times New Roman" w:cs="Times New Roman"/>
                <w:sz w:val="20"/>
                <w:szCs w:val="20"/>
                <w:lang w:val="fr-FR" w:eastAsia="fr-FR"/>
              </w:rPr>
              <w:t>11</w:t>
            </w:r>
          </w:p>
        </w:tc>
        <w:tc>
          <w:tcPr>
            <w:tcW w:w="2535" w:type="dxa"/>
            <w:noWrap/>
            <w:hideMark/>
          </w:tcPr>
          <w:p w14:paraId="2B917D4A" w14:textId="20F1B6B5"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imary health care setting</w:t>
            </w:r>
          </w:p>
        </w:tc>
        <w:tc>
          <w:tcPr>
            <w:tcW w:w="1316" w:type="dxa"/>
            <w:noWrap/>
            <w:hideMark/>
          </w:tcPr>
          <w:p w14:paraId="07803875"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5D02994C" w14:textId="5E24A3BC"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1</w:t>
            </w:r>
          </w:p>
        </w:tc>
        <w:tc>
          <w:tcPr>
            <w:tcW w:w="927" w:type="dxa"/>
            <w:noWrap/>
            <w:hideMark/>
          </w:tcPr>
          <w:p w14:paraId="47BFECAC" w14:textId="49608168"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NR</w:t>
            </w:r>
          </w:p>
        </w:tc>
        <w:tc>
          <w:tcPr>
            <w:tcW w:w="750" w:type="dxa"/>
            <w:noWrap/>
            <w:hideMark/>
          </w:tcPr>
          <w:p w14:paraId="28E76A30" w14:textId="2C90C4E8"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NR</w:t>
            </w:r>
          </w:p>
        </w:tc>
        <w:tc>
          <w:tcPr>
            <w:tcW w:w="1327" w:type="dxa"/>
            <w:noWrap/>
            <w:hideMark/>
          </w:tcPr>
          <w:p w14:paraId="50E175E6" w14:textId="391AE21A"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NR</w:t>
            </w:r>
          </w:p>
        </w:tc>
        <w:tc>
          <w:tcPr>
            <w:tcW w:w="762" w:type="dxa"/>
            <w:noWrap/>
            <w:hideMark/>
          </w:tcPr>
          <w:p w14:paraId="7474D6D0" w14:textId="3B4A0E96"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NR</w:t>
            </w:r>
          </w:p>
        </w:tc>
        <w:tc>
          <w:tcPr>
            <w:tcW w:w="2207" w:type="dxa"/>
            <w:noWrap/>
            <w:hideMark/>
          </w:tcPr>
          <w:p w14:paraId="4161D6BC"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48795617" w14:textId="2DDD3FC4"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7B2C857D" w14:textId="002848CB" w:rsidR="0096327B"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4EB7170C" w14:textId="7609FE73"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7FFFDAE" w14:textId="42DEE1A8" w:rsidR="0096327B" w:rsidRPr="009F2BA5" w:rsidRDefault="0096327B" w:rsidP="0096327B">
            <w:pPr>
              <w:rPr>
                <w:rFonts w:eastAsia="Times New Roman" w:cs="Times New Roman"/>
                <w:sz w:val="20"/>
                <w:szCs w:val="20"/>
                <w:lang w:val="fr-FR" w:eastAsia="fr-FR"/>
              </w:rPr>
            </w:pPr>
            <w:r w:rsidRPr="009F2BA5">
              <w:rPr>
                <w:rFonts w:eastAsia="Times New Roman" w:cs="Times New Roman"/>
                <w:sz w:val="20"/>
                <w:szCs w:val="20"/>
                <w:lang w:val="fr-FR" w:eastAsia="fr-FR"/>
              </w:rPr>
              <w:t>Orogade</w:t>
            </w:r>
            <w:r>
              <w:rPr>
                <w:rFonts w:eastAsia="Times New Roman" w:cs="Times New Roman"/>
                <w:sz w:val="20"/>
                <w:szCs w:val="20"/>
                <w:lang w:val="fr-FR" w:eastAsia="fr-FR"/>
              </w:rPr>
              <w:t xml:space="preserv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fZM8NCyB","properties":{"formattedCitation":"(18)","plainCitation":"(18)","noteIndex":0},"citationItems":[{"id":3311,"uris":["http://zotero.org/users/local/P7vl6FyO/items/DYAEGX7I"],"uri":["http://zotero.org/users/local/P7vl6FyO/items/DYAEGX7I"],"itemData":{"id":3311,"type":"article-journal","abstract":"Background: Though neonatal infections are most common reason for admissions in the newborn in Nigeria, Neonatal Malaria, which was thought to be uncommon, is becoming increasingly reported in areas of malaria hyperendemicity. These reports have described not only malaria parasitaemia in these babies, but also some symptoms attributable to malaria. There are no known documented clinical studies in areas of malaria mesoendemicity, which also have high prevalence of neonatal infections.\nMethod: As a preliminary investigation to document the incidence of neonatal malaria in a mesoendemic area, as well as identify possible risk factors for its occurrence, a prospective study was carried out in the special care baby unit of ABU Teaching Hospital, Kaduna Nigeria, over a one year period (December 2001- November 2002). As part of the investigations for evaluation of sick neonates admitted into the unit, thick and thin blood films stained with Giemsa stain were examined for malaria parasite using standard techniques. Specie identification and quantification were carried out. \nResults: Of the 206 children tested, there was positive malaria parasitaemia in 17 (8.25%). Only P. falciparum malaria was identified. There were no mixed infections. Parasite density varied between 1,000 –20,000 asexual forms/mL. Analysis revealed a strong association between neonatal malaria and maternal genital infections (OR 4.51, p= 0.006). There is some association between neonatal malaria and both primigravidity (OR 3.01, p=0.035) and maternal fever developed within 2 weeks to parturition (OR 2.78, p=0.04). Fever was the most strongly associated clinical feature (OR 8.12, p=0.0002) at presentation. \nConclusion: The study has confirmed the presence of neonatal malaria in this environment.  There is need for detailed characterization of the aetiological agents of maternal genital infections with which neonatal malaria is strongly associated and investigate the placenta integrity in relation to such infections.  Fever in the neonate should be taken as a strong pointer to the possibility of neonatal malaria.Key Words: Malaria, neonatal, mesoendemicAnnals of African Medicine Vol.3(4) 2004: 170-174","container-title":"Annals of African Medicine","ISSN":"1596-3519","issue":"4","language":"en","note":"number: 4","source":"www.ajol.info","title":"Neonatal malaria in a mesoendemic malaria area of Northern Nigeria","URL":"https://www.ajol.info/index.php/aam/article/view/8332","volume":"3","author":[{"family":"Orogade","given":"A. A."}],"accessed":{"date-parts":[["2020",6,30]]},"issued":{"date-parts":[["2004"]]}}}],"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8)</w:t>
            </w:r>
            <w:r>
              <w:rPr>
                <w:rFonts w:eastAsia="Times New Roman" w:cs="Times New Roman"/>
                <w:sz w:val="20"/>
                <w:szCs w:val="20"/>
                <w:lang w:val="fr-FR" w:eastAsia="fr-FR"/>
              </w:rPr>
              <w:fldChar w:fldCharType="end"/>
            </w:r>
          </w:p>
        </w:tc>
        <w:tc>
          <w:tcPr>
            <w:tcW w:w="638" w:type="dxa"/>
            <w:noWrap/>
            <w:hideMark/>
          </w:tcPr>
          <w:p w14:paraId="42B3E6C2" w14:textId="77777777" w:rsidR="0096327B" w:rsidRPr="009F2BA5" w:rsidRDefault="0096327B" w:rsidP="0096327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4</w:t>
            </w:r>
          </w:p>
        </w:tc>
        <w:tc>
          <w:tcPr>
            <w:tcW w:w="1643" w:type="dxa"/>
            <w:noWrap/>
            <w:hideMark/>
          </w:tcPr>
          <w:p w14:paraId="0AA8858F"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7E1873B2"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0B1B6F13"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Kaduna</w:t>
            </w:r>
          </w:p>
        </w:tc>
        <w:tc>
          <w:tcPr>
            <w:tcW w:w="1194" w:type="dxa"/>
            <w:noWrap/>
            <w:hideMark/>
          </w:tcPr>
          <w:p w14:paraId="3680E5AC"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1-2002</w:t>
            </w:r>
          </w:p>
        </w:tc>
        <w:tc>
          <w:tcPr>
            <w:tcW w:w="2535" w:type="dxa"/>
            <w:noWrap/>
            <w:hideMark/>
          </w:tcPr>
          <w:p w14:paraId="09F7D30D"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Primary health care</w:t>
            </w:r>
          </w:p>
        </w:tc>
        <w:tc>
          <w:tcPr>
            <w:tcW w:w="1316" w:type="dxa"/>
            <w:noWrap/>
            <w:hideMark/>
          </w:tcPr>
          <w:p w14:paraId="03684BDB"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5332B187"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3.5</w:t>
            </w:r>
          </w:p>
        </w:tc>
        <w:tc>
          <w:tcPr>
            <w:tcW w:w="927" w:type="dxa"/>
            <w:noWrap/>
            <w:hideMark/>
          </w:tcPr>
          <w:p w14:paraId="5AD15EE2"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53</w:t>
            </w:r>
          </w:p>
        </w:tc>
        <w:tc>
          <w:tcPr>
            <w:tcW w:w="750" w:type="dxa"/>
            <w:noWrap/>
            <w:hideMark/>
          </w:tcPr>
          <w:p w14:paraId="2D31F1F3"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701BB5B1"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72162CE7"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82.3</w:t>
            </w:r>
          </w:p>
        </w:tc>
        <w:tc>
          <w:tcPr>
            <w:tcW w:w="2207" w:type="dxa"/>
            <w:noWrap/>
            <w:hideMark/>
          </w:tcPr>
          <w:p w14:paraId="57C57F72"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022FA4A6" w14:textId="1BE41633"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78736D4C" w14:textId="74F8FBA1" w:rsidR="0096327B"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7E5A5DDE" w14:textId="7F34EF9F"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60FC1102" w14:textId="1F367EE2" w:rsidR="0096327B" w:rsidRPr="009F2BA5" w:rsidRDefault="0096327B" w:rsidP="0096327B">
            <w:pPr>
              <w:rPr>
                <w:rFonts w:eastAsia="Times New Roman" w:cs="Times New Roman"/>
                <w:sz w:val="20"/>
                <w:szCs w:val="20"/>
                <w:lang w:val="fr-FR" w:eastAsia="fr-FR"/>
              </w:rPr>
            </w:pPr>
            <w:r w:rsidRPr="009F2BA5">
              <w:rPr>
                <w:rFonts w:eastAsia="Times New Roman" w:cs="Times New Roman"/>
                <w:sz w:val="20"/>
                <w:szCs w:val="20"/>
                <w:lang w:val="fr-FR" w:eastAsia="fr-FR"/>
              </w:rPr>
              <w:t>Orogade</w:t>
            </w:r>
            <w:r>
              <w:rPr>
                <w:rFonts w:eastAsia="Times New Roman" w:cs="Times New Roman"/>
                <w:sz w:val="20"/>
                <w:szCs w:val="20"/>
                <w:lang w:val="fr-FR" w:eastAsia="fr-FR"/>
              </w:rPr>
              <w:t xml:space="preserv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eoeDz6U7","properties":{"formattedCitation":"(19)","plainCitation":"(19)","noteIndex":0},"citationItems":[{"id":3309,"uris":["http://zotero.org/users/local/P7vl6FyO/items/K86YVGVK"],"uri":["http://zotero.org/users/local/P7vl6FyO/items/K86YVGVK"],"itemData":{"id":3309,"type":"article-journal","abstract":"Since congenital malaria had previously been thought to be rare, blood film examination for malaria parasites is still sometimes not routinely performed in ill neonates in malaria-endemic regions. Because of increasing published reports of congenital","container-title":"Journal of Pediatric Infectious Diseases","ISSN":"1305-7707","issue":"3","language":"en","note":"publisher: IOS Press","page":"181-187","source":"content.iospress.com","title":"Clinical and laboratory features of congenital malaria in Nigeria","volume":"3","author":[{"family":"Orogade","given":"Adeola A."},{"family":"Falade","given":"Catherine O."},{"family":"Okafor","given":"Henrietta U."},{"family":"Mokuolu","given":"Olugbenga A."},{"family":"Mamman","given":"Aisha I."},{"family":"Ogbonu","given":"Tagbo A."},{"family":"Ogunkunle","given":"Oluwatoyin O."},{"family":"Ernest","given":"Kolade S."},{"family":"Callahan","given":"Michael V."},{"family":"Hamer","given":"David H."}],"issued":{"date-parts":[["2008",1,1]]}}}],"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19)</w:t>
            </w:r>
            <w:r>
              <w:rPr>
                <w:rFonts w:eastAsia="Times New Roman" w:cs="Times New Roman"/>
                <w:sz w:val="20"/>
                <w:szCs w:val="20"/>
                <w:lang w:val="fr-FR" w:eastAsia="fr-FR"/>
              </w:rPr>
              <w:fldChar w:fldCharType="end"/>
            </w:r>
            <w:r w:rsidRPr="009F2BA5">
              <w:rPr>
                <w:rFonts w:eastAsia="Times New Roman" w:cs="Times New Roman"/>
                <w:sz w:val="20"/>
                <w:szCs w:val="20"/>
                <w:lang w:val="fr-FR" w:eastAsia="fr-FR"/>
              </w:rPr>
              <w:t xml:space="preserve"> </w:t>
            </w:r>
          </w:p>
        </w:tc>
        <w:tc>
          <w:tcPr>
            <w:tcW w:w="638" w:type="dxa"/>
            <w:noWrap/>
            <w:hideMark/>
          </w:tcPr>
          <w:p w14:paraId="412557E9" w14:textId="77777777" w:rsidR="0096327B" w:rsidRPr="009F2BA5" w:rsidRDefault="0096327B" w:rsidP="0096327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8</w:t>
            </w:r>
          </w:p>
        </w:tc>
        <w:tc>
          <w:tcPr>
            <w:tcW w:w="1643" w:type="dxa"/>
            <w:noWrap/>
            <w:hideMark/>
          </w:tcPr>
          <w:p w14:paraId="50AA6BD9"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Cross sectional</w:t>
            </w:r>
          </w:p>
        </w:tc>
        <w:tc>
          <w:tcPr>
            <w:tcW w:w="1832" w:type="dxa"/>
            <w:noWrap/>
            <w:hideMark/>
          </w:tcPr>
          <w:p w14:paraId="34F83462"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igeria</w:t>
            </w:r>
          </w:p>
        </w:tc>
        <w:tc>
          <w:tcPr>
            <w:tcW w:w="2395" w:type="dxa"/>
            <w:noWrap/>
            <w:hideMark/>
          </w:tcPr>
          <w:p w14:paraId="30FE5132"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ulticenter (unclear)</w:t>
            </w:r>
          </w:p>
        </w:tc>
        <w:tc>
          <w:tcPr>
            <w:tcW w:w="1194" w:type="dxa"/>
            <w:noWrap/>
            <w:hideMark/>
          </w:tcPr>
          <w:p w14:paraId="277DAA7B"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03-2004</w:t>
            </w:r>
          </w:p>
        </w:tc>
        <w:tc>
          <w:tcPr>
            <w:tcW w:w="2535" w:type="dxa"/>
            <w:noWrap/>
            <w:hideMark/>
          </w:tcPr>
          <w:p w14:paraId="1B01F6D2"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Primary health care</w:t>
            </w:r>
          </w:p>
        </w:tc>
        <w:tc>
          <w:tcPr>
            <w:tcW w:w="1316" w:type="dxa"/>
            <w:noWrap/>
            <w:hideMark/>
          </w:tcPr>
          <w:p w14:paraId="35668A5D"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39D6F4D7"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w:t>
            </w:r>
          </w:p>
        </w:tc>
        <w:tc>
          <w:tcPr>
            <w:tcW w:w="927" w:type="dxa"/>
            <w:noWrap/>
            <w:hideMark/>
          </w:tcPr>
          <w:p w14:paraId="067BBAE5"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53BD8E0D"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29FF5EAB"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44DF86B6" w14:textId="77777777" w:rsidR="0096327B" w:rsidRPr="009F2BA5"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38.9</w:t>
            </w:r>
          </w:p>
        </w:tc>
        <w:tc>
          <w:tcPr>
            <w:tcW w:w="2207" w:type="dxa"/>
            <w:noWrap/>
            <w:hideMark/>
          </w:tcPr>
          <w:p w14:paraId="4E3FBD9F" w14:textId="77777777"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4B4CF343" w14:textId="18346DC2" w:rsidR="0096327B" w:rsidRPr="009F2BA5"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2CD9A012" w14:textId="0B999B23" w:rsidR="0096327B"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9F2BA5" w14:paraId="3E1A2A8B" w14:textId="33DEAF60"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6BCFF712" w14:textId="0555D5E2" w:rsidR="0096327B" w:rsidRPr="009F2BA5" w:rsidRDefault="0096327B" w:rsidP="0096327B">
            <w:pPr>
              <w:rPr>
                <w:rFonts w:eastAsia="Times New Roman" w:cs="Times New Roman"/>
                <w:sz w:val="20"/>
                <w:szCs w:val="20"/>
                <w:lang w:val="fr-FR" w:eastAsia="fr-FR"/>
              </w:rPr>
            </w:pPr>
            <w:r w:rsidRPr="009F2BA5">
              <w:rPr>
                <w:rFonts w:eastAsia="Times New Roman" w:cs="Times New Roman"/>
                <w:sz w:val="20"/>
                <w:szCs w:val="20"/>
                <w:lang w:val="fr-FR" w:eastAsia="fr-FR"/>
              </w:rPr>
              <w:t>Ouédraogo</w:t>
            </w:r>
            <w:r w:rsidR="006F5783">
              <w:rPr>
                <w:rFonts w:eastAsia="Times New Roman" w:cs="Times New Roman"/>
                <w:sz w:val="20"/>
                <w:szCs w:val="20"/>
                <w:lang w:val="fr-FR" w:eastAsia="fr-FR"/>
              </w:rPr>
              <w:t xml:space="preserve"> </w:t>
            </w:r>
            <w:r w:rsidR="006F5783">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cKuMCzdt","properties":{"formattedCitation":"(20)","plainCitation":"(20)","noteIndex":0},"citationItems":[{"id":3313,"uris":["http://zotero.org/users/local/P7vl6FyO/items/8BS877D8"],"uri":["http://zotero.org/users/local/P7vl6FyO/items/8BS877D8"],"itemData":{"id":3313,"type":"article-journal","abstract":"Malaria congenital infection constitutes a major risk in malaria endemic areas. In this study, we report the prevalence of transplacental malaria in Burkina Faso. In labour and delivery units, thick and thin blood films were made from maternal, placental, and umbilical cord blood to determine malaria infection. A total of 1,309 mother/baby pairs were recruited. Eighteen cord blood samples (1.4%) contained malaria parasites (Plasmodium falciparum). Out of the 369 (28.2%) women with peripheral positive parasitemia, 211 (57.2%) had placental malaria and 14 (3.8%) had malaria parasites in their umbilical cord blood. The umbilical cord parasitemia levels were statistically associated with the presence of maternal peripheral parasitemia (OR = 9.24, P </w:instrText>
            </w:r>
            <w:r w:rsidR="0029690D">
              <w:rPr>
                <w:rFonts w:ascii="Cambria Math" w:eastAsia="Times New Roman" w:hAnsi="Cambria Math" w:cs="Cambria Math"/>
                <w:sz w:val="20"/>
                <w:szCs w:val="20"/>
                <w:lang w:val="fr-FR" w:eastAsia="fr-FR"/>
              </w:rPr>
              <w:instrText>≪</w:instrText>
            </w:r>
            <w:r w:rsidR="0029690D">
              <w:rPr>
                <w:rFonts w:eastAsia="Times New Roman" w:cs="Times New Roman"/>
                <w:sz w:val="20"/>
                <w:szCs w:val="20"/>
                <w:lang w:val="fr-FR" w:eastAsia="fr-FR"/>
              </w:rPr>
              <w:instrText xml:space="preserve"> 0.001), placental parasitemia (OR = 10.74, P </w:instrText>
            </w:r>
            <w:r w:rsidR="0029690D">
              <w:rPr>
                <w:rFonts w:ascii="Cambria Math" w:eastAsia="Times New Roman" w:hAnsi="Cambria Math" w:cs="Cambria Math"/>
                <w:sz w:val="20"/>
                <w:szCs w:val="20"/>
                <w:lang w:val="fr-FR" w:eastAsia="fr-FR"/>
              </w:rPr>
              <w:instrText>≪</w:instrText>
            </w:r>
            <w:r w:rsidR="0029690D">
              <w:rPr>
                <w:rFonts w:eastAsia="Times New Roman" w:cs="Times New Roman"/>
                <w:sz w:val="20"/>
                <w:szCs w:val="20"/>
                <w:lang w:val="fr-FR" w:eastAsia="fr-FR"/>
              </w:rPr>
              <w:instrText xml:space="preserve"> 0.001), high-density peripheral parasitemia (OR = 9.62, P </w:instrText>
            </w:r>
            <w:r w:rsidR="0029690D">
              <w:rPr>
                <w:rFonts w:ascii="Cambria Math" w:eastAsia="Times New Roman" w:hAnsi="Cambria Math" w:cs="Cambria Math"/>
                <w:sz w:val="20"/>
                <w:szCs w:val="20"/>
                <w:lang w:val="fr-FR" w:eastAsia="fr-FR"/>
              </w:rPr>
              <w:instrText>≪</w:instrText>
            </w:r>
            <w:r w:rsidR="0029690D">
              <w:rPr>
                <w:rFonts w:eastAsia="Times New Roman" w:cs="Times New Roman"/>
                <w:sz w:val="20"/>
                <w:szCs w:val="20"/>
                <w:lang w:val="fr-FR" w:eastAsia="fr-FR"/>
              </w:rPr>
              <w:instrText xml:space="preserve"> 0.001), and high-density placental parasitemia (OR = 4.91, P = 0.03). In Burkina Faso, the mother-to-child transmission rate of malaria appears to be low.","container-title":"Journal of Tropical Medicine","DOI":"10.1155/2012/109705","ISSN":"1687-9686","journalAbbreviation":"J Trop Med","note":"PMID: 22174725\nPMCID: PMC3235890","source":"PubMed Central","title":"Transplacental Transmission of Plasmodium falciparum in a Highly Malaria Endemic Area of Burkina Faso","URL":"https://www.ncbi.nlm.nih.gov/pmc/articles/PMC3235890/","volume":"2012","author":[{"family":"Ouédraogo","given":"Alphonse"},{"family":"Tiono","given":"Alfred B."},{"family":"Diarra","given":"Amidou"},{"family":"Bougouma","given":"Edith C. Christiane"},{"family":"Nébié","given":"Issa"},{"family":"Konaté","given":"Amadou T."},{"family":"Sirima","given":"Sodiomon B."}],"accessed":{"date-parts":[["2020",6,30]]},"issued":{"date-parts":[["2012"]]}}}],"schema":"https://github.com/citation-style-language/schema/raw/master/csl-citation.json"} </w:instrText>
            </w:r>
            <w:r w:rsidR="006F5783">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20)</w:t>
            </w:r>
            <w:r w:rsidR="006F5783">
              <w:rPr>
                <w:rFonts w:eastAsia="Times New Roman" w:cs="Times New Roman"/>
                <w:sz w:val="20"/>
                <w:szCs w:val="20"/>
                <w:lang w:val="fr-FR" w:eastAsia="fr-FR"/>
              </w:rPr>
              <w:fldChar w:fldCharType="end"/>
            </w:r>
          </w:p>
        </w:tc>
        <w:tc>
          <w:tcPr>
            <w:tcW w:w="638" w:type="dxa"/>
            <w:noWrap/>
            <w:hideMark/>
          </w:tcPr>
          <w:p w14:paraId="24465D42" w14:textId="77777777" w:rsidR="0096327B" w:rsidRPr="009F2BA5" w:rsidRDefault="0096327B" w:rsidP="0096327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2012</w:t>
            </w:r>
          </w:p>
        </w:tc>
        <w:tc>
          <w:tcPr>
            <w:tcW w:w="1643" w:type="dxa"/>
            <w:noWrap/>
            <w:hideMark/>
          </w:tcPr>
          <w:p w14:paraId="3A748039"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Pr>
                <w:rFonts w:eastAsia="Times New Roman" w:cs="Times New Roman"/>
                <w:sz w:val="20"/>
                <w:szCs w:val="20"/>
                <w:lang w:val="en-US" w:eastAsia="fr-FR"/>
              </w:rPr>
              <w:t>Cohort</w:t>
            </w:r>
          </w:p>
        </w:tc>
        <w:tc>
          <w:tcPr>
            <w:tcW w:w="1832" w:type="dxa"/>
            <w:noWrap/>
            <w:hideMark/>
          </w:tcPr>
          <w:p w14:paraId="2267DCFB"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Burkina Faso</w:t>
            </w:r>
          </w:p>
        </w:tc>
        <w:tc>
          <w:tcPr>
            <w:tcW w:w="2395" w:type="dxa"/>
            <w:noWrap/>
            <w:hideMark/>
          </w:tcPr>
          <w:p w14:paraId="05954D99"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9F2BA5">
              <w:rPr>
                <w:rFonts w:eastAsia="Times New Roman" w:cs="Times New Roman"/>
                <w:sz w:val="20"/>
                <w:szCs w:val="20"/>
                <w:lang w:val="en-US" w:eastAsia="fr-FR"/>
              </w:rPr>
              <w:t>Koupela health district, Health District of Bousse</w:t>
            </w:r>
          </w:p>
        </w:tc>
        <w:tc>
          <w:tcPr>
            <w:tcW w:w="1194" w:type="dxa"/>
            <w:noWrap/>
            <w:hideMark/>
          </w:tcPr>
          <w:p w14:paraId="4BCE93D7"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2535" w:type="dxa"/>
            <w:noWrap/>
            <w:hideMark/>
          </w:tcPr>
          <w:p w14:paraId="4F0A6DDB"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Primary health care</w:t>
            </w:r>
          </w:p>
        </w:tc>
        <w:tc>
          <w:tcPr>
            <w:tcW w:w="1316" w:type="dxa"/>
            <w:noWrap/>
            <w:hideMark/>
          </w:tcPr>
          <w:p w14:paraId="5E2540BA"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Prospective</w:t>
            </w:r>
          </w:p>
        </w:tc>
        <w:tc>
          <w:tcPr>
            <w:tcW w:w="783" w:type="dxa"/>
            <w:noWrap/>
            <w:hideMark/>
          </w:tcPr>
          <w:p w14:paraId="5630F510"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NR</w:t>
            </w:r>
          </w:p>
        </w:tc>
        <w:tc>
          <w:tcPr>
            <w:tcW w:w="927" w:type="dxa"/>
            <w:noWrap/>
            <w:hideMark/>
          </w:tcPr>
          <w:p w14:paraId="2F364A52"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50CDE7A8"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100</w:t>
            </w:r>
          </w:p>
        </w:tc>
        <w:tc>
          <w:tcPr>
            <w:tcW w:w="1327" w:type="dxa"/>
            <w:noWrap/>
            <w:hideMark/>
          </w:tcPr>
          <w:p w14:paraId="063CF6E5"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6BD86104" w14:textId="77777777" w:rsidR="0096327B" w:rsidRPr="009F2BA5" w:rsidRDefault="0096327B" w:rsidP="0096327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670ECEA3" w14:textId="77777777"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9F2BA5">
              <w:rPr>
                <w:rFonts w:eastAsia="Times New Roman" w:cs="Times New Roman"/>
                <w:sz w:val="20"/>
                <w:szCs w:val="20"/>
                <w:lang w:val="fr-FR" w:eastAsia="fr-FR"/>
              </w:rPr>
              <w:t>Microscopy</w:t>
            </w:r>
          </w:p>
        </w:tc>
        <w:tc>
          <w:tcPr>
            <w:tcW w:w="1230" w:type="dxa"/>
          </w:tcPr>
          <w:p w14:paraId="13509DEC" w14:textId="2E636D0A" w:rsidR="0096327B" w:rsidRPr="009F2BA5"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Endemic</w:t>
            </w:r>
          </w:p>
        </w:tc>
        <w:tc>
          <w:tcPr>
            <w:tcW w:w="1562" w:type="dxa"/>
          </w:tcPr>
          <w:p w14:paraId="00FAD1BE" w14:textId="697A32FB" w:rsidR="0096327B"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w:t>
            </w:r>
          </w:p>
        </w:tc>
      </w:tr>
      <w:tr w:rsidR="0096327B" w:rsidRPr="00B64213" w14:paraId="34054636" w14:textId="314D0DA9" w:rsidTr="0096327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1C009697" w14:textId="389F25E2" w:rsidR="0096327B" w:rsidRPr="00CE2E5F" w:rsidRDefault="0096327B" w:rsidP="0096327B">
            <w:pPr>
              <w:rPr>
                <w:rFonts w:eastAsia="Times New Roman" w:cs="Times New Roman"/>
                <w:sz w:val="20"/>
                <w:szCs w:val="20"/>
                <w:lang w:val="fr-FR" w:eastAsia="fr-FR"/>
              </w:rPr>
            </w:pPr>
            <w:r w:rsidRPr="00CE2E5F">
              <w:rPr>
                <w:rFonts w:eastAsia="Times New Roman" w:cs="Times New Roman"/>
                <w:sz w:val="20"/>
                <w:szCs w:val="20"/>
                <w:lang w:val="fr-FR" w:eastAsia="fr-FR"/>
              </w:rPr>
              <w:t xml:space="preserve">Pĩeros-Jiménez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yh0q1d97","properties":{"formattedCitation":"(21)","plainCitation":"(21)","noteIndex":0},"citationItems":[{"id":3273,"uris":["http://zotero.org/users/local/P7vl6FyO/items/WZ3VV4B8"],"uri":["http://zotero.org/users/local/P7vl6FyO/items/WZ3VV4B8"],"itemData":{"id":3273,"type":"article-journal","abstract":"Background\nCongenital malaria has been considered a rare event; however, recent reports have shown frequencies ranging from 3% to 54.2% among newborns of mothers who had suffered malaria during pregnancy. There are only a few references concerning the epidemiological impact of this entity in Latin-America and Colombia.\n\nObjective\nThe aim of the study was to measure the prevalence of congenital malaria in an endemic Colombian region and to determine some of its characteristics.\n\nMethods\nA prospective, descriptive study was carried out in the mothers who suffered malaria during pregnancy and their newborns. Neonates were clinically evaluated at birth and screened for Plasmodium spp. infection by thick smear from the umbilical cord and peripheral blood, and followed-up weekly during the first 21 days of postnatal life through clinical examinations and thick smears.\n\nResults\n116 newborns were included in the study and 80 umbilical cord samples were obtained. Five cases of congenital infection were identified (four caused by P. vivax and one by P. falciparum), two in umbilical cord blood and three in newborn peripheral blood. One case was diagnosed at birth and the others during follow-up. Prevalence of congenital infection was 4.3%. One of the infected newborns was severely ill, while the others were asymptomatic and apparently healthy. The mothers of the newborns with congenital malaria had been diagnosed with malaria in the last trimester of pregnancy or during delivery, and also presented placental infection.\n\nConclusions\nCongenital malaria may be a frequent event in newborns of mothers who have suffered malaria during pregnancy in Colombia. An association was found between congenital malaria and the diagnosis of malaria in the mother during the last trimester of pregnancy or during delivery, and the presence of placental infection.","container-title":"Malaria Journal","DOI":"10.1186/1475-2875-10-239","ISSN":"1475-2875","journalAbbreviation":"Malar J","note":"PMID: 21846373\nPMCID: PMC3177814","page":"239","source":"PubMed Central","title":"Congenital malaria in Urabá, Colombia","volume":"10","author":[{"family":"Piñeros-Jiménez","given":"Juan G"},{"family":"Álvarez","given":"Gonzalo"},{"family":"Tobón","given":"Alberto"},{"family":"Arboleda","given":"Margarita"},{"family":"Carrero","given":"Sonia"},{"family":"Blair","given":"Silvia"}],"issued":{"date-parts":[["2011",8,16]]}}}],"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21)</w:t>
            </w:r>
            <w:r>
              <w:rPr>
                <w:rFonts w:eastAsia="Times New Roman" w:cs="Times New Roman"/>
                <w:sz w:val="20"/>
                <w:szCs w:val="20"/>
                <w:lang w:val="fr-FR" w:eastAsia="fr-FR"/>
              </w:rPr>
              <w:fldChar w:fldCharType="end"/>
            </w:r>
          </w:p>
        </w:tc>
        <w:tc>
          <w:tcPr>
            <w:tcW w:w="638" w:type="dxa"/>
            <w:noWrap/>
            <w:hideMark/>
          </w:tcPr>
          <w:p w14:paraId="5D9DDDCB" w14:textId="77777777" w:rsidR="0096327B" w:rsidRPr="00CE2E5F" w:rsidRDefault="0096327B" w:rsidP="0096327B">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2011</w:t>
            </w:r>
          </w:p>
        </w:tc>
        <w:tc>
          <w:tcPr>
            <w:tcW w:w="1643" w:type="dxa"/>
            <w:noWrap/>
            <w:hideMark/>
          </w:tcPr>
          <w:p w14:paraId="0C52A4C4" w14:textId="77777777"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Cross sectional</w:t>
            </w:r>
          </w:p>
        </w:tc>
        <w:tc>
          <w:tcPr>
            <w:tcW w:w="1832" w:type="dxa"/>
            <w:noWrap/>
            <w:hideMark/>
          </w:tcPr>
          <w:p w14:paraId="5987BBE2" w14:textId="77777777"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Colombia</w:t>
            </w:r>
          </w:p>
        </w:tc>
        <w:tc>
          <w:tcPr>
            <w:tcW w:w="2395" w:type="dxa"/>
            <w:noWrap/>
            <w:hideMark/>
          </w:tcPr>
          <w:p w14:paraId="473FAE49" w14:textId="77777777"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Urabá</w:t>
            </w:r>
          </w:p>
        </w:tc>
        <w:tc>
          <w:tcPr>
            <w:tcW w:w="1194" w:type="dxa"/>
            <w:noWrap/>
            <w:hideMark/>
          </w:tcPr>
          <w:p w14:paraId="710DF08C" w14:textId="77777777"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2005-2007</w:t>
            </w:r>
          </w:p>
        </w:tc>
        <w:tc>
          <w:tcPr>
            <w:tcW w:w="2535" w:type="dxa"/>
            <w:noWrap/>
            <w:hideMark/>
          </w:tcPr>
          <w:p w14:paraId="3ED21662" w14:textId="77777777"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Primary health care</w:t>
            </w:r>
          </w:p>
        </w:tc>
        <w:tc>
          <w:tcPr>
            <w:tcW w:w="1316" w:type="dxa"/>
            <w:noWrap/>
            <w:hideMark/>
          </w:tcPr>
          <w:p w14:paraId="1CB17A41" w14:textId="77777777"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Prospective</w:t>
            </w:r>
          </w:p>
        </w:tc>
        <w:tc>
          <w:tcPr>
            <w:tcW w:w="783" w:type="dxa"/>
            <w:noWrap/>
            <w:hideMark/>
          </w:tcPr>
          <w:p w14:paraId="5FABE27B" w14:textId="77777777" w:rsidR="0096327B" w:rsidRPr="00CE2E5F"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NR</w:t>
            </w:r>
          </w:p>
        </w:tc>
        <w:tc>
          <w:tcPr>
            <w:tcW w:w="927" w:type="dxa"/>
            <w:noWrap/>
            <w:hideMark/>
          </w:tcPr>
          <w:p w14:paraId="601C84D7" w14:textId="77777777" w:rsidR="0096327B" w:rsidRPr="00CE2E5F"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50" w:type="dxa"/>
            <w:noWrap/>
            <w:hideMark/>
          </w:tcPr>
          <w:p w14:paraId="4121051F" w14:textId="77777777" w:rsidR="0096327B" w:rsidRPr="00CE2E5F"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2ACE4803" w14:textId="77777777" w:rsidR="0096327B" w:rsidRPr="00CE2E5F"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762" w:type="dxa"/>
            <w:noWrap/>
            <w:hideMark/>
          </w:tcPr>
          <w:p w14:paraId="46AD5516" w14:textId="77777777" w:rsidR="0096327B" w:rsidRPr="00CE2E5F" w:rsidRDefault="0096327B" w:rsidP="0096327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02A5F71A" w14:textId="77777777"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Microscopy</w:t>
            </w:r>
          </w:p>
        </w:tc>
        <w:tc>
          <w:tcPr>
            <w:tcW w:w="1230" w:type="dxa"/>
          </w:tcPr>
          <w:p w14:paraId="6FB8561D" w14:textId="6F2EA88C"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 xml:space="preserve"> Control-phase</w:t>
            </w:r>
          </w:p>
        </w:tc>
        <w:tc>
          <w:tcPr>
            <w:tcW w:w="1562" w:type="dxa"/>
          </w:tcPr>
          <w:p w14:paraId="2833D598" w14:textId="28DC4D05" w:rsidR="0096327B"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vivax=80%</w:t>
            </w:r>
          </w:p>
          <w:p w14:paraId="7411E99B" w14:textId="1B54259E" w:rsidR="0096327B" w:rsidRPr="00CE2E5F" w:rsidRDefault="0096327B" w:rsidP="0096327B">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falciparum=20%</w:t>
            </w:r>
          </w:p>
        </w:tc>
      </w:tr>
      <w:tr w:rsidR="0096327B" w:rsidRPr="009F2BA5" w14:paraId="5331DDCD" w14:textId="6E3BC326" w:rsidTr="0096327B">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6ACEFC4" w14:textId="7BA87F10" w:rsidR="0096327B" w:rsidRPr="00CE2E5F" w:rsidRDefault="0096327B" w:rsidP="0096327B">
            <w:pPr>
              <w:rPr>
                <w:rFonts w:eastAsia="Times New Roman" w:cs="Times New Roman"/>
                <w:sz w:val="20"/>
                <w:szCs w:val="20"/>
                <w:lang w:val="fr-FR" w:eastAsia="fr-FR"/>
              </w:rPr>
            </w:pPr>
            <w:r w:rsidRPr="00CE2E5F">
              <w:rPr>
                <w:rFonts w:eastAsia="Times New Roman" w:cs="Times New Roman"/>
                <w:sz w:val="20"/>
                <w:szCs w:val="20"/>
                <w:lang w:val="fr-FR" w:eastAsia="fr-FR"/>
              </w:rPr>
              <w:t>Silva</w:t>
            </w:r>
            <w:r w:rsidR="006F5783">
              <w:rPr>
                <w:rFonts w:eastAsia="Times New Roman" w:cs="Times New Roman"/>
                <w:sz w:val="20"/>
                <w:szCs w:val="20"/>
                <w:lang w:val="fr-FR" w:eastAsia="fr-FR"/>
              </w:rPr>
              <w:t xml:space="preserve"> </w:t>
            </w:r>
            <w:r>
              <w:rPr>
                <w:rFonts w:eastAsia="Times New Roman" w:cs="Times New Roman"/>
                <w:sz w:val="20"/>
                <w:szCs w:val="20"/>
                <w:lang w:val="fr-FR" w:eastAsia="fr-FR"/>
              </w:rPr>
              <w:fldChar w:fldCharType="begin"/>
            </w:r>
            <w:r w:rsidR="0029690D">
              <w:rPr>
                <w:rFonts w:eastAsia="Times New Roman" w:cs="Times New Roman"/>
                <w:sz w:val="20"/>
                <w:szCs w:val="20"/>
                <w:lang w:val="fr-FR" w:eastAsia="fr-FR"/>
              </w:rPr>
              <w:instrText xml:space="preserve"> ADDIN ZOTERO_ITEM CSL_CITATION {"citationID":"A7Fhoor4","properties":{"formattedCitation":"(22)","plainCitation":"(22)","noteIndex":0},"citationItems":[{"id":3271,"uris":["http://zotero.org/users/local/P7vl6FyO/items/96MJFPCV"],"uri":["http://zotero.org/users/local/P7vl6FyO/items/96MJFPCV"],"itemData":{"id":3271,"type":"article-journal","abstract":"OBJECTIVES: To determine the frequency and clinical features of newborns with congenital malaria in the Hospital de Apoyo of Iquitos in the Peruvian Amazon.\nMATERIALS AND METHODS: Descriptive, prospective and cross-sectional study. From January 2011 to December 2013, 14.017 newborns and their mothers were studied, of whom 52 carriers of gestational malaria were selected while their infants were hospitalized in the Neonatology Unit, and underwent clinical assessment and laboratory studies.\nRESULTS: Gestational malaria frequency was 0.4% and a proportion of 9.6% of congenital malaria. Plasmodium vivax was found in 80% of cases of gestational malaria and in 60% of congenital malaria. A case of fetal death with positive thick blood smear for Plasmodium falciparum was observed. The clinical presentation in newborns was fever, hypoactivity, irritability and poor suction.\nCONCLUSIONS: The presence of congenital malaria in infants born to mothers with gestational malaria is documented. The clinical picture resembled neonatal sepsis. Early diagnosis of congenital malaria and timely treatment present with good evolution.","container-title":"Revista Peruana De Medicina Experimental Y Salud Publica","ISSN":"1726-4642","issue":"2","journalAbbreviation":"Rev Peru Med Exp Salud Publica","language":"spa","note":"PMID: 26338383","page":"259-264","source":"PubMed","title":"[Congenital malaria in a hospital in Iquitos, Peru]","volume":"32","author":[{"family":"Silva","given":"Hermann"},{"family":"Laulate","given":"Bernaldo"},{"family":"Coral","given":"Carlos"}],"issued":{"date-parts":[["2015",6]]}}}],"schema":"https://github.com/citation-style-language/schema/raw/master/csl-citation.json"} </w:instrText>
            </w:r>
            <w:r>
              <w:rPr>
                <w:rFonts w:eastAsia="Times New Roman" w:cs="Times New Roman"/>
                <w:sz w:val="20"/>
                <w:szCs w:val="20"/>
                <w:lang w:val="fr-FR" w:eastAsia="fr-FR"/>
              </w:rPr>
              <w:fldChar w:fldCharType="separate"/>
            </w:r>
            <w:r w:rsidR="0029690D">
              <w:rPr>
                <w:rFonts w:eastAsia="Times New Roman" w:cs="Times New Roman"/>
                <w:noProof/>
                <w:sz w:val="20"/>
                <w:szCs w:val="20"/>
                <w:lang w:val="fr-FR" w:eastAsia="fr-FR"/>
              </w:rPr>
              <w:t>(22)</w:t>
            </w:r>
            <w:r>
              <w:rPr>
                <w:rFonts w:eastAsia="Times New Roman" w:cs="Times New Roman"/>
                <w:sz w:val="20"/>
                <w:szCs w:val="20"/>
                <w:lang w:val="fr-FR" w:eastAsia="fr-FR"/>
              </w:rPr>
              <w:fldChar w:fldCharType="end"/>
            </w:r>
          </w:p>
        </w:tc>
        <w:tc>
          <w:tcPr>
            <w:tcW w:w="638" w:type="dxa"/>
            <w:noWrap/>
            <w:hideMark/>
          </w:tcPr>
          <w:p w14:paraId="5376E6A7" w14:textId="77777777" w:rsidR="0096327B" w:rsidRPr="00CE2E5F" w:rsidRDefault="0096327B" w:rsidP="0096327B">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2015</w:t>
            </w:r>
          </w:p>
        </w:tc>
        <w:tc>
          <w:tcPr>
            <w:tcW w:w="1643" w:type="dxa"/>
            <w:noWrap/>
            <w:hideMark/>
          </w:tcPr>
          <w:p w14:paraId="137B7434"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Cross sectional</w:t>
            </w:r>
          </w:p>
        </w:tc>
        <w:tc>
          <w:tcPr>
            <w:tcW w:w="1832" w:type="dxa"/>
            <w:noWrap/>
            <w:hideMark/>
          </w:tcPr>
          <w:p w14:paraId="0225B913"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Peru</w:t>
            </w:r>
          </w:p>
        </w:tc>
        <w:tc>
          <w:tcPr>
            <w:tcW w:w="2395" w:type="dxa"/>
            <w:noWrap/>
            <w:hideMark/>
          </w:tcPr>
          <w:p w14:paraId="7C39BAA2"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Iquitos</w:t>
            </w:r>
          </w:p>
        </w:tc>
        <w:tc>
          <w:tcPr>
            <w:tcW w:w="1194" w:type="dxa"/>
            <w:noWrap/>
            <w:hideMark/>
          </w:tcPr>
          <w:p w14:paraId="4DB9C38D"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2011-2013</w:t>
            </w:r>
          </w:p>
        </w:tc>
        <w:tc>
          <w:tcPr>
            <w:tcW w:w="2535" w:type="dxa"/>
            <w:noWrap/>
            <w:hideMark/>
          </w:tcPr>
          <w:p w14:paraId="6A8FDBF3"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Hospital</w:t>
            </w:r>
          </w:p>
        </w:tc>
        <w:tc>
          <w:tcPr>
            <w:tcW w:w="1316" w:type="dxa"/>
            <w:noWrap/>
            <w:hideMark/>
          </w:tcPr>
          <w:p w14:paraId="2BF5F06A"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Prospective</w:t>
            </w:r>
          </w:p>
        </w:tc>
        <w:tc>
          <w:tcPr>
            <w:tcW w:w="783" w:type="dxa"/>
            <w:noWrap/>
            <w:hideMark/>
          </w:tcPr>
          <w:p w14:paraId="1514E502"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NR</w:t>
            </w:r>
          </w:p>
        </w:tc>
        <w:tc>
          <w:tcPr>
            <w:tcW w:w="927" w:type="dxa"/>
            <w:noWrap/>
            <w:hideMark/>
          </w:tcPr>
          <w:p w14:paraId="5DA230AD"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 xml:space="preserve">                            52.00 </w:t>
            </w:r>
          </w:p>
        </w:tc>
        <w:tc>
          <w:tcPr>
            <w:tcW w:w="750" w:type="dxa"/>
            <w:noWrap/>
            <w:hideMark/>
          </w:tcPr>
          <w:p w14:paraId="32324A78"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1327" w:type="dxa"/>
            <w:noWrap/>
            <w:hideMark/>
          </w:tcPr>
          <w:p w14:paraId="4E5FAD77"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 xml:space="preserve">                            40.00 </w:t>
            </w:r>
          </w:p>
        </w:tc>
        <w:tc>
          <w:tcPr>
            <w:tcW w:w="762" w:type="dxa"/>
            <w:noWrap/>
            <w:hideMark/>
          </w:tcPr>
          <w:p w14:paraId="478EA032"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p>
        </w:tc>
        <w:tc>
          <w:tcPr>
            <w:tcW w:w="2207" w:type="dxa"/>
            <w:noWrap/>
            <w:hideMark/>
          </w:tcPr>
          <w:p w14:paraId="45A48291" w14:textId="77777777"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Microscopy</w:t>
            </w:r>
          </w:p>
        </w:tc>
        <w:tc>
          <w:tcPr>
            <w:tcW w:w="1230" w:type="dxa"/>
          </w:tcPr>
          <w:p w14:paraId="7AF976D6" w14:textId="351234B1"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sidRPr="00CE2E5F">
              <w:rPr>
                <w:rFonts w:eastAsia="Times New Roman" w:cs="Times New Roman"/>
                <w:sz w:val="20"/>
                <w:szCs w:val="20"/>
                <w:lang w:val="fr-FR" w:eastAsia="fr-FR"/>
              </w:rPr>
              <w:t>Control-phase</w:t>
            </w:r>
          </w:p>
        </w:tc>
        <w:tc>
          <w:tcPr>
            <w:tcW w:w="1562" w:type="dxa"/>
          </w:tcPr>
          <w:p w14:paraId="05BA7754" w14:textId="38D4630F" w:rsidR="0096327B" w:rsidRPr="00CE2E5F" w:rsidRDefault="0096327B" w:rsidP="0096327B">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fr-FR" w:eastAsia="fr-FR"/>
              </w:rPr>
            </w:pPr>
            <w:r>
              <w:rPr>
                <w:rFonts w:eastAsia="Times New Roman" w:cs="Times New Roman"/>
                <w:sz w:val="20"/>
                <w:szCs w:val="20"/>
                <w:lang w:val="fr-FR" w:eastAsia="fr-FR"/>
              </w:rPr>
              <w:t>vivax=60%</w:t>
            </w:r>
          </w:p>
        </w:tc>
      </w:tr>
    </w:tbl>
    <w:p w14:paraId="01F3EE0B" w14:textId="77777777" w:rsidR="009F2BA5" w:rsidRDefault="009F2BA5">
      <w:pPr>
        <w:rPr>
          <w:lang w:val="en-US"/>
        </w:rPr>
      </w:pPr>
    </w:p>
    <w:p w14:paraId="6D0EFAD7" w14:textId="72EDCE6E" w:rsidR="0016532C" w:rsidRDefault="0016532C">
      <w:pPr>
        <w:rPr>
          <w:lang w:val="en-US"/>
        </w:rPr>
      </w:pPr>
      <w:r w:rsidRPr="00363179">
        <w:rPr>
          <w:lang w:val="en-US"/>
        </w:rPr>
        <w:t xml:space="preserve">NR: Not </w:t>
      </w:r>
      <w:r w:rsidR="00B732F6" w:rsidRPr="00363179">
        <w:rPr>
          <w:lang w:val="en-US"/>
        </w:rPr>
        <w:t>reported</w:t>
      </w:r>
      <w:r w:rsidR="00B732F6">
        <w:rPr>
          <w:lang w:val="en-US"/>
        </w:rPr>
        <w:t>, IPT: Intermittent Preventive Treatment,</w:t>
      </w:r>
    </w:p>
    <w:p w14:paraId="3CCAC3B6" w14:textId="77777777" w:rsidR="00B732F6" w:rsidRDefault="00B732F6">
      <w:pPr>
        <w:rPr>
          <w:lang w:val="en-US"/>
        </w:rPr>
      </w:pPr>
      <w:r>
        <w:rPr>
          <w:lang w:val="en-US"/>
        </w:rPr>
        <w:t xml:space="preserve">NB: The value of IPT </w:t>
      </w:r>
      <w:r w:rsidR="00FF1A18">
        <w:rPr>
          <w:lang w:val="en-US"/>
        </w:rPr>
        <w:t>represented the</w:t>
      </w:r>
      <w:r>
        <w:rPr>
          <w:lang w:val="en-US"/>
        </w:rPr>
        <w:t xml:space="preserve"> number of women receiving at least one dose of IPT</w:t>
      </w:r>
      <w:r w:rsidR="00D41A7B">
        <w:rPr>
          <w:lang w:val="en-US"/>
        </w:rPr>
        <w:t xml:space="preserve"> during pregnancy</w:t>
      </w:r>
      <w:r>
        <w:rPr>
          <w:lang w:val="en-US"/>
        </w:rPr>
        <w:t>.</w:t>
      </w:r>
    </w:p>
    <w:p w14:paraId="54DCC574" w14:textId="2595A2CB" w:rsidR="00433C0A" w:rsidRDefault="00433C0A">
      <w:pPr>
        <w:rPr>
          <w:lang w:val="en-US"/>
        </w:rPr>
      </w:pPr>
    </w:p>
    <w:p w14:paraId="7892F9AB" w14:textId="3981109B" w:rsidR="00433C0A" w:rsidRDefault="00433C0A">
      <w:pPr>
        <w:rPr>
          <w:lang w:val="en-US"/>
        </w:rPr>
      </w:pPr>
    </w:p>
    <w:p w14:paraId="2766CAF9" w14:textId="2D8582EE" w:rsidR="00433C0A" w:rsidRDefault="00433C0A">
      <w:pPr>
        <w:rPr>
          <w:lang w:val="en-US"/>
        </w:rPr>
      </w:pPr>
    </w:p>
    <w:p w14:paraId="75FCC172" w14:textId="7C961C36" w:rsidR="00433C0A" w:rsidRDefault="00433C0A">
      <w:pPr>
        <w:rPr>
          <w:lang w:val="en-US"/>
        </w:rPr>
      </w:pPr>
    </w:p>
    <w:p w14:paraId="25C52FBE" w14:textId="18C543B3" w:rsidR="00433C0A" w:rsidRDefault="00433C0A">
      <w:pPr>
        <w:rPr>
          <w:lang w:val="en-US"/>
        </w:rPr>
      </w:pPr>
    </w:p>
    <w:p w14:paraId="62C2DBEE" w14:textId="687C1240" w:rsidR="00433C0A" w:rsidRDefault="00433C0A">
      <w:pPr>
        <w:rPr>
          <w:lang w:val="en-US"/>
        </w:rPr>
      </w:pPr>
    </w:p>
    <w:p w14:paraId="7AD50474" w14:textId="77777777" w:rsidR="00433C0A" w:rsidRDefault="00433C0A">
      <w:pPr>
        <w:rPr>
          <w:lang w:val="en-US"/>
        </w:rPr>
      </w:pPr>
    </w:p>
    <w:p w14:paraId="05284DF9" w14:textId="5CCC52E9" w:rsidR="00433C0A" w:rsidRPr="00433C0A" w:rsidRDefault="00433C0A">
      <w:pPr>
        <w:rPr>
          <w:b/>
          <w:bCs/>
          <w:sz w:val="28"/>
          <w:szCs w:val="24"/>
          <w:lang w:val="en-US"/>
        </w:rPr>
      </w:pPr>
      <w:r w:rsidRPr="00433C0A">
        <w:rPr>
          <w:b/>
          <w:bCs/>
          <w:sz w:val="28"/>
          <w:szCs w:val="24"/>
          <w:lang w:val="en-US"/>
        </w:rPr>
        <w:lastRenderedPageBreak/>
        <w:t>List of included articles</w:t>
      </w:r>
    </w:p>
    <w:p w14:paraId="2B6D55ED" w14:textId="77777777" w:rsidR="00433C0A" w:rsidRDefault="00433C0A">
      <w:pPr>
        <w:rPr>
          <w:lang w:val="en-US"/>
        </w:rPr>
      </w:pPr>
    </w:p>
    <w:p w14:paraId="603801FB" w14:textId="77777777" w:rsidR="0029690D" w:rsidRPr="0029690D" w:rsidRDefault="00433C0A" w:rsidP="0029690D">
      <w:pPr>
        <w:pStyle w:val="Bibliography"/>
        <w:rPr>
          <w:rFonts w:cs="Times New Roman"/>
          <w:lang w:val="en-GB"/>
        </w:rPr>
      </w:pPr>
      <w:r>
        <w:rPr>
          <w:lang w:val="en-US"/>
        </w:rPr>
        <w:fldChar w:fldCharType="begin"/>
      </w:r>
      <w:r w:rsidRPr="0001557D">
        <w:rPr>
          <w:lang w:val="en-US"/>
        </w:rPr>
        <w:instrText xml:space="preserve"> ADDIN ZOTERO_BIBL {"uncited":[],"omitted":[],"custom":[]} CSL_BIBLIOGRAPHY </w:instrText>
      </w:r>
      <w:r>
        <w:rPr>
          <w:lang w:val="en-US"/>
        </w:rPr>
        <w:fldChar w:fldCharType="separate"/>
      </w:r>
      <w:r w:rsidR="0029690D" w:rsidRPr="0029690D">
        <w:rPr>
          <w:rFonts w:cs="Times New Roman"/>
          <w:lang w:val="en-GB"/>
        </w:rPr>
        <w:t xml:space="preserve">1. </w:t>
      </w:r>
      <w:r w:rsidR="0029690D" w:rsidRPr="0029690D">
        <w:rPr>
          <w:rFonts w:cs="Times New Roman"/>
          <w:lang w:val="en-GB"/>
        </w:rPr>
        <w:tab/>
        <w:t xml:space="preserve">Akaffou E, Dick F, N’guessan R. Epidemiological study of the malaria at the neonatal period in the teaching hospital of Yopougon--Republic of Cote d’Ivoire. Mali Méd. 2009 Jan 1;24:36–9. </w:t>
      </w:r>
    </w:p>
    <w:p w14:paraId="5FB0EAE0" w14:textId="77777777" w:rsidR="0029690D" w:rsidRPr="0029690D" w:rsidRDefault="0029690D" w:rsidP="0029690D">
      <w:pPr>
        <w:pStyle w:val="Bibliography"/>
        <w:rPr>
          <w:rFonts w:cs="Times New Roman"/>
          <w:lang w:val="en-GB"/>
        </w:rPr>
      </w:pPr>
      <w:r w:rsidRPr="0029690D">
        <w:rPr>
          <w:rFonts w:cs="Times New Roman"/>
          <w:lang w:val="en-GB"/>
        </w:rPr>
        <w:t xml:space="preserve">2. </w:t>
      </w:r>
      <w:r w:rsidRPr="0029690D">
        <w:rPr>
          <w:rFonts w:cs="Times New Roman"/>
          <w:lang w:val="en-GB"/>
        </w:rPr>
        <w:tab/>
      </w:r>
      <w:r w:rsidRPr="0029690D">
        <w:rPr>
          <w:rFonts w:cs="Times New Roman"/>
          <w:lang w:val="de-DE"/>
        </w:rPr>
        <w:t xml:space="preserve">Akindele JA, Sowunmi A, Abohweyere AEJ. </w:t>
      </w:r>
      <w:r w:rsidRPr="0029690D">
        <w:rPr>
          <w:rFonts w:cs="Times New Roman"/>
          <w:lang w:val="en-GB"/>
        </w:rPr>
        <w:t xml:space="preserve">Congenital malaria in a hyperendemic area: a preliminary study. Ann Trop Paediatr. 1993 Jan 1;13(3):273–6. </w:t>
      </w:r>
    </w:p>
    <w:p w14:paraId="212F7469" w14:textId="77777777" w:rsidR="0029690D" w:rsidRPr="0029690D" w:rsidRDefault="0029690D" w:rsidP="0029690D">
      <w:pPr>
        <w:pStyle w:val="Bibliography"/>
        <w:rPr>
          <w:rFonts w:cs="Times New Roman"/>
          <w:lang w:val="en-GB"/>
        </w:rPr>
      </w:pPr>
      <w:r w:rsidRPr="0029690D">
        <w:rPr>
          <w:rFonts w:cs="Times New Roman"/>
          <w:lang w:val="en-GB"/>
        </w:rPr>
        <w:t xml:space="preserve">3. </w:t>
      </w:r>
      <w:r w:rsidRPr="0029690D">
        <w:rPr>
          <w:rFonts w:cs="Times New Roman"/>
          <w:lang w:val="en-GB"/>
        </w:rPr>
        <w:tab/>
        <w:t xml:space="preserve">Balaka B, Agbere AD, Bonkoungou P, Kessie K, Assimadi K, Agbo K. Paludisme congénital-maladie à Plasmodium falciparum chez le nouveau-né à risque infectieux. Arch Pédiatrie. 2000 Mar 1;7(3):243–8. </w:t>
      </w:r>
    </w:p>
    <w:p w14:paraId="34919C3D" w14:textId="77777777" w:rsidR="0029690D" w:rsidRPr="0029690D" w:rsidRDefault="0029690D" w:rsidP="0029690D">
      <w:pPr>
        <w:pStyle w:val="Bibliography"/>
        <w:rPr>
          <w:rFonts w:cs="Times New Roman"/>
          <w:lang w:val="en-GB"/>
        </w:rPr>
      </w:pPr>
      <w:r w:rsidRPr="0029690D">
        <w:rPr>
          <w:rFonts w:cs="Times New Roman"/>
          <w:lang w:val="en-GB"/>
        </w:rPr>
        <w:t xml:space="preserve">4. </w:t>
      </w:r>
      <w:r w:rsidRPr="0029690D">
        <w:rPr>
          <w:rFonts w:cs="Times New Roman"/>
          <w:lang w:val="en-GB"/>
        </w:rPr>
        <w:tab/>
        <w:t xml:space="preserve">Chiabi A, Lendem I, Kobela M, Mah E, Tietche F, Tchokoteu P-F. Incidence de paludisme congénital dans deux services de néonatalogie à Yaoundé, Cameroun. J Pédiatrie Puériculture. 2012 Dec 1;25(6):301–8. </w:t>
      </w:r>
    </w:p>
    <w:p w14:paraId="51239D8F" w14:textId="77777777" w:rsidR="0029690D" w:rsidRPr="0029690D" w:rsidRDefault="0029690D" w:rsidP="0029690D">
      <w:pPr>
        <w:pStyle w:val="Bibliography"/>
        <w:rPr>
          <w:rFonts w:cs="Times New Roman"/>
          <w:lang w:val="en-GB"/>
        </w:rPr>
      </w:pPr>
      <w:r w:rsidRPr="0029690D">
        <w:rPr>
          <w:rFonts w:cs="Times New Roman"/>
          <w:lang w:val="en-GB"/>
        </w:rPr>
        <w:t xml:space="preserve">5. </w:t>
      </w:r>
      <w:r w:rsidRPr="0029690D">
        <w:rPr>
          <w:rFonts w:cs="Times New Roman"/>
          <w:lang w:val="en-GB"/>
        </w:rPr>
        <w:tab/>
        <w:t xml:space="preserve">Dicko-Traoré F, Sylla M, Djimdé AA, Diakité AA, Diawara M, Togo B, et al. Le paludisme congénital et néonatal en Afrique subsaharienne, un évènement rare ? J Pédiatrie Puériculture. 2011 Apr 1;24(2):57–61. </w:t>
      </w:r>
    </w:p>
    <w:p w14:paraId="5E606923" w14:textId="77777777" w:rsidR="0029690D" w:rsidRPr="0029690D" w:rsidRDefault="0029690D" w:rsidP="0029690D">
      <w:pPr>
        <w:pStyle w:val="Bibliography"/>
        <w:rPr>
          <w:rFonts w:cs="Times New Roman"/>
          <w:lang w:val="en-GB"/>
        </w:rPr>
      </w:pPr>
      <w:r w:rsidRPr="0029690D">
        <w:rPr>
          <w:rFonts w:cs="Times New Roman"/>
          <w:lang w:val="en-GB"/>
        </w:rPr>
        <w:t xml:space="preserve">6. </w:t>
      </w:r>
      <w:r w:rsidRPr="0029690D">
        <w:rPr>
          <w:rFonts w:cs="Times New Roman"/>
          <w:lang w:val="en-GB"/>
        </w:rPr>
        <w:tab/>
        <w:t xml:space="preserve">Ekanem AD, Anah MU, Udo JJ. The prevalence of congenital malaria among neonates with suspected sepsis in Calabar, Nigeria. Trop Doct. 2008 Apr;38(2):73–6. </w:t>
      </w:r>
    </w:p>
    <w:p w14:paraId="33AE5D06" w14:textId="77777777" w:rsidR="0029690D" w:rsidRPr="0029690D" w:rsidRDefault="0029690D" w:rsidP="0029690D">
      <w:pPr>
        <w:pStyle w:val="Bibliography"/>
        <w:rPr>
          <w:rFonts w:cs="Times New Roman"/>
          <w:lang w:val="en-GB"/>
        </w:rPr>
      </w:pPr>
      <w:r w:rsidRPr="0029690D">
        <w:rPr>
          <w:rFonts w:cs="Times New Roman"/>
          <w:lang w:val="en-GB"/>
        </w:rPr>
        <w:t xml:space="preserve">7. </w:t>
      </w:r>
      <w:r w:rsidRPr="0029690D">
        <w:rPr>
          <w:rFonts w:cs="Times New Roman"/>
          <w:lang w:val="en-GB"/>
        </w:rPr>
        <w:tab/>
        <w:t xml:space="preserve">Enweronu-Laryea CC, Adjei GO, Mensah B, Duah N, Quashie NB. Prevalence of congenital malaria in high-risk Ghanaian newborns: a cross-sectional study. Malar J. 2013 Jan 11;12:17. </w:t>
      </w:r>
    </w:p>
    <w:p w14:paraId="43338BF1" w14:textId="77777777" w:rsidR="0029690D" w:rsidRPr="0029690D" w:rsidRDefault="0029690D" w:rsidP="0029690D">
      <w:pPr>
        <w:pStyle w:val="Bibliography"/>
        <w:rPr>
          <w:rFonts w:cs="Times New Roman"/>
          <w:lang w:val="en-GB"/>
        </w:rPr>
      </w:pPr>
      <w:r w:rsidRPr="0029690D">
        <w:rPr>
          <w:rFonts w:cs="Times New Roman"/>
          <w:lang w:val="en-GB"/>
        </w:rPr>
        <w:t xml:space="preserve">8. </w:t>
      </w:r>
      <w:r w:rsidRPr="0029690D">
        <w:rPr>
          <w:rFonts w:cs="Times New Roman"/>
          <w:lang w:val="en-GB"/>
        </w:rPr>
        <w:tab/>
        <w:t xml:space="preserve">Falade C, Mokuolu O, Okafor H, Orogade A, Falade A, Adedoyin O, et al. Epidemiology of congenital malaria in Nigeria: a multi-centre study. Trop Med Int Health TM IH. 2007 Nov;12(11):1279–87. </w:t>
      </w:r>
    </w:p>
    <w:p w14:paraId="2B8C7172" w14:textId="77777777" w:rsidR="0029690D" w:rsidRPr="0029690D" w:rsidRDefault="0029690D" w:rsidP="0029690D">
      <w:pPr>
        <w:pStyle w:val="Bibliography"/>
        <w:rPr>
          <w:rFonts w:cs="Times New Roman"/>
          <w:lang w:val="en-GB"/>
        </w:rPr>
      </w:pPr>
      <w:r w:rsidRPr="0029690D">
        <w:rPr>
          <w:rFonts w:cs="Times New Roman"/>
          <w:lang w:val="en-GB"/>
        </w:rPr>
        <w:t xml:space="preserve">9. </w:t>
      </w:r>
      <w:r w:rsidRPr="0029690D">
        <w:rPr>
          <w:rFonts w:cs="Times New Roman"/>
          <w:lang w:val="en-GB"/>
        </w:rPr>
        <w:tab/>
        <w:t xml:space="preserve">Fitri LE, Jahja NE, Huwae IR, Nara MB, Berens-Riha N. Congenital Malaria in Newborns Selected for Low Birth-Weight, Anemia, and Other Possible Symptoms in Maumere, Indonesia. Korean J Parasitol. 2014 Dec;52(6):639–44. </w:t>
      </w:r>
    </w:p>
    <w:p w14:paraId="45E8F489" w14:textId="77777777" w:rsidR="0029690D" w:rsidRPr="0029690D" w:rsidRDefault="0029690D" w:rsidP="0029690D">
      <w:pPr>
        <w:pStyle w:val="Bibliography"/>
        <w:rPr>
          <w:rFonts w:cs="Times New Roman"/>
          <w:lang w:val="en-GB"/>
        </w:rPr>
      </w:pPr>
      <w:r w:rsidRPr="0029690D">
        <w:rPr>
          <w:rFonts w:cs="Times New Roman"/>
          <w:lang w:val="en-GB"/>
        </w:rPr>
        <w:t xml:space="preserve">10. </w:t>
      </w:r>
      <w:r w:rsidRPr="0029690D">
        <w:rPr>
          <w:rFonts w:cs="Times New Roman"/>
          <w:lang w:val="en-GB"/>
        </w:rPr>
        <w:tab/>
        <w:t xml:space="preserve">Obu H, Ibe B. Neonatal malaria in the gambia. Ann Med Health Sci Res. 2011 Jan;1(1):45–54. </w:t>
      </w:r>
    </w:p>
    <w:p w14:paraId="14FA089C" w14:textId="77777777" w:rsidR="0029690D" w:rsidRPr="0029690D" w:rsidRDefault="0029690D" w:rsidP="0029690D">
      <w:pPr>
        <w:pStyle w:val="Bibliography"/>
        <w:rPr>
          <w:rFonts w:cs="Times New Roman"/>
          <w:lang w:val="en-GB"/>
        </w:rPr>
      </w:pPr>
      <w:r w:rsidRPr="0029690D">
        <w:rPr>
          <w:rFonts w:cs="Times New Roman"/>
          <w:lang w:val="en-GB"/>
        </w:rPr>
        <w:t xml:space="preserve">11. </w:t>
      </w:r>
      <w:r w:rsidRPr="0029690D">
        <w:rPr>
          <w:rFonts w:cs="Times New Roman"/>
          <w:lang w:val="en-GB"/>
        </w:rPr>
        <w:tab/>
        <w:t xml:space="preserve">Ibhanesebhor SE. Clinical characteristics of neonatal malaria. J Trop Pediatr. 1995;41(6):330–3. </w:t>
      </w:r>
    </w:p>
    <w:p w14:paraId="5728FE2B" w14:textId="77777777" w:rsidR="0029690D" w:rsidRPr="0029690D" w:rsidRDefault="0029690D" w:rsidP="0029690D">
      <w:pPr>
        <w:pStyle w:val="Bibliography"/>
        <w:rPr>
          <w:rFonts w:cs="Times New Roman"/>
          <w:lang w:val="en-GB"/>
        </w:rPr>
      </w:pPr>
      <w:r w:rsidRPr="0029690D">
        <w:rPr>
          <w:rFonts w:cs="Times New Roman"/>
          <w:lang w:val="en-GB"/>
        </w:rPr>
        <w:t xml:space="preserve">12. </w:t>
      </w:r>
      <w:r w:rsidRPr="0029690D">
        <w:rPr>
          <w:rFonts w:cs="Times New Roman"/>
          <w:lang w:val="en-GB"/>
        </w:rPr>
        <w:tab/>
        <w:t xml:space="preserve">Kitua AY, Smith T, Alonso PL, Masanja H, Urassa H, Menendez C, et al. Plasmodium falciparum malaria in the first year of life in an area of intense and perennial transmission. Trop Med Int Health. 1996;1(4):475–84. </w:t>
      </w:r>
    </w:p>
    <w:p w14:paraId="5AABABFC" w14:textId="77777777" w:rsidR="0029690D" w:rsidRPr="0029690D" w:rsidRDefault="0029690D" w:rsidP="0029690D">
      <w:pPr>
        <w:pStyle w:val="Bibliography"/>
        <w:rPr>
          <w:rFonts w:cs="Times New Roman"/>
          <w:lang w:val="en-GB"/>
        </w:rPr>
      </w:pPr>
      <w:r w:rsidRPr="0029690D">
        <w:rPr>
          <w:rFonts w:cs="Times New Roman"/>
          <w:lang w:val="en-GB"/>
        </w:rPr>
        <w:t xml:space="preserve">13. </w:t>
      </w:r>
      <w:r w:rsidRPr="0029690D">
        <w:rPr>
          <w:rFonts w:cs="Times New Roman"/>
          <w:lang w:val="en-GB"/>
        </w:rPr>
        <w:tab/>
        <w:t xml:space="preserve">Lesi FEA, Mukhtar MY, Iroha EU, Egri-Okwaji MTC. Clinical presentation of congenital malaria at the Lagos University Teaching Hospital. Niger J Clin Pract. 2010 Jun;13(2):134–8. </w:t>
      </w:r>
    </w:p>
    <w:p w14:paraId="06F1BFC3" w14:textId="77777777" w:rsidR="0029690D" w:rsidRPr="0029690D" w:rsidRDefault="0029690D" w:rsidP="0029690D">
      <w:pPr>
        <w:pStyle w:val="Bibliography"/>
        <w:rPr>
          <w:rFonts w:cs="Times New Roman"/>
          <w:lang w:val="en-GB"/>
        </w:rPr>
      </w:pPr>
      <w:r w:rsidRPr="0029690D">
        <w:rPr>
          <w:rFonts w:cs="Times New Roman"/>
          <w:lang w:val="en-GB"/>
        </w:rPr>
        <w:t xml:space="preserve">14. </w:t>
      </w:r>
      <w:r w:rsidRPr="0029690D">
        <w:rPr>
          <w:rFonts w:cs="Times New Roman"/>
          <w:lang w:val="en-GB"/>
        </w:rPr>
        <w:tab/>
        <w:t xml:space="preserve">Mwaniki MK, Talbert AW, Mturi FN, Berkley JA, Kager P, Marsh K, et al. Congenital and neonatal malaria in a rural Kenyan district hospital: An eight-year analysis. Malar J. 2010 Nov 6;9:313. </w:t>
      </w:r>
    </w:p>
    <w:p w14:paraId="03564DD2" w14:textId="77777777" w:rsidR="0029690D" w:rsidRPr="0029690D" w:rsidRDefault="0029690D" w:rsidP="0029690D">
      <w:pPr>
        <w:pStyle w:val="Bibliography"/>
        <w:rPr>
          <w:rFonts w:cs="Times New Roman"/>
          <w:lang w:val="en-GB"/>
        </w:rPr>
      </w:pPr>
      <w:r w:rsidRPr="0029690D">
        <w:rPr>
          <w:rFonts w:cs="Times New Roman"/>
          <w:lang w:val="en-GB"/>
        </w:rPr>
        <w:t xml:space="preserve">15. </w:t>
      </w:r>
      <w:r w:rsidRPr="0029690D">
        <w:rPr>
          <w:rFonts w:cs="Times New Roman"/>
          <w:lang w:val="en-GB"/>
        </w:rPr>
        <w:tab/>
        <w:t xml:space="preserve">Nyirjesy P, Kavasya T, Axelrod P, Fischer PR. Malaria during pregnancy: neonatal morbidity and mortality and the efficacy of chloroquine chemoprophylaxis. Clin Infect Dis Off Publ Infect Dis Soc Am. 1993 Jan;16(1):127–32. </w:t>
      </w:r>
    </w:p>
    <w:p w14:paraId="20F42AB0" w14:textId="77777777" w:rsidR="0029690D" w:rsidRPr="0029690D" w:rsidRDefault="0029690D" w:rsidP="0029690D">
      <w:pPr>
        <w:pStyle w:val="Bibliography"/>
        <w:rPr>
          <w:rFonts w:cs="Times New Roman"/>
          <w:lang w:val="en-GB"/>
        </w:rPr>
      </w:pPr>
      <w:r w:rsidRPr="0029690D">
        <w:rPr>
          <w:rFonts w:cs="Times New Roman"/>
          <w:lang w:val="en-GB"/>
        </w:rPr>
        <w:t xml:space="preserve">16. </w:t>
      </w:r>
      <w:r w:rsidRPr="0029690D">
        <w:rPr>
          <w:rFonts w:cs="Times New Roman"/>
          <w:lang w:val="en-GB"/>
        </w:rPr>
        <w:tab/>
        <w:t xml:space="preserve">Obiajunwa PO, Owa JA, Adeodu OO. Prevalence of congenital malaria in Ile-ife, Nigeria. J Trop Pediatr. 2005 Aug;51(4):219–22. </w:t>
      </w:r>
    </w:p>
    <w:p w14:paraId="52165AA8" w14:textId="77777777" w:rsidR="0029690D" w:rsidRPr="0029690D" w:rsidRDefault="0029690D" w:rsidP="0029690D">
      <w:pPr>
        <w:pStyle w:val="Bibliography"/>
        <w:rPr>
          <w:rFonts w:cs="Times New Roman"/>
          <w:lang w:val="en-GB"/>
        </w:rPr>
      </w:pPr>
      <w:r w:rsidRPr="0029690D">
        <w:rPr>
          <w:rFonts w:cs="Times New Roman"/>
          <w:lang w:val="en-GB"/>
        </w:rPr>
        <w:t xml:space="preserve">17. </w:t>
      </w:r>
      <w:r w:rsidRPr="0029690D">
        <w:rPr>
          <w:rFonts w:cs="Times New Roman"/>
          <w:lang w:val="en-GB"/>
        </w:rPr>
        <w:tab/>
        <w:t>Omalu ICJ, Mgbemena C, Mgbemena A, Ayanwale V, Olayemi IK, Lateef A, et al. Prevalence of Congenital Malaria in Minna, North Central Nigeria. J Trop Med [Internet]. 2012 [cited 2020 Jun 30];2012. Available from: https://www.ncbi.nlm.nih.gov/pmc/articles/PMC3157756/</w:t>
      </w:r>
    </w:p>
    <w:p w14:paraId="3EA0CC21" w14:textId="77777777" w:rsidR="0029690D" w:rsidRPr="0029690D" w:rsidRDefault="0029690D" w:rsidP="0029690D">
      <w:pPr>
        <w:pStyle w:val="Bibliography"/>
        <w:rPr>
          <w:rFonts w:cs="Times New Roman"/>
          <w:lang w:val="en-GB"/>
        </w:rPr>
      </w:pPr>
      <w:r w:rsidRPr="0029690D">
        <w:rPr>
          <w:rFonts w:cs="Times New Roman"/>
          <w:lang w:val="en-GB"/>
        </w:rPr>
        <w:t xml:space="preserve">18. </w:t>
      </w:r>
      <w:r w:rsidRPr="0029690D">
        <w:rPr>
          <w:rFonts w:cs="Times New Roman"/>
          <w:lang w:val="en-GB"/>
        </w:rPr>
        <w:tab/>
        <w:t>Orogade AA. Neonatal malaria in a mesoendemic malaria area of Northern Nigeria. Ann Afr Med [Internet]. 2004 [cited 2020 Jun 30];3(4). Available from: https://www.ajol.info/index.php/aam/article/view/8332</w:t>
      </w:r>
    </w:p>
    <w:p w14:paraId="39C3D373" w14:textId="77777777" w:rsidR="0029690D" w:rsidRPr="0029690D" w:rsidRDefault="0029690D" w:rsidP="0029690D">
      <w:pPr>
        <w:pStyle w:val="Bibliography"/>
        <w:rPr>
          <w:rFonts w:cs="Times New Roman"/>
          <w:lang w:val="en-GB"/>
        </w:rPr>
      </w:pPr>
      <w:r w:rsidRPr="0029690D">
        <w:rPr>
          <w:rFonts w:cs="Times New Roman"/>
          <w:lang w:val="en-GB"/>
        </w:rPr>
        <w:t xml:space="preserve">19. </w:t>
      </w:r>
      <w:r w:rsidRPr="0029690D">
        <w:rPr>
          <w:rFonts w:cs="Times New Roman"/>
          <w:lang w:val="en-GB"/>
        </w:rPr>
        <w:tab/>
        <w:t xml:space="preserve">Orogade AA, Falade CO, Okafor HU, Mokuolu OA, Mamman AI, Ogbonu TA, et al. Clinical and laboratory features of congenital malaria in Nigeria. J Pediatr Infect Dis. 2008 Jan 1;3(3):181–7. </w:t>
      </w:r>
    </w:p>
    <w:p w14:paraId="2893A4DE" w14:textId="77777777" w:rsidR="0029690D" w:rsidRPr="0029690D" w:rsidRDefault="0029690D" w:rsidP="0029690D">
      <w:pPr>
        <w:pStyle w:val="Bibliography"/>
        <w:rPr>
          <w:rFonts w:cs="Times New Roman"/>
          <w:lang w:val="en-GB"/>
        </w:rPr>
      </w:pPr>
      <w:r w:rsidRPr="0029690D">
        <w:rPr>
          <w:rFonts w:cs="Times New Roman"/>
          <w:lang w:val="en-GB"/>
        </w:rPr>
        <w:t xml:space="preserve">20. </w:t>
      </w:r>
      <w:r w:rsidRPr="0029690D">
        <w:rPr>
          <w:rFonts w:cs="Times New Roman"/>
          <w:lang w:val="en-GB"/>
        </w:rPr>
        <w:tab/>
        <w:t>Ouédraogo A, Tiono AB, Diarra A, Bougouma ECC, Nébié I, Konaté AT, et al. Transplacental Transmission of Plasmodium falciparum in a Highly Malaria Endemic Area of Burkina Faso. J Trop Med [Internet]. 2012 [cited 2020 Jun 30];2012. Available from: https://www.ncbi.nlm.nih.gov/pmc/articles/PMC3235890/</w:t>
      </w:r>
    </w:p>
    <w:p w14:paraId="43289411" w14:textId="77777777" w:rsidR="0029690D" w:rsidRPr="0029690D" w:rsidRDefault="0029690D" w:rsidP="0029690D">
      <w:pPr>
        <w:pStyle w:val="Bibliography"/>
        <w:rPr>
          <w:rFonts w:cs="Times New Roman"/>
          <w:lang w:val="en-GB"/>
        </w:rPr>
      </w:pPr>
      <w:r w:rsidRPr="0029690D">
        <w:rPr>
          <w:rFonts w:cs="Times New Roman"/>
          <w:lang w:val="en-GB"/>
        </w:rPr>
        <w:t xml:space="preserve">21. </w:t>
      </w:r>
      <w:r w:rsidRPr="0029690D">
        <w:rPr>
          <w:rFonts w:cs="Times New Roman"/>
          <w:lang w:val="en-GB"/>
        </w:rPr>
        <w:tab/>
        <w:t xml:space="preserve">Piñeros-Jiménez JG, Álvarez G, Tobón A, Arboleda M, Carrero S, Blair S. Congenital malaria in Urabá, Colombia. Malar J. 2011 Aug 16;10:239. </w:t>
      </w:r>
    </w:p>
    <w:p w14:paraId="06C52B98" w14:textId="77777777" w:rsidR="0029690D" w:rsidRPr="0029690D" w:rsidRDefault="0029690D" w:rsidP="0029690D">
      <w:pPr>
        <w:pStyle w:val="Bibliography"/>
        <w:rPr>
          <w:rFonts w:cs="Times New Roman"/>
          <w:lang w:val="en-GB"/>
        </w:rPr>
      </w:pPr>
      <w:r w:rsidRPr="0029690D">
        <w:rPr>
          <w:rFonts w:cs="Times New Roman"/>
          <w:lang w:val="en-GB"/>
        </w:rPr>
        <w:t xml:space="preserve">22. </w:t>
      </w:r>
      <w:r w:rsidRPr="0029690D">
        <w:rPr>
          <w:rFonts w:cs="Times New Roman"/>
          <w:lang w:val="en-GB"/>
        </w:rPr>
        <w:tab/>
        <w:t xml:space="preserve">Silva H, Laulate B, Coral C. [Congenital malaria in a hospital in Iquitos, Peru]. Rev Peru Med Exp Salud Publica. 2015 Jun;32(2):259–64. </w:t>
      </w:r>
    </w:p>
    <w:p w14:paraId="05FFCCB4" w14:textId="23FF25E2" w:rsidR="00433C0A" w:rsidRPr="00363179" w:rsidRDefault="00433C0A">
      <w:pPr>
        <w:rPr>
          <w:lang w:val="en-US"/>
        </w:rPr>
        <w:sectPr w:rsidR="00433C0A" w:rsidRPr="00363179" w:rsidSect="004C00A3">
          <w:pgSz w:w="25920" w:h="17280" w:orient="landscape"/>
          <w:pgMar w:top="1418" w:right="1418" w:bottom="1418" w:left="1418" w:header="709" w:footer="709" w:gutter="0"/>
          <w:cols w:space="708"/>
          <w:docGrid w:linePitch="360"/>
        </w:sectPr>
      </w:pPr>
      <w:r>
        <w:rPr>
          <w:lang w:val="en-US"/>
        </w:rPr>
        <w:fldChar w:fldCharType="end"/>
      </w:r>
    </w:p>
    <w:p w14:paraId="415CCB6B" w14:textId="77777777" w:rsidR="00932634" w:rsidRPr="00DA409E" w:rsidRDefault="00AD0AFD" w:rsidP="00AD0AFD">
      <w:pPr>
        <w:pStyle w:val="Caption"/>
        <w:rPr>
          <w:i w:val="0"/>
          <w:color w:val="auto"/>
          <w:sz w:val="24"/>
          <w:lang w:val="en-US"/>
        </w:rPr>
      </w:pPr>
      <w:bookmarkStart w:id="3" w:name="_Toc35581048"/>
      <w:r w:rsidRPr="00DA409E">
        <w:rPr>
          <w:i w:val="0"/>
          <w:color w:val="auto"/>
          <w:sz w:val="24"/>
          <w:lang w:val="en-US"/>
        </w:rPr>
        <w:lastRenderedPageBreak/>
        <w:t xml:space="preserve">Supplementary Table </w:t>
      </w:r>
      <w:r w:rsidRPr="00DA409E">
        <w:rPr>
          <w:i w:val="0"/>
          <w:color w:val="auto"/>
          <w:sz w:val="24"/>
        </w:rPr>
        <w:fldChar w:fldCharType="begin"/>
      </w:r>
      <w:r w:rsidRPr="00DA409E">
        <w:rPr>
          <w:i w:val="0"/>
          <w:color w:val="auto"/>
          <w:sz w:val="24"/>
          <w:lang w:val="en-US"/>
        </w:rPr>
        <w:instrText xml:space="preserve"> SEQ Supplementary_Table \* ARABIC </w:instrText>
      </w:r>
      <w:r w:rsidRPr="00DA409E">
        <w:rPr>
          <w:i w:val="0"/>
          <w:color w:val="auto"/>
          <w:sz w:val="24"/>
        </w:rPr>
        <w:fldChar w:fldCharType="separate"/>
      </w:r>
      <w:r w:rsidRPr="00DA409E">
        <w:rPr>
          <w:i w:val="0"/>
          <w:noProof/>
          <w:color w:val="auto"/>
          <w:sz w:val="24"/>
          <w:lang w:val="en-US"/>
        </w:rPr>
        <w:t>3</w:t>
      </w:r>
      <w:r w:rsidRPr="00DA409E">
        <w:rPr>
          <w:i w:val="0"/>
          <w:color w:val="auto"/>
          <w:sz w:val="24"/>
        </w:rPr>
        <w:fldChar w:fldCharType="end"/>
      </w:r>
      <w:r w:rsidRPr="00DA409E">
        <w:rPr>
          <w:i w:val="0"/>
          <w:color w:val="auto"/>
          <w:sz w:val="24"/>
          <w:lang w:val="en-US"/>
        </w:rPr>
        <w:t>. Methodological quality of</w:t>
      </w:r>
      <w:r w:rsidR="00411EB9" w:rsidRPr="00DA409E">
        <w:rPr>
          <w:i w:val="0"/>
          <w:color w:val="auto"/>
          <w:sz w:val="24"/>
          <w:lang w:val="en-US"/>
        </w:rPr>
        <w:t xml:space="preserve"> individual</w:t>
      </w:r>
      <w:r w:rsidRPr="00DA409E">
        <w:rPr>
          <w:i w:val="0"/>
          <w:color w:val="auto"/>
          <w:sz w:val="24"/>
          <w:lang w:val="en-US"/>
        </w:rPr>
        <w:t xml:space="preserve"> included studies</w:t>
      </w:r>
      <w:bookmarkEnd w:id="3"/>
    </w:p>
    <w:tbl>
      <w:tblPr>
        <w:tblStyle w:val="GridTable4-Accent1"/>
        <w:tblW w:w="14029" w:type="dxa"/>
        <w:tblLook w:val="04A0" w:firstRow="1" w:lastRow="0" w:firstColumn="1" w:lastColumn="0" w:noHBand="0" w:noVBand="1"/>
      </w:tblPr>
      <w:tblGrid>
        <w:gridCol w:w="1395"/>
        <w:gridCol w:w="1040"/>
        <w:gridCol w:w="2360"/>
        <w:gridCol w:w="2360"/>
        <w:gridCol w:w="2360"/>
        <w:gridCol w:w="1112"/>
        <w:gridCol w:w="1417"/>
        <w:gridCol w:w="1985"/>
      </w:tblGrid>
      <w:tr w:rsidR="00AD0AFD" w:rsidRPr="00AD0AFD" w14:paraId="5121779A" w14:textId="77777777" w:rsidTr="00411EB9">
        <w:trPr>
          <w:cnfStyle w:val="100000000000" w:firstRow="1" w:lastRow="0" w:firstColumn="0" w:lastColumn="0" w:oddVBand="0" w:evenVBand="0" w:oddHBand="0" w:evenHBand="0" w:firstRowFirstColumn="0" w:firstRowLastColumn="0" w:lastRowFirstColumn="0" w:lastRowLastColumn="0"/>
          <w:trHeight w:val="315"/>
          <w:tblHeader/>
        </w:trPr>
        <w:tc>
          <w:tcPr>
            <w:cnfStyle w:val="001000000000" w:firstRow="0" w:lastRow="0" w:firstColumn="1" w:lastColumn="0" w:oddVBand="0" w:evenVBand="0" w:oddHBand="0" w:evenHBand="0" w:firstRowFirstColumn="0" w:firstRowLastColumn="0" w:lastRowFirstColumn="0" w:lastRowLastColumn="0"/>
            <w:tcW w:w="1395" w:type="dxa"/>
            <w:noWrap/>
            <w:hideMark/>
          </w:tcPr>
          <w:p w14:paraId="1FF490EB"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Author</w:t>
            </w:r>
          </w:p>
        </w:tc>
        <w:tc>
          <w:tcPr>
            <w:tcW w:w="1040" w:type="dxa"/>
            <w:noWrap/>
            <w:hideMark/>
          </w:tcPr>
          <w:p w14:paraId="046855C0" w14:textId="77777777" w:rsidR="00AD0AFD" w:rsidRPr="00AD0AFD" w:rsidRDefault="00AD0AFD" w:rsidP="00AD0AFD">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ar</w:t>
            </w:r>
          </w:p>
        </w:tc>
        <w:tc>
          <w:tcPr>
            <w:tcW w:w="2360" w:type="dxa"/>
            <w:noWrap/>
            <w:hideMark/>
          </w:tcPr>
          <w:p w14:paraId="31AE5A14" w14:textId="77777777" w:rsidR="00AD0AFD" w:rsidRPr="00AD0AFD" w:rsidRDefault="00AD0AFD" w:rsidP="00AD0AFD">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Was the sample representative of the target population?</w:t>
            </w:r>
            <w:r w:rsidR="00411EB9">
              <w:rPr>
                <w:rFonts w:eastAsia="Times New Roman" w:cs="Times New Roman"/>
                <w:sz w:val="20"/>
                <w:szCs w:val="20"/>
                <w:lang w:val="en-US" w:eastAsia="fr-FR"/>
              </w:rPr>
              <w:t xml:space="preserve"> (No sub-selection of the sample)</w:t>
            </w:r>
          </w:p>
        </w:tc>
        <w:tc>
          <w:tcPr>
            <w:tcW w:w="2360" w:type="dxa"/>
            <w:noWrap/>
            <w:hideMark/>
          </w:tcPr>
          <w:p w14:paraId="08C27501" w14:textId="77777777" w:rsidR="00AD0AFD" w:rsidRPr="00AD0AFD" w:rsidRDefault="00AD0AFD" w:rsidP="00AD0AFD">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ampling</w:t>
            </w:r>
          </w:p>
        </w:tc>
        <w:tc>
          <w:tcPr>
            <w:tcW w:w="2360" w:type="dxa"/>
            <w:noWrap/>
            <w:hideMark/>
          </w:tcPr>
          <w:p w14:paraId="270F62A2" w14:textId="77777777" w:rsidR="00AD0AFD" w:rsidRPr="00AD0AFD" w:rsidRDefault="00AD0AFD" w:rsidP="00AD0AFD">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Precision</w:t>
            </w:r>
          </w:p>
        </w:tc>
        <w:tc>
          <w:tcPr>
            <w:tcW w:w="1112" w:type="dxa"/>
            <w:noWrap/>
            <w:hideMark/>
          </w:tcPr>
          <w:p w14:paraId="1447AE55" w14:textId="77777777" w:rsidR="00AD0AFD" w:rsidRPr="00AD0AFD" w:rsidRDefault="00AD0AFD" w:rsidP="00AD0AFD">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Response rate</w:t>
            </w:r>
          </w:p>
        </w:tc>
        <w:tc>
          <w:tcPr>
            <w:tcW w:w="1417" w:type="dxa"/>
            <w:noWrap/>
            <w:hideMark/>
          </w:tcPr>
          <w:p w14:paraId="1CF79F50" w14:textId="77777777" w:rsidR="00AD0AFD" w:rsidRPr="00AD0AFD" w:rsidRDefault="00AD0AFD" w:rsidP="00AD0AFD">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ity was given</w:t>
            </w:r>
          </w:p>
        </w:tc>
        <w:tc>
          <w:tcPr>
            <w:tcW w:w="1985" w:type="dxa"/>
            <w:noWrap/>
            <w:hideMark/>
          </w:tcPr>
          <w:p w14:paraId="62A78EE3" w14:textId="77777777" w:rsidR="00AD0AFD" w:rsidRPr="00AD0AFD" w:rsidRDefault="00AD0AFD" w:rsidP="00AD0AFD">
            <w:pPr>
              <w:cnfStyle w:val="100000000000" w:firstRow="1"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umerator and denominator reported</w:t>
            </w:r>
          </w:p>
        </w:tc>
      </w:tr>
      <w:tr w:rsidR="00AD0AFD" w:rsidRPr="00AD0AFD" w14:paraId="70BC4B16"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0BF62052"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Adja </w:t>
            </w:r>
          </w:p>
        </w:tc>
        <w:tc>
          <w:tcPr>
            <w:tcW w:w="1040" w:type="dxa"/>
            <w:noWrap/>
            <w:hideMark/>
          </w:tcPr>
          <w:p w14:paraId="7C42A74D"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09</w:t>
            </w:r>
          </w:p>
        </w:tc>
        <w:tc>
          <w:tcPr>
            <w:tcW w:w="2360" w:type="dxa"/>
            <w:noWrap/>
            <w:hideMark/>
          </w:tcPr>
          <w:p w14:paraId="24193A0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76D4A89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57556919"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Acceptable</w:t>
            </w:r>
          </w:p>
        </w:tc>
        <w:tc>
          <w:tcPr>
            <w:tcW w:w="1112" w:type="dxa"/>
            <w:noWrap/>
            <w:hideMark/>
          </w:tcPr>
          <w:p w14:paraId="02ADCAD0"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604A4229"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1BD90C5F"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5840A7A1"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02997C23"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Akindele </w:t>
            </w:r>
          </w:p>
        </w:tc>
        <w:tc>
          <w:tcPr>
            <w:tcW w:w="1040" w:type="dxa"/>
            <w:noWrap/>
            <w:hideMark/>
          </w:tcPr>
          <w:p w14:paraId="553C08FB"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1993</w:t>
            </w:r>
          </w:p>
        </w:tc>
        <w:tc>
          <w:tcPr>
            <w:tcW w:w="2360" w:type="dxa"/>
            <w:noWrap/>
            <w:hideMark/>
          </w:tcPr>
          <w:p w14:paraId="7B315CD9"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2FC3F59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0BB2100E"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491EAD45"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38EA1525"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073A078F"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3B300DD8"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36BAB8C"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Balaka </w:t>
            </w:r>
          </w:p>
        </w:tc>
        <w:tc>
          <w:tcPr>
            <w:tcW w:w="1040" w:type="dxa"/>
            <w:noWrap/>
            <w:hideMark/>
          </w:tcPr>
          <w:p w14:paraId="14A0EE75"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00</w:t>
            </w:r>
          </w:p>
        </w:tc>
        <w:tc>
          <w:tcPr>
            <w:tcW w:w="2360" w:type="dxa"/>
            <w:noWrap/>
            <w:hideMark/>
          </w:tcPr>
          <w:p w14:paraId="7CE8B4C0"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066B1713"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5560E7FA"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Acceptable</w:t>
            </w:r>
          </w:p>
        </w:tc>
        <w:tc>
          <w:tcPr>
            <w:tcW w:w="1112" w:type="dxa"/>
            <w:noWrap/>
            <w:hideMark/>
          </w:tcPr>
          <w:p w14:paraId="01B044E1"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624F2428"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112B0A1F"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323BA857"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3D8FF55B"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Chiabi </w:t>
            </w:r>
          </w:p>
        </w:tc>
        <w:tc>
          <w:tcPr>
            <w:tcW w:w="1040" w:type="dxa"/>
            <w:noWrap/>
            <w:hideMark/>
          </w:tcPr>
          <w:p w14:paraId="56C46E63"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2</w:t>
            </w:r>
          </w:p>
        </w:tc>
        <w:tc>
          <w:tcPr>
            <w:tcW w:w="2360" w:type="dxa"/>
            <w:noWrap/>
            <w:hideMark/>
          </w:tcPr>
          <w:p w14:paraId="48CBACFF"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48B89518"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6C3C871E"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69187C16"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6B5D514C"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7604D3B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5E85BE57"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35B5F1BD"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Dicko-Traoré </w:t>
            </w:r>
          </w:p>
        </w:tc>
        <w:tc>
          <w:tcPr>
            <w:tcW w:w="1040" w:type="dxa"/>
            <w:noWrap/>
            <w:hideMark/>
          </w:tcPr>
          <w:p w14:paraId="2007BB3A"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1</w:t>
            </w:r>
          </w:p>
        </w:tc>
        <w:tc>
          <w:tcPr>
            <w:tcW w:w="2360" w:type="dxa"/>
            <w:noWrap/>
            <w:hideMark/>
          </w:tcPr>
          <w:p w14:paraId="63A65232"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7EAC35DB"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2F9B0FC4"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6AB899C2"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46EF9339"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6FEFD330"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6B4C3F89"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BE3EAA5"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Ekanem </w:t>
            </w:r>
          </w:p>
        </w:tc>
        <w:tc>
          <w:tcPr>
            <w:tcW w:w="1040" w:type="dxa"/>
            <w:noWrap/>
            <w:hideMark/>
          </w:tcPr>
          <w:p w14:paraId="01AD8A05"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08</w:t>
            </w:r>
          </w:p>
        </w:tc>
        <w:tc>
          <w:tcPr>
            <w:tcW w:w="2360" w:type="dxa"/>
            <w:noWrap/>
            <w:hideMark/>
          </w:tcPr>
          <w:p w14:paraId="79949FA1"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55BCDE13"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49A04FC0"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26205237"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40FEDD2D"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0C77CEFC"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40DE720F"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672E4821"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Enweronu-Laryea </w:t>
            </w:r>
          </w:p>
        </w:tc>
        <w:tc>
          <w:tcPr>
            <w:tcW w:w="1040" w:type="dxa"/>
            <w:noWrap/>
            <w:hideMark/>
          </w:tcPr>
          <w:p w14:paraId="7592006A"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3</w:t>
            </w:r>
          </w:p>
        </w:tc>
        <w:tc>
          <w:tcPr>
            <w:tcW w:w="2360" w:type="dxa"/>
            <w:noWrap/>
            <w:hideMark/>
          </w:tcPr>
          <w:p w14:paraId="7D26C7F5"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53D2001B"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3A5B009F"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Acceptable</w:t>
            </w:r>
          </w:p>
        </w:tc>
        <w:tc>
          <w:tcPr>
            <w:tcW w:w="1112" w:type="dxa"/>
            <w:noWrap/>
            <w:hideMark/>
          </w:tcPr>
          <w:p w14:paraId="5033B46B"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6A9D52D9"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308030D7"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32CC230E"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30CA8E01"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Falade </w:t>
            </w:r>
          </w:p>
        </w:tc>
        <w:tc>
          <w:tcPr>
            <w:tcW w:w="1040" w:type="dxa"/>
            <w:noWrap/>
            <w:hideMark/>
          </w:tcPr>
          <w:p w14:paraId="65B68D0F"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07</w:t>
            </w:r>
          </w:p>
        </w:tc>
        <w:tc>
          <w:tcPr>
            <w:tcW w:w="2360" w:type="dxa"/>
            <w:noWrap/>
            <w:hideMark/>
          </w:tcPr>
          <w:p w14:paraId="274E6A58"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0652690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229491E1"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Acceptable</w:t>
            </w:r>
          </w:p>
        </w:tc>
        <w:tc>
          <w:tcPr>
            <w:tcW w:w="1112" w:type="dxa"/>
            <w:noWrap/>
            <w:hideMark/>
          </w:tcPr>
          <w:p w14:paraId="38AD3822"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684F508F"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45D2607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44D0D04D"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8C2BA5A"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Fitri</w:t>
            </w:r>
          </w:p>
        </w:tc>
        <w:tc>
          <w:tcPr>
            <w:tcW w:w="1040" w:type="dxa"/>
            <w:noWrap/>
            <w:hideMark/>
          </w:tcPr>
          <w:p w14:paraId="5173DC18"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4</w:t>
            </w:r>
          </w:p>
        </w:tc>
        <w:tc>
          <w:tcPr>
            <w:tcW w:w="2360" w:type="dxa"/>
            <w:noWrap/>
            <w:hideMark/>
          </w:tcPr>
          <w:p w14:paraId="64CF76E8"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06119B98"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6C8ACC9D"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23D89E4B"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483D7571"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78CF53DA"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77EF8094"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7D2F8954"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Herbert</w:t>
            </w:r>
          </w:p>
        </w:tc>
        <w:tc>
          <w:tcPr>
            <w:tcW w:w="1040" w:type="dxa"/>
            <w:noWrap/>
            <w:hideMark/>
          </w:tcPr>
          <w:p w14:paraId="23B46682"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1</w:t>
            </w:r>
          </w:p>
        </w:tc>
        <w:tc>
          <w:tcPr>
            <w:tcW w:w="2360" w:type="dxa"/>
            <w:noWrap/>
            <w:hideMark/>
          </w:tcPr>
          <w:p w14:paraId="5ACD60F7"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140DD879"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72364D48"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283FAD42"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2DE6783F"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7D9FD65C"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00047A21"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9FCCF29"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Ibhanesebhor </w:t>
            </w:r>
          </w:p>
        </w:tc>
        <w:tc>
          <w:tcPr>
            <w:tcW w:w="1040" w:type="dxa"/>
            <w:noWrap/>
            <w:hideMark/>
          </w:tcPr>
          <w:p w14:paraId="62A41722"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1992</w:t>
            </w:r>
          </w:p>
        </w:tc>
        <w:tc>
          <w:tcPr>
            <w:tcW w:w="2360" w:type="dxa"/>
            <w:noWrap/>
            <w:hideMark/>
          </w:tcPr>
          <w:p w14:paraId="4C1858E1"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5D168E4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455DDC4A"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Acceptable</w:t>
            </w:r>
          </w:p>
        </w:tc>
        <w:tc>
          <w:tcPr>
            <w:tcW w:w="1112" w:type="dxa"/>
            <w:noWrap/>
            <w:hideMark/>
          </w:tcPr>
          <w:p w14:paraId="3CD8E530"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67DD4843"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2F2A2CC6"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4A010DF3"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6CE016E"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Kitua </w:t>
            </w:r>
          </w:p>
        </w:tc>
        <w:tc>
          <w:tcPr>
            <w:tcW w:w="1040" w:type="dxa"/>
            <w:noWrap/>
            <w:hideMark/>
          </w:tcPr>
          <w:p w14:paraId="6819B0B4"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1996</w:t>
            </w:r>
          </w:p>
        </w:tc>
        <w:tc>
          <w:tcPr>
            <w:tcW w:w="2360" w:type="dxa"/>
            <w:noWrap/>
            <w:hideMark/>
          </w:tcPr>
          <w:p w14:paraId="3C9CC5A1"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65567BF7"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41DEA1B3"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14EE2A3E"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0FD75AAD"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53BE63A2"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61BB9230"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58103C9"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Lesi </w:t>
            </w:r>
          </w:p>
        </w:tc>
        <w:tc>
          <w:tcPr>
            <w:tcW w:w="1040" w:type="dxa"/>
            <w:noWrap/>
            <w:hideMark/>
          </w:tcPr>
          <w:p w14:paraId="617B0E0F"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0</w:t>
            </w:r>
          </w:p>
        </w:tc>
        <w:tc>
          <w:tcPr>
            <w:tcW w:w="2360" w:type="dxa"/>
            <w:noWrap/>
            <w:hideMark/>
          </w:tcPr>
          <w:p w14:paraId="48D73FB3"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04B37F3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7524E607"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23999474"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55E0EDFF"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311730E5"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0C6BB5DA"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5D68AEFD"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Mwaniki</w:t>
            </w:r>
          </w:p>
        </w:tc>
        <w:tc>
          <w:tcPr>
            <w:tcW w:w="1040" w:type="dxa"/>
            <w:noWrap/>
            <w:hideMark/>
          </w:tcPr>
          <w:p w14:paraId="140DF52E"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0</w:t>
            </w:r>
          </w:p>
        </w:tc>
        <w:tc>
          <w:tcPr>
            <w:tcW w:w="2360" w:type="dxa"/>
            <w:noWrap/>
            <w:hideMark/>
          </w:tcPr>
          <w:p w14:paraId="7683B44F"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Unclear</w:t>
            </w:r>
          </w:p>
        </w:tc>
        <w:tc>
          <w:tcPr>
            <w:tcW w:w="2360" w:type="dxa"/>
            <w:noWrap/>
            <w:hideMark/>
          </w:tcPr>
          <w:p w14:paraId="35A9294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35A1FFF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Acceptable</w:t>
            </w:r>
          </w:p>
        </w:tc>
        <w:tc>
          <w:tcPr>
            <w:tcW w:w="1112" w:type="dxa"/>
            <w:noWrap/>
            <w:hideMark/>
          </w:tcPr>
          <w:p w14:paraId="22E622F1"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71D73A76"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68EAA292"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65BE4B8E"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2FEDE8D3"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Nyirjesy</w:t>
            </w:r>
          </w:p>
        </w:tc>
        <w:tc>
          <w:tcPr>
            <w:tcW w:w="1040" w:type="dxa"/>
            <w:noWrap/>
            <w:hideMark/>
          </w:tcPr>
          <w:p w14:paraId="5509BE78"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1993</w:t>
            </w:r>
          </w:p>
        </w:tc>
        <w:tc>
          <w:tcPr>
            <w:tcW w:w="2360" w:type="dxa"/>
            <w:noWrap/>
            <w:hideMark/>
          </w:tcPr>
          <w:p w14:paraId="71DCD6EF"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Unclear</w:t>
            </w:r>
          </w:p>
        </w:tc>
        <w:tc>
          <w:tcPr>
            <w:tcW w:w="2360" w:type="dxa"/>
            <w:noWrap/>
            <w:hideMark/>
          </w:tcPr>
          <w:p w14:paraId="402E8AC2"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548DF8B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658C3057"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4E2776F6"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Unclear</w:t>
            </w:r>
          </w:p>
        </w:tc>
        <w:tc>
          <w:tcPr>
            <w:tcW w:w="1985" w:type="dxa"/>
            <w:noWrap/>
            <w:hideMark/>
          </w:tcPr>
          <w:p w14:paraId="5B0B90C9"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24A74937"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50656CF0"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Obiajunwa</w:t>
            </w:r>
          </w:p>
        </w:tc>
        <w:tc>
          <w:tcPr>
            <w:tcW w:w="1040" w:type="dxa"/>
            <w:noWrap/>
            <w:hideMark/>
          </w:tcPr>
          <w:p w14:paraId="5E1111AC"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05</w:t>
            </w:r>
          </w:p>
        </w:tc>
        <w:tc>
          <w:tcPr>
            <w:tcW w:w="2360" w:type="dxa"/>
            <w:noWrap/>
            <w:hideMark/>
          </w:tcPr>
          <w:p w14:paraId="4FDFCF32"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Unclear</w:t>
            </w:r>
          </w:p>
        </w:tc>
        <w:tc>
          <w:tcPr>
            <w:tcW w:w="2360" w:type="dxa"/>
            <w:noWrap/>
            <w:hideMark/>
          </w:tcPr>
          <w:p w14:paraId="581C9797"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5BF0614F"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2FD1EB4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233C5CB0"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5DBC8781"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AD0AFD" w:rsidRPr="00AD0AFD" w14:paraId="327EB7FA"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0B0854B" w14:textId="088BA6F5"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O</w:t>
            </w:r>
            <w:r w:rsidR="00A20CAE">
              <w:rPr>
                <w:rFonts w:eastAsia="Times New Roman" w:cs="Times New Roman"/>
                <w:sz w:val="20"/>
                <w:szCs w:val="20"/>
                <w:lang w:val="en-US" w:eastAsia="fr-FR"/>
              </w:rPr>
              <w:t>malu</w:t>
            </w:r>
          </w:p>
        </w:tc>
        <w:tc>
          <w:tcPr>
            <w:tcW w:w="1040" w:type="dxa"/>
            <w:noWrap/>
            <w:hideMark/>
          </w:tcPr>
          <w:p w14:paraId="4EF65E92" w14:textId="78C05259"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w:t>
            </w:r>
            <w:r w:rsidR="00A20CAE">
              <w:rPr>
                <w:rFonts w:eastAsia="Times New Roman" w:cs="Times New Roman"/>
                <w:sz w:val="20"/>
                <w:szCs w:val="20"/>
                <w:lang w:val="en-US" w:eastAsia="fr-FR"/>
              </w:rPr>
              <w:t>2</w:t>
            </w:r>
          </w:p>
        </w:tc>
        <w:tc>
          <w:tcPr>
            <w:tcW w:w="2360" w:type="dxa"/>
            <w:noWrap/>
            <w:hideMark/>
          </w:tcPr>
          <w:p w14:paraId="5C96D616"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219FFC09"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1194AA48"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0F554ACD"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56234841"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2297BEC8"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6E58E1" w:rsidRPr="00AD0AFD" w14:paraId="5468BFD4"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5CD7CF34"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lastRenderedPageBreak/>
              <w:t>Orogade</w:t>
            </w:r>
          </w:p>
        </w:tc>
        <w:tc>
          <w:tcPr>
            <w:tcW w:w="1040" w:type="dxa"/>
            <w:noWrap/>
            <w:hideMark/>
          </w:tcPr>
          <w:p w14:paraId="5E34EA29"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04</w:t>
            </w:r>
          </w:p>
        </w:tc>
        <w:tc>
          <w:tcPr>
            <w:tcW w:w="2360" w:type="dxa"/>
            <w:noWrap/>
            <w:hideMark/>
          </w:tcPr>
          <w:p w14:paraId="2F0812CB"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63C5BECD"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34359C22"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07B3A024"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11134C1D"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2C5BAF81"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6E58E1" w:rsidRPr="00AD0AFD" w14:paraId="48D921F5"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51940B4B"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Orogade </w:t>
            </w:r>
          </w:p>
        </w:tc>
        <w:tc>
          <w:tcPr>
            <w:tcW w:w="1040" w:type="dxa"/>
            <w:noWrap/>
            <w:hideMark/>
          </w:tcPr>
          <w:p w14:paraId="37822FF0"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08</w:t>
            </w:r>
          </w:p>
        </w:tc>
        <w:tc>
          <w:tcPr>
            <w:tcW w:w="2360" w:type="dxa"/>
            <w:noWrap/>
            <w:hideMark/>
          </w:tcPr>
          <w:p w14:paraId="1875CF0D"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7A94D66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3AF2EFF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14ED6F0A"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73C999F6"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Unclear</w:t>
            </w:r>
          </w:p>
        </w:tc>
        <w:tc>
          <w:tcPr>
            <w:tcW w:w="1985" w:type="dxa"/>
            <w:noWrap/>
            <w:hideMark/>
          </w:tcPr>
          <w:p w14:paraId="18246F93"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6E58E1" w:rsidRPr="00AD0AFD" w14:paraId="44DCC2F3" w14:textId="77777777" w:rsidTr="00AD0AFD">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4CF89FC0"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Ouédraogo</w:t>
            </w:r>
          </w:p>
        </w:tc>
        <w:tc>
          <w:tcPr>
            <w:tcW w:w="1040" w:type="dxa"/>
            <w:noWrap/>
            <w:hideMark/>
          </w:tcPr>
          <w:p w14:paraId="79156A3B" w14:textId="77777777" w:rsidR="00AD0AFD" w:rsidRPr="00AD0AFD" w:rsidRDefault="00AD0AFD" w:rsidP="00AD0AFD">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2</w:t>
            </w:r>
          </w:p>
        </w:tc>
        <w:tc>
          <w:tcPr>
            <w:tcW w:w="2360" w:type="dxa"/>
            <w:noWrap/>
            <w:hideMark/>
          </w:tcPr>
          <w:p w14:paraId="45993F56"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231FA148"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Random sampling</w:t>
            </w:r>
          </w:p>
        </w:tc>
        <w:tc>
          <w:tcPr>
            <w:tcW w:w="2360" w:type="dxa"/>
            <w:noWrap/>
            <w:hideMark/>
          </w:tcPr>
          <w:p w14:paraId="0F7B153C"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Acceptable</w:t>
            </w:r>
          </w:p>
        </w:tc>
        <w:tc>
          <w:tcPr>
            <w:tcW w:w="1112" w:type="dxa"/>
            <w:noWrap/>
            <w:hideMark/>
          </w:tcPr>
          <w:p w14:paraId="7FEA5C9C"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5CEFC741"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Unclear</w:t>
            </w:r>
          </w:p>
        </w:tc>
        <w:tc>
          <w:tcPr>
            <w:tcW w:w="1985" w:type="dxa"/>
            <w:noWrap/>
            <w:hideMark/>
          </w:tcPr>
          <w:p w14:paraId="75BBE8BE" w14:textId="77777777" w:rsidR="00AD0AFD" w:rsidRPr="00AD0AFD" w:rsidRDefault="00AD0AFD" w:rsidP="00AD0AFD">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6E58E1" w:rsidRPr="00AD0AFD" w14:paraId="0C133683" w14:textId="77777777" w:rsidTr="00AD0A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078ADCDF" w14:textId="77777777" w:rsidR="00AD0AFD" w:rsidRPr="00AD0AFD" w:rsidRDefault="00AD0AFD" w:rsidP="00AD0AFD">
            <w:pPr>
              <w:rPr>
                <w:rFonts w:eastAsia="Times New Roman" w:cs="Times New Roman"/>
                <w:sz w:val="20"/>
                <w:szCs w:val="20"/>
                <w:lang w:val="en-US" w:eastAsia="fr-FR"/>
              </w:rPr>
            </w:pPr>
            <w:r w:rsidRPr="00AD0AFD">
              <w:rPr>
                <w:rFonts w:eastAsia="Times New Roman" w:cs="Times New Roman"/>
                <w:sz w:val="20"/>
                <w:szCs w:val="20"/>
                <w:lang w:val="en-US" w:eastAsia="fr-FR"/>
              </w:rPr>
              <w:t xml:space="preserve">Pĩeros-Jiménez </w:t>
            </w:r>
          </w:p>
        </w:tc>
        <w:tc>
          <w:tcPr>
            <w:tcW w:w="1040" w:type="dxa"/>
            <w:noWrap/>
            <w:hideMark/>
          </w:tcPr>
          <w:p w14:paraId="7548126D" w14:textId="77777777" w:rsidR="00AD0AFD" w:rsidRPr="00AD0AFD" w:rsidRDefault="00AD0AFD" w:rsidP="00AD0AFD">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1</w:t>
            </w:r>
          </w:p>
        </w:tc>
        <w:tc>
          <w:tcPr>
            <w:tcW w:w="2360" w:type="dxa"/>
            <w:noWrap/>
            <w:hideMark/>
          </w:tcPr>
          <w:p w14:paraId="68F7E15F"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2360" w:type="dxa"/>
            <w:noWrap/>
            <w:hideMark/>
          </w:tcPr>
          <w:p w14:paraId="088DEA6F"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Systematic sampling</w:t>
            </w:r>
          </w:p>
        </w:tc>
        <w:tc>
          <w:tcPr>
            <w:tcW w:w="2360" w:type="dxa"/>
            <w:noWrap/>
            <w:hideMark/>
          </w:tcPr>
          <w:p w14:paraId="47674D89"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611656DC"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310F2AD0"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2DEA2ED4" w14:textId="77777777" w:rsidR="00AD0AFD" w:rsidRPr="00AD0AFD" w:rsidRDefault="00AD0AFD" w:rsidP="00AD0AFD">
            <w:pPr>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r w:rsidR="006E58E1" w:rsidRPr="00AD0AFD" w14:paraId="72886CB7" w14:textId="77777777" w:rsidTr="008473EF">
        <w:trPr>
          <w:trHeight w:val="315"/>
        </w:trPr>
        <w:tc>
          <w:tcPr>
            <w:cnfStyle w:val="001000000000" w:firstRow="0" w:lastRow="0" w:firstColumn="1" w:lastColumn="0" w:oddVBand="0" w:evenVBand="0" w:oddHBand="0" w:evenHBand="0" w:firstRowFirstColumn="0" w:firstRowLastColumn="0" w:lastRowFirstColumn="0" w:lastRowLastColumn="0"/>
            <w:tcW w:w="1395" w:type="dxa"/>
            <w:noWrap/>
            <w:hideMark/>
          </w:tcPr>
          <w:p w14:paraId="05AD883F" w14:textId="77777777" w:rsidR="006E58E1" w:rsidRPr="00AD0AFD" w:rsidRDefault="006E58E1" w:rsidP="008473EF">
            <w:pPr>
              <w:rPr>
                <w:rFonts w:eastAsia="Times New Roman" w:cs="Times New Roman"/>
                <w:sz w:val="20"/>
                <w:szCs w:val="20"/>
                <w:lang w:val="en-US" w:eastAsia="fr-FR"/>
              </w:rPr>
            </w:pPr>
            <w:r>
              <w:rPr>
                <w:rFonts w:eastAsia="Times New Roman" w:cs="Times New Roman"/>
                <w:sz w:val="20"/>
                <w:szCs w:val="20"/>
                <w:lang w:val="en-US" w:eastAsia="fr-FR"/>
              </w:rPr>
              <w:t>Silva</w:t>
            </w:r>
          </w:p>
        </w:tc>
        <w:tc>
          <w:tcPr>
            <w:tcW w:w="1040" w:type="dxa"/>
            <w:noWrap/>
            <w:hideMark/>
          </w:tcPr>
          <w:p w14:paraId="6D50998C" w14:textId="77777777" w:rsidR="006E58E1" w:rsidRPr="00AD0AFD" w:rsidRDefault="006E58E1" w:rsidP="008473E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2015</w:t>
            </w:r>
          </w:p>
        </w:tc>
        <w:tc>
          <w:tcPr>
            <w:tcW w:w="2360" w:type="dxa"/>
            <w:noWrap/>
            <w:hideMark/>
          </w:tcPr>
          <w:p w14:paraId="481F86B2" w14:textId="77777777" w:rsidR="006E58E1" w:rsidRPr="00AD0AFD" w:rsidRDefault="006E58E1" w:rsidP="008473E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w:t>
            </w:r>
          </w:p>
        </w:tc>
        <w:tc>
          <w:tcPr>
            <w:tcW w:w="2360" w:type="dxa"/>
            <w:noWrap/>
            <w:hideMark/>
          </w:tcPr>
          <w:p w14:paraId="7C7F37CC" w14:textId="77777777" w:rsidR="006E58E1" w:rsidRPr="00AD0AFD" w:rsidRDefault="006E58E1" w:rsidP="008473E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Consecutive sampling</w:t>
            </w:r>
          </w:p>
        </w:tc>
        <w:tc>
          <w:tcPr>
            <w:tcW w:w="2360" w:type="dxa"/>
            <w:noWrap/>
            <w:hideMark/>
          </w:tcPr>
          <w:p w14:paraId="378C84D8" w14:textId="77777777" w:rsidR="006E58E1" w:rsidRPr="00AD0AFD" w:rsidRDefault="006E58E1" w:rsidP="008473E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ot acceptable (Sample size &lt; 385)</w:t>
            </w:r>
          </w:p>
        </w:tc>
        <w:tc>
          <w:tcPr>
            <w:tcW w:w="1112" w:type="dxa"/>
            <w:noWrap/>
            <w:hideMark/>
          </w:tcPr>
          <w:p w14:paraId="24D13680" w14:textId="77777777" w:rsidR="006E58E1" w:rsidRPr="00AD0AFD" w:rsidRDefault="006E58E1" w:rsidP="008473E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NR</w:t>
            </w:r>
          </w:p>
        </w:tc>
        <w:tc>
          <w:tcPr>
            <w:tcW w:w="1417" w:type="dxa"/>
            <w:noWrap/>
            <w:hideMark/>
          </w:tcPr>
          <w:p w14:paraId="092492C9" w14:textId="77777777" w:rsidR="006E58E1" w:rsidRPr="00AD0AFD" w:rsidRDefault="006E58E1" w:rsidP="008473E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c>
          <w:tcPr>
            <w:tcW w:w="1985" w:type="dxa"/>
            <w:noWrap/>
            <w:hideMark/>
          </w:tcPr>
          <w:p w14:paraId="5B1FEB08" w14:textId="77777777" w:rsidR="006E58E1" w:rsidRPr="00AD0AFD" w:rsidRDefault="006E58E1" w:rsidP="008473EF">
            <w:pPr>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US" w:eastAsia="fr-FR"/>
              </w:rPr>
            </w:pPr>
            <w:r w:rsidRPr="00AD0AFD">
              <w:rPr>
                <w:rFonts w:eastAsia="Times New Roman" w:cs="Times New Roman"/>
                <w:sz w:val="20"/>
                <w:szCs w:val="20"/>
                <w:lang w:val="en-US" w:eastAsia="fr-FR"/>
              </w:rPr>
              <w:t>Yes</w:t>
            </w:r>
          </w:p>
        </w:tc>
      </w:tr>
    </w:tbl>
    <w:p w14:paraId="06C44FFC" w14:textId="77777777" w:rsidR="00411EB9" w:rsidRDefault="00AD0AFD" w:rsidP="00AD0AFD">
      <w:pPr>
        <w:rPr>
          <w:lang w:val="en-US"/>
        </w:rPr>
        <w:sectPr w:rsidR="00411EB9" w:rsidSect="00AD0AFD">
          <w:pgSz w:w="16838" w:h="11906" w:orient="landscape" w:code="9"/>
          <w:pgMar w:top="1418" w:right="1418" w:bottom="1418" w:left="1418" w:header="709" w:footer="709" w:gutter="0"/>
          <w:cols w:space="708"/>
          <w:docGrid w:linePitch="360"/>
        </w:sectPr>
      </w:pPr>
      <w:r w:rsidRPr="00363179">
        <w:rPr>
          <w:lang w:val="en-US"/>
        </w:rPr>
        <w:t>NR: Not reported</w:t>
      </w:r>
    </w:p>
    <w:p w14:paraId="343D3556" w14:textId="77777777" w:rsidR="00411EB9" w:rsidRPr="00DA409E" w:rsidRDefault="00411EB9" w:rsidP="00411EB9">
      <w:pPr>
        <w:pStyle w:val="Caption"/>
        <w:rPr>
          <w:i w:val="0"/>
          <w:color w:val="auto"/>
          <w:sz w:val="24"/>
          <w:lang w:val="en-US"/>
        </w:rPr>
      </w:pPr>
      <w:bookmarkStart w:id="4" w:name="_Toc35581049"/>
      <w:r w:rsidRPr="00DA409E">
        <w:rPr>
          <w:i w:val="0"/>
          <w:color w:val="auto"/>
          <w:sz w:val="24"/>
          <w:lang w:val="en-US"/>
        </w:rPr>
        <w:lastRenderedPageBreak/>
        <w:t xml:space="preserve">Supplementary Table </w:t>
      </w:r>
      <w:r w:rsidRPr="00DA409E">
        <w:rPr>
          <w:i w:val="0"/>
          <w:color w:val="auto"/>
          <w:sz w:val="24"/>
        </w:rPr>
        <w:fldChar w:fldCharType="begin"/>
      </w:r>
      <w:r w:rsidRPr="00DA409E">
        <w:rPr>
          <w:i w:val="0"/>
          <w:color w:val="auto"/>
          <w:sz w:val="24"/>
          <w:lang w:val="en-US"/>
        </w:rPr>
        <w:instrText xml:space="preserve"> SEQ Supplementary_Table \* ARABIC </w:instrText>
      </w:r>
      <w:r w:rsidRPr="00DA409E">
        <w:rPr>
          <w:i w:val="0"/>
          <w:color w:val="auto"/>
          <w:sz w:val="24"/>
        </w:rPr>
        <w:fldChar w:fldCharType="separate"/>
      </w:r>
      <w:r w:rsidRPr="00DA409E">
        <w:rPr>
          <w:i w:val="0"/>
          <w:noProof/>
          <w:color w:val="auto"/>
          <w:sz w:val="24"/>
          <w:lang w:val="en-US"/>
        </w:rPr>
        <w:t>4</w:t>
      </w:r>
      <w:r w:rsidRPr="00DA409E">
        <w:rPr>
          <w:i w:val="0"/>
          <w:color w:val="auto"/>
          <w:sz w:val="24"/>
        </w:rPr>
        <w:fldChar w:fldCharType="end"/>
      </w:r>
      <w:r w:rsidRPr="00DA409E">
        <w:rPr>
          <w:i w:val="0"/>
          <w:color w:val="auto"/>
          <w:sz w:val="24"/>
          <w:lang w:val="en-US"/>
        </w:rPr>
        <w:t>. Methodological quality of included studies (summary)</w:t>
      </w:r>
      <w:bookmarkEnd w:id="4"/>
    </w:p>
    <w:tbl>
      <w:tblPr>
        <w:tblStyle w:val="TableGrid"/>
        <w:tblW w:w="7424" w:type="dxa"/>
        <w:tblLayout w:type="fixed"/>
        <w:tblLook w:val="0000" w:firstRow="0" w:lastRow="0" w:firstColumn="0" w:lastColumn="0" w:noHBand="0" w:noVBand="0"/>
      </w:tblPr>
      <w:tblGrid>
        <w:gridCol w:w="2460"/>
        <w:gridCol w:w="2460"/>
        <w:gridCol w:w="1029"/>
        <w:gridCol w:w="1475"/>
      </w:tblGrid>
      <w:tr w:rsidR="00411EB9" w:rsidRPr="00411EB9" w14:paraId="6F3DBB6E" w14:textId="77777777" w:rsidTr="00411EB9">
        <w:tc>
          <w:tcPr>
            <w:tcW w:w="2460" w:type="dxa"/>
          </w:tcPr>
          <w:p w14:paraId="2B340653" w14:textId="77777777" w:rsidR="00411EB9" w:rsidRPr="00411EB9" w:rsidRDefault="00411EB9" w:rsidP="00411EB9">
            <w:pPr>
              <w:autoSpaceDE w:val="0"/>
              <w:autoSpaceDN w:val="0"/>
              <w:adjustRightInd w:val="0"/>
              <w:rPr>
                <w:rFonts w:cs="Times New Roman"/>
                <w:b/>
                <w:sz w:val="20"/>
                <w:szCs w:val="20"/>
                <w:lang w:val="en-US"/>
              </w:rPr>
            </w:pPr>
            <w:r w:rsidRPr="00411EB9">
              <w:rPr>
                <w:rFonts w:cs="Times New Roman"/>
                <w:b/>
                <w:sz w:val="20"/>
                <w:szCs w:val="20"/>
                <w:lang w:val="en-US"/>
              </w:rPr>
              <w:t>Items</w:t>
            </w:r>
          </w:p>
        </w:tc>
        <w:tc>
          <w:tcPr>
            <w:tcW w:w="2460" w:type="dxa"/>
          </w:tcPr>
          <w:p w14:paraId="05E36F14" w14:textId="77777777" w:rsidR="00411EB9" w:rsidRPr="00411EB9" w:rsidRDefault="00411EB9" w:rsidP="00411EB9">
            <w:pPr>
              <w:autoSpaceDE w:val="0"/>
              <w:autoSpaceDN w:val="0"/>
              <w:adjustRightInd w:val="0"/>
              <w:rPr>
                <w:rFonts w:cs="Times New Roman"/>
                <w:b/>
                <w:sz w:val="20"/>
                <w:szCs w:val="20"/>
                <w:lang w:val="en-US"/>
              </w:rPr>
            </w:pPr>
            <w:r w:rsidRPr="00411EB9">
              <w:rPr>
                <w:rFonts w:cs="Times New Roman"/>
                <w:b/>
                <w:sz w:val="20"/>
                <w:szCs w:val="20"/>
                <w:lang w:val="en-US"/>
              </w:rPr>
              <w:t>Assessment</w:t>
            </w:r>
          </w:p>
        </w:tc>
        <w:tc>
          <w:tcPr>
            <w:tcW w:w="1029" w:type="dxa"/>
          </w:tcPr>
          <w:p w14:paraId="01290C57" w14:textId="77777777" w:rsidR="00411EB9" w:rsidRPr="00411EB9" w:rsidRDefault="00411EB9" w:rsidP="00411EB9">
            <w:pPr>
              <w:autoSpaceDE w:val="0"/>
              <w:autoSpaceDN w:val="0"/>
              <w:adjustRightInd w:val="0"/>
              <w:spacing w:line="320" w:lineRule="atLeast"/>
              <w:ind w:left="60" w:right="60"/>
              <w:jc w:val="center"/>
              <w:rPr>
                <w:rFonts w:cs="Times New Roman"/>
                <w:b/>
                <w:sz w:val="20"/>
                <w:szCs w:val="20"/>
                <w:lang w:val="en-US"/>
              </w:rPr>
            </w:pPr>
            <w:r w:rsidRPr="00411EB9">
              <w:rPr>
                <w:rFonts w:cs="Times New Roman"/>
                <w:b/>
                <w:sz w:val="20"/>
                <w:szCs w:val="20"/>
                <w:lang w:val="en-US"/>
              </w:rPr>
              <w:t>n</w:t>
            </w:r>
          </w:p>
        </w:tc>
        <w:tc>
          <w:tcPr>
            <w:tcW w:w="1475" w:type="dxa"/>
          </w:tcPr>
          <w:p w14:paraId="1ECB1051" w14:textId="77777777" w:rsidR="00411EB9" w:rsidRPr="00411EB9" w:rsidRDefault="00411EB9" w:rsidP="00411EB9">
            <w:pPr>
              <w:autoSpaceDE w:val="0"/>
              <w:autoSpaceDN w:val="0"/>
              <w:adjustRightInd w:val="0"/>
              <w:spacing w:line="320" w:lineRule="atLeast"/>
              <w:ind w:left="60" w:right="60"/>
              <w:jc w:val="center"/>
              <w:rPr>
                <w:rFonts w:cs="Times New Roman"/>
                <w:b/>
                <w:sz w:val="20"/>
                <w:szCs w:val="20"/>
                <w:lang w:val="en-US"/>
              </w:rPr>
            </w:pPr>
            <w:r w:rsidRPr="00411EB9">
              <w:rPr>
                <w:rFonts w:cs="Times New Roman"/>
                <w:b/>
                <w:sz w:val="20"/>
                <w:szCs w:val="20"/>
                <w:lang w:val="en-US"/>
              </w:rPr>
              <w:t>%</w:t>
            </w:r>
          </w:p>
        </w:tc>
      </w:tr>
      <w:tr w:rsidR="005D5121" w:rsidRPr="00411EB9" w14:paraId="708E0477" w14:textId="77777777" w:rsidTr="00411EB9">
        <w:tc>
          <w:tcPr>
            <w:tcW w:w="2460" w:type="dxa"/>
            <w:vMerge w:val="restart"/>
          </w:tcPr>
          <w:p w14:paraId="2E4C65A8"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Was the sample representative of the target population?</w:t>
            </w:r>
          </w:p>
        </w:tc>
        <w:tc>
          <w:tcPr>
            <w:tcW w:w="2460" w:type="dxa"/>
          </w:tcPr>
          <w:p w14:paraId="43E4B579"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No</w:t>
            </w:r>
          </w:p>
        </w:tc>
        <w:tc>
          <w:tcPr>
            <w:tcW w:w="1029" w:type="dxa"/>
          </w:tcPr>
          <w:p w14:paraId="3812BBD3" w14:textId="77777777" w:rsidR="005D5121" w:rsidRPr="00DA409E" w:rsidRDefault="005D5121" w:rsidP="005D5121">
            <w:pPr>
              <w:autoSpaceDE w:val="0"/>
              <w:autoSpaceDN w:val="0"/>
              <w:adjustRightInd w:val="0"/>
              <w:spacing w:line="320" w:lineRule="atLeast"/>
              <w:ind w:left="60" w:right="60"/>
              <w:jc w:val="right"/>
              <w:rPr>
                <w:rFonts w:ascii="Arial" w:hAnsi="Arial" w:cs="Arial"/>
                <w:color w:val="010205"/>
                <w:sz w:val="18"/>
                <w:szCs w:val="18"/>
                <w:lang w:val="fr-FR"/>
              </w:rPr>
            </w:pPr>
            <w:r w:rsidRPr="00DA409E">
              <w:rPr>
                <w:rFonts w:ascii="Arial" w:hAnsi="Arial" w:cs="Arial"/>
                <w:color w:val="010205"/>
                <w:sz w:val="18"/>
                <w:szCs w:val="18"/>
                <w:lang w:val="fr-FR"/>
              </w:rPr>
              <w:t>1</w:t>
            </w:r>
          </w:p>
        </w:tc>
        <w:tc>
          <w:tcPr>
            <w:tcW w:w="1475" w:type="dxa"/>
          </w:tcPr>
          <w:p w14:paraId="41BC5176" w14:textId="303F9F35"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4.5</w:t>
            </w:r>
            <w:r w:rsidR="005D5121" w:rsidRPr="00DA409E">
              <w:rPr>
                <w:rFonts w:ascii="Arial" w:hAnsi="Arial" w:cs="Arial"/>
                <w:color w:val="010205"/>
                <w:sz w:val="18"/>
                <w:szCs w:val="18"/>
                <w:lang w:val="fr-FR"/>
              </w:rPr>
              <w:t>%</w:t>
            </w:r>
          </w:p>
        </w:tc>
      </w:tr>
      <w:tr w:rsidR="005D5121" w:rsidRPr="00411EB9" w14:paraId="013D266C" w14:textId="77777777" w:rsidTr="00411EB9">
        <w:tc>
          <w:tcPr>
            <w:tcW w:w="2460" w:type="dxa"/>
            <w:vMerge/>
          </w:tcPr>
          <w:p w14:paraId="134E38F4" w14:textId="77777777" w:rsidR="005D5121" w:rsidRPr="00411EB9" w:rsidRDefault="005D5121" w:rsidP="005D5121">
            <w:pPr>
              <w:autoSpaceDE w:val="0"/>
              <w:autoSpaceDN w:val="0"/>
              <w:adjustRightInd w:val="0"/>
              <w:rPr>
                <w:rFonts w:cs="Times New Roman"/>
                <w:sz w:val="20"/>
                <w:szCs w:val="20"/>
                <w:lang w:val="en-US"/>
              </w:rPr>
            </w:pPr>
          </w:p>
        </w:tc>
        <w:tc>
          <w:tcPr>
            <w:tcW w:w="2460" w:type="dxa"/>
          </w:tcPr>
          <w:p w14:paraId="3AEB9586"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Unclear</w:t>
            </w:r>
          </w:p>
        </w:tc>
        <w:tc>
          <w:tcPr>
            <w:tcW w:w="1029" w:type="dxa"/>
          </w:tcPr>
          <w:p w14:paraId="7AD407F3" w14:textId="72DA4C0D"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3</w:t>
            </w:r>
          </w:p>
        </w:tc>
        <w:tc>
          <w:tcPr>
            <w:tcW w:w="1475" w:type="dxa"/>
          </w:tcPr>
          <w:p w14:paraId="3341E00D" w14:textId="1DAC7449"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13.6</w:t>
            </w:r>
            <w:r w:rsidR="005D5121" w:rsidRPr="00DA409E">
              <w:rPr>
                <w:rFonts w:ascii="Arial" w:hAnsi="Arial" w:cs="Arial"/>
                <w:color w:val="010205"/>
                <w:sz w:val="18"/>
                <w:szCs w:val="18"/>
                <w:lang w:val="fr-FR"/>
              </w:rPr>
              <w:t>%</w:t>
            </w:r>
          </w:p>
        </w:tc>
      </w:tr>
      <w:tr w:rsidR="005D5121" w:rsidRPr="00411EB9" w14:paraId="380D9645" w14:textId="77777777" w:rsidTr="00411EB9">
        <w:tc>
          <w:tcPr>
            <w:tcW w:w="2460" w:type="dxa"/>
            <w:vMerge/>
          </w:tcPr>
          <w:p w14:paraId="21F7AC97" w14:textId="77777777" w:rsidR="005D5121" w:rsidRPr="00411EB9" w:rsidRDefault="005D5121" w:rsidP="005D5121">
            <w:pPr>
              <w:autoSpaceDE w:val="0"/>
              <w:autoSpaceDN w:val="0"/>
              <w:adjustRightInd w:val="0"/>
              <w:rPr>
                <w:rFonts w:cs="Times New Roman"/>
                <w:sz w:val="20"/>
                <w:szCs w:val="20"/>
                <w:lang w:val="en-US"/>
              </w:rPr>
            </w:pPr>
          </w:p>
        </w:tc>
        <w:tc>
          <w:tcPr>
            <w:tcW w:w="2460" w:type="dxa"/>
          </w:tcPr>
          <w:p w14:paraId="35A4EEE7"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Yes</w:t>
            </w:r>
          </w:p>
        </w:tc>
        <w:tc>
          <w:tcPr>
            <w:tcW w:w="1029" w:type="dxa"/>
          </w:tcPr>
          <w:p w14:paraId="136DF54A" w14:textId="2CD3844A"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18</w:t>
            </w:r>
          </w:p>
        </w:tc>
        <w:tc>
          <w:tcPr>
            <w:tcW w:w="1475" w:type="dxa"/>
          </w:tcPr>
          <w:p w14:paraId="7C67E01C" w14:textId="32D95CBA"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81.8</w:t>
            </w:r>
            <w:r w:rsidR="005D5121" w:rsidRPr="00DA409E">
              <w:rPr>
                <w:rFonts w:ascii="Arial" w:hAnsi="Arial" w:cs="Arial"/>
                <w:color w:val="010205"/>
                <w:sz w:val="18"/>
                <w:szCs w:val="18"/>
                <w:lang w:val="fr-FR"/>
              </w:rPr>
              <w:t>%</w:t>
            </w:r>
          </w:p>
        </w:tc>
      </w:tr>
      <w:tr w:rsidR="005D5121" w:rsidRPr="00411EB9" w14:paraId="2E9E3A2B" w14:textId="77777777" w:rsidTr="00411EB9">
        <w:tc>
          <w:tcPr>
            <w:tcW w:w="2460" w:type="dxa"/>
            <w:vMerge w:val="restart"/>
          </w:tcPr>
          <w:p w14:paraId="7C4AB7E5"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Sampling</w:t>
            </w:r>
          </w:p>
        </w:tc>
        <w:tc>
          <w:tcPr>
            <w:tcW w:w="2460" w:type="dxa"/>
          </w:tcPr>
          <w:p w14:paraId="597DBC6F"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 xml:space="preserve">Consecutive </w:t>
            </w:r>
          </w:p>
        </w:tc>
        <w:tc>
          <w:tcPr>
            <w:tcW w:w="1029" w:type="dxa"/>
          </w:tcPr>
          <w:p w14:paraId="47B2CC0F" w14:textId="784E529C"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8</w:t>
            </w:r>
          </w:p>
        </w:tc>
        <w:tc>
          <w:tcPr>
            <w:tcW w:w="1475" w:type="dxa"/>
          </w:tcPr>
          <w:p w14:paraId="314B3E35" w14:textId="484694D2"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36.4</w:t>
            </w:r>
            <w:r w:rsidR="005D5121" w:rsidRPr="00DA409E">
              <w:rPr>
                <w:rFonts w:ascii="Arial" w:hAnsi="Arial" w:cs="Arial"/>
                <w:color w:val="010205"/>
                <w:sz w:val="18"/>
                <w:szCs w:val="18"/>
                <w:lang w:val="fr-FR"/>
              </w:rPr>
              <w:t>%</w:t>
            </w:r>
          </w:p>
        </w:tc>
      </w:tr>
      <w:tr w:rsidR="005D5121" w:rsidRPr="00411EB9" w14:paraId="75946EAA" w14:textId="77777777" w:rsidTr="00411EB9">
        <w:tc>
          <w:tcPr>
            <w:tcW w:w="2460" w:type="dxa"/>
            <w:vMerge/>
          </w:tcPr>
          <w:p w14:paraId="072A3EF8" w14:textId="77777777" w:rsidR="005D5121" w:rsidRPr="00411EB9" w:rsidRDefault="005D5121" w:rsidP="005D5121">
            <w:pPr>
              <w:autoSpaceDE w:val="0"/>
              <w:autoSpaceDN w:val="0"/>
              <w:adjustRightInd w:val="0"/>
              <w:rPr>
                <w:rFonts w:cs="Times New Roman"/>
                <w:sz w:val="20"/>
                <w:szCs w:val="20"/>
                <w:lang w:val="en-US"/>
              </w:rPr>
            </w:pPr>
          </w:p>
        </w:tc>
        <w:tc>
          <w:tcPr>
            <w:tcW w:w="2460" w:type="dxa"/>
          </w:tcPr>
          <w:p w14:paraId="7ABE5E2C"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Random</w:t>
            </w:r>
          </w:p>
        </w:tc>
        <w:tc>
          <w:tcPr>
            <w:tcW w:w="1029" w:type="dxa"/>
          </w:tcPr>
          <w:p w14:paraId="742FB305" w14:textId="77777777" w:rsidR="005D5121" w:rsidRPr="00DA409E" w:rsidRDefault="005D5121" w:rsidP="005D5121">
            <w:pPr>
              <w:autoSpaceDE w:val="0"/>
              <w:autoSpaceDN w:val="0"/>
              <w:adjustRightInd w:val="0"/>
              <w:spacing w:line="320" w:lineRule="atLeast"/>
              <w:ind w:left="60" w:right="60"/>
              <w:jc w:val="right"/>
              <w:rPr>
                <w:rFonts w:ascii="Arial" w:hAnsi="Arial" w:cs="Arial"/>
                <w:color w:val="010205"/>
                <w:sz w:val="18"/>
                <w:szCs w:val="18"/>
                <w:lang w:val="fr-FR"/>
              </w:rPr>
            </w:pPr>
            <w:r w:rsidRPr="00DA409E">
              <w:rPr>
                <w:rFonts w:ascii="Arial" w:hAnsi="Arial" w:cs="Arial"/>
                <w:color w:val="010205"/>
                <w:sz w:val="18"/>
                <w:szCs w:val="18"/>
                <w:lang w:val="fr-FR"/>
              </w:rPr>
              <w:t>1</w:t>
            </w:r>
          </w:p>
        </w:tc>
        <w:tc>
          <w:tcPr>
            <w:tcW w:w="1475" w:type="dxa"/>
          </w:tcPr>
          <w:p w14:paraId="64F3BC87" w14:textId="5133D454"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4.5</w:t>
            </w:r>
            <w:r w:rsidR="005D5121" w:rsidRPr="00DA409E">
              <w:rPr>
                <w:rFonts w:ascii="Arial" w:hAnsi="Arial" w:cs="Arial"/>
                <w:color w:val="010205"/>
                <w:sz w:val="18"/>
                <w:szCs w:val="18"/>
                <w:lang w:val="fr-FR"/>
              </w:rPr>
              <w:t>%</w:t>
            </w:r>
          </w:p>
        </w:tc>
      </w:tr>
      <w:tr w:rsidR="005D5121" w:rsidRPr="00411EB9" w14:paraId="7A94556B" w14:textId="77777777" w:rsidTr="00411EB9">
        <w:tc>
          <w:tcPr>
            <w:tcW w:w="2460" w:type="dxa"/>
            <w:vMerge/>
          </w:tcPr>
          <w:p w14:paraId="5A6677FA" w14:textId="77777777" w:rsidR="005D5121" w:rsidRPr="00411EB9" w:rsidRDefault="005D5121" w:rsidP="005D5121">
            <w:pPr>
              <w:autoSpaceDE w:val="0"/>
              <w:autoSpaceDN w:val="0"/>
              <w:adjustRightInd w:val="0"/>
              <w:rPr>
                <w:rFonts w:cs="Times New Roman"/>
                <w:sz w:val="20"/>
                <w:szCs w:val="20"/>
                <w:lang w:val="en-US"/>
              </w:rPr>
            </w:pPr>
          </w:p>
        </w:tc>
        <w:tc>
          <w:tcPr>
            <w:tcW w:w="2460" w:type="dxa"/>
          </w:tcPr>
          <w:p w14:paraId="2815945A"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Systematic</w:t>
            </w:r>
          </w:p>
        </w:tc>
        <w:tc>
          <w:tcPr>
            <w:tcW w:w="1029" w:type="dxa"/>
          </w:tcPr>
          <w:p w14:paraId="5EE91510" w14:textId="20F13E38"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 xml:space="preserve">13 </w:t>
            </w:r>
          </w:p>
        </w:tc>
        <w:tc>
          <w:tcPr>
            <w:tcW w:w="1475" w:type="dxa"/>
          </w:tcPr>
          <w:p w14:paraId="2ED9F4E2" w14:textId="6EDE51A1"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59.1</w:t>
            </w:r>
            <w:r w:rsidR="005D5121" w:rsidRPr="00DA409E">
              <w:rPr>
                <w:rFonts w:ascii="Arial" w:hAnsi="Arial" w:cs="Arial"/>
                <w:color w:val="010205"/>
                <w:sz w:val="18"/>
                <w:szCs w:val="18"/>
                <w:lang w:val="fr-FR"/>
              </w:rPr>
              <w:t>%</w:t>
            </w:r>
          </w:p>
        </w:tc>
      </w:tr>
      <w:tr w:rsidR="005D5121" w:rsidRPr="00411EB9" w14:paraId="10EDEA43" w14:textId="77777777" w:rsidTr="00411EB9">
        <w:tc>
          <w:tcPr>
            <w:tcW w:w="2460" w:type="dxa"/>
            <w:vMerge w:val="restart"/>
          </w:tcPr>
          <w:p w14:paraId="0E59307F"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Precision</w:t>
            </w:r>
          </w:p>
        </w:tc>
        <w:tc>
          <w:tcPr>
            <w:tcW w:w="2460" w:type="dxa"/>
          </w:tcPr>
          <w:p w14:paraId="0EA6362E"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Acceptable</w:t>
            </w:r>
          </w:p>
        </w:tc>
        <w:tc>
          <w:tcPr>
            <w:tcW w:w="1029" w:type="dxa"/>
          </w:tcPr>
          <w:p w14:paraId="1979457A" w14:textId="7E123A8C"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7</w:t>
            </w:r>
          </w:p>
        </w:tc>
        <w:tc>
          <w:tcPr>
            <w:tcW w:w="1475" w:type="dxa"/>
          </w:tcPr>
          <w:p w14:paraId="5C6B06BA" w14:textId="3F109A5A"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31.8</w:t>
            </w:r>
            <w:r w:rsidR="005D5121" w:rsidRPr="00DA409E">
              <w:rPr>
                <w:rFonts w:ascii="Arial" w:hAnsi="Arial" w:cs="Arial"/>
                <w:color w:val="010205"/>
                <w:sz w:val="18"/>
                <w:szCs w:val="18"/>
                <w:lang w:val="fr-FR"/>
              </w:rPr>
              <w:t>%</w:t>
            </w:r>
          </w:p>
        </w:tc>
      </w:tr>
      <w:tr w:rsidR="005D5121" w:rsidRPr="00411EB9" w14:paraId="71183BA7" w14:textId="77777777" w:rsidTr="00411EB9">
        <w:tc>
          <w:tcPr>
            <w:tcW w:w="2460" w:type="dxa"/>
            <w:vMerge/>
          </w:tcPr>
          <w:p w14:paraId="1240B3E8" w14:textId="77777777" w:rsidR="005D5121" w:rsidRPr="00411EB9" w:rsidRDefault="005D5121" w:rsidP="005D5121">
            <w:pPr>
              <w:autoSpaceDE w:val="0"/>
              <w:autoSpaceDN w:val="0"/>
              <w:adjustRightInd w:val="0"/>
              <w:rPr>
                <w:rFonts w:cs="Times New Roman"/>
                <w:sz w:val="20"/>
                <w:szCs w:val="20"/>
                <w:lang w:val="en-US"/>
              </w:rPr>
            </w:pPr>
          </w:p>
        </w:tc>
        <w:tc>
          <w:tcPr>
            <w:tcW w:w="2460" w:type="dxa"/>
          </w:tcPr>
          <w:p w14:paraId="57427B29"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Pr>
                <w:rFonts w:cs="Times New Roman"/>
                <w:sz w:val="20"/>
                <w:szCs w:val="20"/>
                <w:lang w:val="en-US"/>
              </w:rPr>
              <w:t>Low</w:t>
            </w:r>
            <w:r w:rsidRPr="00411EB9">
              <w:rPr>
                <w:rFonts w:cs="Times New Roman"/>
                <w:sz w:val="20"/>
                <w:szCs w:val="20"/>
                <w:lang w:val="en-US"/>
              </w:rPr>
              <w:t xml:space="preserve"> (Sample size &lt; 385)</w:t>
            </w:r>
          </w:p>
        </w:tc>
        <w:tc>
          <w:tcPr>
            <w:tcW w:w="1029" w:type="dxa"/>
          </w:tcPr>
          <w:p w14:paraId="2C7BB05C" w14:textId="13AE41CF"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15</w:t>
            </w:r>
          </w:p>
        </w:tc>
        <w:tc>
          <w:tcPr>
            <w:tcW w:w="1475" w:type="dxa"/>
          </w:tcPr>
          <w:p w14:paraId="20297272" w14:textId="3C342BE6" w:rsidR="005D5121"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68.2</w:t>
            </w:r>
            <w:r w:rsidR="005D5121" w:rsidRPr="00DA409E">
              <w:rPr>
                <w:rFonts w:ascii="Arial" w:hAnsi="Arial" w:cs="Arial"/>
                <w:color w:val="010205"/>
                <w:sz w:val="18"/>
                <w:szCs w:val="18"/>
                <w:lang w:val="fr-FR"/>
              </w:rPr>
              <w:t>%</w:t>
            </w:r>
          </w:p>
        </w:tc>
      </w:tr>
      <w:tr w:rsidR="005D5121" w:rsidRPr="00411EB9" w14:paraId="715F7A12" w14:textId="77777777" w:rsidTr="00411EB9">
        <w:tc>
          <w:tcPr>
            <w:tcW w:w="2460" w:type="dxa"/>
          </w:tcPr>
          <w:p w14:paraId="4819E9F4" w14:textId="1FF401EF" w:rsidR="005D5121" w:rsidRPr="00411EB9" w:rsidRDefault="007B7E13" w:rsidP="005D5121">
            <w:pPr>
              <w:autoSpaceDE w:val="0"/>
              <w:autoSpaceDN w:val="0"/>
              <w:adjustRightInd w:val="0"/>
              <w:rPr>
                <w:rFonts w:cs="Times New Roman"/>
                <w:sz w:val="20"/>
                <w:szCs w:val="20"/>
                <w:lang w:val="en-US"/>
              </w:rPr>
            </w:pPr>
            <w:r w:rsidRPr="00411EB9">
              <w:rPr>
                <w:rFonts w:cs="Times New Roman"/>
                <w:sz w:val="20"/>
                <w:szCs w:val="20"/>
                <w:lang w:val="en-US"/>
              </w:rPr>
              <w:t>Response rate</w:t>
            </w:r>
          </w:p>
        </w:tc>
        <w:tc>
          <w:tcPr>
            <w:tcW w:w="2460" w:type="dxa"/>
          </w:tcPr>
          <w:p w14:paraId="25310118" w14:textId="77777777" w:rsidR="005D5121" w:rsidRPr="00411EB9" w:rsidRDefault="005D5121"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NR</w:t>
            </w:r>
          </w:p>
        </w:tc>
        <w:tc>
          <w:tcPr>
            <w:tcW w:w="1029" w:type="dxa"/>
          </w:tcPr>
          <w:p w14:paraId="6403CC2F" w14:textId="5FD1472E"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22</w:t>
            </w:r>
          </w:p>
        </w:tc>
        <w:tc>
          <w:tcPr>
            <w:tcW w:w="1475" w:type="dxa"/>
          </w:tcPr>
          <w:p w14:paraId="00BD1872" w14:textId="01986EF5" w:rsidR="005D5121"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 xml:space="preserve">100 </w:t>
            </w:r>
            <w:r w:rsidR="005D5121" w:rsidRPr="00DA409E">
              <w:rPr>
                <w:rFonts w:ascii="Arial" w:hAnsi="Arial" w:cs="Arial"/>
                <w:color w:val="010205"/>
                <w:sz w:val="18"/>
                <w:szCs w:val="18"/>
                <w:lang w:val="fr-FR"/>
              </w:rPr>
              <w:t>%</w:t>
            </w:r>
          </w:p>
        </w:tc>
      </w:tr>
      <w:tr w:rsidR="007B7E13" w:rsidRPr="00411EB9" w14:paraId="2A3697C0" w14:textId="77777777" w:rsidTr="00411EB9">
        <w:tc>
          <w:tcPr>
            <w:tcW w:w="2460" w:type="dxa"/>
            <w:vMerge w:val="restart"/>
          </w:tcPr>
          <w:p w14:paraId="43A246ED" w14:textId="3E063837" w:rsidR="007B7E13" w:rsidRPr="00411EB9" w:rsidRDefault="007B7E13" w:rsidP="005D5121">
            <w:pPr>
              <w:autoSpaceDE w:val="0"/>
              <w:autoSpaceDN w:val="0"/>
              <w:adjustRightInd w:val="0"/>
              <w:rPr>
                <w:rFonts w:cs="Times New Roman"/>
                <w:sz w:val="20"/>
                <w:szCs w:val="20"/>
                <w:lang w:val="en-US"/>
              </w:rPr>
            </w:pPr>
            <w:r w:rsidRPr="00411EB9">
              <w:rPr>
                <w:rFonts w:cs="Times New Roman"/>
                <w:sz w:val="20"/>
                <w:szCs w:val="20"/>
                <w:lang w:val="en-US"/>
              </w:rPr>
              <w:t>City was given</w:t>
            </w:r>
          </w:p>
        </w:tc>
        <w:tc>
          <w:tcPr>
            <w:tcW w:w="2460" w:type="dxa"/>
          </w:tcPr>
          <w:p w14:paraId="4387DDD8" w14:textId="77777777" w:rsidR="007B7E13" w:rsidRPr="00411EB9" w:rsidRDefault="007B7E13"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Unclear</w:t>
            </w:r>
          </w:p>
        </w:tc>
        <w:tc>
          <w:tcPr>
            <w:tcW w:w="1029" w:type="dxa"/>
          </w:tcPr>
          <w:p w14:paraId="4E5688F3" w14:textId="010BF35A" w:rsidR="007B7E13"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 xml:space="preserve">3 </w:t>
            </w:r>
          </w:p>
        </w:tc>
        <w:tc>
          <w:tcPr>
            <w:tcW w:w="1475" w:type="dxa"/>
          </w:tcPr>
          <w:p w14:paraId="68D0B82D" w14:textId="0247A652" w:rsidR="007B7E13"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13.6</w:t>
            </w:r>
            <w:r w:rsidR="007B7E13" w:rsidRPr="00DA409E">
              <w:rPr>
                <w:rFonts w:ascii="Arial" w:hAnsi="Arial" w:cs="Arial"/>
                <w:color w:val="010205"/>
                <w:sz w:val="18"/>
                <w:szCs w:val="18"/>
                <w:lang w:val="fr-FR"/>
              </w:rPr>
              <w:t>%</w:t>
            </w:r>
          </w:p>
        </w:tc>
      </w:tr>
      <w:tr w:rsidR="007B7E13" w:rsidRPr="00411EB9" w14:paraId="2FAF100B" w14:textId="77777777" w:rsidTr="00411EB9">
        <w:tc>
          <w:tcPr>
            <w:tcW w:w="2460" w:type="dxa"/>
            <w:vMerge/>
          </w:tcPr>
          <w:p w14:paraId="0B686ED4" w14:textId="77777777" w:rsidR="007B7E13" w:rsidRPr="00411EB9" w:rsidRDefault="007B7E13" w:rsidP="005D5121">
            <w:pPr>
              <w:autoSpaceDE w:val="0"/>
              <w:autoSpaceDN w:val="0"/>
              <w:adjustRightInd w:val="0"/>
              <w:rPr>
                <w:rFonts w:cs="Times New Roman"/>
                <w:sz w:val="20"/>
                <w:szCs w:val="20"/>
                <w:lang w:val="en-US"/>
              </w:rPr>
            </w:pPr>
          </w:p>
        </w:tc>
        <w:tc>
          <w:tcPr>
            <w:tcW w:w="2460" w:type="dxa"/>
          </w:tcPr>
          <w:p w14:paraId="407078D5" w14:textId="77777777" w:rsidR="007B7E13" w:rsidRPr="00411EB9" w:rsidRDefault="007B7E13" w:rsidP="005D5121">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Yes</w:t>
            </w:r>
          </w:p>
        </w:tc>
        <w:tc>
          <w:tcPr>
            <w:tcW w:w="1029" w:type="dxa"/>
          </w:tcPr>
          <w:p w14:paraId="35D85799" w14:textId="4563687B" w:rsidR="007B7E13" w:rsidRPr="00DA409E" w:rsidRDefault="007B7E13"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 xml:space="preserve">19 </w:t>
            </w:r>
          </w:p>
        </w:tc>
        <w:tc>
          <w:tcPr>
            <w:tcW w:w="1475" w:type="dxa"/>
          </w:tcPr>
          <w:p w14:paraId="47A568B7" w14:textId="5210C862" w:rsidR="007B7E13" w:rsidRPr="00DA409E" w:rsidRDefault="00D9317B" w:rsidP="005D5121">
            <w:pPr>
              <w:autoSpaceDE w:val="0"/>
              <w:autoSpaceDN w:val="0"/>
              <w:adjustRightInd w:val="0"/>
              <w:spacing w:line="320" w:lineRule="atLeast"/>
              <w:ind w:left="60" w:right="60"/>
              <w:jc w:val="right"/>
              <w:rPr>
                <w:rFonts w:ascii="Arial" w:hAnsi="Arial" w:cs="Arial"/>
                <w:color w:val="010205"/>
                <w:sz w:val="18"/>
                <w:szCs w:val="18"/>
                <w:lang w:val="fr-FR"/>
              </w:rPr>
            </w:pPr>
            <w:r>
              <w:rPr>
                <w:rFonts w:ascii="Arial" w:hAnsi="Arial" w:cs="Arial"/>
                <w:color w:val="010205"/>
                <w:sz w:val="18"/>
                <w:szCs w:val="18"/>
                <w:lang w:val="fr-FR"/>
              </w:rPr>
              <w:t>86.4</w:t>
            </w:r>
            <w:r w:rsidR="007B7E13" w:rsidRPr="00DA409E">
              <w:rPr>
                <w:rFonts w:ascii="Arial" w:hAnsi="Arial" w:cs="Arial"/>
                <w:color w:val="010205"/>
                <w:sz w:val="18"/>
                <w:szCs w:val="18"/>
                <w:lang w:val="fr-FR"/>
              </w:rPr>
              <w:t>%</w:t>
            </w:r>
          </w:p>
        </w:tc>
      </w:tr>
      <w:tr w:rsidR="00411EB9" w:rsidRPr="00411EB9" w14:paraId="1FDC71EB" w14:textId="77777777" w:rsidTr="00411EB9">
        <w:tc>
          <w:tcPr>
            <w:tcW w:w="2460" w:type="dxa"/>
          </w:tcPr>
          <w:p w14:paraId="6A074E7C" w14:textId="77777777" w:rsidR="00411EB9" w:rsidRPr="00411EB9" w:rsidRDefault="00411EB9" w:rsidP="00411EB9">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Numerator and denominator reported</w:t>
            </w:r>
          </w:p>
        </w:tc>
        <w:tc>
          <w:tcPr>
            <w:tcW w:w="2460" w:type="dxa"/>
          </w:tcPr>
          <w:p w14:paraId="355AD8BE" w14:textId="77777777" w:rsidR="00411EB9" w:rsidRPr="00411EB9" w:rsidRDefault="00411EB9" w:rsidP="00411EB9">
            <w:pPr>
              <w:autoSpaceDE w:val="0"/>
              <w:autoSpaceDN w:val="0"/>
              <w:adjustRightInd w:val="0"/>
              <w:spacing w:line="320" w:lineRule="atLeast"/>
              <w:ind w:left="60" w:right="60"/>
              <w:rPr>
                <w:rFonts w:cs="Times New Roman"/>
                <w:sz w:val="20"/>
                <w:szCs w:val="20"/>
                <w:lang w:val="en-US"/>
              </w:rPr>
            </w:pPr>
            <w:r w:rsidRPr="00411EB9">
              <w:rPr>
                <w:rFonts w:cs="Times New Roman"/>
                <w:sz w:val="20"/>
                <w:szCs w:val="20"/>
                <w:lang w:val="en-US"/>
              </w:rPr>
              <w:t>Yes</w:t>
            </w:r>
          </w:p>
        </w:tc>
        <w:tc>
          <w:tcPr>
            <w:tcW w:w="1029" w:type="dxa"/>
          </w:tcPr>
          <w:p w14:paraId="7939C7DD" w14:textId="77777777" w:rsidR="00411EB9" w:rsidRPr="00411EB9" w:rsidRDefault="005D5121" w:rsidP="00411EB9">
            <w:pPr>
              <w:autoSpaceDE w:val="0"/>
              <w:autoSpaceDN w:val="0"/>
              <w:adjustRightInd w:val="0"/>
              <w:spacing w:line="320" w:lineRule="atLeast"/>
              <w:ind w:left="60" w:right="60"/>
              <w:jc w:val="right"/>
              <w:rPr>
                <w:rFonts w:cs="Times New Roman"/>
                <w:sz w:val="20"/>
                <w:szCs w:val="20"/>
                <w:lang w:val="en-US"/>
              </w:rPr>
            </w:pPr>
            <w:r>
              <w:rPr>
                <w:rFonts w:cs="Times New Roman"/>
                <w:sz w:val="20"/>
                <w:szCs w:val="20"/>
                <w:lang w:val="en-US"/>
              </w:rPr>
              <w:t>38</w:t>
            </w:r>
          </w:p>
        </w:tc>
        <w:tc>
          <w:tcPr>
            <w:tcW w:w="1475" w:type="dxa"/>
          </w:tcPr>
          <w:p w14:paraId="38B55721" w14:textId="77777777" w:rsidR="00411EB9" w:rsidRPr="00411EB9" w:rsidRDefault="00411EB9" w:rsidP="00411EB9">
            <w:pPr>
              <w:autoSpaceDE w:val="0"/>
              <w:autoSpaceDN w:val="0"/>
              <w:adjustRightInd w:val="0"/>
              <w:spacing w:line="320" w:lineRule="atLeast"/>
              <w:ind w:left="60" w:right="60"/>
              <w:jc w:val="right"/>
              <w:rPr>
                <w:rFonts w:cs="Times New Roman"/>
                <w:sz w:val="20"/>
                <w:szCs w:val="20"/>
                <w:lang w:val="en-US"/>
              </w:rPr>
            </w:pPr>
            <w:r w:rsidRPr="00411EB9">
              <w:rPr>
                <w:rFonts w:cs="Times New Roman"/>
                <w:sz w:val="20"/>
                <w:szCs w:val="20"/>
                <w:lang w:val="en-US"/>
              </w:rPr>
              <w:t>100.0%</w:t>
            </w:r>
          </w:p>
        </w:tc>
      </w:tr>
    </w:tbl>
    <w:p w14:paraId="670B118C" w14:textId="77777777" w:rsidR="00411EB9" w:rsidRPr="00411EB9" w:rsidRDefault="00411EB9" w:rsidP="00411EB9">
      <w:pPr>
        <w:autoSpaceDE w:val="0"/>
        <w:autoSpaceDN w:val="0"/>
        <w:adjustRightInd w:val="0"/>
        <w:spacing w:after="0" w:line="400" w:lineRule="atLeast"/>
        <w:rPr>
          <w:rFonts w:cs="Times New Roman"/>
          <w:szCs w:val="24"/>
          <w:lang w:val="fr-FR"/>
        </w:rPr>
      </w:pPr>
    </w:p>
    <w:p w14:paraId="2EAD0525" w14:textId="77777777" w:rsidR="00DA409E" w:rsidRPr="00AD0AFD" w:rsidRDefault="00DA409E" w:rsidP="00AD0AFD">
      <w:pPr>
        <w:rPr>
          <w:lang w:val="en-US"/>
        </w:rPr>
        <w:sectPr w:rsidR="00DA409E" w:rsidRPr="00AD0AFD" w:rsidSect="00AD0AFD">
          <w:pgSz w:w="16838" w:h="11906" w:orient="landscape" w:code="9"/>
          <w:pgMar w:top="1418" w:right="1418" w:bottom="1418" w:left="1418" w:header="709" w:footer="709" w:gutter="0"/>
          <w:cols w:space="708"/>
          <w:docGrid w:linePitch="360"/>
        </w:sectPr>
      </w:pPr>
    </w:p>
    <w:p w14:paraId="3EAB3BC0" w14:textId="52BA2796" w:rsidR="00131CF4" w:rsidRPr="00DA409E" w:rsidRDefault="0025543F" w:rsidP="00F737A6">
      <w:pPr>
        <w:pStyle w:val="Caption"/>
        <w:rPr>
          <w:i w:val="0"/>
          <w:sz w:val="24"/>
          <w:szCs w:val="24"/>
          <w:lang w:val="en-US"/>
        </w:rPr>
      </w:pPr>
      <w:r>
        <w:rPr>
          <w:noProof/>
        </w:rPr>
        <w:lastRenderedPageBreak/>
        <mc:AlternateContent>
          <mc:Choice Requires="wps">
            <w:drawing>
              <wp:anchor distT="0" distB="0" distL="114300" distR="114300" simplePos="0" relativeHeight="251668992" behindDoc="0" locked="0" layoutInCell="1" allowOverlap="1" wp14:anchorId="62A5A9EB" wp14:editId="1FB12474">
                <wp:simplePos x="0" y="0"/>
                <wp:positionH relativeFrom="column">
                  <wp:posOffset>-82012</wp:posOffset>
                </wp:positionH>
                <wp:positionV relativeFrom="paragraph">
                  <wp:posOffset>-136525</wp:posOffset>
                </wp:positionV>
                <wp:extent cx="6023610" cy="45720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6023610" cy="457200"/>
                        </a:xfrm>
                        <a:prstGeom prst="rect">
                          <a:avLst/>
                        </a:prstGeom>
                        <a:solidFill>
                          <a:prstClr val="white"/>
                        </a:solidFill>
                        <a:ln>
                          <a:noFill/>
                        </a:ln>
                      </wps:spPr>
                      <wps:txbx>
                        <w:txbxContent>
                          <w:p w14:paraId="1486D81F" w14:textId="6793A071" w:rsidR="0091105F" w:rsidRPr="00202427" w:rsidRDefault="0091105F" w:rsidP="00202427">
                            <w:pPr>
                              <w:pStyle w:val="Caption"/>
                              <w:rPr>
                                <w:noProof/>
                                <w:sz w:val="32"/>
                                <w:szCs w:val="32"/>
                                <w:lang w:val="en-US" w:eastAsia="fr-FR"/>
                              </w:rPr>
                            </w:pPr>
                            <w:bookmarkStart w:id="5" w:name="_Toc35736226"/>
                            <w:r w:rsidRPr="00202427">
                              <w:rPr>
                                <w:sz w:val="22"/>
                                <w:szCs w:val="22"/>
                                <w:lang w:val="en-US"/>
                              </w:rPr>
                              <w:t xml:space="preserve">Supplementary Figure </w:t>
                            </w:r>
                            <w:r w:rsidRPr="00202427">
                              <w:rPr>
                                <w:sz w:val="22"/>
                                <w:szCs w:val="22"/>
                              </w:rPr>
                              <w:fldChar w:fldCharType="begin"/>
                            </w:r>
                            <w:r w:rsidRPr="00202427">
                              <w:rPr>
                                <w:sz w:val="22"/>
                                <w:szCs w:val="22"/>
                                <w:lang w:val="en-US"/>
                              </w:rPr>
                              <w:instrText xml:space="preserve"> SEQ Supplementary_Figure \* ARABIC </w:instrText>
                            </w:r>
                            <w:r w:rsidRPr="00202427">
                              <w:rPr>
                                <w:sz w:val="22"/>
                                <w:szCs w:val="22"/>
                              </w:rPr>
                              <w:fldChar w:fldCharType="separate"/>
                            </w:r>
                            <w:r>
                              <w:rPr>
                                <w:noProof/>
                                <w:sz w:val="22"/>
                                <w:szCs w:val="22"/>
                                <w:lang w:val="en-US"/>
                              </w:rPr>
                              <w:t>1</w:t>
                            </w:r>
                            <w:r w:rsidRPr="00202427">
                              <w:rPr>
                                <w:sz w:val="22"/>
                                <w:szCs w:val="22"/>
                              </w:rPr>
                              <w:fldChar w:fldCharType="end"/>
                            </w:r>
                            <w:r w:rsidRPr="00202427">
                              <w:rPr>
                                <w:sz w:val="22"/>
                                <w:szCs w:val="22"/>
                                <w:lang w:val="en-US"/>
                              </w:rPr>
                              <w:t>. Process of identification and selection of studies for inclusion in the review (PRISMA flow diagram)</w:t>
                            </w:r>
                            <w:bookmarkEnd w:id="5"/>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anchor>
            </w:drawing>
          </mc:Choice>
          <mc:Fallback>
            <w:pict>
              <v:shapetype w14:anchorId="62A5A9EB" id="_x0000_t202" coordsize="21600,21600" o:spt="202" path="m,l,21600r21600,l21600,xe">
                <v:stroke joinstyle="miter"/>
                <v:path gradientshapeok="t" o:connecttype="rect"/>
              </v:shapetype>
              <v:shape id="Text Box 29" o:spid="_x0000_s1026" type="#_x0000_t202" style="position:absolute;margin-left:-6.45pt;margin-top:-10.75pt;width:474.3pt;height:36pt;z-index:2516689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j0UVLQIAAGIEAAAOAAAAZHJzL2Uyb0RvYy54bWysVE2P0zAQvSPxHyzfadoCBaKmq9JVEdJq&#13;&#10;d6UW7dl17MaS4zFjt0n59Yzz0YWFE+LijmfGz3nvjbu8aWvLzgqDAVfw2WTKmXISSuOOBf+23775&#13;&#10;yFmIwpXCglMFv6jAb1avXy0bn6s5VGBLhYxAXMgbX/AqRp9nWZCVqkWYgFeOihqwFpG2eMxKFA2h&#13;&#10;1zabT6eLrAEsPYJUIVD2ti/yVYevtZLxQeugIrMFp2+L3YrdekhrtlqK/IjCV0YOnyH+4StqYRxd&#13;&#10;eoW6FVGwE5o/oGojEQLoOJFQZ6C1karjQGxm0xdsdpXwquNC4gR/lSn8P1h5f35EZsqCzz9x5kRN&#13;&#10;Hu1VG9lnaBmlSJ/Gh5zadp4aY0t58nnMB0om2q3GOv0SIUZ1UvpyVTehSUoupvO3ixmVJNXevf9A&#13;&#10;9iWY7Pm0xxC/KKhZCgqO5F4nqjjfhdi3ji3psgDWlFtjbdqkwsYiOwtyuqlMVAP4b13WpV4H6VQP&#13;&#10;mDJZothTSVFsD+3A+wDlhWgj9IMTvNwauuhOhPgokCaF6ND0xwdatIWm4DBEnFWAP/6WT/1kIFU5&#13;&#10;a2jyCh6+nwQqzuxXR9amMR0DHIPDGLhTvQGiOKN35WUX0gGMdgw1Qv1Ej2KdbqGScJLuKngcw03s&#13;&#10;558elVTrdddEw+hFvHM7LxP0KOi+fRLoBzsiGXkP40yK/IUrfW8v7/oUQZvOsiRor+KgMw1yZ/rw&#13;&#10;6NJL+XXfdT3/Nax+AgAA//8DAFBLAwQUAAYACAAAACEAn+vBP+QAAAAPAQAADwAAAGRycy9kb3du&#13;&#10;cmV2LnhtbExPPU/DMBDdkfgP1iGxoNZJUEqbxqmgga0MLVVnN3aTiPgc2U6T/nuOCZbTnd6795Fv&#13;&#10;JtOxq3a+tSggnkfANFZWtVgLOH59zJbAfJCoZGdRC7hpD5vi/i6XmbIj7vX1EGpGIugzKaAJoc84&#13;&#10;91WjjfRz22sk7GKdkYFOV3Pl5EjipuNJFC24kS2SQyN7vW109X0YjIBF6YZxj9un8vi+k599nZze&#13;&#10;bichHh+mck3jdQ0s6Cn8fcBvB8oPBQU72wGVZ52AWZysiEpLEqfAiLF6Tl+AnQWkUQq8yPn/HsUP&#13;&#10;AAAA//8DAFBLAQItABQABgAIAAAAIQC2gziS/gAAAOEBAAATAAAAAAAAAAAAAAAAAAAAAABbQ29u&#13;&#10;dGVudF9UeXBlc10ueG1sUEsBAi0AFAAGAAgAAAAhADj9If/WAAAAlAEAAAsAAAAAAAAAAAAAAAAA&#13;&#10;LwEAAF9yZWxzLy5yZWxzUEsBAi0AFAAGAAgAAAAhANOPRRUtAgAAYgQAAA4AAAAAAAAAAAAAAAAA&#13;&#10;LgIAAGRycy9lMm9Eb2MueG1sUEsBAi0AFAAGAAgAAAAhAJ/rwT/kAAAADwEAAA8AAAAAAAAAAAAA&#13;&#10;AAAAhwQAAGRycy9kb3ducmV2LnhtbFBLBQYAAAAABAAEAPMAAACYBQAAAAA=&#13;&#10;" stroked="f">
                <v:textbox inset="0,0,0,0">
                  <w:txbxContent>
                    <w:p w14:paraId="1486D81F" w14:textId="6793A071" w:rsidR="0091105F" w:rsidRPr="00202427" w:rsidRDefault="0091105F" w:rsidP="00202427">
                      <w:pPr>
                        <w:pStyle w:val="Caption"/>
                        <w:rPr>
                          <w:noProof/>
                          <w:sz w:val="32"/>
                          <w:szCs w:val="32"/>
                          <w:lang w:val="en-US" w:eastAsia="fr-FR"/>
                        </w:rPr>
                      </w:pPr>
                      <w:bookmarkStart w:id="6" w:name="_Toc35736226"/>
                      <w:r w:rsidRPr="00202427">
                        <w:rPr>
                          <w:sz w:val="22"/>
                          <w:szCs w:val="22"/>
                          <w:lang w:val="en-US"/>
                        </w:rPr>
                        <w:t xml:space="preserve">Supplementary Figure </w:t>
                      </w:r>
                      <w:r w:rsidRPr="00202427">
                        <w:rPr>
                          <w:sz w:val="22"/>
                          <w:szCs w:val="22"/>
                        </w:rPr>
                        <w:fldChar w:fldCharType="begin"/>
                      </w:r>
                      <w:r w:rsidRPr="00202427">
                        <w:rPr>
                          <w:sz w:val="22"/>
                          <w:szCs w:val="22"/>
                          <w:lang w:val="en-US"/>
                        </w:rPr>
                        <w:instrText xml:space="preserve"> SEQ Supplementary_Figure \* ARABIC </w:instrText>
                      </w:r>
                      <w:r w:rsidRPr="00202427">
                        <w:rPr>
                          <w:sz w:val="22"/>
                          <w:szCs w:val="22"/>
                        </w:rPr>
                        <w:fldChar w:fldCharType="separate"/>
                      </w:r>
                      <w:r>
                        <w:rPr>
                          <w:noProof/>
                          <w:sz w:val="22"/>
                          <w:szCs w:val="22"/>
                          <w:lang w:val="en-US"/>
                        </w:rPr>
                        <w:t>1</w:t>
                      </w:r>
                      <w:r w:rsidRPr="00202427">
                        <w:rPr>
                          <w:sz w:val="22"/>
                          <w:szCs w:val="22"/>
                        </w:rPr>
                        <w:fldChar w:fldCharType="end"/>
                      </w:r>
                      <w:r w:rsidRPr="00202427">
                        <w:rPr>
                          <w:sz w:val="22"/>
                          <w:szCs w:val="22"/>
                          <w:lang w:val="en-US"/>
                        </w:rPr>
                        <w:t>. Process of identification and selection of studies for inclusion in the review (PRISMA flow diagram)</w:t>
                      </w:r>
                      <w:bookmarkEnd w:id="6"/>
                    </w:p>
                  </w:txbxContent>
                </v:textbox>
              </v:shape>
            </w:pict>
          </mc:Fallback>
        </mc:AlternateContent>
      </w:r>
      <w:r w:rsidR="00131CF4" w:rsidRPr="00DA409E">
        <w:rPr>
          <w:i w:val="0"/>
          <w:noProof/>
          <w:sz w:val="24"/>
          <w:szCs w:val="24"/>
          <w:lang w:val="fr-FR" w:eastAsia="fr-FR"/>
        </w:rPr>
        <mc:AlternateContent>
          <mc:Choice Requires="wps">
            <w:drawing>
              <wp:anchor distT="0" distB="0" distL="114300" distR="114300" simplePos="0" relativeHeight="251642368" behindDoc="0" locked="0" layoutInCell="1" allowOverlap="1" wp14:anchorId="16803CBA" wp14:editId="50A657DA">
                <wp:simplePos x="0" y="0"/>
                <wp:positionH relativeFrom="column">
                  <wp:posOffset>-994410</wp:posOffset>
                </wp:positionH>
                <wp:positionV relativeFrom="paragraph">
                  <wp:posOffset>2720340</wp:posOffset>
                </wp:positionV>
                <wp:extent cx="1371600" cy="297180"/>
                <wp:effectExtent l="9525" t="11430" r="7620" b="7620"/>
                <wp:wrapNone/>
                <wp:docPr id="19" name="Rectangle à coins arrondis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7A0A5FE" w14:textId="77777777" w:rsidR="0091105F" w:rsidRDefault="0091105F" w:rsidP="00131CF4">
                            <w:pPr>
                              <w:pStyle w:val="Heading2"/>
                              <w:keepNext/>
                              <w:numPr>
                                <w:ilvl w:val="0"/>
                                <w:numId w:val="0"/>
                              </w:numPr>
                              <w:rPr>
                                <w:lang w:val="en"/>
                              </w:rPr>
                            </w:pPr>
                            <w:r>
                              <w:rPr>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6803CBA" id="Rectangle à coins arrondis 19" o:spid="_x0000_s1027" style="position:absolute;margin-left:-78.3pt;margin-top:214.2pt;width:108pt;height:23.4pt;rotation:-90;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w217UAIAAJgEAAAOAAAAZHJzL2Uyb0RvYy54bWysVFFuEzEQ/UfiDpb/yWYDTdpVNlWVNgip&#13;&#10;QEXhABPbmzV4PcZ2sultuAsXY+xNSgJ/iHxYHnvm7bz3PJlf7zvDdsoHjbbm5WjMmbICpbabmn/5&#13;&#10;vHp1yVmIYCUYtKrmTyrw68XLF/PeVWqCLRqpPCMQG6re1byN0VVFEUSrOggjdMrSZYO+g0ih3xTS&#13;&#10;Q0/onSkm4/G06NFL51GoEOj0drjki4zfNErEj00TVGSm5tRbzKvP6zqtxWIO1caDa7U4tAH/0EUH&#13;&#10;2tJHn6FuIQLbev0XVKeFx4BNHAnsCmwaLVTmQGzK8R9sHltwKnMhcYJ7lin8P1jxYffgmZbk3RVn&#13;&#10;Fjry6BOpBnZjFPv5gwnUNjDwHq3UgVEWSda7UFHlo3vwiXRw9yi+BWZx2VKhuqHsvlUgqdEy5Rdn&#13;&#10;BSkIVMrW/XuU9EHYRszq7RvfMY/kUjkld+mXj0kmts+ePT17pvaRCTosX8/KKeUxQXeTq1l5mU0t&#13;&#10;oEpgqTvnQ3yrsGNpU3OPWysTxQwNu/sQs3HywB7kV86aztAz2IFh5XQ6nWUOUB2SCfuImdmj0XKl&#13;&#10;jcmB36yXxjMqrflyebdcrQ7F4TTNWNbX/OpicpG7OLsLpxBZhCOjs7TMIz/fpPSdlXkfQZthT10a&#13;&#10;e5A+qT24Fvfr/WD30cc1yifyIqtOMtIsk0hpncwo7Gk0ah6+b8Erzsw7S5a+uZhN0iydBv40WJ8G&#13;&#10;YEWLNHGRs2G7jMP8bZ3XmzZ5nTWweEPPoNHx+F6Gxg4M6PnT7my+TuOc9fsPZfELAAD//wMAUEsD&#13;&#10;BBQABgAIAAAAIQDd2m3C5gAAABABAAAPAAAAZHJzL2Rvd25yZXYueG1sTI/BTsMwEETvSPyDtUjc&#13;&#10;Upu0CSWNU6ECJ04NCMTNiU2SEq9D7LTh77uc4LLSaHdn5uXb2fbsaEbfOZRwsxDADNZOd9hIeH15&#13;&#10;itbAfFCoVe/QSPgxHrbF5UWuMu1OuDfHMjSMTNBnSkIbwpBx7uvWWOUXbjBIu083WhVIjg3XozqR&#13;&#10;ue15LETKreqQElo1mF1r6q9yshKauN+X+H1I33ePq4/DlFZCvD1LeX01P2xo3G+ABTOHvw/4ZaD+&#13;&#10;UFCxyk2oPeslRLcxAQUJy9WSQOgiipMYWCUhSe7WwIuc/wcpzgAAAP//AwBQSwECLQAUAAYACAAA&#13;&#10;ACEAtoM4kv4AAADhAQAAEwAAAAAAAAAAAAAAAAAAAAAAW0NvbnRlbnRfVHlwZXNdLnhtbFBLAQIt&#13;&#10;ABQABgAIAAAAIQA4/SH/1gAAAJQBAAALAAAAAAAAAAAAAAAAAC8BAABfcmVscy8ucmVsc1BLAQIt&#13;&#10;ABQABgAIAAAAIQB1w217UAIAAJgEAAAOAAAAAAAAAAAAAAAAAC4CAABkcnMvZTJvRG9jLnhtbFBL&#13;&#10;AQItABQABgAIAAAAIQDd2m3C5gAAABABAAAPAAAAAAAAAAAAAAAAAKoEAABkcnMvZG93bnJldi54&#13;&#10;bWxQSwUGAAAAAAQABADzAAAAvQUAAAAA&#13;&#10;" fillcolor="#ccecff">
                <v:textbox style="layout-flow:vertical;mso-layout-flow-alt:bottom-to-top" inset="3.6pt,,3.6pt">
                  <w:txbxContent>
                    <w:p w14:paraId="77A0A5FE" w14:textId="77777777" w:rsidR="0091105F" w:rsidRDefault="0091105F" w:rsidP="00131CF4">
                      <w:pPr>
                        <w:pStyle w:val="Heading2"/>
                        <w:keepNext/>
                        <w:numPr>
                          <w:ilvl w:val="0"/>
                          <w:numId w:val="0"/>
                        </w:numPr>
                        <w:rPr>
                          <w:lang w:val="en"/>
                        </w:rPr>
                      </w:pPr>
                      <w:r>
                        <w:rPr>
                          <w:lang w:val="en"/>
                        </w:rPr>
                        <w:t>Screening</w:t>
                      </w:r>
                    </w:p>
                  </w:txbxContent>
                </v:textbox>
              </v:roundrect>
            </w:pict>
          </mc:Fallback>
        </mc:AlternateContent>
      </w:r>
      <w:r w:rsidR="00131CF4" w:rsidRPr="00DA409E">
        <w:rPr>
          <w:i w:val="0"/>
          <w:noProof/>
          <w:sz w:val="24"/>
          <w:szCs w:val="24"/>
          <w:lang w:val="fr-FR" w:eastAsia="fr-FR"/>
        </w:rPr>
        <mc:AlternateContent>
          <mc:Choice Requires="wps">
            <w:drawing>
              <wp:anchor distT="0" distB="0" distL="114300" distR="114300" simplePos="0" relativeHeight="251643392" behindDoc="0" locked="0" layoutInCell="1" allowOverlap="1" wp14:anchorId="18852D73" wp14:editId="482D53CB">
                <wp:simplePos x="0" y="0"/>
                <wp:positionH relativeFrom="column">
                  <wp:posOffset>-994410</wp:posOffset>
                </wp:positionH>
                <wp:positionV relativeFrom="paragraph">
                  <wp:posOffset>4320540</wp:posOffset>
                </wp:positionV>
                <wp:extent cx="1371600" cy="297180"/>
                <wp:effectExtent l="9525" t="11430" r="7620" b="7620"/>
                <wp:wrapNone/>
                <wp:docPr id="18" name="Rectangle à coins arrondis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29F9B69" w14:textId="77777777" w:rsidR="0091105F" w:rsidRDefault="0091105F" w:rsidP="00131CF4">
                            <w:pPr>
                              <w:pStyle w:val="Heading2"/>
                              <w:keepNext/>
                              <w:numPr>
                                <w:ilvl w:val="0"/>
                                <w:numId w:val="0"/>
                              </w:numPr>
                              <w:rPr>
                                <w:lang w:val="en"/>
                              </w:rPr>
                            </w:pPr>
                            <w:r>
                              <w:rPr>
                                <w:lang w:val="en"/>
                              </w:rPr>
                              <w:t>Eligibility</w:t>
                            </w:r>
                          </w:p>
                          <w:p w14:paraId="3019E103" w14:textId="77777777" w:rsidR="0091105F" w:rsidRDefault="0091105F" w:rsidP="00131CF4">
                            <w:pP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8852D73" id="Rectangle à coins arrondis 18" o:spid="_x0000_s1028" style="position:absolute;margin-left:-78.3pt;margin-top:340.2pt;width:108pt;height:23.4pt;rotation:-90;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UdMUQIAAJgEAAAOAAAAZHJzL2Uyb0RvYy54bWysVNtuEzEQfUfiHyy/080uNGlX2VRV2iCk&#13;&#10;AhWFD5jY3qzB6zG2k03/hn/hxxg7FxJ4Q+TB8tgzZ+ec48n0ZtsbtlE+aLQNLy9GnCkrUGq7aviX&#13;&#10;z4tXV5yFCFaCQasa/qwCv5m9fDEdXK0q7NBI5RmB2FAPruFdjK4uiiA61UO4QKcsXbboe4gU+lUh&#13;&#10;PQyE3puiGo3GxYBeOo9ChUCnd7tLPsv4batE/Ni2QUVmGk69xbz6vC7TWsymUK88uE6LfRvwD130&#13;&#10;oC199Ah1BxHY2uu/oHotPAZs44XAvsC21UJlDsSmHP3B5qkDpzIXEie4o0zh/8GKD5tHz7Qk78gp&#13;&#10;Cz159IlUA7syiv38wQRqGxh4j1bqwCiLJBtcqKnyyT36RDq4BxTfArM476hQ3VL20CmQ1GiZ8ouz&#13;&#10;ghQEKmXL4T1K+iCsI2b1tq3vmUdyqRyTu/TLxyQT22bPno+eqW1kgg7L15NyTHlM0F11PSmvsqkF&#13;&#10;1Aksded8iG8V9ixtGu5xbWWimKFh8xBiNk7u2YP8ylnbG3oGGzCsHI/Hk8wB6n0yYR8wM3s0Wi60&#13;&#10;MTnwq+XceEalDZ/P7+eLxb44nKYZy4aGX19Wl7mLs7twCpFFODA6S8s88vNNSt9bmfcRtNntqUtj&#13;&#10;99IntXeuxe1ym+2uDj4uUT6TF1l1kpFmmURKazWhcKDRaHj4vgavODPvLFn65nJSpVk6DfxpsDwN&#13;&#10;wIoOaeIiZ7vtPO7mb+28XnXJ66yBxVt6Bq2Oh/eya2zPgJ4/7c7m6zTOWb//UGa/AAAA//8DAFBL&#13;&#10;AwQUAAYACAAAACEADcwrx+UAAAAQAQAADwAAAGRycy9kb3ducmV2LnhtbEyPQU+DQBCF7yb+h82Y&#13;&#10;eKMLRBApS2OqnjwVjU1vC7sClZ1Fdmnx3zs96WWSl5l5733FZjEDO+nJ9RYFRKsQmMbGqh5bAe9v&#13;&#10;L0EGzHmJSg4WtYAf7WBTXl8VMlf2jDt9qnzLyARdLgV03o85567ptJFuZUeNtPu0k5Ge5NRyNckz&#13;&#10;mZuBx2GYciN7pIROjnrb6earmo2ANh52FX4f0/32+e5wnNM6DD9ehbi9WZ7WNB7XwLxe/N8HXBio&#13;&#10;P5RUrLYzKscGAcF9TEBeQPKQEAhdBHESA6sFZFGUAS8L/h+k/AUAAP//AwBQSwECLQAUAAYACAAA&#13;&#10;ACEAtoM4kv4AAADhAQAAEwAAAAAAAAAAAAAAAAAAAAAAW0NvbnRlbnRfVHlwZXNdLnhtbFBLAQIt&#13;&#10;ABQABgAIAAAAIQA4/SH/1gAAAJQBAAALAAAAAAAAAAAAAAAAAC8BAABfcmVscy8ucmVsc1BLAQIt&#13;&#10;ABQABgAIAAAAIQA+lUdMUQIAAJgEAAAOAAAAAAAAAAAAAAAAAC4CAABkcnMvZTJvRG9jLnhtbFBL&#13;&#10;AQItABQABgAIAAAAIQANzCvH5QAAABABAAAPAAAAAAAAAAAAAAAAAKsEAABkcnMvZG93bnJldi54&#13;&#10;bWxQSwUGAAAAAAQABADzAAAAvQUAAAAA&#13;&#10;" fillcolor="#ccecff">
                <v:textbox style="layout-flow:vertical;mso-layout-flow-alt:bottom-to-top" inset="3.6pt,,3.6pt">
                  <w:txbxContent>
                    <w:p w14:paraId="329F9B69" w14:textId="77777777" w:rsidR="0091105F" w:rsidRDefault="0091105F" w:rsidP="00131CF4">
                      <w:pPr>
                        <w:pStyle w:val="Heading2"/>
                        <w:keepNext/>
                        <w:numPr>
                          <w:ilvl w:val="0"/>
                          <w:numId w:val="0"/>
                        </w:numPr>
                        <w:rPr>
                          <w:lang w:val="en"/>
                        </w:rPr>
                      </w:pPr>
                      <w:r>
                        <w:rPr>
                          <w:lang w:val="en"/>
                        </w:rPr>
                        <w:t>Eligibility</w:t>
                      </w:r>
                    </w:p>
                    <w:p w14:paraId="3019E103" w14:textId="77777777" w:rsidR="0091105F" w:rsidRDefault="0091105F" w:rsidP="00131CF4">
                      <w:pPr>
                        <w:rPr>
                          <w:lang w:val="en"/>
                        </w:rPr>
                      </w:pPr>
                    </w:p>
                  </w:txbxContent>
                </v:textbox>
              </v:roundrect>
            </w:pict>
          </mc:Fallback>
        </mc:AlternateContent>
      </w:r>
      <w:r w:rsidR="00131CF4" w:rsidRPr="00DA409E">
        <w:rPr>
          <w:i w:val="0"/>
          <w:noProof/>
          <w:sz w:val="24"/>
          <w:szCs w:val="24"/>
          <w:lang w:val="fr-FR" w:eastAsia="fr-FR"/>
        </w:rPr>
        <mc:AlternateContent>
          <mc:Choice Requires="wps">
            <w:drawing>
              <wp:anchor distT="0" distB="0" distL="114300" distR="114300" simplePos="0" relativeHeight="251659776" behindDoc="0" locked="0" layoutInCell="1" allowOverlap="1" wp14:anchorId="0DF4635F" wp14:editId="7394F811">
                <wp:simplePos x="0" y="0"/>
                <wp:positionH relativeFrom="column">
                  <wp:posOffset>-994410</wp:posOffset>
                </wp:positionH>
                <wp:positionV relativeFrom="paragraph">
                  <wp:posOffset>1120140</wp:posOffset>
                </wp:positionV>
                <wp:extent cx="1371600" cy="297180"/>
                <wp:effectExtent l="9525" t="11430" r="7620" b="7620"/>
                <wp:wrapNone/>
                <wp:docPr id="2" name="Rectangle à coins arrondis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27A77688" w14:textId="77777777" w:rsidR="0091105F" w:rsidRDefault="0091105F" w:rsidP="00131CF4">
                            <w:pPr>
                              <w:pStyle w:val="Heading2"/>
                              <w:keepNext/>
                              <w:numPr>
                                <w:ilvl w:val="0"/>
                                <w:numId w:val="0"/>
                              </w:numPr>
                              <w:rPr>
                                <w:lang w:val="en"/>
                              </w:rPr>
                            </w:pPr>
                            <w:r>
                              <w:rPr>
                                <w:lang w:val="en"/>
                              </w:rPr>
                              <w:t>Identification</w:t>
                            </w:r>
                          </w:p>
                          <w:p w14:paraId="5E7AF9C6" w14:textId="77777777" w:rsidR="0091105F" w:rsidRDefault="0091105F" w:rsidP="00131CF4">
                            <w:pP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DF4635F" id="Rectangle à coins arrondis 2" o:spid="_x0000_s1029" style="position:absolute;margin-left:-78.3pt;margin-top:88.2pt;width:108pt;height:23.4pt;rotation:-90;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X97pUQIAAJYEAAAOAAAAZHJzL2Uyb0RvYy54bWysVNtuEzEQfUfiHyy/081uadKuuqmqtEFI&#13;&#10;BSoKHzCxvVmD12NsJ5v+Tf+FH2PsXEjgDZEHy2PPnJ1zjifXN5vesLXyQaNteHk24kxZgVLbZcO/&#13;&#10;fpm/ueQsRLASDFrV8GcV+M309avrwdWqwg6NVJ4RiA314BrexejqogiiUz2EM3TK0mWLvodIoV8W&#13;&#10;0sNA6L0pqtFoXAzopfMoVAh0ere95NOM37ZKxE9tG1RkpuHUW8yrz+sircX0GuqlB9dpsWsD/qGL&#13;&#10;HrSljx6g7iACW3n9F1SvhceAbTwT2BfYtlqozIHYlKM/2Dx14FTmQuIEd5Ap/D9Y8XH96JmWDa84&#13;&#10;s9CTRZ9JNLBLo9jPFyZQ28DAe7RSB1YlwQYXaqp7co8+UQ7uAcX3wCzOOqpTt5Q8dAoktVmm/OKk&#13;&#10;IAWBStli+ICSvgeriFm7Tet75pE8KsfkLf3yMYnENtmx54NjahOZoMPyfFKOKY8JuquuJuVltrSA&#13;&#10;OoGl7pwP8Z3CnqVNwz2urEwMMzSsH0LMtskdeZDfOGt7Q49gDYaV4/F4kjlAvUsm7D1mZo9Gy7k2&#13;&#10;Jgd+uZgZz6i04bPZ/Ww+3xWH4zRj2dDwq4vqIndxcheOIbIIe0YnaZlHfrxJ6Xsr8z6CNts9dWns&#13;&#10;Tvqk9ta1uFlsstnnex8XKJ/Ji6w6yUiTTCKltZpQONBgNDz8WIFXnJn3lix9ezGp0iQdB/44WBwH&#13;&#10;YEWHNG+Rs+12FrfTt3JeL7vkddbA4i09g1bH/XvZNrZjQI+fdifTdRznrN9/J9NfAAAA//8DAFBL&#13;&#10;AwQUAAYACAAAACEA4T6l4+QAAAAPAQAADwAAAGRycy9kb3ducmV2LnhtbEyPwU7DMBBE70j8g7VI&#13;&#10;3FK7BtKSxqlQgROnBgTi5sQmSYnXIXba8PcsJ7isNNrdmXn5dnY9O9oxdB4VLBcCmMXamw4bBS/P&#13;&#10;j8kaWIgaje49WgXfNsC2OD/LdWb8Cff2WMaGkQmGTCtoYxwyzkPdWqfDwg8WaffhR6cjybHhZtQn&#13;&#10;Mnc9l0Kk3OkOKaHVg921tv4sJ6egkf2+xK9D+rZ7uH4/TGklxOuTUpcX8/2Gxt0GWLRz/PuAXwbq&#13;&#10;DwUVq/yEJrBeQbKSBBQV3C6Jgw4SeSOBVQquxGoNvMj5f47iBwAA//8DAFBLAQItABQABgAIAAAA&#13;&#10;IQC2gziS/gAAAOEBAAATAAAAAAAAAAAAAAAAAAAAAABbQ29udGVudF9UeXBlc10ueG1sUEsBAi0A&#13;&#10;FAAGAAgAAAAhADj9If/WAAAAlAEAAAsAAAAAAAAAAAAAAAAALwEAAF9yZWxzLy5yZWxzUEsBAi0A&#13;&#10;FAAGAAgAAAAhAENf3ulRAgAAlgQAAA4AAAAAAAAAAAAAAAAALgIAAGRycy9lMm9Eb2MueG1sUEsB&#13;&#10;Ai0AFAAGAAgAAAAhAOE+pePkAAAADwEAAA8AAAAAAAAAAAAAAAAAqwQAAGRycy9kb3ducmV2Lnht&#13;&#10;bFBLBQYAAAAABAAEAPMAAAC8BQAAAAA=&#13;&#10;" fillcolor="#ccecff">
                <v:textbox style="layout-flow:vertical;mso-layout-flow-alt:bottom-to-top" inset="3.6pt,,3.6pt">
                  <w:txbxContent>
                    <w:p w14:paraId="27A77688" w14:textId="77777777" w:rsidR="0091105F" w:rsidRDefault="0091105F" w:rsidP="00131CF4">
                      <w:pPr>
                        <w:pStyle w:val="Heading2"/>
                        <w:keepNext/>
                        <w:numPr>
                          <w:ilvl w:val="0"/>
                          <w:numId w:val="0"/>
                        </w:numPr>
                        <w:rPr>
                          <w:lang w:val="en"/>
                        </w:rPr>
                      </w:pPr>
                      <w:r>
                        <w:rPr>
                          <w:lang w:val="en"/>
                        </w:rPr>
                        <w:t>Identification</w:t>
                      </w:r>
                    </w:p>
                    <w:p w14:paraId="5E7AF9C6" w14:textId="77777777" w:rsidR="0091105F" w:rsidRDefault="0091105F" w:rsidP="00131CF4">
                      <w:pPr>
                        <w:rPr>
                          <w:lang w:val="en"/>
                        </w:rPr>
                      </w:pPr>
                    </w:p>
                  </w:txbxContent>
                </v:textbox>
              </v:roundrect>
            </w:pict>
          </mc:Fallback>
        </mc:AlternateContent>
      </w:r>
      <w:r w:rsidR="00131CF4" w:rsidRPr="00DA409E">
        <w:rPr>
          <w:i w:val="0"/>
          <w:noProof/>
          <w:sz w:val="24"/>
          <w:szCs w:val="24"/>
          <w:lang w:val="fr-FR" w:eastAsia="fr-FR"/>
        </w:rPr>
        <mc:AlternateContent>
          <mc:Choice Requires="wps">
            <w:drawing>
              <wp:anchor distT="0" distB="0" distL="114300" distR="114300" simplePos="0" relativeHeight="251660800" behindDoc="0" locked="0" layoutInCell="1" allowOverlap="1" wp14:anchorId="34FDAC19" wp14:editId="02C001BE">
                <wp:simplePos x="0" y="0"/>
                <wp:positionH relativeFrom="column">
                  <wp:posOffset>-994410</wp:posOffset>
                </wp:positionH>
                <wp:positionV relativeFrom="paragraph">
                  <wp:posOffset>5920740</wp:posOffset>
                </wp:positionV>
                <wp:extent cx="1371600" cy="297180"/>
                <wp:effectExtent l="9525" t="11430" r="7620" b="7620"/>
                <wp:wrapNone/>
                <wp:docPr id="1" name="Rectangle à coins arrondis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0B9A2844" w14:textId="77777777" w:rsidR="0091105F" w:rsidRDefault="0091105F" w:rsidP="00131CF4">
                            <w:pPr>
                              <w:pStyle w:val="Heading2"/>
                              <w:keepNext/>
                              <w:numPr>
                                <w:ilvl w:val="0"/>
                                <w:numId w:val="0"/>
                              </w:numPr>
                              <w:rPr>
                                <w:lang w:val="en"/>
                              </w:rPr>
                            </w:pPr>
                            <w:r>
                              <w:rPr>
                                <w:lang w:val="en"/>
                              </w:rPr>
                              <w:t>Included</w:t>
                            </w:r>
                          </w:p>
                          <w:p w14:paraId="34075CAB" w14:textId="77777777" w:rsidR="0091105F" w:rsidRDefault="0091105F" w:rsidP="00131CF4">
                            <w:pPr>
                              <w:rPr>
                                <w:lang w:val="en"/>
                              </w:rPr>
                            </w:pP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4FDAC19" id="Rectangle à coins arrondis 1" o:spid="_x0000_s1030" style="position:absolute;margin-left:-78.3pt;margin-top:466.2pt;width:108pt;height:23.4pt;rotation:-90;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7IzzUwIAAJYEAAAOAAAAZHJzL2Uyb0RvYy54bWysVNtuEzEQfUfiH0Z+J5sNTdJG2VRV2iCk&#13;&#10;AhWFD3Bsb9bg9RjbySZ/03/hxxg7FxJ4Q+TB8tgzZ+ec48n0dtsa2CgfNNqKlb0+A2UFSm1XFfv6&#13;&#10;ZfHmmkGI3Epu0KqK7VRgt7PXr6adm6gBNmik8kAgNkw6V7EmRjcpiiAa1fLQQ6csXdboWx4p9KtC&#13;&#10;et4RemuKQb8/Kjr00nkUKgQ6vd9fslnGr2sl4qe6DiqCqRj1FvPq87pMazGb8snKc9docWiD/0MX&#13;&#10;LdeWPnqCuueRw9rrv6BaLTwGrGNPYFtgXWuhMgdiU/b/YPPccKcyFxInuJNM4f/Bio+bJw9akncM&#13;&#10;LG/Jos8kGrcro+DnCwjUNgD3Hq3UAcokWOfChOqe3ZNPlIN7RPE9gMV5Q3XqjpK7RnFJbeb84qIg&#13;&#10;BYFKYdl9QEnf4+uIWbtt7VvwSB6VI/KWfvmYRIJtdmx3ckxtIwg6LN+OyxHlgaC7wc24vM6WFnyS&#13;&#10;wFJ3zof4TmELaVMxj2srE8MMzTePIWbb5IE8l98Y1K2hR7DhBsrRaDROnAnxkEy7I2Zmj0bLhTYm&#13;&#10;B361nBsPVFqx+fxhvlgcisN5mrHQVexmOBjmLi7uwjlEFuHI6CIt88iPNyn9YGXeR67Nfk9dGktt&#13;&#10;H9Xeuxa3y202++ro4xLljrzIqpOMNMkkUloHYwo7GoyKhR9r7hUD896SpVfD8SBN0nngz4PlecCt&#13;&#10;aJDmLTLYb+dxP31r5/WqSV5nDSze0TOodUxap6b3jR0CevzZgsOgpuk6j3PW77+T2S8AAAD//wMA&#13;&#10;UEsDBBQABgAIAAAAIQD6bYjz5gAAABEBAAAPAAAAZHJzL2Rvd25yZXYueG1sTI/BTsMwEETvSPyD&#13;&#10;tUjcUptQ0iiNU6ECJ04NiKo3JzZJSrwOsdOGv2d7gstKq52ZnZdvZtuzkxl951DC3UIAM1g73WEj&#13;&#10;4f3tJUqB+aBQq96hkfBjPGyK66tcZdqdcWdOZWgYhaDPlIQ2hCHj3Netscov3GCQbp9utCrQOjZc&#13;&#10;j+pM4bbnsRAJt6pD+tCqwWxbU3+Vk5XQxP2uxO9jst8+Lw/HKamE+HiV8vZmflrTeFwDC2YOfw64&#13;&#10;MFB/KKhY5SbUnvUSolVMQEFCulwRCCmi+CEGVpFUJPcp8CLn/0mKXwAAAP//AwBQSwECLQAUAAYA&#13;&#10;CAAAACEAtoM4kv4AAADhAQAAEwAAAAAAAAAAAAAAAAAAAAAAW0NvbnRlbnRfVHlwZXNdLnhtbFBL&#13;&#10;AQItABQABgAIAAAAIQA4/SH/1gAAAJQBAAALAAAAAAAAAAAAAAAAAC8BAABfcmVscy8ucmVsc1BL&#13;&#10;AQItABQABgAIAAAAIQDd7IzzUwIAAJYEAAAOAAAAAAAAAAAAAAAAAC4CAABkcnMvZTJvRG9jLnht&#13;&#10;bFBLAQItABQABgAIAAAAIQD6bYjz5gAAABEBAAAPAAAAAAAAAAAAAAAAAK0EAABkcnMvZG93bnJl&#13;&#10;di54bWxQSwUGAAAAAAQABADzAAAAwAUAAAAA&#13;&#10;" fillcolor="#ccecff">
                <v:textbox style="layout-flow:vertical;mso-layout-flow-alt:bottom-to-top" inset="3.6pt,,3.6pt">
                  <w:txbxContent>
                    <w:p w14:paraId="0B9A2844" w14:textId="77777777" w:rsidR="0091105F" w:rsidRDefault="0091105F" w:rsidP="00131CF4">
                      <w:pPr>
                        <w:pStyle w:val="Heading2"/>
                        <w:keepNext/>
                        <w:numPr>
                          <w:ilvl w:val="0"/>
                          <w:numId w:val="0"/>
                        </w:numPr>
                        <w:rPr>
                          <w:lang w:val="en"/>
                        </w:rPr>
                      </w:pPr>
                      <w:r>
                        <w:rPr>
                          <w:lang w:val="en"/>
                        </w:rPr>
                        <w:t>Included</w:t>
                      </w:r>
                    </w:p>
                    <w:p w14:paraId="34075CAB" w14:textId="77777777" w:rsidR="0091105F" w:rsidRDefault="0091105F" w:rsidP="00131CF4">
                      <w:pPr>
                        <w:rPr>
                          <w:lang w:val="en"/>
                        </w:rPr>
                      </w:pPr>
                    </w:p>
                  </w:txbxContent>
                </v:textbox>
              </v:roundrect>
            </w:pict>
          </mc:Fallback>
        </mc:AlternateContent>
      </w:r>
    </w:p>
    <w:p w14:paraId="4A201063" w14:textId="6E6B448A" w:rsidR="00131CF4" w:rsidRPr="00363179" w:rsidRDefault="002F1148" w:rsidP="00131CF4">
      <w:pPr>
        <w:rPr>
          <w:lang w:val="en-US"/>
        </w:rPr>
      </w:pPr>
      <w:r w:rsidRPr="00363179">
        <w:rPr>
          <w:noProof/>
          <w:lang w:val="fr-FR" w:eastAsia="fr-FR"/>
        </w:rPr>
        <mc:AlternateContent>
          <mc:Choice Requires="wpg">
            <w:drawing>
              <wp:anchor distT="0" distB="0" distL="114300" distR="114300" simplePos="0" relativeHeight="251666944" behindDoc="0" locked="0" layoutInCell="1" allowOverlap="1" wp14:anchorId="1B0F9484" wp14:editId="3B3BA304">
                <wp:simplePos x="0" y="0"/>
                <wp:positionH relativeFrom="column">
                  <wp:posOffset>69034</wp:posOffset>
                </wp:positionH>
                <wp:positionV relativeFrom="paragraph">
                  <wp:posOffset>278402</wp:posOffset>
                </wp:positionV>
                <wp:extent cx="6023610" cy="6440805"/>
                <wp:effectExtent l="0" t="0" r="8890" b="10795"/>
                <wp:wrapNone/>
                <wp:docPr id="25" name="Groupe 25"/>
                <wp:cNvGraphicFramePr/>
                <a:graphic xmlns:a="http://schemas.openxmlformats.org/drawingml/2006/main">
                  <a:graphicData uri="http://schemas.microsoft.com/office/word/2010/wordprocessingGroup">
                    <wpg:wgp>
                      <wpg:cNvGrpSpPr/>
                      <wpg:grpSpPr>
                        <a:xfrm>
                          <a:off x="0" y="0"/>
                          <a:ext cx="6023610" cy="6440805"/>
                          <a:chOff x="-349858" y="-45212"/>
                          <a:chExt cx="6023611" cy="6440968"/>
                        </a:xfrm>
                      </wpg:grpSpPr>
                      <wpg:grpSp>
                        <wpg:cNvPr id="21" name="Groupe 21"/>
                        <wpg:cNvGrpSpPr/>
                        <wpg:grpSpPr>
                          <a:xfrm>
                            <a:off x="208942" y="1446511"/>
                            <a:ext cx="4745133" cy="1530969"/>
                            <a:chOff x="-98356" y="-40"/>
                            <a:chExt cx="4745133" cy="1530969"/>
                          </a:xfrm>
                        </wpg:grpSpPr>
                        <wps:wsp>
                          <wps:cNvPr id="15" name="Rectangle 15"/>
                          <wps:cNvSpPr>
                            <a:spLocks noChangeArrowheads="1"/>
                          </wps:cNvSpPr>
                          <wps:spPr bwMode="auto">
                            <a:xfrm>
                              <a:off x="-98356" y="-40"/>
                              <a:ext cx="1782870" cy="951915"/>
                            </a:xfrm>
                            <a:prstGeom prst="rect">
                              <a:avLst/>
                            </a:prstGeom>
                            <a:solidFill>
                              <a:srgbClr val="FFFFFF"/>
                            </a:solidFill>
                            <a:ln w="9525">
                              <a:solidFill>
                                <a:srgbClr val="000000"/>
                              </a:solidFill>
                              <a:miter lim="800000"/>
                              <a:headEnd/>
                              <a:tailEnd/>
                            </a:ln>
                          </wps:spPr>
                          <wps:txbx>
                            <w:txbxContent>
                              <w:p w14:paraId="1BE8D3A0" w14:textId="77777777" w:rsidR="0091105F" w:rsidRDefault="0091105F" w:rsidP="00131CF4">
                                <w:pPr>
                                  <w:jc w:val="center"/>
                                  <w:rPr>
                                    <w:szCs w:val="24"/>
                                    <w:lang w:val="en"/>
                                  </w:rPr>
                                </w:pPr>
                                <w:r w:rsidRPr="00131CF4">
                                  <w:rPr>
                                    <w:szCs w:val="24"/>
                                    <w:lang w:val="en-US"/>
                                  </w:rPr>
                                  <w:t xml:space="preserve">Records screened on the basis of </w:t>
                                </w:r>
                                <w:r>
                                  <w:rPr>
                                    <w:szCs w:val="24"/>
                                    <w:lang w:val="en-US"/>
                                  </w:rPr>
                                  <w:t xml:space="preserve">title and/or abstract </w:t>
                                </w:r>
                                <w:r>
                                  <w:rPr>
                                    <w:szCs w:val="24"/>
                                    <w:lang w:val="en-US"/>
                                  </w:rPr>
                                  <w:br/>
                                  <w:t>(n = 1,727</w:t>
                                </w:r>
                                <w:r w:rsidRPr="00131CF4">
                                  <w:rPr>
                                    <w:szCs w:val="24"/>
                                    <w:lang w:val="en-US"/>
                                  </w:rPr>
                                  <w:t>)</w:t>
                                </w:r>
                              </w:p>
                              <w:p w14:paraId="4E0B6E87" w14:textId="77777777" w:rsidR="0091105F" w:rsidRDefault="0091105F" w:rsidP="00131CF4">
                                <w:pPr>
                                  <w:rPr>
                                    <w:szCs w:val="24"/>
                                    <w:lang w:val="en"/>
                                  </w:rPr>
                                </w:pPr>
                              </w:p>
                            </w:txbxContent>
                          </wps:txbx>
                          <wps:bodyPr rot="0" vert="horz" wrap="square" lIns="91440" tIns="91440" rIns="91440" bIns="91440" anchor="t" anchorCtr="0" upright="1">
                            <a:noAutofit/>
                          </wps:bodyPr>
                        </wps:wsp>
                        <wps:wsp>
                          <wps:cNvPr id="14" name="Rectangle 14"/>
                          <wps:cNvSpPr>
                            <a:spLocks noChangeArrowheads="1"/>
                          </wps:cNvSpPr>
                          <wps:spPr bwMode="auto">
                            <a:xfrm>
                              <a:off x="1866102" y="953808"/>
                              <a:ext cx="2780675" cy="577121"/>
                            </a:xfrm>
                            <a:prstGeom prst="rect">
                              <a:avLst/>
                            </a:prstGeom>
                            <a:solidFill>
                              <a:srgbClr val="FFFFFF"/>
                            </a:solidFill>
                            <a:ln w="9525">
                              <a:solidFill>
                                <a:srgbClr val="000000"/>
                              </a:solidFill>
                              <a:miter lim="800000"/>
                              <a:headEnd/>
                              <a:tailEnd/>
                            </a:ln>
                          </wps:spPr>
                          <wps:txbx>
                            <w:txbxContent>
                              <w:p w14:paraId="2640C9F6" w14:textId="77777777" w:rsidR="0091105F" w:rsidRDefault="0091105F" w:rsidP="00131CF4">
                                <w:pPr>
                                  <w:jc w:val="center"/>
                                  <w:rPr>
                                    <w:szCs w:val="24"/>
                                    <w:lang w:val="en"/>
                                  </w:rPr>
                                </w:pPr>
                                <w:r w:rsidRPr="00131CF4">
                                  <w:rPr>
                                    <w:szCs w:val="24"/>
                                    <w:lang w:val="en-US"/>
                                  </w:rPr>
                                  <w:t>Records excluded (clearly irrelevant)</w:t>
                                </w:r>
                                <w:r w:rsidRPr="00131CF4">
                                  <w:rPr>
                                    <w:szCs w:val="24"/>
                                    <w:lang w:val="en-US"/>
                                  </w:rPr>
                                  <w:br/>
                                </w:r>
                                <w:r>
                                  <w:rPr>
                                    <w:szCs w:val="24"/>
                                    <w:lang w:val="en-US"/>
                                  </w:rPr>
                                  <w:t>(n = 1,482</w:t>
                                </w:r>
                                <w:r w:rsidRPr="00131CF4">
                                  <w:rPr>
                                    <w:szCs w:val="24"/>
                                    <w:lang w:val="en-US"/>
                                  </w:rPr>
                                  <w:t>)</w:t>
                                </w:r>
                              </w:p>
                              <w:p w14:paraId="1E9098C4" w14:textId="77777777" w:rsidR="0091105F" w:rsidRDefault="0091105F" w:rsidP="00131CF4">
                                <w:pPr>
                                  <w:rPr>
                                    <w:szCs w:val="24"/>
                                    <w:lang w:val="en"/>
                                  </w:rPr>
                                </w:pPr>
                              </w:p>
                            </w:txbxContent>
                          </wps:txbx>
                          <wps:bodyPr rot="0" vert="horz" wrap="square" lIns="91440" tIns="91440" rIns="91440" bIns="91440" anchor="t" anchorCtr="0" upright="1">
                            <a:noAutofit/>
                          </wps:bodyPr>
                        </wps:wsp>
                      </wpg:grpSp>
                      <wpg:grpSp>
                        <wpg:cNvPr id="20" name="Groupe 20"/>
                        <wpg:cNvGrpSpPr/>
                        <wpg:grpSpPr>
                          <a:xfrm>
                            <a:off x="0" y="-45212"/>
                            <a:ext cx="4483538" cy="1460835"/>
                            <a:chOff x="0" y="-45212"/>
                            <a:chExt cx="4483538" cy="1460835"/>
                          </a:xfrm>
                        </wpg:grpSpPr>
                        <wps:wsp>
                          <wps:cNvPr id="17" name="Rectangle 17"/>
                          <wps:cNvSpPr>
                            <a:spLocks noChangeArrowheads="1"/>
                          </wps:cNvSpPr>
                          <wps:spPr bwMode="auto">
                            <a:xfrm>
                              <a:off x="0" y="-45212"/>
                              <a:ext cx="2228850" cy="764664"/>
                            </a:xfrm>
                            <a:prstGeom prst="rect">
                              <a:avLst/>
                            </a:prstGeom>
                            <a:solidFill>
                              <a:srgbClr val="FFFFFF"/>
                            </a:solidFill>
                            <a:ln w="9525">
                              <a:solidFill>
                                <a:srgbClr val="000000"/>
                              </a:solidFill>
                              <a:miter lim="800000"/>
                              <a:headEnd/>
                              <a:tailEnd/>
                            </a:ln>
                          </wps:spPr>
                          <wps:txbx>
                            <w:txbxContent>
                              <w:p w14:paraId="64DCCD34" w14:textId="77777777" w:rsidR="0091105F" w:rsidRDefault="0091105F" w:rsidP="00131CF4">
                                <w:pPr>
                                  <w:jc w:val="center"/>
                                  <w:rPr>
                                    <w:szCs w:val="24"/>
                                    <w:lang w:val="en"/>
                                  </w:rPr>
                                </w:pPr>
                                <w:r w:rsidRPr="00131CF4">
                                  <w:rPr>
                                    <w:szCs w:val="24"/>
                                    <w:lang w:val="en-US"/>
                                  </w:rPr>
                                  <w:t>Records identified through database</w:t>
                                </w:r>
                                <w:r>
                                  <w:rPr>
                                    <w:szCs w:val="24"/>
                                    <w:lang w:val="en-US"/>
                                  </w:rPr>
                                  <w:t xml:space="preserve"> and manual searching </w:t>
                                </w:r>
                                <w:r>
                                  <w:rPr>
                                    <w:szCs w:val="24"/>
                                    <w:lang w:val="en-US"/>
                                  </w:rPr>
                                  <w:br/>
                                  <w:t>(n = 1,961</w:t>
                                </w:r>
                                <w:r w:rsidRPr="00131CF4">
                                  <w:rPr>
                                    <w:szCs w:val="24"/>
                                    <w:lang w:val="en-US"/>
                                  </w:rPr>
                                  <w:t>)</w:t>
                                </w:r>
                              </w:p>
                            </w:txbxContent>
                          </wps:txbx>
                          <wps:bodyPr rot="0" vert="horz" wrap="square" lIns="91440" tIns="91440" rIns="91440" bIns="91440" anchor="t" anchorCtr="0" upright="1">
                            <a:noAutofit/>
                          </wps:bodyPr>
                        </wps:wsp>
                        <wps:wsp>
                          <wps:cNvPr id="6" name="Rectangle 6"/>
                          <wps:cNvSpPr>
                            <a:spLocks noChangeArrowheads="1"/>
                          </wps:cNvSpPr>
                          <wps:spPr bwMode="auto">
                            <a:xfrm>
                              <a:off x="2172138" y="749508"/>
                              <a:ext cx="2311400" cy="666115"/>
                            </a:xfrm>
                            <a:prstGeom prst="rect">
                              <a:avLst/>
                            </a:prstGeom>
                            <a:solidFill>
                              <a:srgbClr val="FFFFFF"/>
                            </a:solidFill>
                            <a:ln w="9525">
                              <a:solidFill>
                                <a:srgbClr val="000000"/>
                              </a:solidFill>
                              <a:miter lim="800000"/>
                              <a:headEnd/>
                              <a:tailEnd/>
                            </a:ln>
                          </wps:spPr>
                          <wps:txbx>
                            <w:txbxContent>
                              <w:p w14:paraId="2A295B6F" w14:textId="77777777" w:rsidR="0091105F" w:rsidRDefault="0091105F" w:rsidP="00131CF4">
                                <w:pPr>
                                  <w:jc w:val="center"/>
                                  <w:rPr>
                                    <w:szCs w:val="24"/>
                                  </w:rPr>
                                </w:pPr>
                                <w:r>
                                  <w:rPr>
                                    <w:szCs w:val="24"/>
                                  </w:rPr>
                                  <w:t>Duplicates removed</w:t>
                                </w:r>
                              </w:p>
                              <w:p w14:paraId="0FA57F54" w14:textId="77777777" w:rsidR="0091105F" w:rsidRDefault="0091105F" w:rsidP="00131CF4">
                                <w:pPr>
                                  <w:jc w:val="center"/>
                                  <w:rPr>
                                    <w:szCs w:val="24"/>
                                    <w:lang w:val="en"/>
                                  </w:rPr>
                                </w:pPr>
                                <w:r>
                                  <w:rPr>
                                    <w:szCs w:val="24"/>
                                  </w:rPr>
                                  <w:t>(n = 234)</w:t>
                                </w:r>
                              </w:p>
                              <w:p w14:paraId="5B12705D" w14:textId="77777777" w:rsidR="0091105F" w:rsidRDefault="0091105F" w:rsidP="00131CF4">
                                <w:pPr>
                                  <w:rPr>
                                    <w:szCs w:val="24"/>
                                    <w:lang w:val="en"/>
                                  </w:rPr>
                                </w:pPr>
                              </w:p>
                            </w:txbxContent>
                          </wps:txbx>
                          <wps:bodyPr rot="0" vert="horz" wrap="square" lIns="91440" tIns="91440" rIns="91440" bIns="91440" anchor="t" anchorCtr="0" upright="1">
                            <a:noAutofit/>
                          </wps:bodyPr>
                        </wps:wsp>
                      </wpg:grpSp>
                      <wpg:grpSp>
                        <wpg:cNvPr id="24" name="Groupe 24"/>
                        <wpg:cNvGrpSpPr/>
                        <wpg:grpSpPr>
                          <a:xfrm>
                            <a:off x="-349858" y="3147934"/>
                            <a:ext cx="6023611" cy="3247822"/>
                            <a:chOff x="-604690" y="127416"/>
                            <a:chExt cx="6023611" cy="3247822"/>
                          </a:xfrm>
                        </wpg:grpSpPr>
                        <wpg:grpSp>
                          <wpg:cNvPr id="23" name="Groupe 23"/>
                          <wpg:cNvGrpSpPr/>
                          <wpg:grpSpPr>
                            <a:xfrm>
                              <a:off x="-604690" y="1523089"/>
                              <a:ext cx="2462066" cy="1852149"/>
                              <a:chOff x="-604690" y="9083"/>
                              <a:chExt cx="2462066" cy="1852149"/>
                            </a:xfrm>
                          </wpg:grpSpPr>
                          <wps:wsp>
                            <wps:cNvPr id="11" name="Rectangle 11"/>
                            <wps:cNvSpPr>
                              <a:spLocks noChangeArrowheads="1"/>
                            </wps:cNvSpPr>
                            <wps:spPr bwMode="auto">
                              <a:xfrm>
                                <a:off x="-604690" y="9083"/>
                                <a:ext cx="2462066" cy="685800"/>
                              </a:xfrm>
                              <a:prstGeom prst="rect">
                                <a:avLst/>
                              </a:prstGeom>
                              <a:solidFill>
                                <a:srgbClr val="FFFFFF"/>
                              </a:solidFill>
                              <a:ln w="9525">
                                <a:solidFill>
                                  <a:srgbClr val="000000"/>
                                </a:solidFill>
                                <a:miter lim="800000"/>
                                <a:headEnd/>
                                <a:tailEnd/>
                              </a:ln>
                            </wps:spPr>
                            <wps:txbx>
                              <w:txbxContent>
                                <w:p w14:paraId="1BA64363" w14:textId="7EE96910" w:rsidR="0091105F" w:rsidRDefault="0091105F" w:rsidP="00131CF4">
                                  <w:pPr>
                                    <w:jc w:val="center"/>
                                    <w:rPr>
                                      <w:sz w:val="22"/>
                                      <w:lang w:val="en"/>
                                    </w:rPr>
                                  </w:pPr>
                                  <w:r w:rsidRPr="00131CF4">
                                    <w:rPr>
                                      <w:sz w:val="22"/>
                                      <w:lang w:val="en-US"/>
                                    </w:rPr>
                                    <w:t>Studies included i</w:t>
                                  </w:r>
                                  <w:r>
                                    <w:rPr>
                                      <w:sz w:val="22"/>
                                      <w:lang w:val="en-US"/>
                                    </w:rPr>
                                    <w:t xml:space="preserve">n qualitative synthesis </w:t>
                                  </w:r>
                                  <w:r>
                                    <w:rPr>
                                      <w:sz w:val="22"/>
                                      <w:lang w:val="en-US"/>
                                    </w:rPr>
                                    <w:br/>
                                    <w:t>(n = 22 studies</w:t>
                                  </w:r>
                                  <w:r w:rsidRPr="00131CF4">
                                    <w:rPr>
                                      <w:sz w:val="22"/>
                                      <w:lang w:val="en-US"/>
                                    </w:rPr>
                                    <w:t>)</w:t>
                                  </w:r>
                                </w:p>
                                <w:p w14:paraId="5473E5D6" w14:textId="77777777" w:rsidR="0091105F" w:rsidRDefault="0091105F" w:rsidP="00131CF4">
                                  <w:pPr>
                                    <w:rPr>
                                      <w:sz w:val="22"/>
                                      <w:lang w:val="en"/>
                                    </w:rPr>
                                  </w:pPr>
                                </w:p>
                              </w:txbxContent>
                            </wps:txbx>
                            <wps:bodyPr rot="0" vert="horz" wrap="square" lIns="91440" tIns="91440" rIns="91440" bIns="91440" anchor="t" anchorCtr="0" upright="1">
                              <a:noAutofit/>
                            </wps:bodyPr>
                          </wps:wsp>
                          <wps:wsp>
                            <wps:cNvPr id="3" name="Rectangle 3"/>
                            <wps:cNvSpPr>
                              <a:spLocks noChangeArrowheads="1"/>
                            </wps:cNvSpPr>
                            <wps:spPr bwMode="auto">
                              <a:xfrm>
                                <a:off x="-604690" y="1011602"/>
                                <a:ext cx="2341675" cy="849630"/>
                              </a:xfrm>
                              <a:prstGeom prst="rect">
                                <a:avLst/>
                              </a:prstGeom>
                              <a:solidFill>
                                <a:srgbClr val="FFFFFF"/>
                              </a:solidFill>
                              <a:ln w="9525">
                                <a:solidFill>
                                  <a:srgbClr val="000000"/>
                                </a:solidFill>
                                <a:miter lim="800000"/>
                                <a:headEnd/>
                                <a:tailEnd/>
                              </a:ln>
                            </wps:spPr>
                            <wps:txbx>
                              <w:txbxContent>
                                <w:p w14:paraId="5E9FFAB9" w14:textId="282F9FE4" w:rsidR="0091105F" w:rsidRDefault="0091105F" w:rsidP="001E4165">
                                  <w:pPr>
                                    <w:jc w:val="center"/>
                                    <w:rPr>
                                      <w:sz w:val="22"/>
                                      <w:lang w:val="en"/>
                                    </w:rPr>
                                  </w:pPr>
                                  <w:r w:rsidRPr="00131CF4">
                                    <w:rPr>
                                      <w:sz w:val="22"/>
                                      <w:lang w:val="en-US"/>
                                    </w:rPr>
                                    <w:t>Studies included in quantitative synthesis (meta-analysis)</w:t>
                                  </w:r>
                                  <w:r w:rsidRPr="00131CF4">
                                    <w:rPr>
                                      <w:sz w:val="22"/>
                                      <w:lang w:val="en-US"/>
                                    </w:rPr>
                                    <w:br/>
                                  </w:r>
                                  <w:r>
                                    <w:rPr>
                                      <w:sz w:val="22"/>
                                      <w:lang w:val="en-US"/>
                                    </w:rPr>
                                    <w:t>(n = 22 prevalence data)</w:t>
                                  </w:r>
                                </w:p>
                              </w:txbxContent>
                            </wps:txbx>
                            <wps:bodyPr rot="0" vert="horz" wrap="square" lIns="91440" tIns="91440" rIns="91440" bIns="91440" anchor="t" anchorCtr="0" upright="1">
                              <a:noAutofit/>
                            </wps:bodyPr>
                          </wps:wsp>
                        </wpg:grpSp>
                        <wpg:grpSp>
                          <wpg:cNvPr id="22" name="Groupe 22"/>
                          <wpg:cNvGrpSpPr/>
                          <wpg:grpSpPr>
                            <a:xfrm>
                              <a:off x="0" y="127416"/>
                              <a:ext cx="5418921" cy="2289826"/>
                              <a:chOff x="0" y="127416"/>
                              <a:chExt cx="5418921" cy="2289826"/>
                            </a:xfrm>
                          </wpg:grpSpPr>
                          <wps:wsp>
                            <wps:cNvPr id="13" name="Rectangle 13"/>
                            <wps:cNvSpPr>
                              <a:spLocks noChangeArrowheads="1"/>
                            </wps:cNvSpPr>
                            <wps:spPr bwMode="auto">
                              <a:xfrm>
                                <a:off x="0" y="127416"/>
                                <a:ext cx="1714500" cy="694690"/>
                              </a:xfrm>
                              <a:prstGeom prst="rect">
                                <a:avLst/>
                              </a:prstGeom>
                              <a:solidFill>
                                <a:srgbClr val="FFFFFF"/>
                              </a:solidFill>
                              <a:ln w="9525">
                                <a:solidFill>
                                  <a:srgbClr val="000000"/>
                                </a:solidFill>
                                <a:miter lim="800000"/>
                                <a:headEnd/>
                                <a:tailEnd/>
                              </a:ln>
                            </wps:spPr>
                            <wps:txbx>
                              <w:txbxContent>
                                <w:p w14:paraId="6E1B7463" w14:textId="77777777" w:rsidR="0091105F" w:rsidRDefault="0091105F" w:rsidP="00131CF4">
                                  <w:pPr>
                                    <w:jc w:val="center"/>
                                    <w:rPr>
                                      <w:sz w:val="22"/>
                                      <w:lang w:val="en"/>
                                    </w:rPr>
                                  </w:pPr>
                                  <w:r w:rsidRPr="00131CF4">
                                    <w:rPr>
                                      <w:sz w:val="22"/>
                                      <w:lang w:val="en-US"/>
                                    </w:rPr>
                                    <w:t xml:space="preserve">Full-text articles assessed for eligibility </w:t>
                                  </w:r>
                                  <w:r w:rsidRPr="00131CF4">
                                    <w:rPr>
                                      <w:sz w:val="22"/>
                                      <w:lang w:val="en-US"/>
                                    </w:rPr>
                                    <w:br/>
                                  </w:r>
                                  <w:r>
                                    <w:rPr>
                                      <w:sz w:val="22"/>
                                      <w:lang w:val="en-US"/>
                                    </w:rPr>
                                    <w:t>(n = 245</w:t>
                                  </w:r>
                                  <w:r w:rsidRPr="00131CF4">
                                    <w:rPr>
                                      <w:sz w:val="22"/>
                                      <w:lang w:val="en-US"/>
                                    </w:rPr>
                                    <w:t>)</w:t>
                                  </w:r>
                                </w:p>
                                <w:p w14:paraId="2E4CF4C6" w14:textId="77777777" w:rsidR="0091105F" w:rsidRDefault="0091105F" w:rsidP="00131CF4">
                                  <w:pPr>
                                    <w:rPr>
                                      <w:sz w:val="22"/>
                                      <w:lang w:val="en"/>
                                    </w:rPr>
                                  </w:pPr>
                                </w:p>
                              </w:txbxContent>
                            </wps:txbx>
                            <wps:bodyPr rot="0" vert="horz" wrap="square" lIns="91440" tIns="91440" rIns="91440" bIns="91440" anchor="t" anchorCtr="0" upright="1">
                              <a:noAutofit/>
                            </wps:bodyPr>
                          </wps:wsp>
                          <wps:wsp>
                            <wps:cNvPr id="9" name="Connecteur droit avec flèche 9"/>
                            <wps:cNvCnPr>
                              <a:cxnSpLocks noChangeShapeType="1"/>
                            </wps:cNvCnPr>
                            <wps:spPr bwMode="auto">
                              <a:xfrm>
                                <a:off x="861935" y="809469"/>
                                <a:ext cx="0" cy="72644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8" name="Connecteur droit avec flèche 8"/>
                            <wps:cNvCnPr>
                              <a:cxnSpLocks noChangeShapeType="1"/>
                            </wps:cNvCnPr>
                            <wps:spPr bwMode="auto">
                              <a:xfrm>
                                <a:off x="861935" y="1146747"/>
                                <a:ext cx="105537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12" name="Rectangle 12"/>
                            <wps:cNvSpPr>
                              <a:spLocks noChangeArrowheads="1"/>
                            </wps:cNvSpPr>
                            <wps:spPr bwMode="auto">
                              <a:xfrm>
                                <a:off x="1918568" y="316049"/>
                                <a:ext cx="3500353" cy="2101193"/>
                              </a:xfrm>
                              <a:prstGeom prst="rect">
                                <a:avLst/>
                              </a:prstGeom>
                              <a:solidFill>
                                <a:srgbClr val="FFFFFF"/>
                              </a:solidFill>
                              <a:ln w="9525">
                                <a:solidFill>
                                  <a:srgbClr val="000000"/>
                                </a:solidFill>
                                <a:miter lim="800000"/>
                                <a:headEnd/>
                                <a:tailEnd/>
                              </a:ln>
                            </wps:spPr>
                            <wps:txbx>
                              <w:txbxContent>
                                <w:p w14:paraId="7E40CF60" w14:textId="5E39CB86" w:rsidR="0091105F" w:rsidRDefault="0091105F" w:rsidP="00131CF4">
                                  <w:pPr>
                                    <w:jc w:val="center"/>
                                    <w:rPr>
                                      <w:szCs w:val="24"/>
                                      <w:lang w:val="en-US"/>
                                    </w:rPr>
                                  </w:pPr>
                                  <w:r w:rsidRPr="00131CF4">
                                    <w:rPr>
                                      <w:szCs w:val="24"/>
                                      <w:lang w:val="en-US"/>
                                    </w:rPr>
                                    <w:t>Full-text article</w:t>
                                  </w:r>
                                  <w:r>
                                    <w:rPr>
                                      <w:szCs w:val="24"/>
                                      <w:lang w:val="en-US"/>
                                    </w:rPr>
                                    <w:t>s excluded, with reasons (n = 223</w:t>
                                  </w:r>
                                  <w:r w:rsidRPr="00131CF4">
                                    <w:rPr>
                                      <w:szCs w:val="24"/>
                                      <w:lang w:val="en-US"/>
                                    </w:rPr>
                                    <w:t>):</w:t>
                                  </w:r>
                                </w:p>
                                <w:p w14:paraId="5DEF3B53" w14:textId="724B1465" w:rsidR="0091105F" w:rsidRPr="00EF7398" w:rsidRDefault="0091105F" w:rsidP="00BD475D">
                                  <w:pPr>
                                    <w:pStyle w:val="ListParagraph"/>
                                    <w:spacing w:after="0" w:line="240" w:lineRule="auto"/>
                                    <w:ind w:left="360"/>
                                    <w:rPr>
                                      <w:rFonts w:asciiTheme="majorHAnsi" w:hAnsiTheme="majorHAnsi" w:cstheme="majorHAnsi"/>
                                      <w:sz w:val="20"/>
                                      <w:szCs w:val="20"/>
                                      <w:highlight w:val="yellow"/>
                                      <w:lang w:val="en"/>
                                    </w:rPr>
                                  </w:pPr>
                                </w:p>
                                <w:p w14:paraId="0A0A9B1B" w14:textId="008E57F6" w:rsidR="0091105F" w:rsidRPr="00EC6DE7" w:rsidRDefault="0091105F" w:rsidP="00BD475D">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83 No prevalence data on CNM as defined in the review</w:t>
                                  </w:r>
                                </w:p>
                                <w:p w14:paraId="481E3D09" w14:textId="77777777" w:rsidR="0091105F" w:rsidRPr="00EC6DE7" w:rsidRDefault="0091105F" w:rsidP="009743F1">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39 Wrong design</w:t>
                                  </w:r>
                                </w:p>
                                <w:p w14:paraId="1A93C351" w14:textId="057125A2" w:rsidR="0091105F" w:rsidRPr="00EC6DE7" w:rsidRDefault="0091105F" w:rsidP="00BD475D">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4 Duplicates </w:t>
                                  </w:r>
                                </w:p>
                                <w:p w14:paraId="60BD59CB" w14:textId="06411BE9"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14 No data extractable</w:t>
                                  </w:r>
                                </w:p>
                                <w:p w14:paraId="388ABB7D" w14:textId="0ACCC5A7"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9 Not neonatal population</w:t>
                                  </w:r>
                                </w:p>
                                <w:p w14:paraId="6163D414" w14:textId="1AD671FC"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55 Full text not available </w:t>
                                  </w:r>
                                </w:p>
                                <w:p w14:paraId="2FAE1500" w14:textId="18F73223"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4 Low sample size (&lt; 30 participants) </w:t>
                                  </w:r>
                                </w:p>
                                <w:p w14:paraId="1D585C9D" w14:textId="7C874C93" w:rsidR="0091105F" w:rsidRPr="00EC6DE7" w:rsidRDefault="0091105F" w:rsidP="008C74F5">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15 impossible to extract data only for neonates                                </w:t>
                                  </w:r>
                                </w:p>
                              </w:txbxContent>
                            </wps:txbx>
                            <wps:bodyPr rot="0" vert="horz" wrap="square" lIns="91440" tIns="91440" rIns="91440" bIns="91440" anchor="t" anchorCtr="0" upright="1">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1B0F9484" id="Groupe 25" o:spid="_x0000_s1031" style="position:absolute;margin-left:5.45pt;margin-top:21.9pt;width:474.3pt;height:507.15pt;z-index:251666944;mso-width-relative:margin;mso-height-relative:margin" coordorigin="-3498,-452" coordsize="60236,6440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0z463AUAAGgiAAAOAAAAZHJzL2Uyb0RvYy54bWzsWl1u4zYQfi/QOxB6TyxK1C+iLBbZZFFg&#13;&#10;2y6a7QFoibaFSqJKKbHTE+09erEOSZGS4x9008ZtkOTBEWVqxBl+M9/M0BfvNnWF7pnoSt5kDj53&#13;&#10;HcSanBdls8ycX7/cnMUO6nraFLTiDcucB9Y57y6//+5i3abM4yteFUwgENJ06brNnFXft+ls1uUr&#13;&#10;VtPunLesgS8XXNS0h6FYzgpB1yC9rmae64azNRdFK3jOug7uftBfOpdK/mLB8v7nxaJjPaoyB9bW&#13;&#10;q0+hPufyc3Z5QdOloO2qzIdl0CesoqZlAy+1oj7QnqI7Ue6Iqstc8I4v+vOc1zO+WJQ5UzqANth9&#13;&#10;pM1Hwe9apcsyXS9bayYw7SM7PVls/tP9Z4HKInO8wEENrWGP1GsZghtgnXW7TGHSR9Hetp/FcGOp&#13;&#10;R1LhzULU8j+ogjbKrg/WrmzToxxuhq7nhxjMn8N3ISFu7CrZNM1XsD3yuTOfJHEAYIEZZyTwsKe3&#13;&#10;Jl9dbwnBo5AkjOWcmVnDTC7VrswOrApGTxCxrSd+gp6eGyfEU8vFhIQBVkJoalQmEQmw7+vV4sB3&#13;&#10;kzAxGhmVk9gPwkHjAYmjuocEHFQX/KcbIdL9M4jcrmjLFPI6ufuD6bCFyC/gWLRZVgzBPQUKNU9C&#13;&#10;RIKhaz/x/LcONfxqBdPYeyH4esVoActShoK9mjwgBx08iubrH3kBCKR3PVfu9AhdZ3tMZiyOo9iL&#13;&#10;owFkSYATvTJrL5q2ous/Ml4jeZE5AnRQL6H3n7peI8lMUUrwqixuyqpSA7GcX1UC3VMIJDfqbwBf&#13;&#10;N51WNWidOUkAvnNchKv+9omoyx4iYlXWmRPbSTSV1rtuClgmTXtaVvoatKsa8AFjQQn2Lu03843y&#13;&#10;abs3c148gH0F1wEQAjZcrLj4w0FrCH6Z0/1+RwVzUPVDA3uUAKZltJwOxHQwnw5ok4OozOkdpC+v&#13;&#10;eh1h71pRLlfwJqys0fD3sK+LUtlarlOvalg+oFev/vlhTEwEmMCYnBDGOA4hHOrokQR+7KpANgYP&#13;&#10;L4rdMAJnk/EyiCLsaacxke41Qjk0+/NSoDzSkWYgxUw7ZARetk1GigieRLpT2jRBkRDgGB9oVSIJ&#13;&#10;k9CFoTTkhHlhBQc599DjNqiOSsrAL336+b03MiabeG9k0AFk9dwktGswY23P8+I4gO+ltaOQhKGK&#13;&#10;KtZar9Fv7c68FL89CYgh7dNuP2LYBrgTQNjDkYdlWJA4JUmwQ0A+xsQdgBwCWb3lUo7i6DFr+f/n&#13;&#10;UmNsPkZANhcyVd+QCH1T1Tet3nxMosRXUsaMRleAQ/HmewRydVvgmXIodEmY6OCKvYhg5RCSqK73&#13;&#10;VYATITa+jhprNhrKwR3ShbJsm3R9TR/fpvN0vYHnQ0GomdWyAQk9NwRPV9wbQ01LdkrAiYwEuNlQ&#13;&#10;s9HYOyDioMan4F9bP4+xS1e/0jlOELzO9hptr9VDaClAGNO1naklTY33espABbuXFLrkWp89kbRR&#13;&#10;YMTxEAdODmPsYgwh8lH88CEGmiowJknovyEZmojgzC8JyiMnHWNh6AVsM5LCwpPKwCl3mqAYEBwn&#13;&#10;0ERQVARFShJ7ll0H+j1GvIce/09paI/74lP6767BjLVxhElgs+dEZTWvnYLGDOGtDpx01BPj91e8&#13;&#10;aaAfze4EKgQve0TvWY4W1Z9f4SQMWQKH9Oqq0T32fNPcPmqzq679l4cWOuhbXXb9iIyaf6vLHoc4&#13;&#10;gTaRLA5jV8J3m5eGsjDy5EnO8dyq6wWVHeBBOy50I/hAw73hstuuulP/Qh8dzs6Gdvme1jnqlZV6&#13;&#10;UapTDOiCZ07NCuh/MzjGlFfaYWVzHaoYdZA4HBIYM05pSE4echZ9+9mTF6jdNWEcB44tWk8NHOgf&#13;&#10;hBFRzZ+xCsRuEPjmiOYNOupM5vTQgaPVneaTPm6VED5BAQdHc3EAh7cywPiQ95qy2PCnD+QJXesh&#13;&#10;W5G5caKI3aYbr7GPOu7QSyHQaea7cw0/Z1BH98NPL+TvJaZjFU/HH4hc/gUAAP//AwBQSwMEFAAG&#13;&#10;AAgAAAAhAABHGpvkAAAADwEAAA8AAABkcnMvZG93bnJldi54bWxMj81qwzAQhO+FvoPYQm+N7KYu&#13;&#10;sWM5hPTnFApNCqU3xdrYJtbKWIrtvH03p/ayMHy7szP5arKtGLD3jSMF8SwCgVQ601Cl4Gv/9rAA&#13;&#10;4YMmo1tHqOCCHlbF7U2uM+NG+sRhFyrBJuQzraAOocuk9GWNVvuZ65CYHV1vdWDZV9L0emRz28rH&#13;&#10;KHqWVjfEH2rd4abG8rQ7WwXvox7X8/h12J6Om8vPPvn43sao1P3d9LLksV6CCDiFvwu4duD8UHCw&#13;&#10;gzuT8aJlHaW8qeBpzjWYp0magDhcQbKIQRa5/N+j+AUAAP//AwBQSwECLQAUAAYACAAAACEAtoM4&#13;&#10;kv4AAADhAQAAEwAAAAAAAAAAAAAAAAAAAAAAW0NvbnRlbnRfVHlwZXNdLnhtbFBLAQItABQABgAI&#13;&#10;AAAAIQA4/SH/1gAAAJQBAAALAAAAAAAAAAAAAAAAAC8BAABfcmVscy8ucmVsc1BLAQItABQABgAI&#13;&#10;AAAAIQCl0z463AUAAGgiAAAOAAAAAAAAAAAAAAAAAC4CAABkcnMvZTJvRG9jLnhtbFBLAQItABQA&#13;&#10;BgAIAAAAIQAARxqb5AAAAA8BAAAPAAAAAAAAAAAAAAAAADYIAABkcnMvZG93bnJldi54bWxQSwUG&#13;&#10;AAAAAAQABADzAAAARwkAAAAA&#13;&#10;">
                <v:group id="Groupe 21" o:spid="_x0000_s1032" style="position:absolute;left:2089;top:14465;width:47451;height:15309" coordorigin="-983" coordsize="47451,153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oazyQAAAOAAAAAPAAAAZHJzL2Rvd25yZXYueG1sRI9Pa8JA&#13;&#10;FMTvhX6H5Qm91U1SWkp0EyT9Qw8iVAXx9sg+k2D2bchuk/jtXUHoZWAY5jfMMp9MKwbqXWNZQTyP&#13;&#10;QBCXVjdcKdjvvp7fQTiPrLG1TAou5CDPHh+WmGo78i8NW1+JAGGXooLa+y6V0pU1GXRz2xGH7GR7&#13;&#10;gz7YvpK6xzHATSuTKHqTBhsOCzV2VNRUnrd/RsH3iOPqJf4c1udTcTnuXjeHdUxKPc2mj0WQ1QKE&#13;&#10;p8n/N+6IH60gieF2KJwBmV0BAAD//wMAUEsBAi0AFAAGAAgAAAAhANvh9svuAAAAhQEAABMAAAAA&#13;&#10;AAAAAAAAAAAAAAAAAFtDb250ZW50X1R5cGVzXS54bWxQSwECLQAUAAYACAAAACEAWvQsW78AAAAV&#13;&#10;AQAACwAAAAAAAAAAAAAAAAAfAQAAX3JlbHMvLnJlbHNQSwECLQAUAAYACAAAACEAyf6Gs8kAAADg&#13;&#10;AAAADwAAAAAAAAAAAAAAAAAHAgAAZHJzL2Rvd25yZXYueG1sUEsFBgAAAAADAAMAtwAAAP0CAAAA&#13;&#10;AA==&#13;&#10;">
                  <v:rect id="Rectangle 15" o:spid="_x0000_s1033" style="position:absolute;left:-983;width:17828;height:95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ZR+GxwAAAOAAAAAPAAAAZHJzL2Rvd25yZXYueG1sRI/BagIx&#13;&#10;EIbvBd8hjNBbzVqx6moUqxQKxYOr6HVIxs3iZrJsUl3fvikUehlm+Pm/4VusOleLG7Wh8qxgOMhA&#13;&#10;EGtvKi4VHA8fL1MQISIbrD2TggcFWC17TwvMjb/znm5FLEWCcMhRgY2xyaUM2pLDMPANccouvnUY&#13;&#10;09mW0rR4T3BXy9cse5MOK04fLDa0saSvxbdTMCnjttDvY33a2cf0a9aNwr44K/Xc77bzNNZzEJG6&#13;&#10;+N/4Q3ya5DCGX6G0gFz+AAAA//8DAFBLAQItABQABgAIAAAAIQDb4fbL7gAAAIUBAAATAAAAAAAA&#13;&#10;AAAAAAAAAAAAAABbQ29udGVudF9UeXBlc10ueG1sUEsBAi0AFAAGAAgAAAAhAFr0LFu/AAAAFQEA&#13;&#10;AAsAAAAAAAAAAAAAAAAAHwEAAF9yZWxzLy5yZWxzUEsBAi0AFAAGAAgAAAAhAJ1lH4bHAAAA4AAA&#13;&#10;AA8AAAAAAAAAAAAAAAAABwIAAGRycy9kb3ducmV2LnhtbFBLBQYAAAAAAwADALcAAAD7AgAAAAA=&#13;&#10;">
                    <v:textbox inset=",7.2pt,,7.2pt">
                      <w:txbxContent>
                        <w:p w14:paraId="1BE8D3A0" w14:textId="77777777" w:rsidR="0091105F" w:rsidRDefault="0091105F" w:rsidP="00131CF4">
                          <w:pPr>
                            <w:jc w:val="center"/>
                            <w:rPr>
                              <w:szCs w:val="24"/>
                              <w:lang w:val="en"/>
                            </w:rPr>
                          </w:pPr>
                          <w:r w:rsidRPr="00131CF4">
                            <w:rPr>
                              <w:szCs w:val="24"/>
                              <w:lang w:val="en-US"/>
                            </w:rPr>
                            <w:t xml:space="preserve">Records screened on the basis of </w:t>
                          </w:r>
                          <w:r>
                            <w:rPr>
                              <w:szCs w:val="24"/>
                              <w:lang w:val="en-US"/>
                            </w:rPr>
                            <w:t xml:space="preserve">title and/or abstract </w:t>
                          </w:r>
                          <w:r>
                            <w:rPr>
                              <w:szCs w:val="24"/>
                              <w:lang w:val="en-US"/>
                            </w:rPr>
                            <w:br/>
                            <w:t>(n = 1,727</w:t>
                          </w:r>
                          <w:r w:rsidRPr="00131CF4">
                            <w:rPr>
                              <w:szCs w:val="24"/>
                              <w:lang w:val="en-US"/>
                            </w:rPr>
                            <w:t>)</w:t>
                          </w:r>
                        </w:p>
                        <w:p w14:paraId="4E0B6E87" w14:textId="77777777" w:rsidR="0091105F" w:rsidRDefault="0091105F" w:rsidP="00131CF4">
                          <w:pPr>
                            <w:rPr>
                              <w:szCs w:val="24"/>
                              <w:lang w:val="en"/>
                            </w:rPr>
                          </w:pPr>
                        </w:p>
                      </w:txbxContent>
                    </v:textbox>
                  </v:rect>
                  <v:rect id="Rectangle 14" o:spid="_x0000_s1034" style="position:absolute;left:18661;top:9538;width:27806;height:577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KbodyAAAAOAAAAAPAAAAZHJzL2Rvd25yZXYueG1sRI/BagIx&#13;&#10;EIbvhb5DmIK3mm2tVlejaKUgiAe3otchmW6WbibLJtX17Y1Q6GWY4ef/hm+26FwtztSGyrOCl34G&#13;&#10;glh7U3Gp4PD1+TwGESKywdozKbhSgMX88WGGufEX3tO5iKVIEA45KrAxNrmUQVtyGPq+IU7Zt28d&#13;&#10;xnS2pTQtXhLc1fI1y0bSYcXpg8WGPizpn+LXKXgv47rQq6E+7ux1vJ10g7AvTkr1nrr1NI3lFESk&#13;&#10;Lv43/hAbkxze4C6UFpDzGwAAAP//AwBQSwECLQAUAAYACAAAACEA2+H2y+4AAACFAQAAEwAAAAAA&#13;&#10;AAAAAAAAAAAAAAAAW0NvbnRlbnRfVHlwZXNdLnhtbFBLAQItABQABgAIAAAAIQBa9CxbvwAAABUB&#13;&#10;AAALAAAAAAAAAAAAAAAAAB8BAABfcmVscy8ucmVsc1BLAQItABQABgAIAAAAIQDyKbodyAAAAOAA&#13;&#10;AAAPAAAAAAAAAAAAAAAAAAcCAABkcnMvZG93bnJldi54bWxQSwUGAAAAAAMAAwC3AAAA/AIAAAAA&#13;&#10;">
                    <v:textbox inset=",7.2pt,,7.2pt">
                      <w:txbxContent>
                        <w:p w14:paraId="2640C9F6" w14:textId="77777777" w:rsidR="0091105F" w:rsidRDefault="0091105F" w:rsidP="00131CF4">
                          <w:pPr>
                            <w:jc w:val="center"/>
                            <w:rPr>
                              <w:szCs w:val="24"/>
                              <w:lang w:val="en"/>
                            </w:rPr>
                          </w:pPr>
                          <w:r w:rsidRPr="00131CF4">
                            <w:rPr>
                              <w:szCs w:val="24"/>
                              <w:lang w:val="en-US"/>
                            </w:rPr>
                            <w:t>Records excluded (clearly irrelevant)</w:t>
                          </w:r>
                          <w:r w:rsidRPr="00131CF4">
                            <w:rPr>
                              <w:szCs w:val="24"/>
                              <w:lang w:val="en-US"/>
                            </w:rPr>
                            <w:br/>
                          </w:r>
                          <w:r>
                            <w:rPr>
                              <w:szCs w:val="24"/>
                              <w:lang w:val="en-US"/>
                            </w:rPr>
                            <w:t>(n = 1,482</w:t>
                          </w:r>
                          <w:r w:rsidRPr="00131CF4">
                            <w:rPr>
                              <w:szCs w:val="24"/>
                              <w:lang w:val="en-US"/>
                            </w:rPr>
                            <w:t>)</w:t>
                          </w:r>
                        </w:p>
                        <w:p w14:paraId="1E9098C4" w14:textId="77777777" w:rsidR="0091105F" w:rsidRDefault="0091105F" w:rsidP="00131CF4">
                          <w:pPr>
                            <w:rPr>
                              <w:szCs w:val="24"/>
                              <w:lang w:val="en"/>
                            </w:rPr>
                          </w:pPr>
                        </w:p>
                      </w:txbxContent>
                    </v:textbox>
                  </v:rect>
                </v:group>
                <v:group id="Groupe 20" o:spid="_x0000_s1035" style="position:absolute;top:-452;width:44835;height:14608" coordorigin=",-452" coordsize="44835,1460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siMoyAAAAOAAAAAPAAAAZHJzL2Rvd25yZXYueG1sRI9Na8JA&#13;&#10;EIbvQv/DMgVvuolSKdFVxH7QgwhqofQ2ZMckmJ0N2W0S/33nIHgZeBne5+VZbQZXq47aUHk2kE4T&#13;&#10;UMS5txUXBr7PH5NXUCEiW6w9k4EbBdisn0YrzKzv+UjdKRZKIBwyNFDG2GRah7wkh2HqG2L5XXzr&#13;&#10;MEpsC21b7AXuaj1LkoV2WLEslNjQrqT8evpzBj577Lfz9L3bXy+72+/55fCzT8mY8fPwtpSzXYKK&#13;&#10;NMRH4474sgZmoiBCIgN6/Q8AAP//AwBQSwECLQAUAAYACAAAACEA2+H2y+4AAACFAQAAEwAAAAAA&#13;&#10;AAAAAAAAAAAAAAAAW0NvbnRlbnRfVHlwZXNdLnhtbFBLAQItABQABgAIAAAAIQBa9CxbvwAAABUB&#13;&#10;AAALAAAAAAAAAAAAAAAAAB8BAABfcmVscy8ucmVsc1BLAQItABQABgAIAAAAIQCmsiMoyAAAAOAA&#13;&#10;AAAPAAAAAAAAAAAAAAAAAAcCAABkcnMvZG93bnJldi54bWxQSwUGAAAAAAMAAwC3AAAA/AIAAAAA&#13;&#10;">
                  <v:rect id="Rectangle 17" o:spid="_x0000_s1036" style="position:absolute;top:-452;width:22288;height:76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yRqyAAAAOAAAAAPAAAAZHJzL2Rvd25yZXYueG1sRI/BagIx&#13;&#10;EIbvgu8QptCbZmtp1dUoWikIxcOupV6HZLpZupksm1TXtzeFgpdhhp//G77luneNOFMXas8KnsYZ&#13;&#10;CGLtTc2Vgs/j+2gGIkRkg41nUnClAOvVcLDE3PgLF3QuYyUShEOOCmyMbS5l0JYchrFviVP27TuH&#13;&#10;MZ1dJU2HlwR3jZxk2at0WHP6YLGlN0v6p/x1CqZV3JV6+6K/DvY6+5j3z6EoT0o9PvS7RRqbBYhI&#13;&#10;fbw3/hF7kxym8CeUFpCrGwAAAP//AwBQSwECLQAUAAYACAAAACEA2+H2y+4AAACFAQAAEwAAAAAA&#13;&#10;AAAAAAAAAAAAAAAAW0NvbnRlbnRfVHlwZXNdLnhtbFBLAQItABQABgAIAAAAIQBa9CxbvwAAABUB&#13;&#10;AAALAAAAAAAAAAAAAAAAAB8BAABfcmVscy8ucmVsc1BLAQItABQABgAIAAAAIQAC+yRqyAAAAOAA&#13;&#10;AAAPAAAAAAAAAAAAAAAAAAcCAABkcnMvZG93bnJldi54bWxQSwUGAAAAAAMAAwC3AAAA/AIAAAAA&#13;&#10;">
                    <v:textbox inset=",7.2pt,,7.2pt">
                      <w:txbxContent>
                        <w:p w14:paraId="64DCCD34" w14:textId="77777777" w:rsidR="0091105F" w:rsidRDefault="0091105F" w:rsidP="00131CF4">
                          <w:pPr>
                            <w:jc w:val="center"/>
                            <w:rPr>
                              <w:szCs w:val="24"/>
                              <w:lang w:val="en"/>
                            </w:rPr>
                          </w:pPr>
                          <w:r w:rsidRPr="00131CF4">
                            <w:rPr>
                              <w:szCs w:val="24"/>
                              <w:lang w:val="en-US"/>
                            </w:rPr>
                            <w:t>Records identified through database</w:t>
                          </w:r>
                          <w:r>
                            <w:rPr>
                              <w:szCs w:val="24"/>
                              <w:lang w:val="en-US"/>
                            </w:rPr>
                            <w:t xml:space="preserve"> and manual searching </w:t>
                          </w:r>
                          <w:r>
                            <w:rPr>
                              <w:szCs w:val="24"/>
                              <w:lang w:val="en-US"/>
                            </w:rPr>
                            <w:br/>
                            <w:t>(n = 1,961</w:t>
                          </w:r>
                          <w:r w:rsidRPr="00131CF4">
                            <w:rPr>
                              <w:szCs w:val="24"/>
                              <w:lang w:val="en-US"/>
                            </w:rPr>
                            <w:t>)</w:t>
                          </w:r>
                        </w:p>
                      </w:txbxContent>
                    </v:textbox>
                  </v:rect>
                  <v:rect id="Rectangle 6" o:spid="_x0000_s1037" style="position:absolute;left:21721;top:7495;width:23114;height:66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fhT6xwAAAN8AAAAPAAAAZHJzL2Rvd25yZXYueG1sRI9PawIx&#13;&#10;FMTvgt8hvEJvNVtL/bMaRSsFoXjYtdTrI3ndLN28LJtU129vCgUvA8Mwv2GW69414kxdqD0reB5l&#13;&#10;IIi1NzVXCj6P708zECEiG2w8k4IrBVivhoMl5sZfuKBzGSuRIBxyVGBjbHMpg7bkMIx8S5yyb985&#13;&#10;jMl2lTQdXhLcNXKcZRPpsOa0YLGlN0v6p/x1CqZV3JV6+6q/DvY6+5j3L6EoT0o9PvS7RZLNAkSk&#13;&#10;Pt4b/4i9UTCBvz/pC8jVDQAA//8DAFBLAQItABQABgAIAAAAIQDb4fbL7gAAAIUBAAATAAAAAAAA&#13;&#10;AAAAAAAAAAAAAABbQ29udGVudF9UeXBlc10ueG1sUEsBAi0AFAAGAAgAAAAhAFr0LFu/AAAAFQEA&#13;&#10;AAsAAAAAAAAAAAAAAAAAHwEAAF9yZWxzLy5yZWxzUEsBAi0AFAAGAAgAAAAhAEt+FPrHAAAA3wAA&#13;&#10;AA8AAAAAAAAAAAAAAAAABwIAAGRycy9kb3ducmV2LnhtbFBLBQYAAAAAAwADALcAAAD7AgAAAAA=&#13;&#10;">
                    <v:textbox inset=",7.2pt,,7.2pt">
                      <w:txbxContent>
                        <w:p w14:paraId="2A295B6F" w14:textId="77777777" w:rsidR="0091105F" w:rsidRDefault="0091105F" w:rsidP="00131CF4">
                          <w:pPr>
                            <w:jc w:val="center"/>
                            <w:rPr>
                              <w:szCs w:val="24"/>
                            </w:rPr>
                          </w:pPr>
                          <w:r>
                            <w:rPr>
                              <w:szCs w:val="24"/>
                            </w:rPr>
                            <w:t xml:space="preserve">Duplicates </w:t>
                          </w:r>
                          <w:proofErr w:type="spellStart"/>
                          <w:r>
                            <w:rPr>
                              <w:szCs w:val="24"/>
                            </w:rPr>
                            <w:t>removed</w:t>
                          </w:r>
                          <w:proofErr w:type="spellEnd"/>
                        </w:p>
                        <w:p w14:paraId="0FA57F54" w14:textId="77777777" w:rsidR="0091105F" w:rsidRDefault="0091105F" w:rsidP="00131CF4">
                          <w:pPr>
                            <w:jc w:val="center"/>
                            <w:rPr>
                              <w:szCs w:val="24"/>
                              <w:lang w:val="en"/>
                            </w:rPr>
                          </w:pPr>
                          <w:r>
                            <w:rPr>
                              <w:szCs w:val="24"/>
                            </w:rPr>
                            <w:t>(</w:t>
                          </w:r>
                          <w:proofErr w:type="gramStart"/>
                          <w:r>
                            <w:rPr>
                              <w:szCs w:val="24"/>
                            </w:rPr>
                            <w:t>n</w:t>
                          </w:r>
                          <w:proofErr w:type="gramEnd"/>
                          <w:r>
                            <w:rPr>
                              <w:szCs w:val="24"/>
                            </w:rPr>
                            <w:t xml:space="preserve"> = 234)</w:t>
                          </w:r>
                        </w:p>
                        <w:p w14:paraId="5B12705D" w14:textId="77777777" w:rsidR="0091105F" w:rsidRDefault="0091105F" w:rsidP="00131CF4">
                          <w:pPr>
                            <w:rPr>
                              <w:szCs w:val="24"/>
                              <w:lang w:val="en"/>
                            </w:rPr>
                          </w:pPr>
                        </w:p>
                      </w:txbxContent>
                    </v:textbox>
                  </v:rect>
                </v:group>
                <v:group id="Groupe 24" o:spid="_x0000_s1038" style="position:absolute;left:-3498;top:31479;width:60235;height:32478" coordorigin="-6046,1274" coordsize="60236,3247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iSUryQAAAOAAAAAPAAAAZHJzL2Rvd25yZXYueG1sRI9ba8JA&#13;&#10;FITfC/6H5Qi+1U20FYmuIl5KH0TwAuLbIXtMgtmzIbsm8d93C4W+DAzDfMPMl50pRUO1KywriIcR&#13;&#10;COLU6oIzBZfz7n0KwnlkjaVlUvAiB8tF722OibYtH6k5+UwECLsEFeTeV4mULs3JoBvaijhkd1sb&#13;&#10;9MHWmdQ1tgFuSjmKook0WHBYyLGidU7p4/Q0Cr5abFfjeNvsH/f163b+PFz3MSk16HebWZDVDISn&#13;&#10;zv83/hDfWsHoA34PhTMgFz8AAAD//wMAUEsBAi0AFAAGAAgAAAAhANvh9svuAAAAhQEAABMAAAAA&#13;&#10;AAAAAAAAAAAAAAAAAFtDb250ZW50X1R5cGVzXS54bWxQSwECLQAUAAYACAAAACEAWvQsW78AAAAV&#13;&#10;AQAACwAAAAAAAAAAAAAAAAAfAQAAX3JlbHMvLnJlbHNQSwECLQAUAAYACAAAACEA2YklK8kAAADg&#13;&#10;AAAADwAAAAAAAAAAAAAAAAAHAgAAZHJzL2Rvd25yZXYueG1sUEsFBgAAAAADAAMAtwAAAP0CAAAA&#13;&#10;AA==&#13;&#10;">
                  <v:group id="Groupe 23" o:spid="_x0000_s1039" style="position:absolute;left:-6046;top:15230;width:24619;height:18522" coordorigin="-6046,90" coordsize="24620,1852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YL1fyAAAAOAAAAAPAAAAZHJzL2Rvd25yZXYueG1sRI9Li8JA&#13;&#10;EITvgv9haGFvOomyItFRxMeyB1nwAcvemkybBDM9ITMm8d87woKXgqKor6jFqjOlaKh2hWUF8SgC&#13;&#10;QZxaXXCm4HLeD2cgnEfWWFomBQ9ysFr2ewtMtG35SM3JZyJA2CWoIPe+SqR0aU4G3chWxCG72tqg&#13;&#10;D7bOpK6xDXBTynEUTaXBgsNCjhVtckpvp7tR8NViu57Eu+Zwu24ef+fPn99DTEp9DLrtPMh6DsJT&#13;&#10;59+Nf8S3VjCewOtQOANy+QQAAP//AwBQSwECLQAUAAYACAAAACEA2+H2y+4AAACFAQAAEwAAAAAA&#13;&#10;AAAAAAAAAAAAAAAAW0NvbnRlbnRfVHlwZXNdLnhtbFBLAQItABQABgAIAAAAIQBa9CxbvwAAABUB&#13;&#10;AAALAAAAAAAAAAAAAAAAAB8BAABfcmVscy8ucmVsc1BLAQItABQABgAIAAAAIQBWYL1fyAAAAOAA&#13;&#10;AAAPAAAAAAAAAAAAAAAAAAcCAABkcnMvZG93bnJldi54bWxQSwUGAAAAAAMAAwC3AAAA/AIAAAAA&#13;&#10;">
                    <v:rect id="Rectangle 11" o:spid="_x0000_s1040" style="position:absolute;left:-6046;top:90;width:24619;height:68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XhmFyAAAAOAAAAAPAAAAZHJzL2Rvd25yZXYueG1sRI/BagIx&#13;&#10;EIbvhb5DmEJvmtViq6tRbEUQiofdlnodkulm6WaybKKub28EoZdhhp//G77FqneNOFEXas8KRsMM&#13;&#10;BLH2puZKwffXdjAFESKywcYzKbhQgNXy8WGBufFnLuhUxkokCIccFdgY21zKoC05DEPfEqfs13cO&#13;&#10;Yzq7SpoOzwnuGjnOslfpsOb0wWJLH5b0X3l0Ct6quCn1+0T/7O1l+jnrX0JRHpR6fuo38zTWcxCR&#13;&#10;+vjfuCN2JjmM4CaUFpDLKwAAAP//AwBQSwECLQAUAAYACAAAACEA2+H2y+4AAACFAQAAEwAAAAAA&#13;&#10;AAAAAAAAAAAAAAAAW0NvbnRlbnRfVHlwZXNdLnhtbFBLAQItABQABgAIAAAAIQBa9CxbvwAAABUB&#13;&#10;AAALAAAAAAAAAAAAAAAAAB8BAABfcmVscy8ucmVsc1BLAQItABQABgAIAAAAIQDiXhmFyAAAAOAA&#13;&#10;AAAPAAAAAAAAAAAAAAAAAAcCAABkcnMvZG93bnJldi54bWxQSwUGAAAAAAMAAwC3AAAA/AIAAAAA&#13;&#10;">
                      <v:textbox inset=",7.2pt,,7.2pt">
                        <w:txbxContent>
                          <w:p w14:paraId="1BA64363" w14:textId="7EE96910" w:rsidR="0091105F" w:rsidRDefault="0091105F" w:rsidP="00131CF4">
                            <w:pPr>
                              <w:jc w:val="center"/>
                              <w:rPr>
                                <w:sz w:val="22"/>
                                <w:lang w:val="en"/>
                              </w:rPr>
                            </w:pPr>
                            <w:r w:rsidRPr="00131CF4">
                              <w:rPr>
                                <w:sz w:val="22"/>
                                <w:lang w:val="en-US"/>
                              </w:rPr>
                              <w:t>Studies included i</w:t>
                            </w:r>
                            <w:r>
                              <w:rPr>
                                <w:sz w:val="22"/>
                                <w:lang w:val="en-US"/>
                              </w:rPr>
                              <w:t xml:space="preserve">n qualitative synthesis </w:t>
                            </w:r>
                            <w:r>
                              <w:rPr>
                                <w:sz w:val="22"/>
                                <w:lang w:val="en-US"/>
                              </w:rPr>
                              <w:br/>
                              <w:t>(n = 22 studies</w:t>
                            </w:r>
                            <w:r w:rsidRPr="00131CF4">
                              <w:rPr>
                                <w:sz w:val="22"/>
                                <w:lang w:val="en-US"/>
                              </w:rPr>
                              <w:t>)</w:t>
                            </w:r>
                          </w:p>
                          <w:p w14:paraId="5473E5D6" w14:textId="77777777" w:rsidR="0091105F" w:rsidRDefault="0091105F" w:rsidP="00131CF4">
                            <w:pPr>
                              <w:rPr>
                                <w:sz w:val="22"/>
                                <w:lang w:val="en"/>
                              </w:rPr>
                            </w:pPr>
                          </w:p>
                        </w:txbxContent>
                      </v:textbox>
                    </v:rect>
                    <v:rect id="Rectangle 3" o:spid="_x0000_s1041" style="position:absolute;left:-6046;top:10116;width:23415;height:84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CbdixwAAAN8AAAAPAAAAZHJzL2Rvd25yZXYueG1sRI9BawIx&#13;&#10;FITvhf6H8Aq9abaKVVej1IpQKB52LfX6SF43Szcvyybq+u9NQehlYBjmG2a57l0jztSF2rOCl2EG&#13;&#10;glh7U3Ol4OuwG8xAhIhssPFMCq4UYL16fFhibvyFCzqXsRIJwiFHBTbGNpcyaEsOw9C3xCn78Z3D&#13;&#10;mGxXSdPhJcFdI0dZ9iod1pwWLLb0bkn/lienYFrFbak3E/29t9fZ57wfh6I8KvX81G8XSd4WICL1&#13;&#10;8b9xR3wYBWP4+5O+gFzdAAAA//8DAFBLAQItABQABgAIAAAAIQDb4fbL7gAAAIUBAAATAAAAAAAA&#13;&#10;AAAAAAAAAAAAAABbQ29udGVudF9UeXBlc10ueG1sUEsBAi0AFAAGAAgAAAAhAFr0LFu/AAAAFQEA&#13;&#10;AAsAAAAAAAAAAAAAAAAAHwEAAF9yZWxzLy5yZWxzUEsBAi0AFAAGAAgAAAAhAFsJt2LHAAAA3wAA&#13;&#10;AA8AAAAAAAAAAAAAAAAABwIAAGRycy9kb3ducmV2LnhtbFBLBQYAAAAAAwADALcAAAD7AgAAAAA=&#13;&#10;">
                      <v:textbox inset=",7.2pt,,7.2pt">
                        <w:txbxContent>
                          <w:p w14:paraId="5E9FFAB9" w14:textId="282F9FE4" w:rsidR="0091105F" w:rsidRDefault="0091105F" w:rsidP="001E4165">
                            <w:pPr>
                              <w:jc w:val="center"/>
                              <w:rPr>
                                <w:sz w:val="22"/>
                                <w:lang w:val="en"/>
                              </w:rPr>
                            </w:pPr>
                            <w:r w:rsidRPr="00131CF4">
                              <w:rPr>
                                <w:sz w:val="22"/>
                                <w:lang w:val="en-US"/>
                              </w:rPr>
                              <w:t>Studies included in quantitative synthesis (meta-analysis)</w:t>
                            </w:r>
                            <w:r w:rsidRPr="00131CF4">
                              <w:rPr>
                                <w:sz w:val="22"/>
                                <w:lang w:val="en-US"/>
                              </w:rPr>
                              <w:br/>
                            </w:r>
                            <w:r>
                              <w:rPr>
                                <w:sz w:val="22"/>
                                <w:lang w:val="en-US"/>
                              </w:rPr>
                              <w:t>(n = 22 prevalence data)</w:t>
                            </w:r>
                          </w:p>
                        </w:txbxContent>
                      </v:textbox>
                    </v:rect>
                  </v:group>
                  <v:group id="Groupe 22" o:spid="_x0000_s1042" style="position:absolute;top:1274;width:54189;height:22898" coordorigin=",1274" coordsize="54189,2289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LBjEyAAAAOAAAAAPAAAAZHJzL2Rvd25yZXYueG1sRI9Ba8JA&#13;&#10;FITvBf/D8gRvdZOIpURXEa3iQYSqIN4e2WcSzL4N2W0S/323IPQyMAzzDTNf9qYSLTWutKwgHkcg&#13;&#10;iDOrS84VXM7b908QziNrrCyTgic5WC4Gb3NMte34m9qTz0WAsEtRQeF9nUrpsoIMurGtiUN2t41B&#13;&#10;H2yTS91gF+CmkkkUfUiDJYeFAmtaF5Q9Tj9Gwa7DbjWJv9rD475+3s7T4/UQk1KjYb+ZBVnNQHjq&#13;&#10;/X/jhdhrBUkCf4fCGZCLXwAAAP//AwBQSwECLQAUAAYACAAAACEA2+H2y+4AAACFAQAAEwAAAAAA&#13;&#10;AAAAAAAAAAAAAAAAW0NvbnRlbnRfVHlwZXNdLnhtbFBLAQItABQABgAIAAAAIQBa9CxbvwAAABUB&#13;&#10;AAALAAAAAAAAAAAAAAAAAB8BAABfcmVscy8ucmVsc1BLAQItABQABgAIAAAAIQA5LBjEyAAAAOAA&#13;&#10;AAAPAAAAAAAAAAAAAAAAAAcCAABkcnMvZG93bnJldi54bWxQSwUGAAAAAAMAAwC3AAAA/AIAAAAA&#13;&#10;">
                    <v:rect id="Rectangle 13" o:spid="_x0000_s1043" style="position:absolute;top:1274;width:17145;height:69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wCJpyAAAAOAAAAAPAAAAZHJzL2Rvd25yZXYueG1sRI/BagIx&#13;&#10;EIbvhb5DmEJvmq1i1dUotSIUioddS70OyXSzdDNZNlHXtzcFoZdhhp//G77luneNOFMXas8KXoYZ&#13;&#10;CGLtTc2Vgq/DbjADESKywcYzKbhSgPXq8WGJufEXLuhcxkokCIccFdgY21zKoC05DEPfEqfsx3cO&#13;&#10;Yzq7SpoOLwnuGjnKslfpsOb0wWJL75b0b3lyCqZV3JZ6M9Hfe3udfc77cSjKo1LPT/12kcbbAkSk&#13;&#10;Pv437ogPkxzG8CeUFpCrGwAAAP//AwBQSwECLQAUAAYACAAAACEA2+H2y+4AAACFAQAAEwAAAAAA&#13;&#10;AAAAAAAAAAAAAAAAW0NvbnRlbnRfVHlwZXNdLnhtbFBLAQItABQABgAIAAAAIQBa9CxbvwAAABUB&#13;&#10;AAALAAAAAAAAAAAAAAAAAB8BAABfcmVscy8ucmVsc1BLAQItABQABgAIAAAAIQB9wCJpyAAAAOAA&#13;&#10;AAAPAAAAAAAAAAAAAAAAAAcCAABkcnMvZG93bnJldi54bWxQSwUGAAAAAAMAAwC3AAAA/AIAAAAA&#13;&#10;">
                      <v:textbox inset=",7.2pt,,7.2pt">
                        <w:txbxContent>
                          <w:p w14:paraId="6E1B7463" w14:textId="77777777" w:rsidR="0091105F" w:rsidRDefault="0091105F" w:rsidP="00131CF4">
                            <w:pPr>
                              <w:jc w:val="center"/>
                              <w:rPr>
                                <w:sz w:val="22"/>
                                <w:lang w:val="en"/>
                              </w:rPr>
                            </w:pPr>
                            <w:r w:rsidRPr="00131CF4">
                              <w:rPr>
                                <w:sz w:val="22"/>
                                <w:lang w:val="en-US"/>
                              </w:rPr>
                              <w:t xml:space="preserve">Full-text articles assessed for eligibility </w:t>
                            </w:r>
                            <w:r w:rsidRPr="00131CF4">
                              <w:rPr>
                                <w:sz w:val="22"/>
                                <w:lang w:val="en-US"/>
                              </w:rPr>
                              <w:br/>
                            </w:r>
                            <w:r>
                              <w:rPr>
                                <w:sz w:val="22"/>
                                <w:lang w:val="en-US"/>
                              </w:rPr>
                              <w:t>(n = 245</w:t>
                            </w:r>
                            <w:r w:rsidRPr="00131CF4">
                              <w:rPr>
                                <w:sz w:val="22"/>
                                <w:lang w:val="en-US"/>
                              </w:rPr>
                              <w:t>)</w:t>
                            </w:r>
                          </w:p>
                          <w:p w14:paraId="2E4CF4C6" w14:textId="77777777" w:rsidR="0091105F" w:rsidRDefault="0091105F" w:rsidP="00131CF4">
                            <w:pPr>
                              <w:rPr>
                                <w:sz w:val="22"/>
                                <w:lang w:val="en"/>
                              </w:rPr>
                            </w:pPr>
                          </w:p>
                        </w:txbxContent>
                      </v:textbox>
                    </v:rect>
                    <v:shapetype id="_x0000_t32" coordsize="21600,21600" o:spt="32" o:oned="t" path="m,l21600,21600e" filled="f">
                      <v:path arrowok="t" fillok="f" o:connecttype="none"/>
                      <o:lock v:ext="edit" shapetype="t"/>
                    </v:shapetype>
                    <v:shape id="Connecteur droit avec flèche 9" o:spid="_x0000_s1044" type="#_x0000_t32" style="position:absolute;left:8619;top:8094;width:0;height:726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Bu9TyAAAAN8AAAAPAAAAZHJzL2Rvd25yZXYueG1sRI9Ba8JA&#13;&#10;FITvQv/D8gq9mU0DrU10DUURQnvQpr14e2SfSTD7NmS3Mf33XUHwMjAM8w2zyifTiZEG11pW8BzF&#13;&#10;IIgrq1uuFfx87+ZvIJxH1thZJgV/5CBfP8xWmGl74S8aS1+LAGGXoYLG+z6T0lUNGXSR7YlDdrKD&#13;&#10;QR/sUEs94CXATSeTOH6VBlsOCw32tGmoOpe/RoFO9ueiqNvyc6cPH4vUvhyq8ajU0+O0XQZ5X4Lw&#13;&#10;NPl744YotIIUrn/CF5DrfwAAAP//AwBQSwECLQAUAAYACAAAACEA2+H2y+4AAACFAQAAEwAAAAAA&#13;&#10;AAAAAAAAAAAAAAAAW0NvbnRlbnRfVHlwZXNdLnhtbFBLAQItABQABgAIAAAAIQBa9CxbvwAAABUB&#13;&#10;AAALAAAAAAAAAAAAAAAAAB8BAABfcmVscy8ucmVsc1BLAQItABQABgAIAAAAIQBCBu9TyAAAAN8A&#13;&#10;AAAPAAAAAAAAAAAAAAAAAAcCAABkcnMvZG93bnJldi54bWxQSwUGAAAAAAMAAwC3AAAA/AIAAAAA&#13;&#10;">
                      <v:stroke endarrow="block"/>
                      <v:shadow color="#ccc"/>
                    </v:shape>
                    <v:shape id="Connecteur droit avec flèche 8" o:spid="_x0000_s1045" type="#_x0000_t32" style="position:absolute;left:8619;top:11467;width:1055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SkrIxwAAAN8AAAAPAAAAZHJzL2Rvd25yZXYueG1sRI/BasJA&#13;&#10;EIbvBd9hGaG3ulGwtdFVpEUI9VCNvfQ2ZKdJMDsbsmtM3945CF4Gfob/m/lWm8E1qqcu1J4NTCcJ&#13;&#10;KOLC25pLAz+n3csCVIjIFhvPZOCfAmzWo6cVptZf+Uh9HkslEA4pGqhibFOtQ1GRwzDxLbHs/nzn&#13;&#10;MErsSm07vArcNXqWJK/aYc1yocKWPioqzvnFGbCz73OWlXW+39nD19u7nx+K/teY5/HwuZSxXYKK&#13;&#10;NMRH447IrAF5WHzEBfT6BgAA//8DAFBLAQItABQABgAIAAAAIQDb4fbL7gAAAIUBAAATAAAAAAAA&#13;&#10;AAAAAAAAAAAAAABbQ29udGVudF9UeXBlc10ueG1sUEsBAi0AFAAGAAgAAAAhAFr0LFu/AAAAFQEA&#13;&#10;AAsAAAAAAAAAAAAAAAAAHwEAAF9yZWxzLy5yZWxzUEsBAi0AFAAGAAgAAAAhAC1KSsjHAAAA3wAA&#13;&#10;AA8AAAAAAAAAAAAAAAAABwIAAGRycy9kb3ducmV2LnhtbFBLBQYAAAAAAwADALcAAAD7AgAAAAA=&#13;&#10;">
                      <v:stroke endarrow="block"/>
                      <v:shadow color="#ccc"/>
                    </v:shape>
                    <v:rect id="Rectangle 12" o:spid="_x0000_s1046" style="position:absolute;left:19185;top:3160;width:35004;height:210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jIfyyAAAAOAAAAAPAAAAZHJzL2Rvd25yZXYueG1sRI9NawIx&#13;&#10;EIbvQv9DmEJvNVtL/ViNUpVCQTy4il6HZNwsbibLJtX13zeFgpdhhpf3GZ7ZonO1uFIbKs8K3voZ&#13;&#10;CGLtTcWlgsP+63UMIkRkg7VnUnCnAIv5U2+GufE33tG1iKVIEA45KrAxNrmUQVtyGPq+IU7Z2bcO&#13;&#10;YzrbUpoWbwnuajnIsqF0WHH6YLGhlSV9KX6cglEZ14Vefujj1t7Hm0n3HnbFSamX5249TeNzCiJS&#13;&#10;Fx+Nf8S3SQ4D+BNKC8j5LwAAAP//AwBQSwECLQAUAAYACAAAACEA2+H2y+4AAACFAQAAEwAAAAAA&#13;&#10;AAAAAAAAAAAAAAAAW0NvbnRlbnRfVHlwZXNdLnhtbFBLAQItABQABgAIAAAAIQBa9CxbvwAAABUB&#13;&#10;AAALAAAAAAAAAAAAAAAAAB8BAABfcmVscy8ucmVsc1BLAQItABQABgAIAAAAIQASjIfyyAAAAOAA&#13;&#10;AAAPAAAAAAAAAAAAAAAAAAcCAABkcnMvZG93bnJldi54bWxQSwUGAAAAAAMAAwC3AAAA/AIAAAAA&#13;&#10;">
                      <v:textbox inset=",7.2pt,,7.2pt">
                        <w:txbxContent>
                          <w:p w14:paraId="7E40CF60" w14:textId="5E39CB86" w:rsidR="0091105F" w:rsidRDefault="0091105F" w:rsidP="00131CF4">
                            <w:pPr>
                              <w:jc w:val="center"/>
                              <w:rPr>
                                <w:szCs w:val="24"/>
                                <w:lang w:val="en-US"/>
                              </w:rPr>
                            </w:pPr>
                            <w:r w:rsidRPr="00131CF4">
                              <w:rPr>
                                <w:szCs w:val="24"/>
                                <w:lang w:val="en-US"/>
                              </w:rPr>
                              <w:t>Full-text article</w:t>
                            </w:r>
                            <w:r>
                              <w:rPr>
                                <w:szCs w:val="24"/>
                                <w:lang w:val="en-US"/>
                              </w:rPr>
                              <w:t>s excluded, with reasons (n = 223</w:t>
                            </w:r>
                            <w:r w:rsidRPr="00131CF4">
                              <w:rPr>
                                <w:szCs w:val="24"/>
                                <w:lang w:val="en-US"/>
                              </w:rPr>
                              <w:t>):</w:t>
                            </w:r>
                          </w:p>
                          <w:p w14:paraId="5DEF3B53" w14:textId="724B1465" w:rsidR="0091105F" w:rsidRPr="00EF7398" w:rsidRDefault="0091105F" w:rsidP="00BD475D">
                            <w:pPr>
                              <w:pStyle w:val="ListParagraph"/>
                              <w:spacing w:after="0" w:line="240" w:lineRule="auto"/>
                              <w:ind w:left="360"/>
                              <w:rPr>
                                <w:rFonts w:asciiTheme="majorHAnsi" w:hAnsiTheme="majorHAnsi" w:cstheme="majorHAnsi"/>
                                <w:sz w:val="20"/>
                                <w:szCs w:val="20"/>
                                <w:highlight w:val="yellow"/>
                                <w:lang w:val="en"/>
                              </w:rPr>
                            </w:pPr>
                          </w:p>
                          <w:p w14:paraId="0A0A9B1B" w14:textId="008E57F6" w:rsidR="0091105F" w:rsidRPr="00EC6DE7" w:rsidRDefault="0091105F" w:rsidP="00BD475D">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83 No prevalence data on CNM as defined in the review</w:t>
                            </w:r>
                          </w:p>
                          <w:p w14:paraId="481E3D09" w14:textId="77777777" w:rsidR="0091105F" w:rsidRPr="00EC6DE7" w:rsidRDefault="0091105F" w:rsidP="009743F1">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39 Wrong design</w:t>
                            </w:r>
                          </w:p>
                          <w:p w14:paraId="1A93C351" w14:textId="057125A2" w:rsidR="0091105F" w:rsidRPr="00EC6DE7" w:rsidRDefault="0091105F" w:rsidP="00BD475D">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4 Duplicates </w:t>
                            </w:r>
                          </w:p>
                          <w:p w14:paraId="60BD59CB" w14:textId="06411BE9"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14 No data extractable</w:t>
                            </w:r>
                          </w:p>
                          <w:p w14:paraId="388ABB7D" w14:textId="0ACCC5A7"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9 Not neonatal population</w:t>
                            </w:r>
                          </w:p>
                          <w:p w14:paraId="6163D414" w14:textId="1AD671FC"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55 Full text not available </w:t>
                            </w:r>
                          </w:p>
                          <w:p w14:paraId="2FAE1500" w14:textId="18F73223" w:rsidR="0091105F" w:rsidRPr="00EC6DE7" w:rsidRDefault="0091105F" w:rsidP="003013C0">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4 Low sample size (&lt; 30 participants) </w:t>
                            </w:r>
                          </w:p>
                          <w:p w14:paraId="1D585C9D" w14:textId="7C874C93" w:rsidR="0091105F" w:rsidRPr="00EC6DE7" w:rsidRDefault="0091105F" w:rsidP="008C74F5">
                            <w:pPr>
                              <w:pStyle w:val="ListParagraph"/>
                              <w:numPr>
                                <w:ilvl w:val="0"/>
                                <w:numId w:val="4"/>
                              </w:numPr>
                              <w:spacing w:after="0" w:line="240" w:lineRule="auto"/>
                              <w:rPr>
                                <w:rFonts w:ascii="Times" w:hAnsi="Times" w:cstheme="majorHAnsi"/>
                                <w:sz w:val="20"/>
                                <w:szCs w:val="20"/>
                                <w:lang w:val="en"/>
                              </w:rPr>
                            </w:pPr>
                            <w:r w:rsidRPr="00EC6DE7">
                              <w:rPr>
                                <w:rFonts w:ascii="Times" w:hAnsi="Times" w:cstheme="majorHAnsi"/>
                                <w:sz w:val="20"/>
                                <w:szCs w:val="20"/>
                                <w:lang w:val="en"/>
                              </w:rPr>
                              <w:t xml:space="preserve">15 impossible to extract data only for neonates                                </w:t>
                            </w:r>
                          </w:p>
                        </w:txbxContent>
                      </v:textbox>
                    </v:rect>
                  </v:group>
                </v:group>
              </v:group>
            </w:pict>
          </mc:Fallback>
        </mc:AlternateContent>
      </w:r>
    </w:p>
    <w:p w14:paraId="4B21856C" w14:textId="18A0DDD7" w:rsidR="00131CF4" w:rsidRPr="00363179" w:rsidRDefault="00131CF4" w:rsidP="00131CF4">
      <w:pPr>
        <w:rPr>
          <w:lang w:val="en-US"/>
        </w:rPr>
      </w:pPr>
    </w:p>
    <w:p w14:paraId="600869CF" w14:textId="77777777" w:rsidR="00131CF4" w:rsidRPr="00363179" w:rsidRDefault="00131CF4" w:rsidP="00131CF4">
      <w:pPr>
        <w:rPr>
          <w:lang w:val="en-US"/>
        </w:rPr>
      </w:pPr>
    </w:p>
    <w:p w14:paraId="3DD0016B" w14:textId="7700E08B" w:rsidR="00131CF4" w:rsidRPr="00363179" w:rsidRDefault="002F1148" w:rsidP="00131CF4">
      <w:pPr>
        <w:rPr>
          <w:lang w:val="en-US"/>
        </w:rPr>
      </w:pPr>
      <w:r>
        <w:rPr>
          <w:noProof/>
          <w:lang w:val="en-US"/>
        </w:rPr>
        <mc:AlternateContent>
          <mc:Choice Requires="wps">
            <w:drawing>
              <wp:anchor distT="0" distB="0" distL="114300" distR="114300" simplePos="0" relativeHeight="251670016" behindDoc="0" locked="0" layoutInCell="1" allowOverlap="1" wp14:anchorId="77B335AC" wp14:editId="0F846525">
                <wp:simplePos x="0" y="0"/>
                <wp:positionH relativeFrom="column">
                  <wp:posOffset>1509616</wp:posOffset>
                </wp:positionH>
                <wp:positionV relativeFrom="paragraph">
                  <wp:posOffset>169339</wp:posOffset>
                </wp:positionV>
                <wp:extent cx="0" cy="727040"/>
                <wp:effectExtent l="63500" t="0" r="38100" b="35560"/>
                <wp:wrapNone/>
                <wp:docPr id="27" name="Straight Arrow Connector 27"/>
                <wp:cNvGraphicFramePr/>
                <a:graphic xmlns:a="http://schemas.openxmlformats.org/drawingml/2006/main">
                  <a:graphicData uri="http://schemas.microsoft.com/office/word/2010/wordprocessingShape">
                    <wps:wsp>
                      <wps:cNvCnPr/>
                      <wps:spPr>
                        <a:xfrm>
                          <a:off x="0" y="0"/>
                          <a:ext cx="0" cy="7270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925E475" id="Straight Arrow Connector 27" o:spid="_x0000_s1026" type="#_x0000_t32" style="position:absolute;margin-left:118.85pt;margin-top:13.35pt;width:0;height:57.25pt;z-index:2516700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3TS0gEAAPUDAAAOAAAAZHJzL2Uyb0RvYy54bWysU9uO0zAQfUfiHyy/06QVoqhqukJd4AVB&#13;&#10;xS4f4HXsxMI3jYcm+XvGTptFXKTVipdJbM+ZOed4vL8ZnWVnBckE3/D1quZMeRla47uGf7v/8Oot&#13;&#10;ZwmFb4UNXjV8UonfHF6+2A9xpzahD7ZVwKiIT7shNrxHjLuqSrJXTqRViMrToQ7gBNISuqoFMVB1&#13;&#10;Z6tNXb+phgBthCBVSrR7Ox/yQ6mvtZL4ReukkNmGEzcsEUp8yLE67MWuAxF7Iy80xDNYOGE8NV1K&#13;&#10;3QoU7AeYP0o5IyGkoHElg6uC1kaqooHUrOvf1Nz1IqqihcxJcbEp/b+y8vP5BMy0Dd9sOfPC0R3d&#13;&#10;IQjT9cjeAYSBHYP35GMARink1xDTjmBHf4LLKsUTZPGjBpe/JIuNxeNp8ViNyOS8KWl3u9nWr4v9&#13;&#10;1SMuQsKPKjiWfxqeLjwWAutisTh/SkidCXgF5KbW54jC2Pe+ZThFUoJghO+syrQpPadUmf5MuPzh&#13;&#10;ZNUM/6o0GUEU5zZlBNXRAjsLGp72+3qpQpkZoo21C6gu3P4JuuRmmCpj+VTgkl06Bo8L0Bkf4G9d&#13;&#10;cbxS1XP+VfWsNct+CO1Urq/YQbNV/Lm8gzy8v64L/PG1Hn4CAAD//wMAUEsDBBQABgAIAAAAIQDL&#13;&#10;8t6O3wAAAA8BAAAPAAAAZHJzL2Rvd25yZXYueG1sTE/LTsMwELwj8Q/WInGjTgNqShqnQjyOFaKp&#13;&#10;EEc33sQR8TqKnTb8PYs4wGWfs7MzxXZ2vTjhGDpPCpaLBARS7U1HrYJD9XKzBhGiJqN7T6jgCwNs&#13;&#10;y8uLQufGn+kNT/vYCiahkGsFNsYhlzLUFp0OCz8g8a7xo9OR27GVZtRnJne9TJNkJZ3uiD9YPeCj&#13;&#10;xfpzPzkFTdUe6o/ntZz65jWr3u293VU7pa6v5qcNh4cNiIhz/LuAHw+sH0oWdvQTmSB6BeltljGU&#13;&#10;ixVnBvwOjoy8W6Ygy0L+91F+AwAA//8DAFBLAQItABQABgAIAAAAIQC2gziS/gAAAOEBAAATAAAA&#13;&#10;AAAAAAAAAAAAAAAAAABbQ29udGVudF9UeXBlc10ueG1sUEsBAi0AFAAGAAgAAAAhADj9If/WAAAA&#13;&#10;lAEAAAsAAAAAAAAAAAAAAAAALwEAAF9yZWxzLy5yZWxzUEsBAi0AFAAGAAgAAAAhAD5zdNLSAQAA&#13;&#10;9QMAAA4AAAAAAAAAAAAAAAAALgIAAGRycy9lMm9Eb2MueG1sUEsBAi0AFAAGAAgAAAAhAMvy3o7f&#13;&#10;AAAADwEAAA8AAAAAAAAAAAAAAAAALAQAAGRycy9kb3ducmV2LnhtbFBLBQYAAAAABAAEAPMAAAA4&#13;&#10;BQAAAAA=&#13;&#10;" strokecolor="black [3200]" strokeweight=".5pt">
                <v:stroke endarrow="block" joinstyle="miter"/>
              </v:shape>
            </w:pict>
          </mc:Fallback>
        </mc:AlternateContent>
      </w:r>
    </w:p>
    <w:p w14:paraId="6FD329D4" w14:textId="4A439769" w:rsidR="00131CF4" w:rsidRPr="00363179" w:rsidRDefault="002F1148" w:rsidP="00131CF4">
      <w:pPr>
        <w:rPr>
          <w:lang w:val="en-US"/>
        </w:rPr>
      </w:pPr>
      <w:r>
        <w:rPr>
          <w:noProof/>
          <w:lang w:val="en-US"/>
        </w:rPr>
        <mc:AlternateContent>
          <mc:Choice Requires="wps">
            <w:drawing>
              <wp:anchor distT="0" distB="0" distL="114300" distR="114300" simplePos="0" relativeHeight="251671040" behindDoc="0" locked="0" layoutInCell="1" allowOverlap="1" wp14:anchorId="1E147901" wp14:editId="2C372175">
                <wp:simplePos x="0" y="0"/>
                <wp:positionH relativeFrom="column">
                  <wp:posOffset>1508070</wp:posOffset>
                </wp:positionH>
                <wp:positionV relativeFrom="paragraph">
                  <wp:posOffset>193634</wp:posOffset>
                </wp:positionV>
                <wp:extent cx="1086895" cy="0"/>
                <wp:effectExtent l="0" t="63500" r="0" b="76200"/>
                <wp:wrapNone/>
                <wp:docPr id="28" name="Straight Arrow Connector 28"/>
                <wp:cNvGraphicFramePr/>
                <a:graphic xmlns:a="http://schemas.openxmlformats.org/drawingml/2006/main">
                  <a:graphicData uri="http://schemas.microsoft.com/office/word/2010/wordprocessingShape">
                    <wps:wsp>
                      <wps:cNvCnPr/>
                      <wps:spPr>
                        <a:xfrm>
                          <a:off x="0" y="0"/>
                          <a:ext cx="10868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B9FE61A" id="Straight Arrow Connector 28" o:spid="_x0000_s1026" type="#_x0000_t32" style="position:absolute;margin-left:118.75pt;margin-top:15.25pt;width:85.6pt;height:0;z-index:2516710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8duN0gEAAPYDAAAOAAAAZHJzL2Uyb0RvYy54bWysU8GO0zAQvSPxD5bvNGklViVqukJd4IKg&#13;&#10;YuEDvI7dWNgea2ya5O8ZO20WAUJotZdJbM+bee95vLsdnWVnhdGAb/l6VXOmvITO+FPLv319/2rL&#13;&#10;WUzCd8KCVy2fVOS3+5cvdkNo1AZ6sJ1CRkV8bIbQ8j6l0FRVlL1yIq4gKE+HGtCJREs8VR2Kgao7&#13;&#10;W23q+qYaALuAIFWMtHs3H/J9qa+1kumz1lElZltO3FKJWOJDjtV+J5oTitAbeaEhnsDCCeOp6VLq&#13;&#10;TiTBfqD5o5QzEiGCTisJrgKtjVRFA6lZ17+pue9FUEULmRPDYlN8vrLy0/mIzHQt39BNeeHoju4T&#13;&#10;CnPqE3uLCAM7gPfkIyCjFPJrCLEh2MEf8bKK4YhZ/KjR5S/JYmPxeFo8VmNikjbX9fZm++Y1Z/J6&#13;&#10;Vj0CA8b0QYFj+afl8UJkYbAuHovzx5ioNQGvgNzV+hyTMPad71iaAklJaIQ/WZV5U3pOqTL/mXH5&#13;&#10;S5NVM/yL0uRE5ljalBlUB4vsLGh6uu/rpQplZog21i6g+t+gS26GqTKX/wtcsktH8GkBOuMB/9Y1&#13;&#10;jVeqes6/qp61ZtkP0E3l/oodNFzFn8tDyNP767rAH5/r/icAAAD//wMAUEsDBBQABgAIAAAAIQBl&#13;&#10;LVt34AAAAA4BAAAPAAAAZHJzL2Rvd25yZXYueG1sTE9LT8MwDL4j8R8iI3FjCRvQ0jWdEI/jhFgn&#13;&#10;xDFr0qYicaom3cq/x4gDXGzZ/vw9ys3sHTuaMfYBJVwvBDCDTdA9dhL29ctVDiwmhVq5gEbCl4mw&#13;&#10;qc7PSlXocMI3c9yljhEJxkJJsCkNBeexscaruAiDQbq1YfQq0Th2XI/qROTe8aUQd9yrHknBqsE8&#13;&#10;WtN87iYvoa27ffPxnPPJta9Z/W7v7bbeSnl5MT+tqTysgSUzp78P+MlA/qEiY4cwoY7MSViusluC&#13;&#10;SlgJ6gS4EXkG7PC74FXJ/8eovgEAAP//AwBQSwECLQAUAAYACAAAACEAtoM4kv4AAADhAQAAEwAA&#13;&#10;AAAAAAAAAAAAAAAAAAAAW0NvbnRlbnRfVHlwZXNdLnhtbFBLAQItABQABgAIAAAAIQA4/SH/1gAA&#13;&#10;AJQBAAALAAAAAAAAAAAAAAAAAC8BAABfcmVscy8ucmVsc1BLAQItABQABgAIAAAAIQDo8duN0gEA&#13;&#10;APYDAAAOAAAAAAAAAAAAAAAAAC4CAABkcnMvZTJvRG9jLnhtbFBLAQItABQABgAIAAAAIQBlLVt3&#13;&#10;4AAAAA4BAAAPAAAAAAAAAAAAAAAAACwEAABkcnMvZG93bnJldi54bWxQSwUGAAAAAAQABADzAAAA&#13;&#10;OQUAAAAA&#13;&#10;" strokecolor="black [3200]" strokeweight=".5pt">
                <v:stroke endarrow="block" joinstyle="miter"/>
              </v:shape>
            </w:pict>
          </mc:Fallback>
        </mc:AlternateContent>
      </w:r>
    </w:p>
    <w:p w14:paraId="12F8A08E" w14:textId="77777777" w:rsidR="00131CF4" w:rsidRPr="00363179" w:rsidRDefault="00131CF4" w:rsidP="00131CF4">
      <w:pPr>
        <w:rPr>
          <w:lang w:val="en-US"/>
        </w:rPr>
      </w:pPr>
    </w:p>
    <w:p w14:paraId="673428D9" w14:textId="77777777" w:rsidR="00131CF4" w:rsidRPr="00363179" w:rsidRDefault="00131CF4" w:rsidP="00131CF4">
      <w:pPr>
        <w:rPr>
          <w:lang w:val="en-US"/>
        </w:rPr>
      </w:pPr>
    </w:p>
    <w:p w14:paraId="570FEEB0" w14:textId="77777777" w:rsidR="00131CF4" w:rsidRPr="00363179" w:rsidRDefault="00131CF4" w:rsidP="00131CF4">
      <w:pPr>
        <w:rPr>
          <w:lang w:val="en-US"/>
        </w:rPr>
      </w:pPr>
    </w:p>
    <w:p w14:paraId="1944B852" w14:textId="77777777" w:rsidR="00131CF4" w:rsidRPr="00363179" w:rsidRDefault="00131CF4" w:rsidP="00131CF4">
      <w:pPr>
        <w:rPr>
          <w:lang w:val="en-US"/>
        </w:rPr>
      </w:pPr>
    </w:p>
    <w:p w14:paraId="7C5FE838" w14:textId="3CFBE139" w:rsidR="00131CF4" w:rsidRPr="00363179" w:rsidRDefault="002F1148" w:rsidP="00131CF4">
      <w:pPr>
        <w:rPr>
          <w:lang w:val="en-US"/>
        </w:rPr>
      </w:pPr>
      <w:r>
        <w:rPr>
          <w:noProof/>
          <w:lang w:val="en-US"/>
        </w:rPr>
        <mc:AlternateContent>
          <mc:Choice Requires="wps">
            <w:drawing>
              <wp:anchor distT="0" distB="0" distL="114300" distR="114300" simplePos="0" relativeHeight="251672064" behindDoc="0" locked="0" layoutInCell="1" allowOverlap="1" wp14:anchorId="25FC2721" wp14:editId="67C6D8F8">
                <wp:simplePos x="0" y="0"/>
                <wp:positionH relativeFrom="column">
                  <wp:posOffset>1502937</wp:posOffset>
                </wp:positionH>
                <wp:positionV relativeFrom="paragraph">
                  <wp:posOffset>103925</wp:posOffset>
                </wp:positionV>
                <wp:extent cx="5134" cy="760250"/>
                <wp:effectExtent l="63500" t="0" r="45720" b="40005"/>
                <wp:wrapNone/>
                <wp:docPr id="31" name="Straight Arrow Connector 31"/>
                <wp:cNvGraphicFramePr/>
                <a:graphic xmlns:a="http://schemas.openxmlformats.org/drawingml/2006/main">
                  <a:graphicData uri="http://schemas.microsoft.com/office/word/2010/wordprocessingShape">
                    <wps:wsp>
                      <wps:cNvCnPr/>
                      <wps:spPr>
                        <a:xfrm flipH="1">
                          <a:off x="0" y="0"/>
                          <a:ext cx="5134" cy="7602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E9D2135" id="Straight Arrow Connector 31" o:spid="_x0000_s1026" type="#_x0000_t32" style="position:absolute;margin-left:118.35pt;margin-top:8.2pt;width:.4pt;height:59.85pt;flip:x;z-index:2516720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Oq244AEAAAIEAAAOAAAAZHJzL2Uyb0RvYy54bWysU9uO0zAQfUfiHyy/06RddkFR0xXqcnlA&#13;&#10;UO3CB3gdO7HwTeOhaf+esZMGxEVCiBcrtuecOed4sr09OcuOCpIJvuXrVc2Z8jJ0xvct//zpzbOX&#13;&#10;nCUUvhM2eNXys0r8dvf0yXaMjdqEIdhOASMSn5oxtnxAjE1VJTkoJ9IqROXpUgdwAmkLfdWBGInd&#13;&#10;2WpT1zfVGKCLEKRKiU7vpku+K/xaK4kftU4KmW05acOyQlkf81rttqLpQcTByFmG+AcVThhPTReq&#13;&#10;O4GCfQXzC5UzEkIKGlcyuCpobaQqHsjNuv7JzcMgoipeKJwUl5jS/6OVH44HYKZr+dWaMy8cvdED&#13;&#10;gjD9gOwVQBjZPnhPOQZgVEJ5jTE1BNv7A8y7FA+QzZ80OKatie9oFEocZJCdStrnJW11Qibp8Hp9&#13;&#10;9ZwzSRcvburNdXmLaiLJZBESvlXBsfzR8jSLWtRMDcTxfUKSQcALIIOtzysKY1/7juE5ki0EI3xv&#13;&#10;VfZA5bmkyl4m9eULz1ZN8HulKRVSObUp86j2FthR0CR1X0oShYUqM0QbaxdQXcz/ETTXZpgqM/q3&#13;&#10;wKW6dAweF6AzPsDvuuLpIlVP9RfXk9ds+zF05/KWJQ4atJLP/FPkSf5xX+Dff93dNwAAAP//AwBQ&#13;&#10;SwMEFAAGAAgAAAAhAHas5QTjAAAADwEAAA8AAABkcnMvZG93bnJldi54bWxMT01PwzAMvSPxHyIj&#13;&#10;cWPpFy3qmk4IxAUQjMFlt6z12orGqZJsK/x6zAkuluz3/D6q1WxGcUTnB0sK4kUEAqmx7UCdgo/3&#13;&#10;h6sbED5oavVoCRV8oYdVfX5W6bK1J3rD4yZ0gkXIl1pBH8JUSumbHo32CzshMba3zujAq+tk6/SJ&#13;&#10;xc0okyjKpdEDsUOvJ7zrsfncHIyC59i9Phbbl33mO/e9pads7ddWqcuL+X7J43YJIuAc/j7gtwPn&#13;&#10;h5qD7eyBWi9GBUmaF0xlIM9AMCFJi2sQOz6keQyyruT/HvUPAAAA//8DAFBLAQItABQABgAIAAAA&#13;&#10;IQC2gziS/gAAAOEBAAATAAAAAAAAAAAAAAAAAAAAAABbQ29udGVudF9UeXBlc10ueG1sUEsBAi0A&#13;&#10;FAAGAAgAAAAhADj9If/WAAAAlAEAAAsAAAAAAAAAAAAAAAAALwEAAF9yZWxzLy5yZWxzUEsBAi0A&#13;&#10;FAAGAAgAAAAhADE6rbjgAQAAAgQAAA4AAAAAAAAAAAAAAAAALgIAAGRycy9lMm9Eb2MueG1sUEsB&#13;&#10;Ai0AFAAGAAgAAAAhAHas5QTjAAAADwEAAA8AAAAAAAAAAAAAAAAAOgQAAGRycy9kb3ducmV2Lnht&#13;&#10;bFBLBQYAAAAABAAEAPMAAABKBQAAAAA=&#13;&#10;" strokecolor="black [3200]" strokeweight=".5pt">
                <v:stroke endarrow="block" joinstyle="miter"/>
              </v:shape>
            </w:pict>
          </mc:Fallback>
        </mc:AlternateContent>
      </w:r>
    </w:p>
    <w:p w14:paraId="065CA2A9" w14:textId="5968A507" w:rsidR="00131CF4" w:rsidRPr="00363179" w:rsidRDefault="002F1148" w:rsidP="00131CF4">
      <w:pPr>
        <w:rPr>
          <w:lang w:val="en-US"/>
        </w:rPr>
      </w:pPr>
      <w:r>
        <w:rPr>
          <w:noProof/>
          <w:lang w:val="en-US"/>
        </w:rPr>
        <mc:AlternateContent>
          <mc:Choice Requires="wps">
            <w:drawing>
              <wp:anchor distT="0" distB="0" distL="114300" distR="114300" simplePos="0" relativeHeight="251673088" behindDoc="0" locked="0" layoutInCell="1" allowOverlap="1" wp14:anchorId="1E8FED43" wp14:editId="25F2A36A">
                <wp:simplePos x="0" y="0"/>
                <wp:positionH relativeFrom="column">
                  <wp:posOffset>1502936</wp:posOffset>
                </wp:positionH>
                <wp:positionV relativeFrom="paragraph">
                  <wp:posOffset>112719</wp:posOffset>
                </wp:positionV>
                <wp:extent cx="1086485" cy="0"/>
                <wp:effectExtent l="0" t="63500" r="0" b="76200"/>
                <wp:wrapNone/>
                <wp:docPr id="33" name="Straight Arrow Connector 33"/>
                <wp:cNvGraphicFramePr/>
                <a:graphic xmlns:a="http://schemas.openxmlformats.org/drawingml/2006/main">
                  <a:graphicData uri="http://schemas.microsoft.com/office/word/2010/wordprocessingShape">
                    <wps:wsp>
                      <wps:cNvCnPr/>
                      <wps:spPr>
                        <a:xfrm>
                          <a:off x="0" y="0"/>
                          <a:ext cx="108648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B5DB65A" id="Straight Arrow Connector 33" o:spid="_x0000_s1026" type="#_x0000_t32" style="position:absolute;margin-left:118.35pt;margin-top:8.9pt;width:85.55pt;height:0;z-index:2516730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N9RH0gEAAPYDAAAOAAAAZHJzL2Uyb0RvYy54bWysU8GO0zAQvSPxD5bvNOkurKqo6Qp1gQuC&#13;&#10;ioUP8Dp2Y2F7rLFpkr9n7LRZBGi1QlwmsT1v5r3n8fZ2dJadFEYDvuXrVc2Z8hI6448t//b1/asN&#13;&#10;ZzEJ3wkLXrV8UpHf7l6+2A6hUVfQg+0UMiriYzOElvcphaaqouyVE3EFQXk61IBOJFrisepQDFTd&#13;&#10;2eqqrm+qAbALCFLFSLt38yHflfpaK5k+ax1VYrblxC2ViCU+5FjttqI5ogi9kWca4h9YOGE8NV1K&#13;&#10;3Ykk2A80f5RyRiJE0GklwVWgtZGqaCA16/o3Nfe9CKpoIXNiWGyK/6+s/HQ6IDNdy6+vOfPC0R3d&#13;&#10;JxTm2Cf2FhEGtgfvyUdARink1xBiQ7C9P+B5FcMBs/hRo8tfksXG4vG0eKzGxCRtruvNzevNG87k&#13;&#10;5ax6BAaM6YMCx/JPy+OZyMJgXTwWp48xUWsCXgC5q/U5JmHsO9+xNAWSktAIf7Qq86b0nFJl/jPj&#13;&#10;8pcmq2b4F6XJicyxtCkzqPYW2UnQ9HTf10sVyswQbaxdQPXToHNuhqkyl88FLtmlI/i0AJ3xgH/r&#13;&#10;msYLVT3nX1TPWrPsB+imcn/FDhqu4s/5IeTp/XVd4I/PdfcTAAD//wMAUEsDBBQABgAIAAAAIQD9&#13;&#10;YBWC4AAAAA4BAAAPAAAAZHJzL2Rvd25yZXYueG1sTE9NT8MwDL0j8R8iI3FjKQOto2s6IT6O08Q6&#13;&#10;IY5Z4zYVjVM16Vb+/TxxgItl+z0/v5evJ9eJIw6h9aTgfpaAQKq8aalRsC/f75YgQtRkdOcJFfxg&#13;&#10;gHVxfZXrzPgTfeBxFxvBIhQyrcDG2GdShsqi02HmeyTGaj84HXkcGmkGfWJx18l5kiyk0y3xB6t7&#13;&#10;fLFYfe9Gp6Aum3319baUY1dv0/LTPtlNuVHq9mZ6XXF5XoGIOMW/C7hkYP9QsLGDH8kE0SmYPyxS&#13;&#10;pjKQcg4mPCaX5vC7kEUu/8cozgAAAP//AwBQSwECLQAUAAYACAAAACEAtoM4kv4AAADhAQAAEwAA&#13;&#10;AAAAAAAAAAAAAAAAAAAAW0NvbnRlbnRfVHlwZXNdLnhtbFBLAQItABQABgAIAAAAIQA4/SH/1gAA&#13;&#10;AJQBAAALAAAAAAAAAAAAAAAAAC8BAABfcmVscy8ucmVsc1BLAQItABQABgAIAAAAIQCnN9RH0gEA&#13;&#10;APYDAAAOAAAAAAAAAAAAAAAAAC4CAABkcnMvZTJvRG9jLnhtbFBLAQItABQABgAIAAAAIQD9YBWC&#13;&#10;4AAAAA4BAAAPAAAAAAAAAAAAAAAAACwEAABkcnMvZG93bnJldi54bWxQSwUGAAAAAAQABADzAAAA&#13;&#10;OQUAAAAA&#13;&#10;" strokecolor="black [3200]" strokeweight=".5pt">
                <v:stroke endarrow="block" joinstyle="miter"/>
              </v:shape>
            </w:pict>
          </mc:Fallback>
        </mc:AlternateContent>
      </w:r>
    </w:p>
    <w:p w14:paraId="2AD8D9AE" w14:textId="77777777" w:rsidR="00131CF4" w:rsidRPr="00363179" w:rsidRDefault="00131CF4" w:rsidP="00131CF4">
      <w:pPr>
        <w:rPr>
          <w:lang w:val="en-US"/>
        </w:rPr>
      </w:pPr>
    </w:p>
    <w:p w14:paraId="5C23A919" w14:textId="77777777" w:rsidR="00131CF4" w:rsidRPr="00363179" w:rsidRDefault="00131CF4" w:rsidP="00131CF4">
      <w:pPr>
        <w:rPr>
          <w:lang w:val="en-US"/>
        </w:rPr>
      </w:pPr>
    </w:p>
    <w:p w14:paraId="5F1B0975" w14:textId="77777777" w:rsidR="00131CF4" w:rsidRPr="00363179" w:rsidRDefault="00131CF4" w:rsidP="00131CF4">
      <w:pPr>
        <w:rPr>
          <w:lang w:val="en-US"/>
        </w:rPr>
      </w:pPr>
    </w:p>
    <w:p w14:paraId="2B46C47E" w14:textId="77777777" w:rsidR="00131CF4" w:rsidRPr="00363179" w:rsidRDefault="00131CF4" w:rsidP="00131CF4">
      <w:pPr>
        <w:rPr>
          <w:lang w:val="en-US"/>
        </w:rPr>
      </w:pPr>
    </w:p>
    <w:p w14:paraId="54ECDA55" w14:textId="77777777" w:rsidR="00131CF4" w:rsidRPr="00363179" w:rsidRDefault="00131CF4" w:rsidP="00131CF4">
      <w:pPr>
        <w:rPr>
          <w:lang w:val="en-US"/>
        </w:rPr>
      </w:pPr>
    </w:p>
    <w:p w14:paraId="1D80D070" w14:textId="77777777" w:rsidR="00131CF4" w:rsidRPr="00363179" w:rsidRDefault="00131CF4" w:rsidP="00131CF4">
      <w:pPr>
        <w:rPr>
          <w:lang w:val="en-US"/>
        </w:rPr>
      </w:pPr>
    </w:p>
    <w:p w14:paraId="71C91F31" w14:textId="77777777" w:rsidR="00131CF4" w:rsidRPr="00363179" w:rsidRDefault="00131CF4" w:rsidP="00131CF4">
      <w:pPr>
        <w:rPr>
          <w:lang w:val="en-US"/>
        </w:rPr>
      </w:pPr>
    </w:p>
    <w:p w14:paraId="4BBE9815" w14:textId="77777777" w:rsidR="00131CF4" w:rsidRPr="00363179" w:rsidRDefault="00131CF4" w:rsidP="00131CF4">
      <w:pPr>
        <w:rPr>
          <w:lang w:val="en-US"/>
        </w:rPr>
      </w:pPr>
    </w:p>
    <w:p w14:paraId="69DD2C14" w14:textId="6094D917" w:rsidR="00131CF4" w:rsidRPr="00363179" w:rsidRDefault="00C4208A" w:rsidP="00131CF4">
      <w:pPr>
        <w:rPr>
          <w:lang w:val="en-US"/>
        </w:rPr>
      </w:pPr>
      <w:r>
        <w:rPr>
          <w:noProof/>
          <w:lang w:val="en-US"/>
        </w:rPr>
        <mc:AlternateContent>
          <mc:Choice Requires="wps">
            <w:drawing>
              <wp:anchor distT="0" distB="0" distL="114300" distR="114300" simplePos="0" relativeHeight="251674112" behindDoc="0" locked="0" layoutInCell="1" allowOverlap="1" wp14:anchorId="49592EFB" wp14:editId="51B052C0">
                <wp:simplePos x="0" y="0"/>
                <wp:positionH relativeFrom="column">
                  <wp:posOffset>1535659</wp:posOffset>
                </wp:positionH>
                <wp:positionV relativeFrom="paragraph">
                  <wp:posOffset>29023</wp:posOffset>
                </wp:positionV>
                <wp:extent cx="0" cy="316711"/>
                <wp:effectExtent l="63500" t="0" r="38100" b="39370"/>
                <wp:wrapNone/>
                <wp:docPr id="34" name="Straight Arrow Connector 34"/>
                <wp:cNvGraphicFramePr/>
                <a:graphic xmlns:a="http://schemas.openxmlformats.org/drawingml/2006/main">
                  <a:graphicData uri="http://schemas.microsoft.com/office/word/2010/wordprocessingShape">
                    <wps:wsp>
                      <wps:cNvCnPr/>
                      <wps:spPr>
                        <a:xfrm>
                          <a:off x="0" y="0"/>
                          <a:ext cx="0" cy="31671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5A90B31" id="Straight Arrow Connector 34" o:spid="_x0000_s1026" type="#_x0000_t32" style="position:absolute;margin-left:120.9pt;margin-top:2.3pt;width:0;height:24.95pt;z-index:251674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wqs90QEAAPUDAAAOAAAAZHJzL2Uyb0RvYy54bWysU9uO0zAQfUfiHyy/0yS7aEFR0xXqAi8I&#13;&#10;KhY+wOuMEwvfNDZN+/eMnTS74iIhxMsktufMnHM83t6erGFHwKi963izqTkDJ32v3dDxr1/evXjN&#13;&#10;WUzC9cJ4Bx0/Q+S3u+fPtlNo4cqP3vSAjIq42E6h42NKoa2qKEewIm58AEeHyqMViZY4VD2Kiapb&#13;&#10;U13V9U01eewDegkx0u7dfMh3pb5SINMnpSIkZjpO3FKJWOJDjtVuK9oBRRi1XGiIf2BhhXbUdC11&#13;&#10;J5Jg31H/UspqiT56lTbS28orpSUUDaSmqX9Scz+KAEULmRPDalP8f2Xlx+MBme47fv2SMycs3dF9&#13;&#10;QqGHMbE3iH5ie+8c+eiRUQr5NYXYEmzvDrisYjhgFn9SaPOXZLFT8fi8egynxOS8KWn3url51TS5&#13;&#10;XPWICxjTe/CW5Z+Ox4XHSqApFovjh5hm4AWQmxqXYxLavHU9S+dAShJq4QYDS5+cUmX6M+Hyl84G&#13;&#10;ZvhnUGQEUZzblBGEvUF2FDQ8/bcLW+MoM0OUNmYF1YXbH0FLboZBGcu/Ba7ZpaN3aQVa7Tz+rms6&#13;&#10;XaiqOf+ietaaZT/4/lyur9hBs1XuYXkHeXifrgv88bXufgAAAP//AwBQSwMEFAAGAAgAAAAhAJxf&#13;&#10;LyThAAAADQEAAA8AAABkcnMvZG93bnJldi54bWxMj81OwzAQhO9IvIO1SNyo0yotJc2mQvwcK9Sm&#13;&#10;QhzdeBNHxOsodtrw9hhxgMtKo9HMfpNvJ9uJMw2+dYwwnyUgiCunW24QjuXr3RqED4q16hwTwhd5&#13;&#10;2BbXV7nKtLvwns6H0IhYwj5TCCaEPpPSV4as8jPXE0evdoNVIcqhkXpQl1huO7lIkpW0quX4waie&#13;&#10;ngxVn4fRItRlc6w+XtZy7Oq3+/LdPJhduUO8vZmeN/E8bkAEmsJfAn42RH4oItjJjay96BAW6Tzy&#13;&#10;B4R0BSL6v/qEsEyXIItc/l9RfAMAAP//AwBQSwECLQAUAAYACAAAACEAtoM4kv4AAADhAQAAEwAA&#13;&#10;AAAAAAAAAAAAAAAAAAAAW0NvbnRlbnRfVHlwZXNdLnhtbFBLAQItABQABgAIAAAAIQA4/SH/1gAA&#13;&#10;AJQBAAALAAAAAAAAAAAAAAAAAC8BAABfcmVscy8ucmVsc1BLAQItABQABgAIAAAAIQAHwqs90QEA&#13;&#10;APUDAAAOAAAAAAAAAAAAAAAAAC4CAABkcnMvZTJvRG9jLnhtbFBLAQItABQABgAIAAAAIQCcXy8k&#13;&#10;4QAAAA0BAAAPAAAAAAAAAAAAAAAAACsEAABkcnMvZG93bnJldi54bWxQSwUGAAAAAAQABADzAAAA&#13;&#10;OQUAAAAA&#13;&#10;" strokecolor="black [3200]" strokeweight=".5pt">
                <v:stroke endarrow="block" joinstyle="miter"/>
              </v:shape>
            </w:pict>
          </mc:Fallback>
        </mc:AlternateContent>
      </w:r>
    </w:p>
    <w:p w14:paraId="64F0DBEC" w14:textId="77777777" w:rsidR="00131CF4" w:rsidRPr="00363179" w:rsidRDefault="00131CF4" w:rsidP="00131CF4">
      <w:pPr>
        <w:rPr>
          <w:lang w:val="en-US"/>
        </w:rPr>
      </w:pPr>
    </w:p>
    <w:p w14:paraId="02BCB553" w14:textId="77777777" w:rsidR="00EE2B99" w:rsidRDefault="00EE2B99" w:rsidP="00FD4BCA">
      <w:pPr>
        <w:rPr>
          <w:lang w:val="en-US"/>
        </w:rPr>
        <w:sectPr w:rsidR="00EE2B99">
          <w:pgSz w:w="11906" w:h="16838"/>
          <w:pgMar w:top="1417" w:right="1417" w:bottom="1417" w:left="1417" w:header="708" w:footer="708" w:gutter="0"/>
          <w:cols w:space="708"/>
          <w:docGrid w:linePitch="360"/>
        </w:sectPr>
      </w:pPr>
    </w:p>
    <w:p w14:paraId="252ABA4E" w14:textId="36A86112" w:rsidR="00EE2B99" w:rsidRDefault="00EE2B99" w:rsidP="00EE2B99">
      <w:pPr>
        <w:pStyle w:val="Caption"/>
        <w:rPr>
          <w:lang w:val="en-US"/>
        </w:rPr>
      </w:pPr>
    </w:p>
    <w:p w14:paraId="5D607BE9" w14:textId="5393D030" w:rsidR="00202427" w:rsidRPr="00202427" w:rsidRDefault="00202427" w:rsidP="00202427">
      <w:pPr>
        <w:pStyle w:val="Caption"/>
        <w:keepNext/>
        <w:rPr>
          <w:lang w:val="en-US"/>
        </w:rPr>
      </w:pPr>
      <w:bookmarkStart w:id="6" w:name="_Toc35736227"/>
      <w:r w:rsidRPr="00202427">
        <w:rPr>
          <w:lang w:val="en-US"/>
        </w:rPr>
        <w:t xml:space="preserve">Supplementary Figure </w:t>
      </w:r>
      <w:r>
        <w:fldChar w:fldCharType="begin"/>
      </w:r>
      <w:r w:rsidRPr="00202427">
        <w:rPr>
          <w:lang w:val="en-US"/>
        </w:rPr>
        <w:instrText xml:space="preserve"> SEQ Supplementary_Figure \* ARABIC </w:instrText>
      </w:r>
      <w:r>
        <w:fldChar w:fldCharType="separate"/>
      </w:r>
      <w:r>
        <w:rPr>
          <w:noProof/>
          <w:lang w:val="en-US"/>
        </w:rPr>
        <w:t>2</w:t>
      </w:r>
      <w:r>
        <w:fldChar w:fldCharType="end"/>
      </w:r>
      <w:r w:rsidRPr="00202427">
        <w:rPr>
          <w:lang w:val="en-US"/>
        </w:rPr>
        <w:t>. Funnel plot for prevalence data of congenital malaria</w:t>
      </w:r>
      <w:bookmarkEnd w:id="6"/>
    </w:p>
    <w:p w14:paraId="733A168E" w14:textId="3BC8B247" w:rsidR="00EE2B99" w:rsidRDefault="0001557D" w:rsidP="00EE2B99">
      <w:pPr>
        <w:rPr>
          <w:lang w:val="en-US"/>
        </w:rPr>
      </w:pPr>
      <w:r>
        <w:rPr>
          <w:noProof/>
          <w:lang w:val="en-US"/>
        </w:rPr>
        <w:drawing>
          <wp:inline distT="0" distB="0" distL="0" distR="0" wp14:anchorId="1D6C1C78" wp14:editId="39C244F4">
            <wp:extent cx="5099089" cy="360735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Congenital.pdf"/>
                    <pic:cNvPicPr/>
                  </pic:nvPicPr>
                  <pic:blipFill>
                    <a:blip r:embed="rId10">
                      <a:extLst>
                        <a:ext uri="{28A0092B-C50C-407E-A947-70E740481C1C}">
                          <a14:useLocalDpi xmlns:a14="http://schemas.microsoft.com/office/drawing/2010/main" val="0"/>
                        </a:ext>
                      </a:extLst>
                    </a:blip>
                    <a:stretch>
                      <a:fillRect/>
                    </a:stretch>
                  </pic:blipFill>
                  <pic:spPr>
                    <a:xfrm>
                      <a:off x="0" y="0"/>
                      <a:ext cx="5109862" cy="3614979"/>
                    </a:xfrm>
                    <a:prstGeom prst="rect">
                      <a:avLst/>
                    </a:prstGeom>
                  </pic:spPr>
                </pic:pic>
              </a:graphicData>
            </a:graphic>
          </wp:inline>
        </w:drawing>
      </w:r>
    </w:p>
    <w:p w14:paraId="06D072AC" w14:textId="62815F05" w:rsidR="00202427" w:rsidRDefault="00202427" w:rsidP="00202427">
      <w:pPr>
        <w:pStyle w:val="Caption"/>
        <w:rPr>
          <w:lang w:val="en-US"/>
        </w:rPr>
      </w:pPr>
    </w:p>
    <w:p w14:paraId="5D607604" w14:textId="47AAA908" w:rsidR="00202427" w:rsidRPr="00202427" w:rsidRDefault="00202427" w:rsidP="00202427">
      <w:pPr>
        <w:pStyle w:val="Caption"/>
        <w:keepNext/>
        <w:rPr>
          <w:lang w:val="en-US"/>
        </w:rPr>
      </w:pPr>
      <w:bookmarkStart w:id="7" w:name="_Toc35736228"/>
      <w:r w:rsidRPr="00202427">
        <w:rPr>
          <w:lang w:val="en-US"/>
        </w:rPr>
        <w:t xml:space="preserve">Supplementary Figure </w:t>
      </w:r>
      <w:r>
        <w:fldChar w:fldCharType="begin"/>
      </w:r>
      <w:r w:rsidRPr="00202427">
        <w:rPr>
          <w:lang w:val="en-US"/>
        </w:rPr>
        <w:instrText xml:space="preserve"> SEQ Supplementary_Figure \* ARABIC </w:instrText>
      </w:r>
      <w:r>
        <w:fldChar w:fldCharType="separate"/>
      </w:r>
      <w:r w:rsidRPr="00202427">
        <w:rPr>
          <w:noProof/>
          <w:lang w:val="en-US"/>
        </w:rPr>
        <w:t>3</w:t>
      </w:r>
      <w:r>
        <w:fldChar w:fldCharType="end"/>
      </w:r>
      <w:r w:rsidRPr="00202427">
        <w:rPr>
          <w:lang w:val="en-US"/>
        </w:rPr>
        <w:t>.Funnel plot for prevalence data of neonatal malaria</w:t>
      </w:r>
      <w:bookmarkEnd w:id="7"/>
    </w:p>
    <w:p w14:paraId="71B020C9" w14:textId="01B5F857" w:rsidR="00202427" w:rsidRPr="00202427" w:rsidRDefault="002D0066" w:rsidP="00202427">
      <w:pPr>
        <w:rPr>
          <w:lang w:val="en-US"/>
        </w:rPr>
      </w:pPr>
      <w:r>
        <w:rPr>
          <w:noProof/>
          <w:lang w:val="en-US"/>
        </w:rPr>
        <w:drawing>
          <wp:inline distT="0" distB="0" distL="0" distR="0" wp14:anchorId="3D04E079" wp14:editId="44858156">
            <wp:extent cx="5194997" cy="367520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unnel-Neonatal.pdf"/>
                    <pic:cNvPicPr/>
                  </pic:nvPicPr>
                  <pic:blipFill>
                    <a:blip r:embed="rId11">
                      <a:extLst>
                        <a:ext uri="{28A0092B-C50C-407E-A947-70E740481C1C}">
                          <a14:useLocalDpi xmlns:a14="http://schemas.microsoft.com/office/drawing/2010/main" val="0"/>
                        </a:ext>
                      </a:extLst>
                    </a:blip>
                    <a:stretch>
                      <a:fillRect/>
                    </a:stretch>
                  </pic:blipFill>
                  <pic:spPr>
                    <a:xfrm>
                      <a:off x="0" y="0"/>
                      <a:ext cx="5199652" cy="3678501"/>
                    </a:xfrm>
                    <a:prstGeom prst="rect">
                      <a:avLst/>
                    </a:prstGeom>
                  </pic:spPr>
                </pic:pic>
              </a:graphicData>
            </a:graphic>
          </wp:inline>
        </w:drawing>
      </w:r>
    </w:p>
    <w:sectPr w:rsidR="00202427" w:rsidRPr="0020242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ADEEAF" w14:textId="77777777" w:rsidR="003D2FBD" w:rsidRDefault="003D2FBD" w:rsidP="00865A38">
      <w:pPr>
        <w:spacing w:after="0" w:line="240" w:lineRule="auto"/>
      </w:pPr>
      <w:r>
        <w:separator/>
      </w:r>
    </w:p>
  </w:endnote>
  <w:endnote w:type="continuationSeparator" w:id="0">
    <w:p w14:paraId="791F4A73" w14:textId="77777777" w:rsidR="003D2FBD" w:rsidRDefault="003D2FBD" w:rsidP="00865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Rounded MT Bold">
    <w:panose1 w:val="020F070403050403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10128424"/>
      <w:docPartObj>
        <w:docPartGallery w:val="Page Numbers (Bottom of Page)"/>
        <w:docPartUnique/>
      </w:docPartObj>
    </w:sdtPr>
    <w:sdtEndPr/>
    <w:sdtContent>
      <w:p w14:paraId="7842CCB7" w14:textId="77777777" w:rsidR="0091105F" w:rsidRDefault="0091105F">
        <w:pPr>
          <w:pStyle w:val="Footer"/>
          <w:jc w:val="center"/>
        </w:pPr>
        <w:r>
          <w:fldChar w:fldCharType="begin"/>
        </w:r>
        <w:r>
          <w:instrText>PAGE   \* MERGEFORMAT</w:instrText>
        </w:r>
        <w:r>
          <w:fldChar w:fldCharType="separate"/>
        </w:r>
        <w:r w:rsidRPr="00DC68DA">
          <w:rPr>
            <w:noProof/>
            <w:lang w:val="fr-FR"/>
          </w:rPr>
          <w:t>1</w:t>
        </w:r>
        <w:r>
          <w:fldChar w:fldCharType="end"/>
        </w:r>
      </w:p>
    </w:sdtContent>
  </w:sdt>
  <w:p w14:paraId="35B46FF5" w14:textId="77777777" w:rsidR="0091105F" w:rsidRDefault="009110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571628" w14:textId="77777777" w:rsidR="003D2FBD" w:rsidRDefault="003D2FBD" w:rsidP="00865A38">
      <w:pPr>
        <w:spacing w:after="0" w:line="240" w:lineRule="auto"/>
      </w:pPr>
      <w:r>
        <w:separator/>
      </w:r>
    </w:p>
  </w:footnote>
  <w:footnote w:type="continuationSeparator" w:id="0">
    <w:p w14:paraId="1C0D2C76" w14:textId="77777777" w:rsidR="003D2FBD" w:rsidRDefault="003D2FBD" w:rsidP="00865A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B036C2"/>
    <w:multiLevelType w:val="hybridMultilevel"/>
    <w:tmpl w:val="B888B7F0"/>
    <w:lvl w:ilvl="0" w:tplc="040C0001">
      <w:start w:val="2"/>
      <w:numFmt w:val="bullet"/>
      <w:lvlText w:val=""/>
      <w:lvlJc w:val="left"/>
      <w:pPr>
        <w:ind w:left="360" w:hanging="360"/>
      </w:pPr>
      <w:rPr>
        <w:rFonts w:ascii="Symbol" w:eastAsia="Times New Roman" w:hAnsi="Symbol" w:cs="Times New Roman"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 w15:restartNumberingAfterBreak="0">
    <w:nsid w:val="3934392E"/>
    <w:multiLevelType w:val="multilevel"/>
    <w:tmpl w:val="7C7C3AC4"/>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360" w:hanging="360"/>
      </w:pPr>
      <w:rPr>
        <w:rFonts w:hint="default"/>
      </w:rPr>
    </w:lvl>
    <w:lvl w:ilvl="2">
      <w:start w:val="1"/>
      <w:numFmt w:val="decimal"/>
      <w:pStyle w:val="Heading3"/>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72101B5A"/>
    <w:multiLevelType w:val="hybridMultilevel"/>
    <w:tmpl w:val="1A48971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7A672772"/>
    <w:multiLevelType w:val="hybridMultilevel"/>
    <w:tmpl w:val="0152E182"/>
    <w:lvl w:ilvl="0" w:tplc="844A85E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pzrvxswmve995eaz2qpae2f0szespepdtff&quot;&gt;My EndNote Library&lt;record-ids&gt;&lt;item&gt;2&lt;/item&gt;&lt;item&gt;17&lt;/item&gt;&lt;item&gt;26&lt;/item&gt;&lt;item&gt;32&lt;/item&gt;&lt;item&gt;36&lt;/item&gt;&lt;item&gt;39&lt;/item&gt;&lt;item&gt;41&lt;/item&gt;&lt;item&gt;46&lt;/item&gt;&lt;item&gt;48&lt;/item&gt;&lt;item&gt;60&lt;/item&gt;&lt;item&gt;67&lt;/item&gt;&lt;item&gt;76&lt;/item&gt;&lt;item&gt;87&lt;/item&gt;&lt;item&gt;89&lt;/item&gt;&lt;item&gt;123&lt;/item&gt;&lt;item&gt;148&lt;/item&gt;&lt;item&gt;165&lt;/item&gt;&lt;item&gt;166&lt;/item&gt;&lt;item&gt;183&lt;/item&gt;&lt;item&gt;184&lt;/item&gt;&lt;item&gt;186&lt;/item&gt;&lt;item&gt;187&lt;/item&gt;&lt;item&gt;206&lt;/item&gt;&lt;item&gt;216&lt;/item&gt;&lt;item&gt;228&lt;/item&gt;&lt;item&gt;230&lt;/item&gt;&lt;item&gt;261&lt;/item&gt;&lt;item&gt;268&lt;/item&gt;&lt;item&gt;278&lt;/item&gt;&lt;item&gt;279&lt;/item&gt;&lt;item&gt;280&lt;/item&gt;&lt;item&gt;281&lt;/item&gt;&lt;item&gt;282&lt;/item&gt;&lt;item&gt;285&lt;/item&gt;&lt;item&gt;290&lt;/item&gt;&lt;item&gt;292&lt;/item&gt;&lt;item&gt;295&lt;/item&gt;&lt;item&gt;300&lt;/item&gt;&lt;item&gt;301&lt;/item&gt;&lt;item&gt;306&lt;/item&gt;&lt;item&gt;309&lt;/item&gt;&lt;item&gt;320&lt;/item&gt;&lt;item&gt;332&lt;/item&gt;&lt;item&gt;333&lt;/item&gt;&lt;item&gt;335&lt;/item&gt;&lt;item&gt;338&lt;/item&gt;&lt;item&gt;344&lt;/item&gt;&lt;item&gt;367&lt;/item&gt;&lt;item&gt;369&lt;/item&gt;&lt;item&gt;370&lt;/item&gt;&lt;item&gt;371&lt;/item&gt;&lt;item&gt;384&lt;/item&gt;&lt;item&gt;399&lt;/item&gt;&lt;item&gt;402&lt;/item&gt;&lt;item&gt;411&lt;/item&gt;&lt;item&gt;422&lt;/item&gt;&lt;item&gt;437&lt;/item&gt;&lt;item&gt;438&lt;/item&gt;&lt;item&gt;447&lt;/item&gt;&lt;item&gt;452&lt;/item&gt;&lt;item&gt;453&lt;/item&gt;&lt;item&gt;460&lt;/item&gt;&lt;item&gt;465&lt;/item&gt;&lt;item&gt;473&lt;/item&gt;&lt;item&gt;497&lt;/item&gt;&lt;item&gt;499&lt;/item&gt;&lt;item&gt;500&lt;/item&gt;&lt;item&gt;503&lt;/item&gt;&lt;item&gt;505&lt;/item&gt;&lt;item&gt;506&lt;/item&gt;&lt;item&gt;509&lt;/item&gt;&lt;item&gt;523&lt;/item&gt;&lt;item&gt;562&lt;/item&gt;&lt;item&gt;564&lt;/item&gt;&lt;item&gt;582&lt;/item&gt;&lt;item&gt;587&lt;/item&gt;&lt;item&gt;592&lt;/item&gt;&lt;item&gt;595&lt;/item&gt;&lt;item&gt;604&lt;/item&gt;&lt;item&gt;608&lt;/item&gt;&lt;item&gt;614&lt;/item&gt;&lt;item&gt;615&lt;/item&gt;&lt;item&gt;616&lt;/item&gt;&lt;item&gt;618&lt;/item&gt;&lt;item&gt;624&lt;/item&gt;&lt;item&gt;627&lt;/item&gt;&lt;item&gt;630&lt;/item&gt;&lt;item&gt;632&lt;/item&gt;&lt;item&gt;637&lt;/item&gt;&lt;item&gt;643&lt;/item&gt;&lt;item&gt;646&lt;/item&gt;&lt;item&gt;656&lt;/item&gt;&lt;item&gt;676&lt;/item&gt;&lt;item&gt;708&lt;/item&gt;&lt;item&gt;720&lt;/item&gt;&lt;item&gt;722&lt;/item&gt;&lt;item&gt;731&lt;/item&gt;&lt;item&gt;738&lt;/item&gt;&lt;item&gt;746&lt;/item&gt;&lt;item&gt;749&lt;/item&gt;&lt;item&gt;757&lt;/item&gt;&lt;item&gt;759&lt;/item&gt;&lt;item&gt;768&lt;/item&gt;&lt;item&gt;770&lt;/item&gt;&lt;item&gt;775&lt;/item&gt;&lt;item&gt;782&lt;/item&gt;&lt;item&gt;786&lt;/item&gt;&lt;item&gt;794&lt;/item&gt;&lt;item&gt;798&lt;/item&gt;&lt;item&gt;813&lt;/item&gt;&lt;item&gt;828&lt;/item&gt;&lt;item&gt;831&lt;/item&gt;&lt;item&gt;853&lt;/item&gt;&lt;item&gt;864&lt;/item&gt;&lt;item&gt;869&lt;/item&gt;&lt;item&gt;883&lt;/item&gt;&lt;item&gt;893&lt;/item&gt;&lt;item&gt;908&lt;/item&gt;&lt;item&gt;915&lt;/item&gt;&lt;item&gt;938&lt;/item&gt;&lt;item&gt;949&lt;/item&gt;&lt;item&gt;951&lt;/item&gt;&lt;item&gt;952&lt;/item&gt;&lt;item&gt;978&lt;/item&gt;&lt;item&gt;982&lt;/item&gt;&lt;item&gt;987&lt;/item&gt;&lt;item&gt;989&lt;/item&gt;&lt;item&gt;1015&lt;/item&gt;&lt;item&gt;1018&lt;/item&gt;&lt;item&gt;1026&lt;/item&gt;&lt;item&gt;1034&lt;/item&gt;&lt;item&gt;1037&lt;/item&gt;&lt;item&gt;1042&lt;/item&gt;&lt;item&gt;1045&lt;/item&gt;&lt;item&gt;1049&lt;/item&gt;&lt;item&gt;1051&lt;/item&gt;&lt;item&gt;1062&lt;/item&gt;&lt;item&gt;1063&lt;/item&gt;&lt;item&gt;1080&lt;/item&gt;&lt;item&gt;1081&lt;/item&gt;&lt;item&gt;1099&lt;/item&gt;&lt;item&gt;1112&lt;/item&gt;&lt;item&gt;1124&lt;/item&gt;&lt;item&gt;1143&lt;/item&gt;&lt;item&gt;1168&lt;/item&gt;&lt;item&gt;1170&lt;/item&gt;&lt;item&gt;1201&lt;/item&gt;&lt;item&gt;1202&lt;/item&gt;&lt;item&gt;1208&lt;/item&gt;&lt;item&gt;1228&lt;/item&gt;&lt;item&gt;1230&lt;/item&gt;&lt;item&gt;1240&lt;/item&gt;&lt;item&gt;1244&lt;/item&gt;&lt;item&gt;1261&lt;/item&gt;&lt;item&gt;1267&lt;/item&gt;&lt;item&gt;1275&lt;/item&gt;&lt;item&gt;1277&lt;/item&gt;&lt;item&gt;1283&lt;/item&gt;&lt;item&gt;1291&lt;/item&gt;&lt;item&gt;1304&lt;/item&gt;&lt;item&gt;1305&lt;/item&gt;&lt;item&gt;1310&lt;/item&gt;&lt;item&gt;1331&lt;/item&gt;&lt;item&gt;1338&lt;/item&gt;&lt;item&gt;1342&lt;/item&gt;&lt;item&gt;1371&lt;/item&gt;&lt;item&gt;1376&lt;/item&gt;&lt;item&gt;1394&lt;/item&gt;&lt;item&gt;1416&lt;/item&gt;&lt;item&gt;1417&lt;/item&gt;&lt;item&gt;1498&lt;/item&gt;&lt;item&gt;1501&lt;/item&gt;&lt;item&gt;1502&lt;/item&gt;&lt;item&gt;1513&lt;/item&gt;&lt;item&gt;1516&lt;/item&gt;&lt;item&gt;1526&lt;/item&gt;&lt;item&gt;1546&lt;/item&gt;&lt;item&gt;1559&lt;/item&gt;&lt;item&gt;1582&lt;/item&gt;&lt;item&gt;1604&lt;/item&gt;&lt;item&gt;1616&lt;/item&gt;&lt;item&gt;1648&lt;/item&gt;&lt;item&gt;1677&lt;/item&gt;&lt;item&gt;1741&lt;/item&gt;&lt;item&gt;1796&lt;/item&gt;&lt;item&gt;1812&lt;/item&gt;&lt;item&gt;1824&lt;/item&gt;&lt;item&gt;1888&lt;/item&gt;&lt;item&gt;1904&lt;/item&gt;&lt;item&gt;1915&lt;/item&gt;&lt;item&gt;1926&lt;/item&gt;&lt;item&gt;1947&lt;/item&gt;&lt;item&gt;1973&lt;/item&gt;&lt;item&gt;1980&lt;/item&gt;&lt;item&gt;1982&lt;/item&gt;&lt;item&gt;2068&lt;/item&gt;&lt;item&gt;2075&lt;/item&gt;&lt;item&gt;2091&lt;/item&gt;&lt;item&gt;2097&lt;/item&gt;&lt;item&gt;2116&lt;/item&gt;&lt;item&gt;2127&lt;/item&gt;&lt;item&gt;2148&lt;/item&gt;&lt;item&gt;2155&lt;/item&gt;&lt;item&gt;2157&lt;/item&gt;&lt;item&gt;2253&lt;/item&gt;&lt;item&gt;2254&lt;/item&gt;&lt;item&gt;2255&lt;/item&gt;&lt;item&gt;2287&lt;/item&gt;&lt;item&gt;2307&lt;/item&gt;&lt;item&gt;2319&lt;/item&gt;&lt;item&gt;2336&lt;/item&gt;&lt;item&gt;2354&lt;/item&gt;&lt;item&gt;2429&lt;/item&gt;&lt;item&gt;2453&lt;/item&gt;&lt;item&gt;2546&lt;/item&gt;&lt;item&gt;2617&lt;/item&gt;&lt;item&gt;2686&lt;/item&gt;&lt;item&gt;2873&lt;/item&gt;&lt;item&gt;2927&lt;/item&gt;&lt;item&gt;3845&lt;/item&gt;&lt;item&gt;3855&lt;/item&gt;&lt;item&gt;3863&lt;/item&gt;&lt;item&gt;3867&lt;/item&gt;&lt;item&gt;3876&lt;/item&gt;&lt;item&gt;3881&lt;/item&gt;&lt;item&gt;3911&lt;/item&gt;&lt;item&gt;3927&lt;/item&gt;&lt;item&gt;3931&lt;/item&gt;&lt;item&gt;3939&lt;/item&gt;&lt;item&gt;3949&lt;/item&gt;&lt;item&gt;3960&lt;/item&gt;&lt;item&gt;4004&lt;/item&gt;&lt;item&gt;4039&lt;/item&gt;&lt;/record-ids&gt;&lt;/item&gt;&lt;/Libraries&gt;"/>
  </w:docVars>
  <w:rsids>
    <w:rsidRoot w:val="00E15F4B"/>
    <w:rsid w:val="0001267D"/>
    <w:rsid w:val="0001557D"/>
    <w:rsid w:val="00034189"/>
    <w:rsid w:val="000C2C8A"/>
    <w:rsid w:val="000C65DA"/>
    <w:rsid w:val="001066CF"/>
    <w:rsid w:val="00114CD1"/>
    <w:rsid w:val="00131CF4"/>
    <w:rsid w:val="0013332C"/>
    <w:rsid w:val="00147B1E"/>
    <w:rsid w:val="00160C99"/>
    <w:rsid w:val="0016532C"/>
    <w:rsid w:val="0016783C"/>
    <w:rsid w:val="00182D01"/>
    <w:rsid w:val="00194135"/>
    <w:rsid w:val="001A400F"/>
    <w:rsid w:val="001A5D96"/>
    <w:rsid w:val="001C54B6"/>
    <w:rsid w:val="001E4165"/>
    <w:rsid w:val="00202427"/>
    <w:rsid w:val="00206E94"/>
    <w:rsid w:val="00217110"/>
    <w:rsid w:val="002216C8"/>
    <w:rsid w:val="002279BC"/>
    <w:rsid w:val="002442CA"/>
    <w:rsid w:val="0025543F"/>
    <w:rsid w:val="00275906"/>
    <w:rsid w:val="00284515"/>
    <w:rsid w:val="00286264"/>
    <w:rsid w:val="00292E76"/>
    <w:rsid w:val="0029690D"/>
    <w:rsid w:val="002A31D0"/>
    <w:rsid w:val="002D0066"/>
    <w:rsid w:val="002D4D66"/>
    <w:rsid w:val="002F1148"/>
    <w:rsid w:val="003013C0"/>
    <w:rsid w:val="00310071"/>
    <w:rsid w:val="003278EB"/>
    <w:rsid w:val="00333172"/>
    <w:rsid w:val="003431D6"/>
    <w:rsid w:val="00363179"/>
    <w:rsid w:val="00390337"/>
    <w:rsid w:val="003A3D12"/>
    <w:rsid w:val="003C34BD"/>
    <w:rsid w:val="003D2FBD"/>
    <w:rsid w:val="00411EB9"/>
    <w:rsid w:val="00422D56"/>
    <w:rsid w:val="00433075"/>
    <w:rsid w:val="00433C0A"/>
    <w:rsid w:val="00435287"/>
    <w:rsid w:val="00453746"/>
    <w:rsid w:val="00466586"/>
    <w:rsid w:val="004C00A3"/>
    <w:rsid w:val="0050259B"/>
    <w:rsid w:val="00506F7D"/>
    <w:rsid w:val="00515E43"/>
    <w:rsid w:val="00571AA1"/>
    <w:rsid w:val="005A0DC2"/>
    <w:rsid w:val="005B12A2"/>
    <w:rsid w:val="005B2496"/>
    <w:rsid w:val="005D5121"/>
    <w:rsid w:val="00627282"/>
    <w:rsid w:val="006275EC"/>
    <w:rsid w:val="00645542"/>
    <w:rsid w:val="00646E3C"/>
    <w:rsid w:val="00647897"/>
    <w:rsid w:val="00660746"/>
    <w:rsid w:val="0068560F"/>
    <w:rsid w:val="00686135"/>
    <w:rsid w:val="00695D5E"/>
    <w:rsid w:val="006E58E1"/>
    <w:rsid w:val="006F5783"/>
    <w:rsid w:val="0072510D"/>
    <w:rsid w:val="00731F7C"/>
    <w:rsid w:val="00741372"/>
    <w:rsid w:val="00773EEB"/>
    <w:rsid w:val="00777E06"/>
    <w:rsid w:val="0078720C"/>
    <w:rsid w:val="007948B1"/>
    <w:rsid w:val="00797859"/>
    <w:rsid w:val="007A7455"/>
    <w:rsid w:val="007B5CDD"/>
    <w:rsid w:val="007B7E13"/>
    <w:rsid w:val="007D2665"/>
    <w:rsid w:val="007D3B09"/>
    <w:rsid w:val="008216FD"/>
    <w:rsid w:val="00840615"/>
    <w:rsid w:val="008473EF"/>
    <w:rsid w:val="00865A38"/>
    <w:rsid w:val="00866E01"/>
    <w:rsid w:val="008765B7"/>
    <w:rsid w:val="0089243A"/>
    <w:rsid w:val="00895877"/>
    <w:rsid w:val="008B4C00"/>
    <w:rsid w:val="008C74F5"/>
    <w:rsid w:val="008F6D7E"/>
    <w:rsid w:val="00906F5A"/>
    <w:rsid w:val="0091105F"/>
    <w:rsid w:val="00926923"/>
    <w:rsid w:val="00932634"/>
    <w:rsid w:val="009470AE"/>
    <w:rsid w:val="0096327B"/>
    <w:rsid w:val="009743F1"/>
    <w:rsid w:val="009B2577"/>
    <w:rsid w:val="009C616A"/>
    <w:rsid w:val="009F2BA5"/>
    <w:rsid w:val="00A06D3D"/>
    <w:rsid w:val="00A153D4"/>
    <w:rsid w:val="00A20CAE"/>
    <w:rsid w:val="00A70270"/>
    <w:rsid w:val="00A70B17"/>
    <w:rsid w:val="00A73347"/>
    <w:rsid w:val="00A76634"/>
    <w:rsid w:val="00AA697E"/>
    <w:rsid w:val="00AD0AFD"/>
    <w:rsid w:val="00B64213"/>
    <w:rsid w:val="00B732F6"/>
    <w:rsid w:val="00BD475D"/>
    <w:rsid w:val="00BE6F95"/>
    <w:rsid w:val="00C24FB2"/>
    <w:rsid w:val="00C4208A"/>
    <w:rsid w:val="00C62645"/>
    <w:rsid w:val="00C70A22"/>
    <w:rsid w:val="00C710DC"/>
    <w:rsid w:val="00C7618C"/>
    <w:rsid w:val="00C7783E"/>
    <w:rsid w:val="00CD42FC"/>
    <w:rsid w:val="00CE2E5F"/>
    <w:rsid w:val="00CE6A8A"/>
    <w:rsid w:val="00CF6A06"/>
    <w:rsid w:val="00D140EF"/>
    <w:rsid w:val="00D41A7B"/>
    <w:rsid w:val="00D55FF7"/>
    <w:rsid w:val="00D8581A"/>
    <w:rsid w:val="00D91004"/>
    <w:rsid w:val="00D9317B"/>
    <w:rsid w:val="00DA409E"/>
    <w:rsid w:val="00DA5B8E"/>
    <w:rsid w:val="00DB32C4"/>
    <w:rsid w:val="00DC68DA"/>
    <w:rsid w:val="00DC7985"/>
    <w:rsid w:val="00DD31E1"/>
    <w:rsid w:val="00DE64AE"/>
    <w:rsid w:val="00E15F4B"/>
    <w:rsid w:val="00E24D7D"/>
    <w:rsid w:val="00E26B72"/>
    <w:rsid w:val="00E546A5"/>
    <w:rsid w:val="00E62A21"/>
    <w:rsid w:val="00E818A7"/>
    <w:rsid w:val="00EA7FA7"/>
    <w:rsid w:val="00EB006C"/>
    <w:rsid w:val="00EC6DE7"/>
    <w:rsid w:val="00EE2B99"/>
    <w:rsid w:val="00EE40D7"/>
    <w:rsid w:val="00EF00E7"/>
    <w:rsid w:val="00F10C98"/>
    <w:rsid w:val="00F621E8"/>
    <w:rsid w:val="00F737A6"/>
    <w:rsid w:val="00F86E35"/>
    <w:rsid w:val="00F920A1"/>
    <w:rsid w:val="00FB778C"/>
    <w:rsid w:val="00FD4BCA"/>
    <w:rsid w:val="00FD741F"/>
    <w:rsid w:val="00FE4078"/>
    <w:rsid w:val="00FF1A18"/>
    <w:rsid w:val="00FF3AF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80820"/>
  <w15:chartTrackingRefBased/>
  <w15:docId w15:val="{EDA64EEF-016C-4D45-A5E4-7AB1DE576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F4B"/>
    <w:rPr>
      <w:rFonts w:ascii="Times New Roman" w:hAnsi="Times New Roman"/>
      <w:sz w:val="24"/>
      <w:lang w:val="fr-CA"/>
    </w:rPr>
  </w:style>
  <w:style w:type="paragraph" w:styleId="Heading1">
    <w:name w:val="heading 1"/>
    <w:basedOn w:val="Normal"/>
    <w:next w:val="Normal"/>
    <w:link w:val="Heading1Char"/>
    <w:uiPriority w:val="9"/>
    <w:qFormat/>
    <w:rsid w:val="00865A38"/>
    <w:pPr>
      <w:numPr>
        <w:numId w:val="2"/>
      </w:numPr>
      <w:spacing w:line="480" w:lineRule="auto"/>
      <w:jc w:val="both"/>
      <w:outlineLvl w:val="0"/>
    </w:pPr>
    <w:rPr>
      <w:rFonts w:cs="Times New Roman"/>
      <w:b/>
      <w:sz w:val="28"/>
      <w:szCs w:val="24"/>
      <w:lang w:val="en-US"/>
    </w:rPr>
  </w:style>
  <w:style w:type="paragraph" w:styleId="Heading2">
    <w:name w:val="heading 2"/>
    <w:basedOn w:val="Normal"/>
    <w:next w:val="Normal"/>
    <w:link w:val="Heading2Char"/>
    <w:uiPriority w:val="9"/>
    <w:unhideWhenUsed/>
    <w:qFormat/>
    <w:rsid w:val="00865A38"/>
    <w:pPr>
      <w:numPr>
        <w:ilvl w:val="1"/>
        <w:numId w:val="2"/>
      </w:numPr>
      <w:spacing w:line="480" w:lineRule="auto"/>
      <w:jc w:val="both"/>
      <w:outlineLvl w:val="1"/>
    </w:pPr>
    <w:rPr>
      <w:rFonts w:cs="Times New Roman"/>
      <w:b/>
      <w:lang w:val="en-US"/>
    </w:rPr>
  </w:style>
  <w:style w:type="paragraph" w:styleId="Heading3">
    <w:name w:val="heading 3"/>
    <w:basedOn w:val="NoSpacing"/>
    <w:next w:val="Normal"/>
    <w:link w:val="Heading3Char"/>
    <w:uiPriority w:val="9"/>
    <w:unhideWhenUsed/>
    <w:qFormat/>
    <w:rsid w:val="00865A38"/>
    <w:pPr>
      <w:numPr>
        <w:ilvl w:val="2"/>
        <w:numId w:val="2"/>
      </w:numPr>
      <w:spacing w:line="480" w:lineRule="auto"/>
      <w:jc w:val="both"/>
      <w:outlineLvl w:val="2"/>
    </w:pPr>
    <w:rPr>
      <w:rFonts w:cs="Times New Roman"/>
      <w:b/>
      <w:i/>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5A38"/>
    <w:rPr>
      <w:rFonts w:ascii="Times New Roman" w:hAnsi="Times New Roman" w:cs="Times New Roman"/>
      <w:b/>
      <w:sz w:val="28"/>
      <w:szCs w:val="24"/>
      <w:lang w:val="en-US"/>
    </w:rPr>
  </w:style>
  <w:style w:type="character" w:customStyle="1" w:styleId="Heading2Char">
    <w:name w:val="Heading 2 Char"/>
    <w:basedOn w:val="DefaultParagraphFont"/>
    <w:link w:val="Heading2"/>
    <w:uiPriority w:val="9"/>
    <w:rsid w:val="00865A38"/>
    <w:rPr>
      <w:rFonts w:ascii="Times New Roman" w:hAnsi="Times New Roman" w:cs="Times New Roman"/>
      <w:b/>
      <w:sz w:val="24"/>
      <w:lang w:val="en-US"/>
    </w:rPr>
  </w:style>
  <w:style w:type="paragraph" w:styleId="NoSpacing">
    <w:name w:val="No Spacing"/>
    <w:uiPriority w:val="1"/>
    <w:qFormat/>
    <w:rsid w:val="00865A38"/>
    <w:pPr>
      <w:spacing w:after="0" w:line="240" w:lineRule="auto"/>
    </w:pPr>
    <w:rPr>
      <w:rFonts w:ascii="Times New Roman" w:hAnsi="Times New Roman"/>
      <w:sz w:val="24"/>
      <w:lang w:val="fr-CA"/>
    </w:rPr>
  </w:style>
  <w:style w:type="character" w:customStyle="1" w:styleId="Heading3Char">
    <w:name w:val="Heading 3 Char"/>
    <w:basedOn w:val="DefaultParagraphFont"/>
    <w:link w:val="Heading3"/>
    <w:uiPriority w:val="9"/>
    <w:rsid w:val="00865A38"/>
    <w:rPr>
      <w:rFonts w:ascii="Times New Roman" w:hAnsi="Times New Roman" w:cs="Times New Roman"/>
      <w:b/>
      <w:i/>
      <w:sz w:val="24"/>
      <w:szCs w:val="24"/>
      <w:lang w:val="en-US"/>
    </w:rPr>
  </w:style>
  <w:style w:type="table" w:styleId="TableGrid">
    <w:name w:val="Table Grid"/>
    <w:basedOn w:val="TableNormal"/>
    <w:uiPriority w:val="39"/>
    <w:rsid w:val="00E15F4B"/>
    <w:pPr>
      <w:spacing w:after="0" w:line="240" w:lineRule="auto"/>
    </w:pPr>
    <w:rPr>
      <w:rFonts w:ascii="Times New Roman" w:hAnsi="Times New Roman"/>
      <w:sz w:val="24"/>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5F4B"/>
    <w:pPr>
      <w:ind w:left="720"/>
      <w:contextualSpacing/>
    </w:pPr>
  </w:style>
  <w:style w:type="paragraph" w:styleId="Caption">
    <w:name w:val="caption"/>
    <w:basedOn w:val="Normal"/>
    <w:next w:val="Normal"/>
    <w:uiPriority w:val="35"/>
    <w:unhideWhenUsed/>
    <w:qFormat/>
    <w:rsid w:val="00E15F4B"/>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865A38"/>
    <w:pPr>
      <w:spacing w:after="0"/>
    </w:pPr>
  </w:style>
  <w:style w:type="character" w:styleId="Hyperlink">
    <w:name w:val="Hyperlink"/>
    <w:basedOn w:val="DefaultParagraphFont"/>
    <w:uiPriority w:val="99"/>
    <w:unhideWhenUsed/>
    <w:rsid w:val="00865A38"/>
    <w:rPr>
      <w:color w:val="0563C1" w:themeColor="hyperlink"/>
      <w:u w:val="single"/>
    </w:rPr>
  </w:style>
  <w:style w:type="paragraph" w:styleId="Header">
    <w:name w:val="header"/>
    <w:basedOn w:val="Normal"/>
    <w:link w:val="HeaderChar"/>
    <w:uiPriority w:val="99"/>
    <w:unhideWhenUsed/>
    <w:rsid w:val="00865A38"/>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5A38"/>
    <w:rPr>
      <w:rFonts w:ascii="Times New Roman" w:hAnsi="Times New Roman"/>
      <w:sz w:val="24"/>
      <w:lang w:val="fr-CA"/>
    </w:rPr>
  </w:style>
  <w:style w:type="paragraph" w:styleId="Footer">
    <w:name w:val="footer"/>
    <w:basedOn w:val="Normal"/>
    <w:link w:val="FooterChar"/>
    <w:uiPriority w:val="99"/>
    <w:unhideWhenUsed/>
    <w:rsid w:val="00865A38"/>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5A38"/>
    <w:rPr>
      <w:rFonts w:ascii="Times New Roman" w:hAnsi="Times New Roman"/>
      <w:sz w:val="24"/>
      <w:lang w:val="fr-CA"/>
    </w:rPr>
  </w:style>
  <w:style w:type="table" w:styleId="GridTable1Light-Accent1">
    <w:name w:val="Grid Table 1 Light Accent 1"/>
    <w:basedOn w:val="TableNormal"/>
    <w:uiPriority w:val="46"/>
    <w:rsid w:val="0036317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4-Accent1">
    <w:name w:val="Grid Table 4 Accent 1"/>
    <w:basedOn w:val="TableNormal"/>
    <w:uiPriority w:val="49"/>
    <w:rsid w:val="0036317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FollowedHyperlink">
    <w:name w:val="FollowedHyperlink"/>
    <w:basedOn w:val="DefaultParagraphFont"/>
    <w:uiPriority w:val="99"/>
    <w:semiHidden/>
    <w:unhideWhenUsed/>
    <w:rsid w:val="00DD31E1"/>
    <w:rPr>
      <w:color w:val="954F72"/>
      <w:u w:val="single"/>
    </w:rPr>
  </w:style>
  <w:style w:type="paragraph" w:customStyle="1" w:styleId="msonormal0">
    <w:name w:val="msonormal"/>
    <w:basedOn w:val="Normal"/>
    <w:rsid w:val="00DD31E1"/>
    <w:pPr>
      <w:spacing w:before="100" w:beforeAutospacing="1" w:after="100" w:afterAutospacing="1" w:line="240" w:lineRule="auto"/>
    </w:pPr>
    <w:rPr>
      <w:rFonts w:eastAsia="Times New Roman" w:cs="Times New Roman"/>
      <w:szCs w:val="24"/>
      <w:lang w:val="fr-FR" w:eastAsia="fr-FR"/>
    </w:rPr>
  </w:style>
  <w:style w:type="paragraph" w:customStyle="1" w:styleId="xl66">
    <w:name w:val="xl66"/>
    <w:basedOn w:val="Normal"/>
    <w:rsid w:val="00DD31E1"/>
    <w:pPr>
      <w:spacing w:before="100" w:beforeAutospacing="1" w:after="100" w:afterAutospacing="1" w:line="240" w:lineRule="auto"/>
    </w:pPr>
    <w:rPr>
      <w:rFonts w:ascii="Arial" w:eastAsia="Times New Roman" w:hAnsi="Arial" w:cs="Arial"/>
      <w:szCs w:val="24"/>
      <w:lang w:val="fr-FR" w:eastAsia="fr-FR"/>
    </w:rPr>
  </w:style>
  <w:style w:type="paragraph" w:customStyle="1" w:styleId="xl67">
    <w:name w:val="xl67"/>
    <w:basedOn w:val="Normal"/>
    <w:rsid w:val="00DD31E1"/>
    <w:pPr>
      <w:shd w:val="clear" w:color="000000" w:fill="FFFF00"/>
      <w:spacing w:before="100" w:beforeAutospacing="1" w:after="100" w:afterAutospacing="1" w:line="240" w:lineRule="auto"/>
    </w:pPr>
    <w:rPr>
      <w:rFonts w:eastAsia="Times New Roman" w:cs="Times New Roman"/>
      <w:szCs w:val="24"/>
      <w:lang w:val="fr-FR" w:eastAsia="fr-FR"/>
    </w:rPr>
  </w:style>
  <w:style w:type="paragraph" w:customStyle="1" w:styleId="xl68">
    <w:name w:val="xl68"/>
    <w:basedOn w:val="Normal"/>
    <w:rsid w:val="00DD31E1"/>
    <w:pPr>
      <w:shd w:val="clear" w:color="000000" w:fill="FFFF00"/>
      <w:spacing w:before="100" w:beforeAutospacing="1" w:after="100" w:afterAutospacing="1" w:line="240" w:lineRule="auto"/>
    </w:pPr>
    <w:rPr>
      <w:rFonts w:ascii="Arial" w:eastAsia="Times New Roman" w:hAnsi="Arial" w:cs="Arial"/>
      <w:szCs w:val="24"/>
      <w:lang w:val="fr-FR" w:eastAsia="fr-FR"/>
    </w:rPr>
  </w:style>
  <w:style w:type="paragraph" w:customStyle="1" w:styleId="xl69">
    <w:name w:val="xl69"/>
    <w:basedOn w:val="Normal"/>
    <w:rsid w:val="00DD31E1"/>
    <w:pPr>
      <w:shd w:val="clear" w:color="000000" w:fill="FFFF00"/>
      <w:spacing w:before="100" w:beforeAutospacing="1" w:after="100" w:afterAutospacing="1" w:line="240" w:lineRule="auto"/>
    </w:pPr>
    <w:rPr>
      <w:rFonts w:ascii="Arial" w:eastAsia="Times New Roman" w:hAnsi="Arial" w:cs="Arial"/>
      <w:szCs w:val="24"/>
      <w:lang w:val="fr-FR" w:eastAsia="fr-FR"/>
    </w:rPr>
  </w:style>
  <w:style w:type="paragraph" w:customStyle="1" w:styleId="xl70">
    <w:name w:val="xl70"/>
    <w:basedOn w:val="Normal"/>
    <w:rsid w:val="00DD31E1"/>
    <w:pPr>
      <w:shd w:val="clear" w:color="000000" w:fill="FFFF00"/>
      <w:spacing w:before="100" w:beforeAutospacing="1" w:after="100" w:afterAutospacing="1" w:line="240" w:lineRule="auto"/>
    </w:pPr>
    <w:rPr>
      <w:rFonts w:eastAsia="Times New Roman" w:cs="Times New Roman"/>
      <w:szCs w:val="24"/>
      <w:lang w:val="fr-FR" w:eastAsia="fr-FR"/>
    </w:rPr>
  </w:style>
  <w:style w:type="paragraph" w:customStyle="1" w:styleId="xl71">
    <w:name w:val="xl71"/>
    <w:basedOn w:val="Normal"/>
    <w:rsid w:val="00DD31E1"/>
    <w:pPr>
      <w:shd w:val="clear" w:color="000000" w:fill="FFFF00"/>
      <w:spacing w:before="100" w:beforeAutospacing="1" w:after="100" w:afterAutospacing="1" w:line="240" w:lineRule="auto"/>
    </w:pPr>
    <w:rPr>
      <w:rFonts w:ascii="Arial" w:eastAsia="Times New Roman" w:hAnsi="Arial" w:cs="Arial"/>
      <w:szCs w:val="24"/>
      <w:lang w:val="fr-FR" w:eastAsia="fr-FR"/>
    </w:rPr>
  </w:style>
  <w:style w:type="paragraph" w:customStyle="1" w:styleId="xl72">
    <w:name w:val="xl72"/>
    <w:basedOn w:val="Normal"/>
    <w:rsid w:val="00DD31E1"/>
    <w:pPr>
      <w:shd w:val="clear" w:color="000000" w:fill="FFFF00"/>
      <w:spacing w:before="100" w:beforeAutospacing="1" w:after="100" w:afterAutospacing="1" w:line="240" w:lineRule="auto"/>
    </w:pPr>
    <w:rPr>
      <w:rFonts w:ascii="Arial" w:eastAsia="Times New Roman" w:hAnsi="Arial" w:cs="Arial"/>
      <w:szCs w:val="24"/>
      <w:lang w:val="fr-FR" w:eastAsia="fr-FR"/>
    </w:rPr>
  </w:style>
  <w:style w:type="paragraph" w:customStyle="1" w:styleId="xl73">
    <w:name w:val="xl73"/>
    <w:basedOn w:val="Normal"/>
    <w:rsid w:val="00DD31E1"/>
    <w:pPr>
      <w:spacing w:before="100" w:beforeAutospacing="1" w:after="100" w:afterAutospacing="1" w:line="240" w:lineRule="auto"/>
    </w:pPr>
    <w:rPr>
      <w:rFonts w:ascii="Arial" w:eastAsia="Times New Roman" w:hAnsi="Arial" w:cs="Arial"/>
      <w:color w:val="777777"/>
      <w:szCs w:val="24"/>
      <w:lang w:val="fr-FR" w:eastAsia="fr-FR"/>
    </w:rPr>
  </w:style>
  <w:style w:type="paragraph" w:customStyle="1" w:styleId="xl74">
    <w:name w:val="xl74"/>
    <w:basedOn w:val="Normal"/>
    <w:rsid w:val="00DD31E1"/>
    <w:pPr>
      <w:spacing w:before="100" w:beforeAutospacing="1" w:after="100" w:afterAutospacing="1" w:line="240" w:lineRule="auto"/>
    </w:pPr>
    <w:rPr>
      <w:rFonts w:ascii="Arial" w:eastAsia="Times New Roman" w:hAnsi="Arial" w:cs="Arial"/>
      <w:color w:val="32393D"/>
      <w:sz w:val="14"/>
      <w:szCs w:val="14"/>
      <w:lang w:val="fr-FR" w:eastAsia="fr-FR"/>
    </w:rPr>
  </w:style>
  <w:style w:type="paragraph" w:customStyle="1" w:styleId="xl75">
    <w:name w:val="xl75"/>
    <w:basedOn w:val="Normal"/>
    <w:rsid w:val="00DD31E1"/>
    <w:pPr>
      <w:spacing w:before="100" w:beforeAutospacing="1" w:after="100" w:afterAutospacing="1" w:line="240" w:lineRule="auto"/>
      <w:textAlignment w:val="center"/>
    </w:pPr>
    <w:rPr>
      <w:rFonts w:ascii="Arial" w:eastAsia="Times New Roman" w:hAnsi="Arial" w:cs="Arial"/>
      <w:szCs w:val="24"/>
      <w:lang w:val="fr-FR" w:eastAsia="fr-FR"/>
    </w:rPr>
  </w:style>
  <w:style w:type="paragraph" w:customStyle="1" w:styleId="xl76">
    <w:name w:val="xl76"/>
    <w:basedOn w:val="Normal"/>
    <w:rsid w:val="00DD31E1"/>
    <w:pPr>
      <w:spacing w:before="100" w:beforeAutospacing="1" w:after="100" w:afterAutospacing="1" w:line="240" w:lineRule="auto"/>
      <w:textAlignment w:val="center"/>
    </w:pPr>
    <w:rPr>
      <w:rFonts w:ascii="Segoe UI" w:eastAsia="Times New Roman" w:hAnsi="Segoe UI" w:cs="Segoe UI"/>
      <w:sz w:val="18"/>
      <w:szCs w:val="18"/>
      <w:lang w:val="fr-FR" w:eastAsia="fr-FR"/>
    </w:rPr>
  </w:style>
  <w:style w:type="table" w:styleId="ListTable3-Accent1">
    <w:name w:val="List Table 3 Accent 1"/>
    <w:basedOn w:val="TableNormal"/>
    <w:uiPriority w:val="48"/>
    <w:rsid w:val="00DD31E1"/>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GridTable2-Accent1">
    <w:name w:val="Grid Table 2 Accent 1"/>
    <w:basedOn w:val="TableNormal"/>
    <w:uiPriority w:val="47"/>
    <w:rsid w:val="00D55FF7"/>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PlaceholderText">
    <w:name w:val="Placeholder Text"/>
    <w:basedOn w:val="DefaultParagraphFont"/>
    <w:uiPriority w:val="99"/>
    <w:semiHidden/>
    <w:rsid w:val="00D8581A"/>
    <w:rPr>
      <w:color w:val="808080"/>
    </w:rPr>
  </w:style>
  <w:style w:type="paragraph" w:customStyle="1" w:styleId="EndNoteBibliographyTitle">
    <w:name w:val="EndNote Bibliography Title"/>
    <w:basedOn w:val="Normal"/>
    <w:link w:val="EndNoteBibliographyTitleCar"/>
    <w:rsid w:val="00182D01"/>
    <w:pPr>
      <w:spacing w:after="0"/>
      <w:jc w:val="center"/>
    </w:pPr>
    <w:rPr>
      <w:rFonts w:cs="Times New Roman"/>
      <w:noProof/>
      <w:sz w:val="20"/>
      <w:lang w:val="en-US"/>
    </w:rPr>
  </w:style>
  <w:style w:type="character" w:customStyle="1" w:styleId="EndNoteBibliographyTitleCar">
    <w:name w:val="EndNote Bibliography Title Car"/>
    <w:basedOn w:val="DefaultParagraphFont"/>
    <w:link w:val="EndNoteBibliographyTitle"/>
    <w:rsid w:val="00182D01"/>
    <w:rPr>
      <w:rFonts w:ascii="Times New Roman" w:hAnsi="Times New Roman" w:cs="Times New Roman"/>
      <w:noProof/>
      <w:sz w:val="20"/>
      <w:lang w:val="en-US"/>
    </w:rPr>
  </w:style>
  <w:style w:type="paragraph" w:customStyle="1" w:styleId="EndNoteBibliography">
    <w:name w:val="EndNote Bibliography"/>
    <w:basedOn w:val="Normal"/>
    <w:link w:val="EndNoteBibliographyCar"/>
    <w:rsid w:val="00182D01"/>
    <w:pPr>
      <w:spacing w:line="240" w:lineRule="auto"/>
    </w:pPr>
    <w:rPr>
      <w:rFonts w:cs="Times New Roman"/>
      <w:noProof/>
      <w:sz w:val="20"/>
      <w:lang w:val="en-US"/>
    </w:rPr>
  </w:style>
  <w:style w:type="character" w:customStyle="1" w:styleId="EndNoteBibliographyCar">
    <w:name w:val="EndNote Bibliography Car"/>
    <w:basedOn w:val="DefaultParagraphFont"/>
    <w:link w:val="EndNoteBibliography"/>
    <w:rsid w:val="00182D01"/>
    <w:rPr>
      <w:rFonts w:ascii="Times New Roman" w:hAnsi="Times New Roman" w:cs="Times New Roman"/>
      <w:noProof/>
      <w:sz w:val="20"/>
      <w:lang w:val="en-US"/>
    </w:rPr>
  </w:style>
  <w:style w:type="table" w:styleId="GridTable3-Accent1">
    <w:name w:val="Grid Table 3 Accent 1"/>
    <w:basedOn w:val="TableNormal"/>
    <w:uiPriority w:val="48"/>
    <w:rsid w:val="009F2BA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BalloonText">
    <w:name w:val="Balloon Text"/>
    <w:basedOn w:val="Normal"/>
    <w:link w:val="BalloonTextChar"/>
    <w:uiPriority w:val="99"/>
    <w:semiHidden/>
    <w:unhideWhenUsed/>
    <w:rsid w:val="00411E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EB9"/>
    <w:rPr>
      <w:rFonts w:ascii="Segoe UI" w:hAnsi="Segoe UI" w:cs="Segoe UI"/>
      <w:sz w:val="18"/>
      <w:szCs w:val="18"/>
      <w:lang w:val="fr-CA"/>
    </w:rPr>
  </w:style>
  <w:style w:type="paragraph" w:styleId="Bibliography">
    <w:name w:val="Bibliography"/>
    <w:basedOn w:val="Normal"/>
    <w:next w:val="Normal"/>
    <w:uiPriority w:val="37"/>
    <w:unhideWhenUsed/>
    <w:rsid w:val="00433C0A"/>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1140998">
      <w:bodyDiv w:val="1"/>
      <w:marLeft w:val="0"/>
      <w:marRight w:val="0"/>
      <w:marTop w:val="0"/>
      <w:marBottom w:val="0"/>
      <w:divBdr>
        <w:top w:val="none" w:sz="0" w:space="0" w:color="auto"/>
        <w:left w:val="none" w:sz="0" w:space="0" w:color="auto"/>
        <w:bottom w:val="none" w:sz="0" w:space="0" w:color="auto"/>
        <w:right w:val="none" w:sz="0" w:space="0" w:color="auto"/>
      </w:divBdr>
    </w:div>
    <w:div w:id="202988234">
      <w:bodyDiv w:val="1"/>
      <w:marLeft w:val="0"/>
      <w:marRight w:val="0"/>
      <w:marTop w:val="0"/>
      <w:marBottom w:val="0"/>
      <w:divBdr>
        <w:top w:val="none" w:sz="0" w:space="0" w:color="auto"/>
        <w:left w:val="none" w:sz="0" w:space="0" w:color="auto"/>
        <w:bottom w:val="none" w:sz="0" w:space="0" w:color="auto"/>
        <w:right w:val="none" w:sz="0" w:space="0" w:color="auto"/>
      </w:divBdr>
    </w:div>
    <w:div w:id="442960948">
      <w:bodyDiv w:val="1"/>
      <w:marLeft w:val="0"/>
      <w:marRight w:val="0"/>
      <w:marTop w:val="0"/>
      <w:marBottom w:val="0"/>
      <w:divBdr>
        <w:top w:val="none" w:sz="0" w:space="0" w:color="auto"/>
        <w:left w:val="none" w:sz="0" w:space="0" w:color="auto"/>
        <w:bottom w:val="none" w:sz="0" w:space="0" w:color="auto"/>
        <w:right w:val="none" w:sz="0" w:space="0" w:color="auto"/>
      </w:divBdr>
    </w:div>
    <w:div w:id="783035887">
      <w:bodyDiv w:val="1"/>
      <w:marLeft w:val="0"/>
      <w:marRight w:val="0"/>
      <w:marTop w:val="0"/>
      <w:marBottom w:val="0"/>
      <w:divBdr>
        <w:top w:val="none" w:sz="0" w:space="0" w:color="auto"/>
        <w:left w:val="none" w:sz="0" w:space="0" w:color="auto"/>
        <w:bottom w:val="none" w:sz="0" w:space="0" w:color="auto"/>
        <w:right w:val="none" w:sz="0" w:space="0" w:color="auto"/>
      </w:divBdr>
    </w:div>
    <w:div w:id="816534338">
      <w:bodyDiv w:val="1"/>
      <w:marLeft w:val="0"/>
      <w:marRight w:val="0"/>
      <w:marTop w:val="0"/>
      <w:marBottom w:val="0"/>
      <w:divBdr>
        <w:top w:val="none" w:sz="0" w:space="0" w:color="auto"/>
        <w:left w:val="none" w:sz="0" w:space="0" w:color="auto"/>
        <w:bottom w:val="none" w:sz="0" w:space="0" w:color="auto"/>
        <w:right w:val="none" w:sz="0" w:space="0" w:color="auto"/>
      </w:divBdr>
    </w:div>
    <w:div w:id="884174968">
      <w:bodyDiv w:val="1"/>
      <w:marLeft w:val="0"/>
      <w:marRight w:val="0"/>
      <w:marTop w:val="0"/>
      <w:marBottom w:val="0"/>
      <w:divBdr>
        <w:top w:val="none" w:sz="0" w:space="0" w:color="auto"/>
        <w:left w:val="none" w:sz="0" w:space="0" w:color="auto"/>
        <w:bottom w:val="none" w:sz="0" w:space="0" w:color="auto"/>
        <w:right w:val="none" w:sz="0" w:space="0" w:color="auto"/>
      </w:divBdr>
    </w:div>
    <w:div w:id="905802439">
      <w:bodyDiv w:val="1"/>
      <w:marLeft w:val="0"/>
      <w:marRight w:val="0"/>
      <w:marTop w:val="0"/>
      <w:marBottom w:val="0"/>
      <w:divBdr>
        <w:top w:val="none" w:sz="0" w:space="0" w:color="auto"/>
        <w:left w:val="none" w:sz="0" w:space="0" w:color="auto"/>
        <w:bottom w:val="none" w:sz="0" w:space="0" w:color="auto"/>
        <w:right w:val="none" w:sz="0" w:space="0" w:color="auto"/>
      </w:divBdr>
    </w:div>
    <w:div w:id="931820482">
      <w:bodyDiv w:val="1"/>
      <w:marLeft w:val="0"/>
      <w:marRight w:val="0"/>
      <w:marTop w:val="0"/>
      <w:marBottom w:val="0"/>
      <w:divBdr>
        <w:top w:val="none" w:sz="0" w:space="0" w:color="auto"/>
        <w:left w:val="none" w:sz="0" w:space="0" w:color="auto"/>
        <w:bottom w:val="none" w:sz="0" w:space="0" w:color="auto"/>
        <w:right w:val="none" w:sz="0" w:space="0" w:color="auto"/>
      </w:divBdr>
    </w:div>
    <w:div w:id="1184440872">
      <w:bodyDiv w:val="1"/>
      <w:marLeft w:val="0"/>
      <w:marRight w:val="0"/>
      <w:marTop w:val="0"/>
      <w:marBottom w:val="0"/>
      <w:divBdr>
        <w:top w:val="none" w:sz="0" w:space="0" w:color="auto"/>
        <w:left w:val="none" w:sz="0" w:space="0" w:color="auto"/>
        <w:bottom w:val="none" w:sz="0" w:space="0" w:color="auto"/>
        <w:right w:val="none" w:sz="0" w:space="0" w:color="auto"/>
      </w:divBdr>
    </w:div>
    <w:div w:id="1325431124">
      <w:bodyDiv w:val="1"/>
      <w:marLeft w:val="0"/>
      <w:marRight w:val="0"/>
      <w:marTop w:val="0"/>
      <w:marBottom w:val="0"/>
      <w:divBdr>
        <w:top w:val="none" w:sz="0" w:space="0" w:color="auto"/>
        <w:left w:val="none" w:sz="0" w:space="0" w:color="auto"/>
        <w:bottom w:val="none" w:sz="0" w:space="0" w:color="auto"/>
        <w:right w:val="none" w:sz="0" w:space="0" w:color="auto"/>
      </w:divBdr>
    </w:div>
    <w:div w:id="1612206229">
      <w:bodyDiv w:val="1"/>
      <w:marLeft w:val="0"/>
      <w:marRight w:val="0"/>
      <w:marTop w:val="0"/>
      <w:marBottom w:val="0"/>
      <w:divBdr>
        <w:top w:val="none" w:sz="0" w:space="0" w:color="auto"/>
        <w:left w:val="none" w:sz="0" w:space="0" w:color="auto"/>
        <w:bottom w:val="none" w:sz="0" w:space="0" w:color="auto"/>
        <w:right w:val="none" w:sz="0" w:space="0" w:color="auto"/>
      </w:divBdr>
    </w:div>
    <w:div w:id="1655061745">
      <w:bodyDiv w:val="1"/>
      <w:marLeft w:val="0"/>
      <w:marRight w:val="0"/>
      <w:marTop w:val="0"/>
      <w:marBottom w:val="0"/>
      <w:divBdr>
        <w:top w:val="none" w:sz="0" w:space="0" w:color="auto"/>
        <w:left w:val="none" w:sz="0" w:space="0" w:color="auto"/>
        <w:bottom w:val="none" w:sz="0" w:space="0" w:color="auto"/>
        <w:right w:val="none" w:sz="0" w:space="0" w:color="auto"/>
      </w:divBdr>
    </w:div>
    <w:div w:id="1706641745">
      <w:bodyDiv w:val="1"/>
      <w:marLeft w:val="0"/>
      <w:marRight w:val="0"/>
      <w:marTop w:val="0"/>
      <w:marBottom w:val="0"/>
      <w:divBdr>
        <w:top w:val="none" w:sz="0" w:space="0" w:color="auto"/>
        <w:left w:val="none" w:sz="0" w:space="0" w:color="auto"/>
        <w:bottom w:val="none" w:sz="0" w:space="0" w:color="auto"/>
        <w:right w:val="none" w:sz="0" w:space="0" w:color="auto"/>
      </w:divBdr>
    </w:div>
    <w:div w:id="2075737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Users/drdanwang/Desktop/Review%20congenital%20malaria/DOssier%20mail%2022%20Mars%202020/CNM_Appendix.docx"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851646-EAA0-9246-9B5E-191D14B2D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7</TotalTime>
  <Pages>9</Pages>
  <Words>10606</Words>
  <Characters>60458</Characters>
  <Application>Microsoft Office Word</Application>
  <DocSecurity>0</DocSecurity>
  <Lines>503</Lines>
  <Paragraphs>14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Joel Bigna Rim</dc:creator>
  <cp:keywords/>
  <dc:description/>
  <cp:lastModifiedBy>Célestin Danwang</cp:lastModifiedBy>
  <cp:revision>56</cp:revision>
  <cp:lastPrinted>2019-11-25T14:14:00Z</cp:lastPrinted>
  <dcterms:created xsi:type="dcterms:W3CDTF">2020-03-04T18:24:00Z</dcterms:created>
  <dcterms:modified xsi:type="dcterms:W3CDTF">2020-07-06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ilqMVtAe"/&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